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BC04D3" w14:textId="062BAFA0" w:rsidR="00222913" w:rsidRPr="007D09C8" w:rsidRDefault="00B148AC" w:rsidP="0099121E">
      <w:pPr>
        <w:jc w:val="center"/>
        <w:rPr>
          <w:b/>
          <w:bCs/>
        </w:rPr>
      </w:pPr>
      <w:r w:rsidRPr="007D09C8">
        <w:rPr>
          <w:b/>
          <w:bCs/>
        </w:rPr>
        <w:t>Supplementary Appendix</w:t>
      </w:r>
    </w:p>
    <w:p w14:paraId="5098B7A7" w14:textId="1B1A9635" w:rsidR="00CF78C7" w:rsidRPr="007D09C8" w:rsidRDefault="0099121E" w:rsidP="0099121E">
      <w:pPr>
        <w:rPr>
          <w:bCs/>
        </w:rPr>
      </w:pPr>
      <w:bookmarkStart w:id="0" w:name="_Hlk188022615"/>
      <w:bookmarkEnd w:id="0"/>
      <w:r w:rsidRPr="007D09C8">
        <w:t>Sensing and Detection Performance of the Novel, Small-diameter OmniaSecure Defibrillation Lead: In-depth analysis from the LEADR Trial</w:t>
      </w:r>
    </w:p>
    <w:p w14:paraId="0D83B888" w14:textId="77777777" w:rsidR="0099121E" w:rsidRPr="007D09C8" w:rsidRDefault="0099121E" w:rsidP="000E0F29">
      <w:pPr>
        <w:spacing w:line="360" w:lineRule="auto"/>
        <w:rPr>
          <w:b/>
          <w:bCs/>
        </w:rPr>
      </w:pPr>
    </w:p>
    <w:p w14:paraId="7E5A9CB0" w14:textId="57C07635" w:rsidR="008014B4" w:rsidRPr="007D09C8" w:rsidRDefault="008014B4" w:rsidP="000E0F29">
      <w:pPr>
        <w:spacing w:line="360" w:lineRule="auto"/>
        <w:rPr>
          <w:b/>
          <w:bCs/>
        </w:rPr>
      </w:pPr>
      <w:r w:rsidRPr="007D09C8">
        <w:rPr>
          <w:b/>
          <w:bCs/>
        </w:rPr>
        <w:t>Figures</w:t>
      </w:r>
    </w:p>
    <w:p w14:paraId="08BF2A4D" w14:textId="7AF029C3" w:rsidR="008014B4" w:rsidRPr="007D09C8" w:rsidRDefault="008014B4" w:rsidP="000E0F29">
      <w:pPr>
        <w:spacing w:line="360" w:lineRule="auto"/>
      </w:pPr>
      <w:r w:rsidRPr="007D09C8">
        <w:t xml:space="preserve">Supplementary Figure 1: The Virtual Sensing Simulation </w:t>
      </w:r>
      <w:r w:rsidR="00D16567" w:rsidRPr="007D09C8">
        <w:t>S</w:t>
      </w:r>
      <w:r w:rsidRPr="007D09C8">
        <w:t>ystem</w:t>
      </w:r>
    </w:p>
    <w:p w14:paraId="727EFE44" w14:textId="38A6FC4E" w:rsidR="008014B4" w:rsidRPr="007D09C8" w:rsidRDefault="00BF7AD9" w:rsidP="000E0F29">
      <w:pPr>
        <w:spacing w:line="360" w:lineRule="auto"/>
      </w:pPr>
      <w:r w:rsidRPr="007D09C8">
        <w:rPr>
          <w:noProof/>
        </w:rPr>
        <w:drawing>
          <wp:inline distT="0" distB="0" distL="0" distR="0" wp14:anchorId="79FFDBC2" wp14:editId="641D10AB">
            <wp:extent cx="5886738" cy="1243046"/>
            <wp:effectExtent l="0" t="0" r="0" b="0"/>
            <wp:docPr id="3214591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474" cy="1255026"/>
                    </a:xfrm>
                    <a:prstGeom prst="rect">
                      <a:avLst/>
                    </a:prstGeom>
                    <a:noFill/>
                  </pic:spPr>
                </pic:pic>
              </a:graphicData>
            </a:graphic>
          </wp:inline>
        </w:drawing>
      </w:r>
    </w:p>
    <w:p w14:paraId="6E4D30C9" w14:textId="77777777" w:rsidR="008014B4" w:rsidRPr="007D09C8" w:rsidRDefault="008014B4" w:rsidP="000E0F29">
      <w:pPr>
        <w:spacing w:line="360" w:lineRule="auto"/>
      </w:pPr>
    </w:p>
    <w:p w14:paraId="44076319" w14:textId="77777777" w:rsidR="0099121E" w:rsidRPr="007D09C8" w:rsidRDefault="0099121E" w:rsidP="000E0F29">
      <w:pPr>
        <w:spacing w:line="360" w:lineRule="auto"/>
      </w:pPr>
    </w:p>
    <w:p w14:paraId="0421BF2A" w14:textId="30C663E2" w:rsidR="0099121E" w:rsidRPr="007D09C8" w:rsidRDefault="008014B4" w:rsidP="000E0F29">
      <w:pPr>
        <w:spacing w:line="360" w:lineRule="auto"/>
        <w:rPr>
          <w:bCs/>
        </w:rPr>
      </w:pPr>
      <w:r w:rsidRPr="007D09C8">
        <w:t xml:space="preserve">Supplementary Figure 2: </w:t>
      </w:r>
      <w:r w:rsidRPr="007D09C8">
        <w:rPr>
          <w:bCs/>
        </w:rPr>
        <w:t xml:space="preserve">Examples of Physiologic Oversensing </w:t>
      </w:r>
      <w:r w:rsidR="00D16567" w:rsidRPr="007D09C8">
        <w:rPr>
          <w:bCs/>
        </w:rPr>
        <w:t>O</w:t>
      </w:r>
      <w:r w:rsidRPr="007D09C8">
        <w:rPr>
          <w:bCs/>
        </w:rPr>
        <w:t>bserved.</w:t>
      </w:r>
    </w:p>
    <w:p w14:paraId="39AB80CE" w14:textId="3FD519F7" w:rsidR="008014B4" w:rsidRPr="007D09C8" w:rsidRDefault="008014B4" w:rsidP="000E0F29">
      <w:pPr>
        <w:spacing w:line="360" w:lineRule="auto"/>
        <w:rPr>
          <w:bCs/>
        </w:rPr>
      </w:pPr>
      <w:r w:rsidRPr="007D09C8">
        <w:rPr>
          <w:noProof/>
        </w:rPr>
        <w:drawing>
          <wp:inline distT="0" distB="0" distL="0" distR="0" wp14:anchorId="6D51FFFB" wp14:editId="1C69E32D">
            <wp:extent cx="5943600" cy="3032380"/>
            <wp:effectExtent l="0" t="0" r="0" b="0"/>
            <wp:docPr id="1046951178" name="Picture 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951178" name="Picture 4" descr="A screenshot of a computer scree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032380"/>
                    </a:xfrm>
                    <a:prstGeom prst="rect">
                      <a:avLst/>
                    </a:prstGeom>
                    <a:noFill/>
                  </pic:spPr>
                </pic:pic>
              </a:graphicData>
            </a:graphic>
          </wp:inline>
        </w:drawing>
      </w:r>
    </w:p>
    <w:p w14:paraId="07F5BE7F" w14:textId="77777777" w:rsidR="008014B4" w:rsidRPr="007D09C8" w:rsidRDefault="008014B4">
      <w:pPr>
        <w:rPr>
          <w:b/>
          <w:bCs/>
        </w:rPr>
      </w:pPr>
      <w:r w:rsidRPr="007D09C8">
        <w:rPr>
          <w:b/>
          <w:bCs/>
        </w:rPr>
        <w:br w:type="page"/>
      </w:r>
    </w:p>
    <w:p w14:paraId="3A03A19A" w14:textId="76507718" w:rsidR="008014B4" w:rsidRPr="007D09C8" w:rsidRDefault="008014B4" w:rsidP="000E0F29">
      <w:pPr>
        <w:spacing w:line="360" w:lineRule="auto"/>
        <w:rPr>
          <w:b/>
          <w:bCs/>
        </w:rPr>
      </w:pPr>
      <w:r w:rsidRPr="007D09C8">
        <w:rPr>
          <w:b/>
          <w:bCs/>
        </w:rPr>
        <w:lastRenderedPageBreak/>
        <w:t>Results</w:t>
      </w:r>
    </w:p>
    <w:p w14:paraId="728C5BB1" w14:textId="1226FCE4" w:rsidR="00994EE1" w:rsidRPr="007D09C8" w:rsidRDefault="004D6407" w:rsidP="000E0F29">
      <w:pPr>
        <w:spacing w:line="360" w:lineRule="auto"/>
        <w:rPr>
          <w:i/>
          <w:iCs/>
        </w:rPr>
      </w:pPr>
      <w:r w:rsidRPr="007D09C8">
        <w:rPr>
          <w:i/>
          <w:iCs/>
        </w:rPr>
        <w:t>Clinical Trial Results</w:t>
      </w:r>
    </w:p>
    <w:p w14:paraId="7E608F79" w14:textId="5D2EA0A4" w:rsidR="00A92931" w:rsidRPr="007D09C8" w:rsidRDefault="00DE4C90" w:rsidP="00D917F0">
      <w:pPr>
        <w:spacing w:line="360" w:lineRule="auto"/>
        <w:ind w:firstLine="720"/>
        <w:jc w:val="both"/>
      </w:pPr>
      <w:r w:rsidRPr="007D09C8">
        <w:t xml:space="preserve">Of the </w:t>
      </w:r>
      <w:r w:rsidR="000F5A51" w:rsidRPr="007D09C8">
        <w:t xml:space="preserve">8 </w:t>
      </w:r>
      <w:r w:rsidRPr="007D09C8">
        <w:t xml:space="preserve">episodes </w:t>
      </w:r>
      <w:r w:rsidR="00A538AB" w:rsidRPr="007D09C8">
        <w:t xml:space="preserve">not successfully </w:t>
      </w:r>
      <w:r w:rsidRPr="007D09C8">
        <w:t xml:space="preserve">treated with shock, </w:t>
      </w:r>
      <w:r w:rsidR="0010045B" w:rsidRPr="007D09C8">
        <w:t xml:space="preserve">3 episodes </w:t>
      </w:r>
      <w:r w:rsidR="00CA5B2E" w:rsidRPr="007D09C8">
        <w:t>had the rhythm slowed to be ATP terminated</w:t>
      </w:r>
      <w:r w:rsidR="000A324B" w:rsidRPr="007D09C8">
        <w:t>,</w:t>
      </w:r>
      <w:r w:rsidR="00314B05" w:rsidRPr="007D09C8">
        <w:t xml:space="preserve">  3 episodes </w:t>
      </w:r>
      <w:r w:rsidR="00273F95" w:rsidRPr="007D09C8">
        <w:t>(</w:t>
      </w:r>
      <w:r w:rsidR="00314B05" w:rsidRPr="007D09C8">
        <w:t>2 patients</w:t>
      </w:r>
      <w:r w:rsidR="00273F95" w:rsidRPr="007D09C8">
        <w:t>)</w:t>
      </w:r>
      <w:r w:rsidR="00314B05" w:rsidRPr="007D09C8">
        <w:t xml:space="preserve"> occurred in the context of </w:t>
      </w:r>
      <w:r w:rsidR="00273F95" w:rsidRPr="007D09C8">
        <w:t>a</w:t>
      </w:r>
      <w:r w:rsidR="00314B05" w:rsidRPr="007D09C8">
        <w:t xml:space="preserve"> storm</w:t>
      </w:r>
      <w:r w:rsidR="00273F95" w:rsidRPr="007D09C8">
        <w:t xml:space="preserve"> with</w:t>
      </w:r>
      <w:r w:rsidR="00314B05" w:rsidRPr="007D09C8">
        <w:t xml:space="preserve"> the final episode </w:t>
      </w:r>
      <w:r w:rsidR="00273F95" w:rsidRPr="007D09C8">
        <w:t xml:space="preserve">ATP </w:t>
      </w:r>
      <w:r w:rsidR="00314B05" w:rsidRPr="007D09C8">
        <w:t>terminated</w:t>
      </w:r>
      <w:r w:rsidR="00273F95" w:rsidRPr="007D09C8">
        <w:t>,</w:t>
      </w:r>
      <w:r w:rsidR="00314B05" w:rsidRPr="007D09C8">
        <w:t xml:space="preserve"> </w:t>
      </w:r>
      <w:r w:rsidR="00EB0352" w:rsidRPr="007D09C8">
        <w:t xml:space="preserve">1 episode self-terminated </w:t>
      </w:r>
      <w:r w:rsidR="00314B05" w:rsidRPr="007D09C8">
        <w:t xml:space="preserve">and 1 episode of polymorphic VT/VF failed to convert </w:t>
      </w:r>
      <w:r w:rsidR="008A6723" w:rsidRPr="007D09C8">
        <w:t>after delivering all</w:t>
      </w:r>
      <w:r w:rsidR="00314B05" w:rsidRPr="007D09C8">
        <w:t xml:space="preserve"> available shocks on the day of the patient’s death</w:t>
      </w:r>
      <w:r w:rsidR="00921010" w:rsidRPr="007D09C8">
        <w:t>. This</w:t>
      </w:r>
      <w:r w:rsidR="00314B05" w:rsidRPr="007D09C8">
        <w:t xml:space="preserve"> patient </w:t>
      </w:r>
      <w:r w:rsidR="00273F95" w:rsidRPr="007D09C8">
        <w:t>had</w:t>
      </w:r>
      <w:r w:rsidR="00314B05" w:rsidRPr="007D09C8">
        <w:t xml:space="preserve"> cardiac amyloidosis and endocardial scarring of both ventricles. </w:t>
      </w:r>
    </w:p>
    <w:p w14:paraId="2505ABA4" w14:textId="415E02FC" w:rsidR="004411D2" w:rsidRPr="007D09C8" w:rsidRDefault="004411D2" w:rsidP="00D917F0">
      <w:pPr>
        <w:spacing w:line="360" w:lineRule="auto"/>
        <w:ind w:firstLine="720"/>
        <w:jc w:val="both"/>
      </w:pPr>
      <w:r w:rsidRPr="007D09C8">
        <w:t xml:space="preserve">Inappropriate therapies were those episodes with a true dominate rhythm adjudicated </w:t>
      </w:r>
      <w:r w:rsidR="00C15127" w:rsidRPr="007D09C8">
        <w:t>by the independent physician episode review committee</w:t>
      </w:r>
      <w:r w:rsidRPr="007D09C8">
        <w:t xml:space="preserve"> </w:t>
      </w:r>
      <w:r w:rsidR="00C15127" w:rsidRPr="007D09C8">
        <w:t xml:space="preserve">(ERC) </w:t>
      </w:r>
      <w:r w:rsidRPr="007D09C8">
        <w:t>as Non-sustained VT, Atrial fibrillation/Atrial flutter, Noise rhythms (</w:t>
      </w:r>
      <w:r w:rsidR="002C5980" w:rsidRPr="007D09C8">
        <w:t>P-</w:t>
      </w:r>
      <w:r w:rsidR="00FE66B7" w:rsidRPr="007D09C8">
        <w:t>wave</w:t>
      </w:r>
      <w:r w:rsidR="002C5980" w:rsidRPr="007D09C8">
        <w:t xml:space="preserve"> </w:t>
      </w:r>
      <w:r w:rsidRPr="007D09C8">
        <w:t>oversensing</w:t>
      </w:r>
      <w:r w:rsidR="00FE66B7" w:rsidRPr="007D09C8">
        <w:t>, T-wave oversensing,</w:t>
      </w:r>
      <w:r w:rsidRPr="007D09C8">
        <w:t xml:space="preserve"> and non-physiologic oversensing), Other Supraventricular Tachycardia/Sinus Tachycardia, or Other non-VT/VF.</w:t>
      </w:r>
    </w:p>
    <w:p w14:paraId="17213D9E" w14:textId="4B97836B" w:rsidR="00D042C9" w:rsidRPr="007D09C8" w:rsidRDefault="00D042C9" w:rsidP="00D917F0">
      <w:pPr>
        <w:spacing w:line="360" w:lineRule="auto"/>
        <w:ind w:firstLine="720"/>
        <w:jc w:val="both"/>
      </w:pPr>
      <w:r w:rsidRPr="007D09C8">
        <w:t>The rate</w:t>
      </w:r>
      <w:r w:rsidR="00D76D3C" w:rsidRPr="007D09C8">
        <w:t xml:space="preserve"> of patients with inappropriate shock</w:t>
      </w:r>
      <w:r w:rsidRPr="007D09C8">
        <w:t xml:space="preserve"> was 2.7% at 12 months (95% Confidence interval: 1.7% - 4.3%) and 3.8% at 24 months (95% Confidence interval: 2.4% - 5.9%). </w:t>
      </w:r>
      <w:r w:rsidR="00AC1B1F" w:rsidRPr="007D09C8">
        <w:t xml:space="preserve">There were </w:t>
      </w:r>
      <w:r w:rsidR="005F1BB1" w:rsidRPr="007D09C8">
        <w:t>21 patients (7 single chamber</w:t>
      </w:r>
      <w:r w:rsidR="00D80B62" w:rsidRPr="007D09C8">
        <w:t xml:space="preserve"> and 14 dual/triple chamber)</w:t>
      </w:r>
      <w:r w:rsidR="007B65A4" w:rsidRPr="007D09C8">
        <w:t xml:space="preserve"> that had 40 episodes </w:t>
      </w:r>
      <w:r w:rsidR="00567ECB" w:rsidRPr="007D09C8">
        <w:t>with</w:t>
      </w:r>
      <w:r w:rsidR="007B65A4" w:rsidRPr="007D09C8">
        <w:t xml:space="preserve"> inappropriate s</w:t>
      </w:r>
      <w:r w:rsidR="00567ECB" w:rsidRPr="007D09C8">
        <w:t>h</w:t>
      </w:r>
      <w:r w:rsidR="007B65A4" w:rsidRPr="007D09C8">
        <w:t>ock</w:t>
      </w:r>
      <w:r w:rsidR="00567ECB" w:rsidRPr="007D09C8">
        <w:t xml:space="preserve"> through </w:t>
      </w:r>
      <w:r w:rsidR="000D6F01" w:rsidRPr="007D09C8">
        <w:t xml:space="preserve">average device follow-up of 19.3 +/- 5.8 months. The causes of inappropriate shock were </w:t>
      </w:r>
      <w:r w:rsidR="00C51551" w:rsidRPr="007D09C8">
        <w:t>A</w:t>
      </w:r>
      <w:r w:rsidR="00A50930" w:rsidRPr="007D09C8">
        <w:t xml:space="preserve">trial </w:t>
      </w:r>
      <w:r w:rsidR="00C51551" w:rsidRPr="007D09C8">
        <w:t>F</w:t>
      </w:r>
      <w:r w:rsidR="00A50930" w:rsidRPr="007D09C8">
        <w:t>ibrillation</w:t>
      </w:r>
      <w:r w:rsidR="00C51551" w:rsidRPr="007D09C8">
        <w:t>/Atrial Flutter</w:t>
      </w:r>
      <w:r w:rsidR="004D1B29" w:rsidRPr="007D09C8">
        <w:t xml:space="preserve"> </w:t>
      </w:r>
      <w:r w:rsidR="00C51551" w:rsidRPr="007D09C8">
        <w:t>(26), Other SVT or sinus tach</w:t>
      </w:r>
      <w:r w:rsidR="00E15D99" w:rsidRPr="007D09C8">
        <w:t>ycardia</w:t>
      </w:r>
      <w:r w:rsidR="00C51551" w:rsidRPr="007D09C8">
        <w:t xml:space="preserve"> (5), TWOS (4)</w:t>
      </w:r>
      <w:r w:rsidR="00E15D99" w:rsidRPr="007D09C8">
        <w:t>, OmniaSecure</w:t>
      </w:r>
      <w:r w:rsidR="00C51551" w:rsidRPr="007D09C8">
        <w:t xml:space="preserve"> lead dislodgement (3)</w:t>
      </w:r>
      <w:r w:rsidR="00E15D99" w:rsidRPr="007D09C8">
        <w:t>, non-cardiac</w:t>
      </w:r>
      <w:r w:rsidR="00C51551" w:rsidRPr="007D09C8">
        <w:t xml:space="preserve"> oversensing (1)</w:t>
      </w:r>
      <w:r w:rsidR="00E15D99" w:rsidRPr="007D09C8">
        <w:t xml:space="preserve">, and </w:t>
      </w:r>
      <w:r w:rsidR="00C51551" w:rsidRPr="007D09C8">
        <w:t>Cardiogenic shock death (1)</w:t>
      </w:r>
      <w:r w:rsidR="00E15D99" w:rsidRPr="007D09C8">
        <w:t xml:space="preserve">. </w:t>
      </w:r>
    </w:p>
    <w:p w14:paraId="5BDBF576" w14:textId="77777777" w:rsidR="00CD1139" w:rsidRPr="007D09C8" w:rsidRDefault="00CD1139" w:rsidP="00B148AC">
      <w:pPr>
        <w:rPr>
          <w:i/>
          <w:iCs/>
        </w:rPr>
      </w:pPr>
    </w:p>
    <w:p w14:paraId="506F19DB" w14:textId="4FADE790" w:rsidR="00994EE1" w:rsidRPr="007D09C8" w:rsidRDefault="00862A78" w:rsidP="00B148AC">
      <w:pPr>
        <w:rPr>
          <w:i/>
          <w:iCs/>
        </w:rPr>
      </w:pPr>
      <w:r w:rsidRPr="007D09C8">
        <w:rPr>
          <w:i/>
          <w:iCs/>
        </w:rPr>
        <w:t>P</w:t>
      </w:r>
      <w:r w:rsidR="00D57513" w:rsidRPr="007D09C8">
        <w:rPr>
          <w:i/>
          <w:iCs/>
        </w:rPr>
        <w:t>-wave</w:t>
      </w:r>
      <w:r w:rsidR="00DA24E8" w:rsidRPr="007D09C8">
        <w:rPr>
          <w:i/>
          <w:iCs/>
        </w:rPr>
        <w:t xml:space="preserve"> and T-wave</w:t>
      </w:r>
      <w:r w:rsidRPr="007D09C8">
        <w:rPr>
          <w:i/>
          <w:iCs/>
        </w:rPr>
        <w:t xml:space="preserve"> </w:t>
      </w:r>
      <w:r w:rsidR="001F5621" w:rsidRPr="007D09C8">
        <w:rPr>
          <w:i/>
          <w:iCs/>
        </w:rPr>
        <w:t>Oversensing</w:t>
      </w:r>
    </w:p>
    <w:p w14:paraId="5D4AB97D" w14:textId="74A0B52D" w:rsidR="00DE16E6" w:rsidRPr="007D09C8" w:rsidRDefault="00B86523" w:rsidP="00DE424C">
      <w:pPr>
        <w:spacing w:line="360" w:lineRule="auto"/>
        <w:ind w:firstLine="720"/>
        <w:jc w:val="both"/>
      </w:pPr>
      <w:r w:rsidRPr="007D09C8">
        <w:t xml:space="preserve">There were 74 patients with reports of oversensing </w:t>
      </w:r>
      <w:r w:rsidR="0095770C" w:rsidRPr="007D09C8">
        <w:t xml:space="preserve">regardless of clinical implications with PWOS N=19, TWOS N=38, TWOS &amp; PWOS N=1, R-wave double counting N=4, and unspecified N=14. </w:t>
      </w:r>
      <w:r w:rsidR="00B53611" w:rsidRPr="007D09C8">
        <w:t xml:space="preserve">See </w:t>
      </w:r>
      <w:r w:rsidR="00B53611" w:rsidRPr="007D09C8">
        <w:rPr>
          <w:b/>
          <w:bCs/>
        </w:rPr>
        <w:t>Supplementary Figure 2</w:t>
      </w:r>
      <w:r w:rsidR="00B53611" w:rsidRPr="007D09C8">
        <w:t xml:space="preserve"> for examples of </w:t>
      </w:r>
      <w:r w:rsidR="00FF12F5" w:rsidRPr="007D09C8">
        <w:t xml:space="preserve">physiologic oversensing. </w:t>
      </w:r>
    </w:p>
    <w:p w14:paraId="5E7CF13E" w14:textId="5FE4BB2D" w:rsidR="00CD1139" w:rsidRPr="007D09C8" w:rsidRDefault="00CA5587" w:rsidP="00DE424C">
      <w:pPr>
        <w:spacing w:line="360" w:lineRule="auto"/>
        <w:ind w:firstLine="720"/>
        <w:jc w:val="both"/>
      </w:pPr>
      <w:r w:rsidRPr="007D09C8">
        <w:t xml:space="preserve">Of the 19 patients with reports of PWOS, 15 patients had instances of PWOS noted by physicians but were not associated with an adverse event (7 </w:t>
      </w:r>
      <w:r w:rsidR="00420751" w:rsidRPr="007D09C8">
        <w:t xml:space="preserve">patients </w:t>
      </w:r>
      <w:r w:rsidRPr="007D09C8">
        <w:t xml:space="preserve">at implant and 8 </w:t>
      </w:r>
      <w:r w:rsidR="00420751" w:rsidRPr="007D09C8">
        <w:t>patients at</w:t>
      </w:r>
      <w:r w:rsidRPr="007D09C8">
        <w:t xml:space="preserve"> follow-up). These additional instances could be resolved via lead repositioning </w:t>
      </w:r>
      <w:r w:rsidRPr="007D09C8">
        <w:lastRenderedPageBreak/>
        <w:t>at implant to ensure the entire coil was in the ventricle (N=1) or programming adjustments (N=14).</w:t>
      </w:r>
      <w:r w:rsidR="00221034" w:rsidRPr="007D09C8">
        <w:t xml:space="preserve"> </w:t>
      </w:r>
    </w:p>
    <w:p w14:paraId="48AD8DBD" w14:textId="26CAD2DC" w:rsidR="00E36D3B" w:rsidRPr="007D09C8" w:rsidRDefault="006D774D" w:rsidP="00E36D3B">
      <w:pPr>
        <w:spacing w:line="360" w:lineRule="auto"/>
        <w:ind w:firstLine="720"/>
        <w:jc w:val="both"/>
      </w:pPr>
      <w:r w:rsidRPr="007D09C8">
        <w:t xml:space="preserve">There were no inappropriate shocks due to PWOS. The independent physician episode review committee (ERC) adjudication distinguished between rapid ventricular rate from conducted AF and PWOS of AF on the RV sensing channel. </w:t>
      </w:r>
    </w:p>
    <w:p w14:paraId="07E3F724" w14:textId="3742866E" w:rsidR="00823CB7" w:rsidRPr="007D09C8" w:rsidRDefault="00221034" w:rsidP="00DE424C">
      <w:pPr>
        <w:spacing w:line="360" w:lineRule="auto"/>
        <w:ind w:firstLine="720"/>
        <w:jc w:val="both"/>
      </w:pPr>
      <w:r w:rsidRPr="007D09C8">
        <w:t>In total, PWOS could be mitigated via programming adjustments in 17/19 patients</w:t>
      </w:r>
      <w:r w:rsidR="00ED4D5D" w:rsidRPr="007D09C8">
        <w:t xml:space="preserve">. </w:t>
      </w:r>
      <w:r w:rsidR="00636485" w:rsidRPr="007D09C8">
        <w:t>Among these, only 1 patient needed a second programming adjustment to resolve PWOS thereafter; for all others, no further PWOS was reported after initial programming adjustment. There were two patients that underwent other programming mitigations besides RV sensitivity adjustments including changes to the atrial pacing output and RV sense blanking after ventricular pacing.</w:t>
      </w:r>
    </w:p>
    <w:p w14:paraId="41DB7A3E" w14:textId="661C2CC4" w:rsidR="00EA5ED4" w:rsidRPr="007D09C8" w:rsidRDefault="0061526B" w:rsidP="00DE424C">
      <w:pPr>
        <w:spacing w:line="360" w:lineRule="auto"/>
        <w:ind w:firstLine="720"/>
        <w:jc w:val="both"/>
      </w:pPr>
      <w:r w:rsidRPr="007D09C8">
        <w:t xml:space="preserve">Of the 38 patients with reports of TWOS, 34 patients had instances of TWOS noted by physicians but not associated with an adverse event (6 </w:t>
      </w:r>
      <w:r w:rsidR="00420751" w:rsidRPr="007D09C8">
        <w:t xml:space="preserve">patients </w:t>
      </w:r>
      <w:r w:rsidRPr="007D09C8">
        <w:t>at implant and 28</w:t>
      </w:r>
      <w:r w:rsidR="00420751" w:rsidRPr="007D09C8">
        <w:t xml:space="preserve"> patients at</w:t>
      </w:r>
      <w:r w:rsidRPr="007D09C8">
        <w:t xml:space="preserve"> follow-up). </w:t>
      </w:r>
      <w:r w:rsidR="00FD07B0" w:rsidRPr="007D09C8">
        <w:t>Of these additional instances, 1 resulted in an unsuccessful implant and 1 had no programming adjustments in response to the observation (387 days postimplant); the others were resolved via repositioning at implant (1) and programming adjustments (31). For the patient that had lead repositioning at implant, there were no further reports of TWOS thereafter and no further programming mitigations.</w:t>
      </w:r>
    </w:p>
    <w:p w14:paraId="1312E4CC" w14:textId="7BBE06DF" w:rsidR="00CD1139" w:rsidRPr="007D09C8" w:rsidRDefault="00CD1139" w:rsidP="00CD1139">
      <w:pPr>
        <w:spacing w:line="360" w:lineRule="auto"/>
        <w:ind w:firstLine="720"/>
        <w:jc w:val="both"/>
      </w:pPr>
      <w:r w:rsidRPr="007D09C8">
        <w:t xml:space="preserve">In total, TWOS could be mitigated via programming adjustments in 34/38 patients, including the three patients with inappropriate shock due to TWOS. In each case, the initial programming adjustment was to increase the RV sensitivity </w:t>
      </w:r>
      <w:r w:rsidR="00784F14" w:rsidRPr="007D09C8">
        <w:t>value</w:t>
      </w:r>
      <w:r w:rsidRPr="007D09C8">
        <w:t xml:space="preserve">. Six patients required other programming adjustments including four CRT-D patients who underwent programming mitigations such as changing the RV-LV pace delay and </w:t>
      </w:r>
      <w:proofErr w:type="spellStart"/>
      <w:r w:rsidRPr="007D09C8">
        <w:t>BiV</w:t>
      </w:r>
      <w:proofErr w:type="spellEnd"/>
      <w:r w:rsidRPr="007D09C8">
        <w:t xml:space="preserve"> pacing mode.</w:t>
      </w:r>
    </w:p>
    <w:p w14:paraId="25D309A6" w14:textId="71940F0E" w:rsidR="00897579" w:rsidRPr="007D09C8" w:rsidRDefault="00FD07B0" w:rsidP="00DE424C">
      <w:pPr>
        <w:spacing w:line="360" w:lineRule="auto"/>
        <w:ind w:firstLine="720"/>
        <w:jc w:val="both"/>
      </w:pPr>
      <w:r w:rsidRPr="007D09C8">
        <w:t xml:space="preserve">One </w:t>
      </w:r>
      <w:r w:rsidR="00CD282D" w:rsidRPr="007D09C8">
        <w:t xml:space="preserve">patient that </w:t>
      </w:r>
      <w:r w:rsidR="00FD06C7" w:rsidRPr="007D09C8">
        <w:t xml:space="preserve">underwent </w:t>
      </w:r>
      <w:r w:rsidR="0036214A" w:rsidRPr="007D09C8">
        <w:t>a lead replacement due to unresolvable TWOS</w:t>
      </w:r>
      <w:r w:rsidR="008D13B1" w:rsidRPr="007D09C8">
        <w:t xml:space="preserve"> continued to </w:t>
      </w:r>
      <w:r w:rsidR="00F74F4F" w:rsidRPr="007D09C8">
        <w:t xml:space="preserve">exhibit </w:t>
      </w:r>
      <w:r w:rsidR="00FE0032" w:rsidRPr="007D09C8">
        <w:t>TWOS behavior</w:t>
      </w:r>
      <w:r w:rsidR="00065C40" w:rsidRPr="007D09C8">
        <w:t xml:space="preserve"> when the </w:t>
      </w:r>
      <w:r w:rsidR="00F74F4F" w:rsidRPr="007D09C8">
        <w:t xml:space="preserve">replacement </w:t>
      </w:r>
      <w:r w:rsidR="00065C40" w:rsidRPr="007D09C8">
        <w:t>non-study</w:t>
      </w:r>
      <w:r w:rsidR="00F74F4F" w:rsidRPr="007D09C8">
        <w:t xml:space="preserve"> lead</w:t>
      </w:r>
      <w:r w:rsidR="00065C40" w:rsidRPr="007D09C8">
        <w:t xml:space="preserve"> was </w:t>
      </w:r>
      <w:r w:rsidR="00F74F4F" w:rsidRPr="007D09C8">
        <w:t xml:space="preserve">positioned in a similar location. </w:t>
      </w:r>
      <w:r w:rsidR="00276A35" w:rsidRPr="007D09C8">
        <w:t xml:space="preserve">Thus, </w:t>
      </w:r>
      <w:r w:rsidR="007D3A67" w:rsidRPr="007D09C8">
        <w:t>the observed TWOS</w:t>
      </w:r>
      <w:r w:rsidR="00276A35" w:rsidRPr="007D09C8">
        <w:t xml:space="preserve"> may not </w:t>
      </w:r>
      <w:r w:rsidR="007D3A67" w:rsidRPr="007D09C8">
        <w:t xml:space="preserve">have </w:t>
      </w:r>
      <w:r w:rsidR="00276A35" w:rsidRPr="007D09C8">
        <w:t>b</w:t>
      </w:r>
      <w:r w:rsidR="007D3A67" w:rsidRPr="007D09C8">
        <w:t>e</w:t>
      </w:r>
      <w:r w:rsidR="00276A35" w:rsidRPr="007D09C8">
        <w:t>e</w:t>
      </w:r>
      <w:r w:rsidR="007D3A67" w:rsidRPr="007D09C8">
        <w:t>n</w:t>
      </w:r>
      <w:r w:rsidR="00276A35" w:rsidRPr="007D09C8">
        <w:t xml:space="preserve"> attributable to the OmniaSecure lead. </w:t>
      </w:r>
      <w:r w:rsidR="0080729C" w:rsidRPr="007D09C8">
        <w:t>The resolution was to place the replacement lead in the</w:t>
      </w:r>
      <w:r w:rsidR="007A0EB3" w:rsidRPr="007D09C8">
        <w:t xml:space="preserve"> RVOT</w:t>
      </w:r>
      <w:r w:rsidR="00203849" w:rsidRPr="007D09C8">
        <w:t xml:space="preserve"> </w:t>
      </w:r>
      <w:r w:rsidR="00744A79" w:rsidRPr="007D09C8">
        <w:t xml:space="preserve">which alleviated TWOS. </w:t>
      </w:r>
    </w:p>
    <w:p w14:paraId="39C82D7B" w14:textId="6D356B5C" w:rsidR="00CD1139" w:rsidRPr="007D09C8" w:rsidRDefault="00897579" w:rsidP="00897579">
      <w:pPr>
        <w:spacing w:line="360" w:lineRule="auto"/>
        <w:ind w:firstLine="720"/>
        <w:jc w:val="both"/>
      </w:pPr>
      <w:r w:rsidRPr="007D09C8">
        <w:lastRenderedPageBreak/>
        <w:t>In addition to the patients described above, there was 1 patient with both reported PWOS and post-pace TWOS</w:t>
      </w:r>
      <w:r w:rsidR="003D4D4D" w:rsidRPr="007D09C8">
        <w:t xml:space="preserve"> at follow-up</w:t>
      </w:r>
      <w:r w:rsidRPr="007D09C8">
        <w:t>, both resolved via adjusting the RV sensitivity to 0.6mV with no further reports of oversensing.</w:t>
      </w:r>
    </w:p>
    <w:p w14:paraId="50A46333" w14:textId="77777777" w:rsidR="00897579" w:rsidRPr="007D09C8" w:rsidRDefault="00897579" w:rsidP="00CD1139">
      <w:pPr>
        <w:rPr>
          <w:i/>
          <w:iCs/>
        </w:rPr>
      </w:pPr>
    </w:p>
    <w:p w14:paraId="32F5BF08" w14:textId="130ECC81" w:rsidR="00CD1139" w:rsidRPr="007D09C8" w:rsidRDefault="00CD1139" w:rsidP="00CD1139">
      <w:pPr>
        <w:rPr>
          <w:i/>
          <w:iCs/>
        </w:rPr>
      </w:pPr>
      <w:r w:rsidRPr="007D09C8">
        <w:rPr>
          <w:i/>
          <w:iCs/>
        </w:rPr>
        <w:t>Other Physiologic Oversensing</w:t>
      </w:r>
    </w:p>
    <w:p w14:paraId="704AC1D8" w14:textId="0E050C20" w:rsidR="00980EBA" w:rsidRPr="007D09C8" w:rsidRDefault="00980EBA" w:rsidP="00980EBA">
      <w:pPr>
        <w:spacing w:line="360" w:lineRule="auto"/>
        <w:ind w:firstLine="720"/>
        <w:jc w:val="both"/>
      </w:pPr>
      <w:r w:rsidRPr="007D09C8">
        <w:t xml:space="preserve">There were 4 patients with reports of R-wave double counting noted by physicians via monitoring that were not associated with an adverse event; all were resolved via programming adjustments with no further reports of </w:t>
      </w:r>
      <w:r w:rsidR="009536DD" w:rsidRPr="007D09C8">
        <w:t>oversensing</w:t>
      </w:r>
      <w:r w:rsidRPr="007D09C8">
        <w:t xml:space="preserve"> thereafter. Three patients had the RV sensitivity </w:t>
      </w:r>
      <w:r w:rsidR="00784F14" w:rsidRPr="007D09C8">
        <w:t xml:space="preserve">value </w:t>
      </w:r>
      <w:r w:rsidRPr="007D09C8">
        <w:t>adjusted to 0.45</w:t>
      </w:r>
      <w:r w:rsidR="00F64339" w:rsidRPr="007D09C8">
        <w:t xml:space="preserve"> </w:t>
      </w:r>
      <w:r w:rsidRPr="007D09C8">
        <w:t xml:space="preserve">mV and one patient had </w:t>
      </w:r>
      <w:r w:rsidR="00740B1B" w:rsidRPr="007D09C8">
        <w:t>a</w:t>
      </w:r>
      <w:r w:rsidRPr="007D09C8">
        <w:t xml:space="preserve"> </w:t>
      </w:r>
      <w:r w:rsidR="00A57A03" w:rsidRPr="007D09C8">
        <w:t>mitigat</w:t>
      </w:r>
      <w:r w:rsidR="00740B1B" w:rsidRPr="007D09C8">
        <w:t>ion</w:t>
      </w:r>
      <w:r w:rsidR="00A57A03" w:rsidRPr="007D09C8">
        <w:t xml:space="preserve"> by </w:t>
      </w:r>
      <w:r w:rsidRPr="007D09C8">
        <w:t xml:space="preserve">programming the RV sense blanking after ventricular </w:t>
      </w:r>
      <w:r w:rsidR="008175BF" w:rsidRPr="007D09C8">
        <w:t xml:space="preserve">sensing to </w:t>
      </w:r>
      <w:r w:rsidR="0063623B" w:rsidRPr="007D09C8">
        <w:t xml:space="preserve">140ms </w:t>
      </w:r>
      <w:r w:rsidR="00A232D9" w:rsidRPr="007D09C8">
        <w:t>from the nominal 120ms value</w:t>
      </w:r>
      <w:r w:rsidRPr="007D09C8">
        <w:t xml:space="preserve">. </w:t>
      </w:r>
    </w:p>
    <w:p w14:paraId="45677C02" w14:textId="2EE295A0" w:rsidR="00047418" w:rsidRPr="007D09C8" w:rsidRDefault="00980EBA" w:rsidP="00047418">
      <w:pPr>
        <w:spacing w:line="360" w:lineRule="auto"/>
        <w:ind w:firstLine="720"/>
        <w:jc w:val="both"/>
      </w:pPr>
      <w:r w:rsidRPr="007D09C8">
        <w:t>There were</w:t>
      </w:r>
      <w:r w:rsidR="00FD0EA5" w:rsidRPr="007D09C8">
        <w:t xml:space="preserve"> </w:t>
      </w:r>
      <w:r w:rsidRPr="007D09C8">
        <w:t>14 patients with reports of oversensing</w:t>
      </w:r>
      <w:r w:rsidR="0012003B" w:rsidRPr="007D09C8">
        <w:t xml:space="preserve"> </w:t>
      </w:r>
      <w:r w:rsidR="002B0132" w:rsidRPr="007D09C8">
        <w:t xml:space="preserve">that were </w:t>
      </w:r>
      <w:r w:rsidR="00384EB7" w:rsidRPr="007D09C8">
        <w:t>clas</w:t>
      </w:r>
      <w:r w:rsidR="00D155A3" w:rsidRPr="007D09C8">
        <w:t xml:space="preserve">sified </w:t>
      </w:r>
      <w:r w:rsidR="003458AF" w:rsidRPr="007D09C8">
        <w:t xml:space="preserve">as </w:t>
      </w:r>
      <w:r w:rsidR="002B18A7" w:rsidRPr="007D09C8">
        <w:t>un</w:t>
      </w:r>
      <w:r w:rsidR="003458AF" w:rsidRPr="007D09C8">
        <w:t>specified</w:t>
      </w:r>
      <w:r w:rsidR="005C2129" w:rsidRPr="007D09C8">
        <w:t>,</w:t>
      </w:r>
      <w:r w:rsidR="003458AF" w:rsidRPr="007D09C8">
        <w:t xml:space="preserve"> </w:t>
      </w:r>
      <w:r w:rsidR="00340DD0" w:rsidRPr="007D09C8">
        <w:t xml:space="preserve">as there were </w:t>
      </w:r>
      <w:r w:rsidR="001742F4" w:rsidRPr="007D09C8">
        <w:t xml:space="preserve">device monitoring </w:t>
      </w:r>
      <w:r w:rsidR="00340DD0" w:rsidRPr="007D09C8">
        <w:t xml:space="preserve">data </w:t>
      </w:r>
      <w:r w:rsidR="0094205C" w:rsidRPr="007D09C8">
        <w:t>available</w:t>
      </w:r>
      <w:r w:rsidR="001742F4" w:rsidRPr="007D09C8">
        <w:t xml:space="preserve"> </w:t>
      </w:r>
      <w:r w:rsidR="0045359A" w:rsidRPr="007D09C8">
        <w:t xml:space="preserve">that was consistent </w:t>
      </w:r>
      <w:r w:rsidR="00A20F73" w:rsidRPr="007D09C8">
        <w:t xml:space="preserve">with oversensing </w:t>
      </w:r>
      <w:r w:rsidR="005C2129" w:rsidRPr="007D09C8">
        <w:t xml:space="preserve">but without </w:t>
      </w:r>
      <w:r w:rsidR="00CA598F" w:rsidRPr="007D09C8">
        <w:t>EGM data available to confirm the specific type of oversensing.</w:t>
      </w:r>
      <w:r w:rsidR="00BA795D" w:rsidRPr="007D09C8">
        <w:t xml:space="preserve"> Of these,</w:t>
      </w:r>
      <w:r w:rsidRPr="007D09C8">
        <w:t xml:space="preserve"> </w:t>
      </w:r>
      <w:r w:rsidR="00DF0E43" w:rsidRPr="007D09C8">
        <w:t xml:space="preserve">one </w:t>
      </w:r>
      <w:r w:rsidRPr="007D09C8">
        <w:t xml:space="preserve">was associated with an adverse event resulting in replacement </w:t>
      </w:r>
      <w:r w:rsidR="00C24779" w:rsidRPr="007D09C8">
        <w:t>with a non-</w:t>
      </w:r>
      <w:r w:rsidRPr="007D09C8">
        <w:t xml:space="preserve">study lead. The remaining 13 patients had instances of </w:t>
      </w:r>
      <w:r w:rsidR="002B18A7" w:rsidRPr="007D09C8">
        <w:t>un</w:t>
      </w:r>
      <w:r w:rsidRPr="007D09C8">
        <w:t xml:space="preserve">specified physiologic oversensing noted by physicians that were not associated with an adverse event. </w:t>
      </w:r>
      <w:r w:rsidR="004C2872" w:rsidRPr="007D09C8">
        <w:t xml:space="preserve">Among </w:t>
      </w:r>
      <w:r w:rsidRPr="007D09C8">
        <w:t xml:space="preserve">these, 1 had no </w:t>
      </w:r>
      <w:r w:rsidR="003C70EB" w:rsidRPr="007D09C8">
        <w:t>programming adjustments in response to the observation</w:t>
      </w:r>
      <w:r w:rsidRPr="007D09C8">
        <w:t xml:space="preserve"> while the others were resolved via repositioning at implant (1) and programming </w:t>
      </w:r>
      <w:r w:rsidR="008C00C4" w:rsidRPr="007D09C8">
        <w:t>adjustment</w:t>
      </w:r>
      <w:r w:rsidRPr="007D09C8">
        <w:t xml:space="preserve"> (11). One patient that had </w:t>
      </w:r>
      <w:r w:rsidR="000C3B02" w:rsidRPr="007D09C8">
        <w:t xml:space="preserve">the </w:t>
      </w:r>
      <w:r w:rsidRPr="007D09C8">
        <w:t>lead reposition</w:t>
      </w:r>
      <w:r w:rsidR="000C3B02" w:rsidRPr="007D09C8">
        <w:t>ed</w:t>
      </w:r>
      <w:r w:rsidRPr="007D09C8">
        <w:t xml:space="preserve"> at implant had no further reports of oversensing thereafter and no further </w:t>
      </w:r>
      <w:r w:rsidR="00275329" w:rsidRPr="007D09C8">
        <w:t xml:space="preserve">programming </w:t>
      </w:r>
      <w:r w:rsidR="00250391" w:rsidRPr="007D09C8">
        <w:t>adjustments typ</w:t>
      </w:r>
      <w:r w:rsidR="00A40792" w:rsidRPr="007D09C8">
        <w:t>ically associated with oversensing</w:t>
      </w:r>
      <w:r w:rsidRPr="007D09C8">
        <w:t xml:space="preserve">. </w:t>
      </w:r>
      <w:r w:rsidR="002B18A7" w:rsidRPr="007D09C8">
        <w:t>Un</w:t>
      </w:r>
      <w:r w:rsidRPr="007D09C8">
        <w:t>specified physiologic oversensing was resolved via programming mitigations in a total of 11 patients (5 single chamber ICD and 6 dual chamber ICD).</w:t>
      </w:r>
      <w:r w:rsidR="00792247" w:rsidRPr="007D09C8">
        <w:t xml:space="preserve"> One </w:t>
      </w:r>
      <w:r w:rsidR="006173BD" w:rsidRPr="007D09C8">
        <w:t>patient</w:t>
      </w:r>
      <w:r w:rsidR="00792247" w:rsidRPr="007D09C8">
        <w:t xml:space="preserve"> needed</w:t>
      </w:r>
      <w:r w:rsidR="000E79DD" w:rsidRPr="007D09C8">
        <w:t xml:space="preserve"> further </w:t>
      </w:r>
      <w:r w:rsidR="008B2EF3" w:rsidRPr="007D09C8">
        <w:t>programming adjustments</w:t>
      </w:r>
      <w:r w:rsidR="006173BD" w:rsidRPr="007D09C8">
        <w:t>.</w:t>
      </w:r>
      <w:r w:rsidRPr="007D09C8">
        <w:t xml:space="preserve"> </w:t>
      </w:r>
      <w:r w:rsidR="006173BD" w:rsidRPr="007D09C8">
        <w:t>Of the 11</w:t>
      </w:r>
      <w:r w:rsidRPr="007D09C8">
        <w:t xml:space="preserve">, </w:t>
      </w:r>
      <w:r w:rsidR="005420F8" w:rsidRPr="007D09C8">
        <w:t>9 patients had</w:t>
      </w:r>
      <w:r w:rsidR="00C33CF6" w:rsidRPr="007D09C8">
        <w:t xml:space="preserve"> adjustments to the RV sensitivity </w:t>
      </w:r>
      <w:r w:rsidR="00784F14" w:rsidRPr="007D09C8">
        <w:t xml:space="preserve">value </w:t>
      </w:r>
      <w:r w:rsidR="00C33CF6" w:rsidRPr="007D09C8">
        <w:t xml:space="preserve">and 2 patients had </w:t>
      </w:r>
      <w:r w:rsidR="003B2588" w:rsidRPr="007D09C8">
        <w:t>adjustments to</w:t>
      </w:r>
      <w:r w:rsidR="00C33CF6" w:rsidRPr="007D09C8">
        <w:t xml:space="preserve"> </w:t>
      </w:r>
      <w:r w:rsidRPr="007D09C8">
        <w:t xml:space="preserve">RV sense blanking after ventricular </w:t>
      </w:r>
      <w:r w:rsidR="00CA38BE" w:rsidRPr="007D09C8">
        <w:t>se</w:t>
      </w:r>
      <w:r w:rsidR="00AC5FBC" w:rsidRPr="007D09C8">
        <w:t>ns</w:t>
      </w:r>
      <w:r w:rsidR="003B2588" w:rsidRPr="007D09C8">
        <w:t>ing</w:t>
      </w:r>
      <w:r w:rsidRPr="007D09C8">
        <w:t xml:space="preserve">. </w:t>
      </w:r>
      <w:r w:rsidR="006D7F61" w:rsidRPr="007D09C8">
        <w:t xml:space="preserve">Among patients with </w:t>
      </w:r>
      <w:r w:rsidR="000C68C6" w:rsidRPr="007D09C8">
        <w:t>unspecifi</w:t>
      </w:r>
      <w:r w:rsidR="000507C9" w:rsidRPr="007D09C8">
        <w:t>ed physiologic oversensing</w:t>
      </w:r>
      <w:r w:rsidR="006D7F61" w:rsidRPr="007D09C8">
        <w:t xml:space="preserve"> that did not undergo a lead replacement, the final RV sensitivity at most recent follow-up was</w:t>
      </w:r>
      <w:r w:rsidR="00576F4B" w:rsidRPr="007D09C8">
        <w:t xml:space="preserve"> </w:t>
      </w:r>
      <w:r w:rsidRPr="007D09C8">
        <w:t>0.3 (</w:t>
      </w:r>
      <w:r w:rsidR="00A31960" w:rsidRPr="007D09C8">
        <w:t>4</w:t>
      </w:r>
      <w:r w:rsidRPr="007D09C8">
        <w:t>), 0.45 (</w:t>
      </w:r>
      <w:r w:rsidR="00247FE1" w:rsidRPr="007D09C8">
        <w:t>5</w:t>
      </w:r>
      <w:r w:rsidRPr="007D09C8">
        <w:t xml:space="preserve">), </w:t>
      </w:r>
      <w:r w:rsidR="00A31960" w:rsidRPr="007D09C8">
        <w:t xml:space="preserve">and </w:t>
      </w:r>
      <w:r w:rsidRPr="007D09C8">
        <w:t>0.6 (</w:t>
      </w:r>
      <w:r w:rsidR="00A31960" w:rsidRPr="007D09C8">
        <w:t>4</w:t>
      </w:r>
      <w:r w:rsidRPr="007D09C8">
        <w:t xml:space="preserve">) </w:t>
      </w:r>
      <w:r w:rsidR="002321A5" w:rsidRPr="007D09C8">
        <w:t>mV</w:t>
      </w:r>
      <w:r w:rsidRPr="007D09C8">
        <w:t xml:space="preserve">.  </w:t>
      </w:r>
    </w:p>
    <w:p w14:paraId="25AAE1B1" w14:textId="77777777" w:rsidR="00D57513" w:rsidRPr="007D09C8" w:rsidRDefault="00D57513" w:rsidP="00D34D72">
      <w:pPr>
        <w:spacing w:line="360" w:lineRule="auto"/>
        <w:jc w:val="both"/>
        <w:rPr>
          <w:i/>
          <w:iCs/>
        </w:rPr>
      </w:pPr>
    </w:p>
    <w:p w14:paraId="6F9F8728" w14:textId="3D9D9D32" w:rsidR="00D34D72" w:rsidRPr="007D09C8" w:rsidRDefault="00D34D72" w:rsidP="00D34D72">
      <w:pPr>
        <w:spacing w:line="360" w:lineRule="auto"/>
        <w:jc w:val="both"/>
        <w:rPr>
          <w:i/>
          <w:iCs/>
        </w:rPr>
      </w:pPr>
      <w:r w:rsidRPr="007D09C8">
        <w:rPr>
          <w:i/>
          <w:iCs/>
        </w:rPr>
        <w:lastRenderedPageBreak/>
        <w:t xml:space="preserve">Other Oversensing </w:t>
      </w:r>
    </w:p>
    <w:p w14:paraId="436D9C65" w14:textId="01B11A23" w:rsidR="00A7085E" w:rsidRPr="007D09C8" w:rsidRDefault="00980EBA" w:rsidP="00047418">
      <w:pPr>
        <w:spacing w:line="360" w:lineRule="auto"/>
        <w:ind w:firstLine="720"/>
        <w:jc w:val="both"/>
      </w:pPr>
      <w:r w:rsidRPr="007D09C8">
        <w:t xml:space="preserve">There was one </w:t>
      </w:r>
      <w:r w:rsidR="00D25419" w:rsidRPr="007D09C8">
        <w:t xml:space="preserve">additional </w:t>
      </w:r>
      <w:r w:rsidRPr="007D09C8">
        <w:t>patient with non-physiologic oversensing that was seen while measuring lead impedance in office (CRT-D device without an atrial lead). Th</w:t>
      </w:r>
      <w:r w:rsidR="00FC46B5" w:rsidRPr="007D09C8">
        <w:t xml:space="preserve">is </w:t>
      </w:r>
      <w:r w:rsidR="00C3483B" w:rsidRPr="007D09C8">
        <w:t xml:space="preserve">can happen very infrequently and </w:t>
      </w:r>
      <w:r w:rsidR="005B6988" w:rsidRPr="007D09C8">
        <w:t xml:space="preserve">does </w:t>
      </w:r>
      <w:r w:rsidR="00CD1229" w:rsidRPr="007D09C8">
        <w:t>not result in</w:t>
      </w:r>
      <w:r w:rsidR="00194BE2" w:rsidRPr="007D09C8">
        <w:t xml:space="preserve"> </w:t>
      </w:r>
      <w:r w:rsidR="006654B6" w:rsidRPr="007D09C8">
        <w:t xml:space="preserve">any clinical </w:t>
      </w:r>
      <w:r w:rsidRPr="007D09C8">
        <w:t xml:space="preserve">impact on the </w:t>
      </w:r>
      <w:r w:rsidR="00773D3B" w:rsidRPr="007D09C8">
        <w:t>device;</w:t>
      </w:r>
      <w:r w:rsidRPr="007D09C8">
        <w:t xml:space="preserve"> </w:t>
      </w:r>
      <w:r w:rsidR="00773D3B" w:rsidRPr="007D09C8">
        <w:t>therefore,</w:t>
      </w:r>
      <w:r w:rsidRPr="007D09C8">
        <w:t xml:space="preserve"> no action was taken.</w:t>
      </w:r>
    </w:p>
    <w:p w14:paraId="1918A9B1" w14:textId="1DDF7B54" w:rsidR="00244FCC" w:rsidRPr="007D09C8" w:rsidRDefault="00244FCC" w:rsidP="00047418">
      <w:pPr>
        <w:spacing w:line="360" w:lineRule="auto"/>
        <w:ind w:firstLine="720"/>
        <w:jc w:val="both"/>
      </w:pPr>
      <w:r w:rsidRPr="007D09C8">
        <w:t xml:space="preserve">There was also one patient </w:t>
      </w:r>
      <w:r w:rsidR="00EE1F59" w:rsidRPr="007D09C8">
        <w:t xml:space="preserve">with </w:t>
      </w:r>
      <w:r w:rsidR="000C55B9" w:rsidRPr="007D09C8">
        <w:t>over</w:t>
      </w:r>
      <w:r w:rsidR="008767C5" w:rsidRPr="007D09C8">
        <w:t xml:space="preserve">sensing of </w:t>
      </w:r>
      <w:r w:rsidR="00EE1F59" w:rsidRPr="007D09C8">
        <w:t xml:space="preserve">electromagnetic interference </w:t>
      </w:r>
      <w:r w:rsidR="00505404" w:rsidRPr="007D09C8">
        <w:t>from</w:t>
      </w:r>
      <w:r w:rsidR="004E76C9" w:rsidRPr="007D09C8">
        <w:t xml:space="preserve"> the patient </w:t>
      </w:r>
      <w:r w:rsidR="007469CF" w:rsidRPr="007D09C8">
        <w:t>manipulating</w:t>
      </w:r>
      <w:r w:rsidR="004E76C9" w:rsidRPr="007D09C8">
        <w:t xml:space="preserve"> </w:t>
      </w:r>
      <w:r w:rsidR="007469CF" w:rsidRPr="007D09C8">
        <w:t>an electrical device in</w:t>
      </w:r>
      <w:r w:rsidR="002269D3" w:rsidRPr="007D09C8">
        <w:t xml:space="preserve"> a swimming pool</w:t>
      </w:r>
      <w:r w:rsidR="00643025" w:rsidRPr="007D09C8">
        <w:t xml:space="preserve">. This electromagnetic signal was detected by the device as a fast </w:t>
      </w:r>
      <w:r w:rsidR="000E45E6" w:rsidRPr="007D09C8">
        <w:t xml:space="preserve">rhythm </w:t>
      </w:r>
      <w:r w:rsidR="00CC2D2A" w:rsidRPr="007D09C8">
        <w:t xml:space="preserve">which </w:t>
      </w:r>
      <w:r w:rsidR="005135DA" w:rsidRPr="007D09C8">
        <w:t>resulted in an inappropriate shock</w:t>
      </w:r>
      <w:r w:rsidR="00CC2D2A" w:rsidRPr="007D09C8">
        <w:t xml:space="preserve"> that was classified as an adverse event</w:t>
      </w:r>
      <w:r w:rsidR="00B47B0C" w:rsidRPr="007D09C8">
        <w:t>.</w:t>
      </w:r>
      <w:r w:rsidR="00024F27" w:rsidRPr="007D09C8">
        <w:t xml:space="preserve"> </w:t>
      </w:r>
    </w:p>
    <w:p w14:paraId="17014861" w14:textId="66B31A2C" w:rsidR="009C28B0" w:rsidRPr="007D09C8" w:rsidRDefault="009C28B0" w:rsidP="009C28B0">
      <w:pPr>
        <w:spacing w:line="360" w:lineRule="auto"/>
        <w:jc w:val="both"/>
        <w:rPr>
          <w:i/>
          <w:iCs/>
        </w:rPr>
      </w:pPr>
      <w:r w:rsidRPr="007D09C8">
        <w:rPr>
          <w:i/>
          <w:iCs/>
        </w:rPr>
        <w:t>Tachyarrhythmia Detection performance</w:t>
      </w:r>
    </w:p>
    <w:p w14:paraId="011654C3" w14:textId="7621F03C" w:rsidR="00723FEE" w:rsidRDefault="009C28B0" w:rsidP="008014B4">
      <w:pPr>
        <w:spacing w:line="360" w:lineRule="auto"/>
        <w:ind w:firstLine="720"/>
        <w:jc w:val="both"/>
      </w:pPr>
      <w:r w:rsidRPr="007D09C8">
        <w:t>Of the three patients that show</w:t>
      </w:r>
      <w:r w:rsidR="008C4415" w:rsidRPr="007D09C8">
        <w:t>ed</w:t>
      </w:r>
      <w:r w:rsidRPr="007D09C8">
        <w:t xml:space="preserve"> appropriate detection a</w:t>
      </w:r>
      <w:r w:rsidR="00E567DD" w:rsidRPr="007D09C8">
        <w:t xml:space="preserve">t </w:t>
      </w:r>
      <w:r w:rsidR="008C4415" w:rsidRPr="007D09C8">
        <w:t>lower sensitivities</w:t>
      </w:r>
      <w:r w:rsidR="00ED4AD2" w:rsidRPr="007D09C8">
        <w:t xml:space="preserve">, </w:t>
      </w:r>
      <w:r w:rsidR="00F05D9F" w:rsidRPr="007D09C8">
        <w:t>0.3 mV (2) and 0.9 mV (1)</w:t>
      </w:r>
      <w:r w:rsidR="00E567DD" w:rsidRPr="007D09C8">
        <w:t xml:space="preserve"> during induced VF as part of defibrillation testing at implant</w:t>
      </w:r>
      <w:r w:rsidR="0033153E" w:rsidRPr="007D09C8">
        <w:t xml:space="preserve">, </w:t>
      </w:r>
      <w:r w:rsidR="00762DE0" w:rsidRPr="007D09C8">
        <w:t xml:space="preserve">the final </w:t>
      </w:r>
      <w:r w:rsidR="0033153E" w:rsidRPr="007D09C8">
        <w:t xml:space="preserve">RV sensitivity was programmed to </w:t>
      </w:r>
      <w:r w:rsidR="001F731E" w:rsidRPr="007D09C8">
        <w:t xml:space="preserve">0.3 mV </w:t>
      </w:r>
      <w:r w:rsidR="002129B6" w:rsidRPr="007D09C8">
        <w:t xml:space="preserve">at implant. </w:t>
      </w:r>
      <w:r w:rsidR="00F8643A" w:rsidRPr="007D09C8">
        <w:t>During follow-up</w:t>
      </w:r>
      <w:r w:rsidR="002F7517" w:rsidRPr="007D09C8">
        <w:t>,</w:t>
      </w:r>
      <w:r w:rsidR="00F8643A" w:rsidRPr="007D09C8">
        <w:t xml:space="preserve"> one patient had</w:t>
      </w:r>
      <w:r w:rsidR="003D6FF4" w:rsidRPr="007D09C8">
        <w:t xml:space="preserve"> TWOS noted by the physician but not associated with an adverse event</w:t>
      </w:r>
      <w:r w:rsidR="004151F8" w:rsidRPr="007D09C8">
        <w:t xml:space="preserve"> </w:t>
      </w:r>
      <w:r w:rsidR="00D579B0" w:rsidRPr="007D09C8">
        <w:t xml:space="preserve">which </w:t>
      </w:r>
      <w:r w:rsidR="004151F8" w:rsidRPr="007D09C8">
        <w:t xml:space="preserve">was resolved by </w:t>
      </w:r>
      <w:r w:rsidR="00D579B0" w:rsidRPr="007D09C8">
        <w:t xml:space="preserve">adjusting </w:t>
      </w:r>
      <w:r w:rsidR="00B65F48" w:rsidRPr="007D09C8">
        <w:t>the RV sensitivity to 0.45 mV.</w:t>
      </w:r>
    </w:p>
    <w:sectPr w:rsidR="00723FEE" w:rsidSect="00E1098A">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49D525" w14:textId="77777777" w:rsidR="005830B5" w:rsidRDefault="005830B5" w:rsidP="00F4406F">
      <w:pPr>
        <w:spacing w:after="0" w:line="240" w:lineRule="auto"/>
      </w:pPr>
      <w:r>
        <w:separator/>
      </w:r>
    </w:p>
  </w:endnote>
  <w:endnote w:type="continuationSeparator" w:id="0">
    <w:p w14:paraId="7E64002F" w14:textId="77777777" w:rsidR="005830B5" w:rsidRDefault="005830B5" w:rsidP="00F4406F">
      <w:pPr>
        <w:spacing w:after="0" w:line="240" w:lineRule="auto"/>
      </w:pPr>
      <w:r>
        <w:continuationSeparator/>
      </w:r>
    </w:p>
  </w:endnote>
  <w:endnote w:type="continuationNotice" w:id="1">
    <w:p w14:paraId="7B2C5878" w14:textId="77777777" w:rsidR="005830B5" w:rsidRDefault="005830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7775879"/>
      <w:docPartObj>
        <w:docPartGallery w:val="Page Numbers (Bottom of Page)"/>
        <w:docPartUnique/>
      </w:docPartObj>
    </w:sdtPr>
    <w:sdtEndPr>
      <w:rPr>
        <w:noProof/>
      </w:rPr>
    </w:sdtEndPr>
    <w:sdtContent>
      <w:p w14:paraId="333020A3" w14:textId="157C1911" w:rsidR="005443B0" w:rsidRDefault="005443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8219C6" w14:textId="77777777" w:rsidR="005443B0" w:rsidRDefault="005443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3C2727" w14:textId="77777777" w:rsidR="005830B5" w:rsidRDefault="005830B5" w:rsidP="00F4406F">
      <w:pPr>
        <w:spacing w:after="0" w:line="240" w:lineRule="auto"/>
      </w:pPr>
      <w:r>
        <w:separator/>
      </w:r>
    </w:p>
  </w:footnote>
  <w:footnote w:type="continuationSeparator" w:id="0">
    <w:p w14:paraId="6F32BF73" w14:textId="77777777" w:rsidR="005830B5" w:rsidRDefault="005830B5" w:rsidP="00F4406F">
      <w:pPr>
        <w:spacing w:after="0" w:line="240" w:lineRule="auto"/>
      </w:pPr>
      <w:r>
        <w:continuationSeparator/>
      </w:r>
    </w:p>
  </w:footnote>
  <w:footnote w:type="continuationNotice" w:id="1">
    <w:p w14:paraId="389CD700" w14:textId="77777777" w:rsidR="005830B5" w:rsidRDefault="005830B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D0295"/>
    <w:multiLevelType w:val="hybridMultilevel"/>
    <w:tmpl w:val="6D6AD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DD389F"/>
    <w:multiLevelType w:val="hybridMultilevel"/>
    <w:tmpl w:val="CE74E2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635263"/>
    <w:multiLevelType w:val="hybridMultilevel"/>
    <w:tmpl w:val="DBF2782C"/>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3" w15:restartNumberingAfterBreak="0">
    <w:nsid w:val="2BF04AD1"/>
    <w:multiLevelType w:val="hybridMultilevel"/>
    <w:tmpl w:val="ECBC89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0604A7"/>
    <w:multiLevelType w:val="hybridMultilevel"/>
    <w:tmpl w:val="7ABC18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C51DAE"/>
    <w:multiLevelType w:val="hybridMultilevel"/>
    <w:tmpl w:val="B1C8F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824C77"/>
    <w:multiLevelType w:val="hybridMultilevel"/>
    <w:tmpl w:val="88EE8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F683DB6"/>
    <w:multiLevelType w:val="hybridMultilevel"/>
    <w:tmpl w:val="5650CB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3E613E"/>
    <w:multiLevelType w:val="hybridMultilevel"/>
    <w:tmpl w:val="7F80FA44"/>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15310070">
    <w:abstractNumId w:val="3"/>
  </w:num>
  <w:num w:numId="2" w16cid:durableId="1655332496">
    <w:abstractNumId w:val="1"/>
  </w:num>
  <w:num w:numId="3" w16cid:durableId="1638871431">
    <w:abstractNumId w:val="8"/>
  </w:num>
  <w:num w:numId="4" w16cid:durableId="2100247171">
    <w:abstractNumId w:val="7"/>
  </w:num>
  <w:num w:numId="5" w16cid:durableId="1547378783">
    <w:abstractNumId w:val="0"/>
  </w:num>
  <w:num w:numId="6" w16cid:durableId="895970653">
    <w:abstractNumId w:val="6"/>
  </w:num>
  <w:num w:numId="7" w16cid:durableId="379867326">
    <w:abstractNumId w:val="5"/>
  </w:num>
  <w:num w:numId="8" w16cid:durableId="1449398353">
    <w:abstractNumId w:val="2"/>
  </w:num>
  <w:num w:numId="9" w16cid:durableId="6351837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eart Rhythm Copy1&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9svwdw8zwx04effapx50fp0xw2xar9vvx5&quot;&gt;Sensing and Detection M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14BE87DA"/>
    <w:rsid w:val="00000228"/>
    <w:rsid w:val="00000754"/>
    <w:rsid w:val="000008F0"/>
    <w:rsid w:val="0000124A"/>
    <w:rsid w:val="00001485"/>
    <w:rsid w:val="0000158C"/>
    <w:rsid w:val="000016A5"/>
    <w:rsid w:val="000018CA"/>
    <w:rsid w:val="0000195E"/>
    <w:rsid w:val="00001B25"/>
    <w:rsid w:val="00001EB8"/>
    <w:rsid w:val="00002263"/>
    <w:rsid w:val="00002474"/>
    <w:rsid w:val="0000291C"/>
    <w:rsid w:val="00002952"/>
    <w:rsid w:val="00002B0C"/>
    <w:rsid w:val="00002B14"/>
    <w:rsid w:val="00002D2B"/>
    <w:rsid w:val="00002D3E"/>
    <w:rsid w:val="00002E03"/>
    <w:rsid w:val="00002F10"/>
    <w:rsid w:val="00003019"/>
    <w:rsid w:val="0000335A"/>
    <w:rsid w:val="000033A9"/>
    <w:rsid w:val="000033C1"/>
    <w:rsid w:val="0000361D"/>
    <w:rsid w:val="000038E3"/>
    <w:rsid w:val="00003FA0"/>
    <w:rsid w:val="00004086"/>
    <w:rsid w:val="00004179"/>
    <w:rsid w:val="000041AA"/>
    <w:rsid w:val="00004487"/>
    <w:rsid w:val="00004749"/>
    <w:rsid w:val="00004ABD"/>
    <w:rsid w:val="0000527E"/>
    <w:rsid w:val="000055A5"/>
    <w:rsid w:val="00005E1A"/>
    <w:rsid w:val="00006525"/>
    <w:rsid w:val="00006816"/>
    <w:rsid w:val="000068AB"/>
    <w:rsid w:val="000069AE"/>
    <w:rsid w:val="000070C9"/>
    <w:rsid w:val="00007179"/>
    <w:rsid w:val="000071D0"/>
    <w:rsid w:val="0000724A"/>
    <w:rsid w:val="00007279"/>
    <w:rsid w:val="00007735"/>
    <w:rsid w:val="0000779A"/>
    <w:rsid w:val="00007837"/>
    <w:rsid w:val="0001058D"/>
    <w:rsid w:val="000108F2"/>
    <w:rsid w:val="00010AC7"/>
    <w:rsid w:val="00010ADA"/>
    <w:rsid w:val="00010DB7"/>
    <w:rsid w:val="00010FBE"/>
    <w:rsid w:val="00010FD3"/>
    <w:rsid w:val="00011720"/>
    <w:rsid w:val="000118C8"/>
    <w:rsid w:val="000119C5"/>
    <w:rsid w:val="00011B95"/>
    <w:rsid w:val="00011BE2"/>
    <w:rsid w:val="00011E9D"/>
    <w:rsid w:val="00012194"/>
    <w:rsid w:val="00012DAF"/>
    <w:rsid w:val="000133F7"/>
    <w:rsid w:val="0001349F"/>
    <w:rsid w:val="00013714"/>
    <w:rsid w:val="00013AD9"/>
    <w:rsid w:val="00013AEB"/>
    <w:rsid w:val="00013CA7"/>
    <w:rsid w:val="00013DC9"/>
    <w:rsid w:val="00013DF5"/>
    <w:rsid w:val="00013F13"/>
    <w:rsid w:val="00013F40"/>
    <w:rsid w:val="00013F5A"/>
    <w:rsid w:val="000141F8"/>
    <w:rsid w:val="00014298"/>
    <w:rsid w:val="00014515"/>
    <w:rsid w:val="00014FA0"/>
    <w:rsid w:val="00015199"/>
    <w:rsid w:val="00015313"/>
    <w:rsid w:val="0001539B"/>
    <w:rsid w:val="0001555A"/>
    <w:rsid w:val="00015748"/>
    <w:rsid w:val="000158C5"/>
    <w:rsid w:val="00015971"/>
    <w:rsid w:val="0001600E"/>
    <w:rsid w:val="0001614A"/>
    <w:rsid w:val="00016515"/>
    <w:rsid w:val="00016C81"/>
    <w:rsid w:val="00016E35"/>
    <w:rsid w:val="0001728F"/>
    <w:rsid w:val="000175C6"/>
    <w:rsid w:val="00017645"/>
    <w:rsid w:val="00017872"/>
    <w:rsid w:val="0001798D"/>
    <w:rsid w:val="000179DD"/>
    <w:rsid w:val="00017A85"/>
    <w:rsid w:val="000200AF"/>
    <w:rsid w:val="0002036D"/>
    <w:rsid w:val="00020603"/>
    <w:rsid w:val="00020A18"/>
    <w:rsid w:val="00020ADB"/>
    <w:rsid w:val="00021950"/>
    <w:rsid w:val="00022392"/>
    <w:rsid w:val="000224F8"/>
    <w:rsid w:val="0002261A"/>
    <w:rsid w:val="000226DC"/>
    <w:rsid w:val="000227A9"/>
    <w:rsid w:val="0002288E"/>
    <w:rsid w:val="00022B3F"/>
    <w:rsid w:val="00022C0A"/>
    <w:rsid w:val="00022CF5"/>
    <w:rsid w:val="00022D68"/>
    <w:rsid w:val="00022E13"/>
    <w:rsid w:val="00022E16"/>
    <w:rsid w:val="00023287"/>
    <w:rsid w:val="000233B1"/>
    <w:rsid w:val="000233D0"/>
    <w:rsid w:val="000238F9"/>
    <w:rsid w:val="0002394A"/>
    <w:rsid w:val="000239DD"/>
    <w:rsid w:val="00023ADC"/>
    <w:rsid w:val="00023C5F"/>
    <w:rsid w:val="000242ED"/>
    <w:rsid w:val="000245CD"/>
    <w:rsid w:val="00024BC0"/>
    <w:rsid w:val="00024F27"/>
    <w:rsid w:val="00024F6C"/>
    <w:rsid w:val="000252AA"/>
    <w:rsid w:val="0002547D"/>
    <w:rsid w:val="000259DA"/>
    <w:rsid w:val="00025D12"/>
    <w:rsid w:val="0002628B"/>
    <w:rsid w:val="0002653F"/>
    <w:rsid w:val="00026882"/>
    <w:rsid w:val="000268DF"/>
    <w:rsid w:val="0002703D"/>
    <w:rsid w:val="0002724C"/>
    <w:rsid w:val="0002750A"/>
    <w:rsid w:val="00027579"/>
    <w:rsid w:val="0002761F"/>
    <w:rsid w:val="0002768C"/>
    <w:rsid w:val="000276D0"/>
    <w:rsid w:val="00027A30"/>
    <w:rsid w:val="00027C87"/>
    <w:rsid w:val="00027C89"/>
    <w:rsid w:val="00027E15"/>
    <w:rsid w:val="00027F0B"/>
    <w:rsid w:val="0003018A"/>
    <w:rsid w:val="00030268"/>
    <w:rsid w:val="000305FB"/>
    <w:rsid w:val="00031369"/>
    <w:rsid w:val="000314A2"/>
    <w:rsid w:val="00031839"/>
    <w:rsid w:val="0003187E"/>
    <w:rsid w:val="000318BC"/>
    <w:rsid w:val="00031EBF"/>
    <w:rsid w:val="0003273D"/>
    <w:rsid w:val="00032E09"/>
    <w:rsid w:val="00032E52"/>
    <w:rsid w:val="00033006"/>
    <w:rsid w:val="000330FF"/>
    <w:rsid w:val="00033836"/>
    <w:rsid w:val="00033973"/>
    <w:rsid w:val="00033DB4"/>
    <w:rsid w:val="000340D4"/>
    <w:rsid w:val="000342DD"/>
    <w:rsid w:val="00034C2E"/>
    <w:rsid w:val="00034CB6"/>
    <w:rsid w:val="00034DA3"/>
    <w:rsid w:val="00034E84"/>
    <w:rsid w:val="000353D6"/>
    <w:rsid w:val="00035707"/>
    <w:rsid w:val="00035868"/>
    <w:rsid w:val="00035B01"/>
    <w:rsid w:val="00035BD3"/>
    <w:rsid w:val="00035CC7"/>
    <w:rsid w:val="00035D35"/>
    <w:rsid w:val="0003607D"/>
    <w:rsid w:val="000360FA"/>
    <w:rsid w:val="0003620E"/>
    <w:rsid w:val="00036F67"/>
    <w:rsid w:val="00037226"/>
    <w:rsid w:val="00037DAF"/>
    <w:rsid w:val="00037EEB"/>
    <w:rsid w:val="0004010A"/>
    <w:rsid w:val="00040275"/>
    <w:rsid w:val="0004062F"/>
    <w:rsid w:val="00040ABA"/>
    <w:rsid w:val="00040BD7"/>
    <w:rsid w:val="000417FD"/>
    <w:rsid w:val="00041ABF"/>
    <w:rsid w:val="00042376"/>
    <w:rsid w:val="00042F76"/>
    <w:rsid w:val="000431BB"/>
    <w:rsid w:val="0004336F"/>
    <w:rsid w:val="000434DF"/>
    <w:rsid w:val="00043525"/>
    <w:rsid w:val="00043536"/>
    <w:rsid w:val="000435D8"/>
    <w:rsid w:val="00043AB4"/>
    <w:rsid w:val="00043C89"/>
    <w:rsid w:val="00044997"/>
    <w:rsid w:val="00044D4D"/>
    <w:rsid w:val="00044DC2"/>
    <w:rsid w:val="00045074"/>
    <w:rsid w:val="000450B1"/>
    <w:rsid w:val="00045BE2"/>
    <w:rsid w:val="00045BFE"/>
    <w:rsid w:val="00046213"/>
    <w:rsid w:val="00046276"/>
    <w:rsid w:val="00046792"/>
    <w:rsid w:val="00046D97"/>
    <w:rsid w:val="0004704A"/>
    <w:rsid w:val="00047110"/>
    <w:rsid w:val="000472A3"/>
    <w:rsid w:val="00047418"/>
    <w:rsid w:val="00047616"/>
    <w:rsid w:val="000476DF"/>
    <w:rsid w:val="00047B94"/>
    <w:rsid w:val="00047FEA"/>
    <w:rsid w:val="000502D6"/>
    <w:rsid w:val="000507C9"/>
    <w:rsid w:val="000509EA"/>
    <w:rsid w:val="000516AE"/>
    <w:rsid w:val="000517D5"/>
    <w:rsid w:val="000517F3"/>
    <w:rsid w:val="00051906"/>
    <w:rsid w:val="000519CF"/>
    <w:rsid w:val="00051D37"/>
    <w:rsid w:val="00051DAA"/>
    <w:rsid w:val="00051E34"/>
    <w:rsid w:val="00051FB6"/>
    <w:rsid w:val="0005201F"/>
    <w:rsid w:val="0005202B"/>
    <w:rsid w:val="00052A4C"/>
    <w:rsid w:val="00052CDC"/>
    <w:rsid w:val="00052D69"/>
    <w:rsid w:val="00052E5F"/>
    <w:rsid w:val="00052F9B"/>
    <w:rsid w:val="000533AF"/>
    <w:rsid w:val="00053516"/>
    <w:rsid w:val="000535F6"/>
    <w:rsid w:val="00053602"/>
    <w:rsid w:val="00054439"/>
    <w:rsid w:val="0005445C"/>
    <w:rsid w:val="000544DB"/>
    <w:rsid w:val="000552FE"/>
    <w:rsid w:val="00055441"/>
    <w:rsid w:val="000558F6"/>
    <w:rsid w:val="00055D71"/>
    <w:rsid w:val="00055E04"/>
    <w:rsid w:val="00055EEE"/>
    <w:rsid w:val="00056027"/>
    <w:rsid w:val="00056395"/>
    <w:rsid w:val="0005648C"/>
    <w:rsid w:val="000566F7"/>
    <w:rsid w:val="000566FE"/>
    <w:rsid w:val="00056B77"/>
    <w:rsid w:val="00056D8B"/>
    <w:rsid w:val="00056F8B"/>
    <w:rsid w:val="00057009"/>
    <w:rsid w:val="0005776E"/>
    <w:rsid w:val="0005798F"/>
    <w:rsid w:val="00057AF8"/>
    <w:rsid w:val="00057B9D"/>
    <w:rsid w:val="00057C21"/>
    <w:rsid w:val="00057D4C"/>
    <w:rsid w:val="0006006E"/>
    <w:rsid w:val="00060651"/>
    <w:rsid w:val="00060AA7"/>
    <w:rsid w:val="00060D65"/>
    <w:rsid w:val="00060E35"/>
    <w:rsid w:val="00060E80"/>
    <w:rsid w:val="0006126F"/>
    <w:rsid w:val="000615EA"/>
    <w:rsid w:val="00061B73"/>
    <w:rsid w:val="00061DC5"/>
    <w:rsid w:val="00062235"/>
    <w:rsid w:val="00062433"/>
    <w:rsid w:val="0006263A"/>
    <w:rsid w:val="000629A4"/>
    <w:rsid w:val="00062BAA"/>
    <w:rsid w:val="00062E5B"/>
    <w:rsid w:val="00062E5E"/>
    <w:rsid w:val="00062F34"/>
    <w:rsid w:val="0006332E"/>
    <w:rsid w:val="00063355"/>
    <w:rsid w:val="00063375"/>
    <w:rsid w:val="000643C2"/>
    <w:rsid w:val="000648D4"/>
    <w:rsid w:val="00064A33"/>
    <w:rsid w:val="00064DF8"/>
    <w:rsid w:val="00064F39"/>
    <w:rsid w:val="00064F46"/>
    <w:rsid w:val="00065209"/>
    <w:rsid w:val="0006532C"/>
    <w:rsid w:val="00065741"/>
    <w:rsid w:val="00065B74"/>
    <w:rsid w:val="00065C40"/>
    <w:rsid w:val="00065C4E"/>
    <w:rsid w:val="00065E1F"/>
    <w:rsid w:val="00066099"/>
    <w:rsid w:val="0006637A"/>
    <w:rsid w:val="000663A2"/>
    <w:rsid w:val="00066E59"/>
    <w:rsid w:val="00067289"/>
    <w:rsid w:val="000672F0"/>
    <w:rsid w:val="00067330"/>
    <w:rsid w:val="00067ACD"/>
    <w:rsid w:val="00067EEB"/>
    <w:rsid w:val="00070049"/>
    <w:rsid w:val="0007006C"/>
    <w:rsid w:val="000702F4"/>
    <w:rsid w:val="0007085B"/>
    <w:rsid w:val="0007090A"/>
    <w:rsid w:val="00070A8E"/>
    <w:rsid w:val="00070AFB"/>
    <w:rsid w:val="000710DB"/>
    <w:rsid w:val="000713E1"/>
    <w:rsid w:val="000714B3"/>
    <w:rsid w:val="00071761"/>
    <w:rsid w:val="000717A2"/>
    <w:rsid w:val="00071E02"/>
    <w:rsid w:val="00071EF2"/>
    <w:rsid w:val="00071FDF"/>
    <w:rsid w:val="00072301"/>
    <w:rsid w:val="000723DD"/>
    <w:rsid w:val="00072657"/>
    <w:rsid w:val="00072A43"/>
    <w:rsid w:val="00073045"/>
    <w:rsid w:val="0007315D"/>
    <w:rsid w:val="00073741"/>
    <w:rsid w:val="00073E04"/>
    <w:rsid w:val="00073EFB"/>
    <w:rsid w:val="00073FBB"/>
    <w:rsid w:val="000743D8"/>
    <w:rsid w:val="0007461A"/>
    <w:rsid w:val="00074FDB"/>
    <w:rsid w:val="000751F4"/>
    <w:rsid w:val="00075898"/>
    <w:rsid w:val="00075A33"/>
    <w:rsid w:val="00076028"/>
    <w:rsid w:val="00076151"/>
    <w:rsid w:val="000765A1"/>
    <w:rsid w:val="000768D6"/>
    <w:rsid w:val="00076930"/>
    <w:rsid w:val="000769E3"/>
    <w:rsid w:val="00076A50"/>
    <w:rsid w:val="0007784D"/>
    <w:rsid w:val="00077983"/>
    <w:rsid w:val="000800FC"/>
    <w:rsid w:val="000804E5"/>
    <w:rsid w:val="000805CA"/>
    <w:rsid w:val="000806A5"/>
    <w:rsid w:val="00080E0E"/>
    <w:rsid w:val="000812C5"/>
    <w:rsid w:val="0008133C"/>
    <w:rsid w:val="00081BE0"/>
    <w:rsid w:val="0008232D"/>
    <w:rsid w:val="0008253A"/>
    <w:rsid w:val="00082915"/>
    <w:rsid w:val="000829A2"/>
    <w:rsid w:val="00082A4A"/>
    <w:rsid w:val="00082AE7"/>
    <w:rsid w:val="00082B63"/>
    <w:rsid w:val="00082BCA"/>
    <w:rsid w:val="00082CB4"/>
    <w:rsid w:val="00082DED"/>
    <w:rsid w:val="0008309A"/>
    <w:rsid w:val="000831AB"/>
    <w:rsid w:val="000832E6"/>
    <w:rsid w:val="00083D09"/>
    <w:rsid w:val="0008466B"/>
    <w:rsid w:val="00084964"/>
    <w:rsid w:val="00084C4C"/>
    <w:rsid w:val="00084D0D"/>
    <w:rsid w:val="00084F4B"/>
    <w:rsid w:val="0008550E"/>
    <w:rsid w:val="0008579A"/>
    <w:rsid w:val="00085CEE"/>
    <w:rsid w:val="00085DFA"/>
    <w:rsid w:val="0008632E"/>
    <w:rsid w:val="00086441"/>
    <w:rsid w:val="0008687B"/>
    <w:rsid w:val="00086D3F"/>
    <w:rsid w:val="00086D54"/>
    <w:rsid w:val="00086E86"/>
    <w:rsid w:val="00087027"/>
    <w:rsid w:val="000870BA"/>
    <w:rsid w:val="000873E5"/>
    <w:rsid w:val="00087584"/>
    <w:rsid w:val="000877F2"/>
    <w:rsid w:val="00087963"/>
    <w:rsid w:val="00087B2E"/>
    <w:rsid w:val="00087E59"/>
    <w:rsid w:val="00087F24"/>
    <w:rsid w:val="00090036"/>
    <w:rsid w:val="000900EC"/>
    <w:rsid w:val="00090322"/>
    <w:rsid w:val="00090445"/>
    <w:rsid w:val="000910D6"/>
    <w:rsid w:val="00091348"/>
    <w:rsid w:val="000915CA"/>
    <w:rsid w:val="00091CEA"/>
    <w:rsid w:val="00091EA9"/>
    <w:rsid w:val="00091F35"/>
    <w:rsid w:val="00092586"/>
    <w:rsid w:val="0009297E"/>
    <w:rsid w:val="00092B1D"/>
    <w:rsid w:val="00092C02"/>
    <w:rsid w:val="00092F8D"/>
    <w:rsid w:val="0009316D"/>
    <w:rsid w:val="000932B9"/>
    <w:rsid w:val="00093429"/>
    <w:rsid w:val="000935BB"/>
    <w:rsid w:val="00093E5E"/>
    <w:rsid w:val="00094383"/>
    <w:rsid w:val="00094489"/>
    <w:rsid w:val="0009455A"/>
    <w:rsid w:val="00094654"/>
    <w:rsid w:val="000946C8"/>
    <w:rsid w:val="000947AC"/>
    <w:rsid w:val="000947D4"/>
    <w:rsid w:val="000949F5"/>
    <w:rsid w:val="00094AF5"/>
    <w:rsid w:val="00094CAA"/>
    <w:rsid w:val="00094CC9"/>
    <w:rsid w:val="00094E23"/>
    <w:rsid w:val="00094E31"/>
    <w:rsid w:val="00094EBD"/>
    <w:rsid w:val="00095016"/>
    <w:rsid w:val="00095023"/>
    <w:rsid w:val="0009599B"/>
    <w:rsid w:val="00095B76"/>
    <w:rsid w:val="00095DA9"/>
    <w:rsid w:val="00095EDA"/>
    <w:rsid w:val="00096354"/>
    <w:rsid w:val="0009641F"/>
    <w:rsid w:val="00096792"/>
    <w:rsid w:val="000968D8"/>
    <w:rsid w:val="00096C8F"/>
    <w:rsid w:val="00096F3D"/>
    <w:rsid w:val="00097636"/>
    <w:rsid w:val="0009770D"/>
    <w:rsid w:val="00097860"/>
    <w:rsid w:val="00097908"/>
    <w:rsid w:val="000A01B0"/>
    <w:rsid w:val="000A0545"/>
    <w:rsid w:val="000A0728"/>
    <w:rsid w:val="000A092D"/>
    <w:rsid w:val="000A0ABD"/>
    <w:rsid w:val="000A1477"/>
    <w:rsid w:val="000A1511"/>
    <w:rsid w:val="000A15AD"/>
    <w:rsid w:val="000A1A41"/>
    <w:rsid w:val="000A1C08"/>
    <w:rsid w:val="000A282B"/>
    <w:rsid w:val="000A2978"/>
    <w:rsid w:val="000A3053"/>
    <w:rsid w:val="000A31B0"/>
    <w:rsid w:val="000A324B"/>
    <w:rsid w:val="000A3B7C"/>
    <w:rsid w:val="000A3C9C"/>
    <w:rsid w:val="000A42D7"/>
    <w:rsid w:val="000A4551"/>
    <w:rsid w:val="000A49E7"/>
    <w:rsid w:val="000A4C55"/>
    <w:rsid w:val="000A4E25"/>
    <w:rsid w:val="000A4E3C"/>
    <w:rsid w:val="000A4ECF"/>
    <w:rsid w:val="000A570F"/>
    <w:rsid w:val="000A587D"/>
    <w:rsid w:val="000A5980"/>
    <w:rsid w:val="000A59DE"/>
    <w:rsid w:val="000A5AAA"/>
    <w:rsid w:val="000A5D33"/>
    <w:rsid w:val="000A5E2D"/>
    <w:rsid w:val="000A615C"/>
    <w:rsid w:val="000A6428"/>
    <w:rsid w:val="000A64DC"/>
    <w:rsid w:val="000A663B"/>
    <w:rsid w:val="000A717F"/>
    <w:rsid w:val="000A71E5"/>
    <w:rsid w:val="000A767E"/>
    <w:rsid w:val="000A76C4"/>
    <w:rsid w:val="000A78A5"/>
    <w:rsid w:val="000A79A7"/>
    <w:rsid w:val="000A7BE4"/>
    <w:rsid w:val="000B0246"/>
    <w:rsid w:val="000B06B8"/>
    <w:rsid w:val="000B06C7"/>
    <w:rsid w:val="000B0998"/>
    <w:rsid w:val="000B0EC7"/>
    <w:rsid w:val="000B1085"/>
    <w:rsid w:val="000B1394"/>
    <w:rsid w:val="000B143A"/>
    <w:rsid w:val="000B19C3"/>
    <w:rsid w:val="000B1A5D"/>
    <w:rsid w:val="000B1E0D"/>
    <w:rsid w:val="000B211B"/>
    <w:rsid w:val="000B25F0"/>
    <w:rsid w:val="000B2909"/>
    <w:rsid w:val="000B2A1E"/>
    <w:rsid w:val="000B2B6D"/>
    <w:rsid w:val="000B2C45"/>
    <w:rsid w:val="000B2D19"/>
    <w:rsid w:val="000B31CE"/>
    <w:rsid w:val="000B353D"/>
    <w:rsid w:val="000B36CD"/>
    <w:rsid w:val="000B3BEC"/>
    <w:rsid w:val="000B3CE9"/>
    <w:rsid w:val="000B3E20"/>
    <w:rsid w:val="000B4292"/>
    <w:rsid w:val="000B42AF"/>
    <w:rsid w:val="000B42E1"/>
    <w:rsid w:val="000B435C"/>
    <w:rsid w:val="000B44FF"/>
    <w:rsid w:val="000B4645"/>
    <w:rsid w:val="000B47C7"/>
    <w:rsid w:val="000B4C99"/>
    <w:rsid w:val="000B4F4E"/>
    <w:rsid w:val="000B528B"/>
    <w:rsid w:val="000B56A0"/>
    <w:rsid w:val="000B58AC"/>
    <w:rsid w:val="000B596E"/>
    <w:rsid w:val="000B5CA6"/>
    <w:rsid w:val="000B5E07"/>
    <w:rsid w:val="000B5EC8"/>
    <w:rsid w:val="000B5F43"/>
    <w:rsid w:val="000B5F83"/>
    <w:rsid w:val="000B60D6"/>
    <w:rsid w:val="000B6220"/>
    <w:rsid w:val="000B6807"/>
    <w:rsid w:val="000B6BE1"/>
    <w:rsid w:val="000B714E"/>
    <w:rsid w:val="000B751A"/>
    <w:rsid w:val="000B7959"/>
    <w:rsid w:val="000B7EE7"/>
    <w:rsid w:val="000B7F28"/>
    <w:rsid w:val="000C05F6"/>
    <w:rsid w:val="000C0842"/>
    <w:rsid w:val="000C0933"/>
    <w:rsid w:val="000C0A62"/>
    <w:rsid w:val="000C1233"/>
    <w:rsid w:val="000C12E9"/>
    <w:rsid w:val="000C143F"/>
    <w:rsid w:val="000C14EE"/>
    <w:rsid w:val="000C186D"/>
    <w:rsid w:val="000C1927"/>
    <w:rsid w:val="000C1FF1"/>
    <w:rsid w:val="000C25BB"/>
    <w:rsid w:val="000C272D"/>
    <w:rsid w:val="000C2855"/>
    <w:rsid w:val="000C2B89"/>
    <w:rsid w:val="000C2C2C"/>
    <w:rsid w:val="000C2C8E"/>
    <w:rsid w:val="000C2CF3"/>
    <w:rsid w:val="000C2F56"/>
    <w:rsid w:val="000C3442"/>
    <w:rsid w:val="000C372C"/>
    <w:rsid w:val="000C3B02"/>
    <w:rsid w:val="000C3B41"/>
    <w:rsid w:val="000C4038"/>
    <w:rsid w:val="000C4629"/>
    <w:rsid w:val="000C49CD"/>
    <w:rsid w:val="000C4CE6"/>
    <w:rsid w:val="000C5599"/>
    <w:rsid w:val="000C55B9"/>
    <w:rsid w:val="000C5D92"/>
    <w:rsid w:val="000C608B"/>
    <w:rsid w:val="000C62E8"/>
    <w:rsid w:val="000C6560"/>
    <w:rsid w:val="000C6618"/>
    <w:rsid w:val="000C66FC"/>
    <w:rsid w:val="000C6709"/>
    <w:rsid w:val="000C684C"/>
    <w:rsid w:val="000C68A3"/>
    <w:rsid w:val="000C68C6"/>
    <w:rsid w:val="000C725B"/>
    <w:rsid w:val="000C789D"/>
    <w:rsid w:val="000C78AC"/>
    <w:rsid w:val="000C7AD1"/>
    <w:rsid w:val="000C7E83"/>
    <w:rsid w:val="000C7FC0"/>
    <w:rsid w:val="000D00C7"/>
    <w:rsid w:val="000D0831"/>
    <w:rsid w:val="000D0839"/>
    <w:rsid w:val="000D0AA1"/>
    <w:rsid w:val="000D0B19"/>
    <w:rsid w:val="000D1576"/>
    <w:rsid w:val="000D161E"/>
    <w:rsid w:val="000D16CE"/>
    <w:rsid w:val="000D17E3"/>
    <w:rsid w:val="000D17EF"/>
    <w:rsid w:val="000D1A79"/>
    <w:rsid w:val="000D2184"/>
    <w:rsid w:val="000D2630"/>
    <w:rsid w:val="000D2826"/>
    <w:rsid w:val="000D283E"/>
    <w:rsid w:val="000D284E"/>
    <w:rsid w:val="000D2FE2"/>
    <w:rsid w:val="000D3209"/>
    <w:rsid w:val="000D3337"/>
    <w:rsid w:val="000D3522"/>
    <w:rsid w:val="000D3636"/>
    <w:rsid w:val="000D3675"/>
    <w:rsid w:val="000D3AA3"/>
    <w:rsid w:val="000D3C7F"/>
    <w:rsid w:val="000D3DB3"/>
    <w:rsid w:val="000D4105"/>
    <w:rsid w:val="000D410D"/>
    <w:rsid w:val="000D419B"/>
    <w:rsid w:val="000D436B"/>
    <w:rsid w:val="000D44BA"/>
    <w:rsid w:val="000D4D97"/>
    <w:rsid w:val="000D4DF5"/>
    <w:rsid w:val="000D4EA2"/>
    <w:rsid w:val="000D54C0"/>
    <w:rsid w:val="000D5502"/>
    <w:rsid w:val="000D55B5"/>
    <w:rsid w:val="000D56C4"/>
    <w:rsid w:val="000D581E"/>
    <w:rsid w:val="000D5BC1"/>
    <w:rsid w:val="000D5F30"/>
    <w:rsid w:val="000D60FB"/>
    <w:rsid w:val="000D6427"/>
    <w:rsid w:val="000D6852"/>
    <w:rsid w:val="000D69BA"/>
    <w:rsid w:val="000D6AC9"/>
    <w:rsid w:val="000D6E52"/>
    <w:rsid w:val="000D6F01"/>
    <w:rsid w:val="000D719F"/>
    <w:rsid w:val="000D72EA"/>
    <w:rsid w:val="000D7597"/>
    <w:rsid w:val="000D7B51"/>
    <w:rsid w:val="000D7D14"/>
    <w:rsid w:val="000E074D"/>
    <w:rsid w:val="000E0F29"/>
    <w:rsid w:val="000E110A"/>
    <w:rsid w:val="000E1337"/>
    <w:rsid w:val="000E14FC"/>
    <w:rsid w:val="000E1948"/>
    <w:rsid w:val="000E1A0A"/>
    <w:rsid w:val="000E1AA5"/>
    <w:rsid w:val="000E1C17"/>
    <w:rsid w:val="000E2146"/>
    <w:rsid w:val="000E2538"/>
    <w:rsid w:val="000E25C1"/>
    <w:rsid w:val="000E2DDA"/>
    <w:rsid w:val="000E31D6"/>
    <w:rsid w:val="000E4157"/>
    <w:rsid w:val="000E42B0"/>
    <w:rsid w:val="000E45E6"/>
    <w:rsid w:val="000E48F1"/>
    <w:rsid w:val="000E4F06"/>
    <w:rsid w:val="000E52F4"/>
    <w:rsid w:val="000E53C8"/>
    <w:rsid w:val="000E54C8"/>
    <w:rsid w:val="000E575E"/>
    <w:rsid w:val="000E5A40"/>
    <w:rsid w:val="000E5C09"/>
    <w:rsid w:val="000E5CD8"/>
    <w:rsid w:val="000E6A2C"/>
    <w:rsid w:val="000E6A3E"/>
    <w:rsid w:val="000E6A3F"/>
    <w:rsid w:val="000E6AE8"/>
    <w:rsid w:val="000E7427"/>
    <w:rsid w:val="000E7883"/>
    <w:rsid w:val="000E79DD"/>
    <w:rsid w:val="000E7B00"/>
    <w:rsid w:val="000E7BEE"/>
    <w:rsid w:val="000F0247"/>
    <w:rsid w:val="000F0284"/>
    <w:rsid w:val="000F03E0"/>
    <w:rsid w:val="000F049F"/>
    <w:rsid w:val="000F04B1"/>
    <w:rsid w:val="000F076D"/>
    <w:rsid w:val="000F09CA"/>
    <w:rsid w:val="000F0AF0"/>
    <w:rsid w:val="000F10BE"/>
    <w:rsid w:val="000F193D"/>
    <w:rsid w:val="000F194A"/>
    <w:rsid w:val="000F198F"/>
    <w:rsid w:val="000F23F2"/>
    <w:rsid w:val="000F244A"/>
    <w:rsid w:val="000F2459"/>
    <w:rsid w:val="000F2786"/>
    <w:rsid w:val="000F2884"/>
    <w:rsid w:val="000F29E8"/>
    <w:rsid w:val="000F2AE3"/>
    <w:rsid w:val="000F2DDC"/>
    <w:rsid w:val="000F30D4"/>
    <w:rsid w:val="000F3297"/>
    <w:rsid w:val="000F3306"/>
    <w:rsid w:val="000F34D7"/>
    <w:rsid w:val="000F3615"/>
    <w:rsid w:val="000F3770"/>
    <w:rsid w:val="000F3DBD"/>
    <w:rsid w:val="000F4004"/>
    <w:rsid w:val="000F43D9"/>
    <w:rsid w:val="000F4479"/>
    <w:rsid w:val="000F4915"/>
    <w:rsid w:val="000F4C05"/>
    <w:rsid w:val="000F4EEC"/>
    <w:rsid w:val="000F570A"/>
    <w:rsid w:val="000F5795"/>
    <w:rsid w:val="000F5A51"/>
    <w:rsid w:val="000F5AEA"/>
    <w:rsid w:val="000F5C72"/>
    <w:rsid w:val="000F5CDB"/>
    <w:rsid w:val="000F61DF"/>
    <w:rsid w:val="000F636A"/>
    <w:rsid w:val="000F6608"/>
    <w:rsid w:val="000F66B8"/>
    <w:rsid w:val="000F6AE2"/>
    <w:rsid w:val="000F6F66"/>
    <w:rsid w:val="000F6F6A"/>
    <w:rsid w:val="000F70B6"/>
    <w:rsid w:val="000F73AF"/>
    <w:rsid w:val="000F748A"/>
    <w:rsid w:val="000F772D"/>
    <w:rsid w:val="000F77C3"/>
    <w:rsid w:val="000F780C"/>
    <w:rsid w:val="000F7A6B"/>
    <w:rsid w:val="000F7AD9"/>
    <w:rsid w:val="000F7C37"/>
    <w:rsid w:val="001003D9"/>
    <w:rsid w:val="0010045B"/>
    <w:rsid w:val="00100500"/>
    <w:rsid w:val="00100527"/>
    <w:rsid w:val="001007D3"/>
    <w:rsid w:val="00100944"/>
    <w:rsid w:val="001009A6"/>
    <w:rsid w:val="00100EAF"/>
    <w:rsid w:val="00100EF5"/>
    <w:rsid w:val="00101651"/>
    <w:rsid w:val="00101DE3"/>
    <w:rsid w:val="00101EE6"/>
    <w:rsid w:val="001022C9"/>
    <w:rsid w:val="001026CE"/>
    <w:rsid w:val="00102A1E"/>
    <w:rsid w:val="00102A42"/>
    <w:rsid w:val="00102A50"/>
    <w:rsid w:val="00103037"/>
    <w:rsid w:val="0010336C"/>
    <w:rsid w:val="001033B0"/>
    <w:rsid w:val="00103BCD"/>
    <w:rsid w:val="00103D29"/>
    <w:rsid w:val="00103E2A"/>
    <w:rsid w:val="001045C1"/>
    <w:rsid w:val="001047C8"/>
    <w:rsid w:val="00104AE1"/>
    <w:rsid w:val="00104C7A"/>
    <w:rsid w:val="00104D53"/>
    <w:rsid w:val="001054BF"/>
    <w:rsid w:val="001055E8"/>
    <w:rsid w:val="001059F6"/>
    <w:rsid w:val="00105AB7"/>
    <w:rsid w:val="00105E4E"/>
    <w:rsid w:val="001061A9"/>
    <w:rsid w:val="001061CF"/>
    <w:rsid w:val="0010644B"/>
    <w:rsid w:val="00106FE6"/>
    <w:rsid w:val="00107152"/>
    <w:rsid w:val="0010723D"/>
    <w:rsid w:val="001072AC"/>
    <w:rsid w:val="001077A4"/>
    <w:rsid w:val="00107868"/>
    <w:rsid w:val="0011061E"/>
    <w:rsid w:val="00110C44"/>
    <w:rsid w:val="00110C48"/>
    <w:rsid w:val="00110DBD"/>
    <w:rsid w:val="00110FE2"/>
    <w:rsid w:val="00111064"/>
    <w:rsid w:val="001112AA"/>
    <w:rsid w:val="0011143F"/>
    <w:rsid w:val="00111F7B"/>
    <w:rsid w:val="00112256"/>
    <w:rsid w:val="001126E9"/>
    <w:rsid w:val="001128FE"/>
    <w:rsid w:val="00112D5B"/>
    <w:rsid w:val="00112D8E"/>
    <w:rsid w:val="00113160"/>
    <w:rsid w:val="001134AB"/>
    <w:rsid w:val="001134D2"/>
    <w:rsid w:val="0011384F"/>
    <w:rsid w:val="00113ED7"/>
    <w:rsid w:val="00114030"/>
    <w:rsid w:val="00114051"/>
    <w:rsid w:val="0011474A"/>
    <w:rsid w:val="001147EB"/>
    <w:rsid w:val="00115105"/>
    <w:rsid w:val="0011514C"/>
    <w:rsid w:val="0011557F"/>
    <w:rsid w:val="0011566A"/>
    <w:rsid w:val="00115788"/>
    <w:rsid w:val="00115EE4"/>
    <w:rsid w:val="00116132"/>
    <w:rsid w:val="00116248"/>
    <w:rsid w:val="00116553"/>
    <w:rsid w:val="00116608"/>
    <w:rsid w:val="00116739"/>
    <w:rsid w:val="00116A18"/>
    <w:rsid w:val="00116BE8"/>
    <w:rsid w:val="00116E93"/>
    <w:rsid w:val="001171C9"/>
    <w:rsid w:val="001176EE"/>
    <w:rsid w:val="001177C9"/>
    <w:rsid w:val="00117959"/>
    <w:rsid w:val="00117CDC"/>
    <w:rsid w:val="00117EC5"/>
    <w:rsid w:val="0012003B"/>
    <w:rsid w:val="001200EC"/>
    <w:rsid w:val="00120C98"/>
    <w:rsid w:val="0012107B"/>
    <w:rsid w:val="0012108C"/>
    <w:rsid w:val="00121339"/>
    <w:rsid w:val="00121943"/>
    <w:rsid w:val="00121C47"/>
    <w:rsid w:val="001220A1"/>
    <w:rsid w:val="00122111"/>
    <w:rsid w:val="00122645"/>
    <w:rsid w:val="00122829"/>
    <w:rsid w:val="0012291A"/>
    <w:rsid w:val="00122C57"/>
    <w:rsid w:val="00122E53"/>
    <w:rsid w:val="00123100"/>
    <w:rsid w:val="00123289"/>
    <w:rsid w:val="00123756"/>
    <w:rsid w:val="00123828"/>
    <w:rsid w:val="00123CE4"/>
    <w:rsid w:val="001243AF"/>
    <w:rsid w:val="001247CA"/>
    <w:rsid w:val="00124844"/>
    <w:rsid w:val="00124997"/>
    <w:rsid w:val="00124D50"/>
    <w:rsid w:val="00124E74"/>
    <w:rsid w:val="00125141"/>
    <w:rsid w:val="00125449"/>
    <w:rsid w:val="0012544A"/>
    <w:rsid w:val="0012555E"/>
    <w:rsid w:val="00125A02"/>
    <w:rsid w:val="00125A0A"/>
    <w:rsid w:val="00125D60"/>
    <w:rsid w:val="00125F6B"/>
    <w:rsid w:val="001263C0"/>
    <w:rsid w:val="00126923"/>
    <w:rsid w:val="00126B20"/>
    <w:rsid w:val="00126CDB"/>
    <w:rsid w:val="001271E5"/>
    <w:rsid w:val="001273AF"/>
    <w:rsid w:val="00127524"/>
    <w:rsid w:val="001275B1"/>
    <w:rsid w:val="001277F1"/>
    <w:rsid w:val="0012784B"/>
    <w:rsid w:val="00127AA4"/>
    <w:rsid w:val="00127BDB"/>
    <w:rsid w:val="00127D9E"/>
    <w:rsid w:val="00127ED1"/>
    <w:rsid w:val="00127F86"/>
    <w:rsid w:val="001300C8"/>
    <w:rsid w:val="001304C7"/>
    <w:rsid w:val="00130603"/>
    <w:rsid w:val="00130AA0"/>
    <w:rsid w:val="00130B29"/>
    <w:rsid w:val="0013129A"/>
    <w:rsid w:val="001312C4"/>
    <w:rsid w:val="001313E5"/>
    <w:rsid w:val="001316D7"/>
    <w:rsid w:val="00131780"/>
    <w:rsid w:val="00131D90"/>
    <w:rsid w:val="00131E36"/>
    <w:rsid w:val="00132696"/>
    <w:rsid w:val="00132895"/>
    <w:rsid w:val="00132928"/>
    <w:rsid w:val="00132DDD"/>
    <w:rsid w:val="0013345F"/>
    <w:rsid w:val="00133961"/>
    <w:rsid w:val="00133BBD"/>
    <w:rsid w:val="00133C07"/>
    <w:rsid w:val="00133D4B"/>
    <w:rsid w:val="00133FE6"/>
    <w:rsid w:val="00134163"/>
    <w:rsid w:val="0013464E"/>
    <w:rsid w:val="00134E23"/>
    <w:rsid w:val="001350BC"/>
    <w:rsid w:val="00135237"/>
    <w:rsid w:val="00135268"/>
    <w:rsid w:val="001356BF"/>
    <w:rsid w:val="00135E11"/>
    <w:rsid w:val="00135FC0"/>
    <w:rsid w:val="00136079"/>
    <w:rsid w:val="0013617A"/>
    <w:rsid w:val="00136283"/>
    <w:rsid w:val="00136486"/>
    <w:rsid w:val="00136AB8"/>
    <w:rsid w:val="00136C86"/>
    <w:rsid w:val="001379A3"/>
    <w:rsid w:val="00137AA7"/>
    <w:rsid w:val="0014000B"/>
    <w:rsid w:val="001401CE"/>
    <w:rsid w:val="001409D7"/>
    <w:rsid w:val="00140BBE"/>
    <w:rsid w:val="00140E7C"/>
    <w:rsid w:val="00141601"/>
    <w:rsid w:val="00141833"/>
    <w:rsid w:val="00141954"/>
    <w:rsid w:val="00141F8C"/>
    <w:rsid w:val="001422DC"/>
    <w:rsid w:val="00142464"/>
    <w:rsid w:val="00142690"/>
    <w:rsid w:val="0014272D"/>
    <w:rsid w:val="00142963"/>
    <w:rsid w:val="0014297B"/>
    <w:rsid w:val="001429B6"/>
    <w:rsid w:val="00142C92"/>
    <w:rsid w:val="00142D53"/>
    <w:rsid w:val="001435DA"/>
    <w:rsid w:val="00143726"/>
    <w:rsid w:val="00143B8F"/>
    <w:rsid w:val="00143EE7"/>
    <w:rsid w:val="001440BF"/>
    <w:rsid w:val="001440E4"/>
    <w:rsid w:val="001442CE"/>
    <w:rsid w:val="0014482F"/>
    <w:rsid w:val="00144881"/>
    <w:rsid w:val="00144E22"/>
    <w:rsid w:val="001450E3"/>
    <w:rsid w:val="00145188"/>
    <w:rsid w:val="00145394"/>
    <w:rsid w:val="0014599B"/>
    <w:rsid w:val="00145B70"/>
    <w:rsid w:val="00145CC1"/>
    <w:rsid w:val="00146377"/>
    <w:rsid w:val="0014661B"/>
    <w:rsid w:val="00146E0E"/>
    <w:rsid w:val="00147147"/>
    <w:rsid w:val="00147340"/>
    <w:rsid w:val="00147512"/>
    <w:rsid w:val="0014767D"/>
    <w:rsid w:val="00147684"/>
    <w:rsid w:val="0014791D"/>
    <w:rsid w:val="00147DC6"/>
    <w:rsid w:val="00150120"/>
    <w:rsid w:val="00150160"/>
    <w:rsid w:val="00150282"/>
    <w:rsid w:val="00150293"/>
    <w:rsid w:val="00150428"/>
    <w:rsid w:val="0015048A"/>
    <w:rsid w:val="00150801"/>
    <w:rsid w:val="00150AC3"/>
    <w:rsid w:val="00151238"/>
    <w:rsid w:val="001513F9"/>
    <w:rsid w:val="00151AE6"/>
    <w:rsid w:val="00151CD4"/>
    <w:rsid w:val="00151DAD"/>
    <w:rsid w:val="00151DD0"/>
    <w:rsid w:val="00151E2E"/>
    <w:rsid w:val="00151F23"/>
    <w:rsid w:val="001520B5"/>
    <w:rsid w:val="0015217D"/>
    <w:rsid w:val="0015264A"/>
    <w:rsid w:val="00152711"/>
    <w:rsid w:val="00152A6F"/>
    <w:rsid w:val="0015345A"/>
    <w:rsid w:val="00153A55"/>
    <w:rsid w:val="00153AFF"/>
    <w:rsid w:val="00153F72"/>
    <w:rsid w:val="0015401C"/>
    <w:rsid w:val="001542C4"/>
    <w:rsid w:val="0015430D"/>
    <w:rsid w:val="001543AE"/>
    <w:rsid w:val="0015456D"/>
    <w:rsid w:val="00154653"/>
    <w:rsid w:val="00154A02"/>
    <w:rsid w:val="00154B70"/>
    <w:rsid w:val="00154F9D"/>
    <w:rsid w:val="00155222"/>
    <w:rsid w:val="001557A7"/>
    <w:rsid w:val="001559FC"/>
    <w:rsid w:val="00155DA1"/>
    <w:rsid w:val="00155DAB"/>
    <w:rsid w:val="00156230"/>
    <w:rsid w:val="00156283"/>
    <w:rsid w:val="001563D2"/>
    <w:rsid w:val="00156549"/>
    <w:rsid w:val="00156AA9"/>
    <w:rsid w:val="00156AE3"/>
    <w:rsid w:val="00156BE0"/>
    <w:rsid w:val="001570DE"/>
    <w:rsid w:val="001570E0"/>
    <w:rsid w:val="00157B34"/>
    <w:rsid w:val="00157BE8"/>
    <w:rsid w:val="00157C33"/>
    <w:rsid w:val="00157C93"/>
    <w:rsid w:val="00157D7C"/>
    <w:rsid w:val="00160545"/>
    <w:rsid w:val="0016067A"/>
    <w:rsid w:val="00160902"/>
    <w:rsid w:val="001609D8"/>
    <w:rsid w:val="00160F9C"/>
    <w:rsid w:val="0016110B"/>
    <w:rsid w:val="001612AB"/>
    <w:rsid w:val="00162396"/>
    <w:rsid w:val="001628D3"/>
    <w:rsid w:val="00162F5A"/>
    <w:rsid w:val="0016365E"/>
    <w:rsid w:val="00163E1F"/>
    <w:rsid w:val="001643A3"/>
    <w:rsid w:val="00164820"/>
    <w:rsid w:val="00164A0E"/>
    <w:rsid w:val="00164B7B"/>
    <w:rsid w:val="00164BC8"/>
    <w:rsid w:val="0016578D"/>
    <w:rsid w:val="001658A4"/>
    <w:rsid w:val="00165A92"/>
    <w:rsid w:val="00165D39"/>
    <w:rsid w:val="001661FF"/>
    <w:rsid w:val="00166422"/>
    <w:rsid w:val="001664D0"/>
    <w:rsid w:val="0016676A"/>
    <w:rsid w:val="001667AE"/>
    <w:rsid w:val="00166C5A"/>
    <w:rsid w:val="00166D68"/>
    <w:rsid w:val="001672BC"/>
    <w:rsid w:val="00167816"/>
    <w:rsid w:val="00167BCD"/>
    <w:rsid w:val="00167BF5"/>
    <w:rsid w:val="00167E63"/>
    <w:rsid w:val="00167ED4"/>
    <w:rsid w:val="00170444"/>
    <w:rsid w:val="00170909"/>
    <w:rsid w:val="00170BE8"/>
    <w:rsid w:val="00170C3B"/>
    <w:rsid w:val="00170F0C"/>
    <w:rsid w:val="001713C7"/>
    <w:rsid w:val="00171492"/>
    <w:rsid w:val="00171C62"/>
    <w:rsid w:val="00171D00"/>
    <w:rsid w:val="00171E6D"/>
    <w:rsid w:val="001721F9"/>
    <w:rsid w:val="001723CB"/>
    <w:rsid w:val="00172627"/>
    <w:rsid w:val="00172632"/>
    <w:rsid w:val="001726EA"/>
    <w:rsid w:val="00172CAC"/>
    <w:rsid w:val="00172D42"/>
    <w:rsid w:val="00172EF9"/>
    <w:rsid w:val="001730D1"/>
    <w:rsid w:val="00173331"/>
    <w:rsid w:val="001733A5"/>
    <w:rsid w:val="0017396E"/>
    <w:rsid w:val="00174151"/>
    <w:rsid w:val="001742F4"/>
    <w:rsid w:val="00174AB8"/>
    <w:rsid w:val="00174DB1"/>
    <w:rsid w:val="00174DD4"/>
    <w:rsid w:val="00175061"/>
    <w:rsid w:val="0017552A"/>
    <w:rsid w:val="0017580E"/>
    <w:rsid w:val="0017598E"/>
    <w:rsid w:val="00176300"/>
    <w:rsid w:val="00176985"/>
    <w:rsid w:val="00176ADD"/>
    <w:rsid w:val="00176B1E"/>
    <w:rsid w:val="00176E6D"/>
    <w:rsid w:val="001770C1"/>
    <w:rsid w:val="001772C6"/>
    <w:rsid w:val="00177892"/>
    <w:rsid w:val="00177C31"/>
    <w:rsid w:val="0018033C"/>
    <w:rsid w:val="00180A11"/>
    <w:rsid w:val="00180CE1"/>
    <w:rsid w:val="00180EB4"/>
    <w:rsid w:val="00181406"/>
    <w:rsid w:val="001816EB"/>
    <w:rsid w:val="0018239E"/>
    <w:rsid w:val="00182438"/>
    <w:rsid w:val="001824E5"/>
    <w:rsid w:val="00182503"/>
    <w:rsid w:val="00182734"/>
    <w:rsid w:val="00182A8D"/>
    <w:rsid w:val="00182D37"/>
    <w:rsid w:val="00182ECC"/>
    <w:rsid w:val="00183184"/>
    <w:rsid w:val="00183359"/>
    <w:rsid w:val="00183455"/>
    <w:rsid w:val="00183A6A"/>
    <w:rsid w:val="00183FAC"/>
    <w:rsid w:val="0018429E"/>
    <w:rsid w:val="00184635"/>
    <w:rsid w:val="0018498F"/>
    <w:rsid w:val="00184AA6"/>
    <w:rsid w:val="00184AF5"/>
    <w:rsid w:val="00184B8C"/>
    <w:rsid w:val="00184C6F"/>
    <w:rsid w:val="00184E1A"/>
    <w:rsid w:val="0018500A"/>
    <w:rsid w:val="0018526D"/>
    <w:rsid w:val="0018530C"/>
    <w:rsid w:val="001858B9"/>
    <w:rsid w:val="00185F02"/>
    <w:rsid w:val="00186331"/>
    <w:rsid w:val="00186599"/>
    <w:rsid w:val="001869EC"/>
    <w:rsid w:val="00186BFA"/>
    <w:rsid w:val="0018762D"/>
    <w:rsid w:val="00187762"/>
    <w:rsid w:val="00187763"/>
    <w:rsid w:val="00187904"/>
    <w:rsid w:val="00187964"/>
    <w:rsid w:val="00187A93"/>
    <w:rsid w:val="00187D74"/>
    <w:rsid w:val="00190099"/>
    <w:rsid w:val="00190AF6"/>
    <w:rsid w:val="00190BF7"/>
    <w:rsid w:val="00190ED5"/>
    <w:rsid w:val="00191A5E"/>
    <w:rsid w:val="00191D46"/>
    <w:rsid w:val="00191FF8"/>
    <w:rsid w:val="001926A0"/>
    <w:rsid w:val="00192796"/>
    <w:rsid w:val="001927F1"/>
    <w:rsid w:val="001928BC"/>
    <w:rsid w:val="001929C4"/>
    <w:rsid w:val="00192AEC"/>
    <w:rsid w:val="00192F9F"/>
    <w:rsid w:val="0019350B"/>
    <w:rsid w:val="00193632"/>
    <w:rsid w:val="001938DA"/>
    <w:rsid w:val="0019391E"/>
    <w:rsid w:val="0019398B"/>
    <w:rsid w:val="00193C01"/>
    <w:rsid w:val="00193CB9"/>
    <w:rsid w:val="00193D4F"/>
    <w:rsid w:val="00193D51"/>
    <w:rsid w:val="00193DAF"/>
    <w:rsid w:val="00193FB4"/>
    <w:rsid w:val="0019427D"/>
    <w:rsid w:val="0019448C"/>
    <w:rsid w:val="00194772"/>
    <w:rsid w:val="001949E6"/>
    <w:rsid w:val="00194A65"/>
    <w:rsid w:val="00194BE2"/>
    <w:rsid w:val="00194E46"/>
    <w:rsid w:val="001953A8"/>
    <w:rsid w:val="00195637"/>
    <w:rsid w:val="00195658"/>
    <w:rsid w:val="00195DC3"/>
    <w:rsid w:val="00195DFB"/>
    <w:rsid w:val="001961D0"/>
    <w:rsid w:val="001962AB"/>
    <w:rsid w:val="00196961"/>
    <w:rsid w:val="00196F2C"/>
    <w:rsid w:val="001970BF"/>
    <w:rsid w:val="0019731F"/>
    <w:rsid w:val="0019749D"/>
    <w:rsid w:val="001974F2"/>
    <w:rsid w:val="0019766A"/>
    <w:rsid w:val="0019775B"/>
    <w:rsid w:val="00197EB2"/>
    <w:rsid w:val="00197F02"/>
    <w:rsid w:val="0019E74A"/>
    <w:rsid w:val="001A00D3"/>
    <w:rsid w:val="001A0215"/>
    <w:rsid w:val="001A0633"/>
    <w:rsid w:val="001A0967"/>
    <w:rsid w:val="001A0A9B"/>
    <w:rsid w:val="001A0CD6"/>
    <w:rsid w:val="001A0F82"/>
    <w:rsid w:val="001A104C"/>
    <w:rsid w:val="001A1090"/>
    <w:rsid w:val="001A11B8"/>
    <w:rsid w:val="001A134F"/>
    <w:rsid w:val="001A17EB"/>
    <w:rsid w:val="001A1A8A"/>
    <w:rsid w:val="001A2349"/>
    <w:rsid w:val="001A279A"/>
    <w:rsid w:val="001A2A39"/>
    <w:rsid w:val="001A2BD9"/>
    <w:rsid w:val="001A2CE1"/>
    <w:rsid w:val="001A31D2"/>
    <w:rsid w:val="001A34C6"/>
    <w:rsid w:val="001A3885"/>
    <w:rsid w:val="001A3BDB"/>
    <w:rsid w:val="001A3D1B"/>
    <w:rsid w:val="001A3E86"/>
    <w:rsid w:val="001A3EED"/>
    <w:rsid w:val="001A4200"/>
    <w:rsid w:val="001A45BF"/>
    <w:rsid w:val="001A4852"/>
    <w:rsid w:val="001A4EBD"/>
    <w:rsid w:val="001A4EE1"/>
    <w:rsid w:val="001A4FF8"/>
    <w:rsid w:val="001A5057"/>
    <w:rsid w:val="001A5351"/>
    <w:rsid w:val="001A549F"/>
    <w:rsid w:val="001A55AB"/>
    <w:rsid w:val="001A5647"/>
    <w:rsid w:val="001A56A7"/>
    <w:rsid w:val="001A5920"/>
    <w:rsid w:val="001A59A7"/>
    <w:rsid w:val="001A5FB1"/>
    <w:rsid w:val="001A61B5"/>
    <w:rsid w:val="001A64CC"/>
    <w:rsid w:val="001A6613"/>
    <w:rsid w:val="001A69FE"/>
    <w:rsid w:val="001A6C20"/>
    <w:rsid w:val="001A6C56"/>
    <w:rsid w:val="001A6CFB"/>
    <w:rsid w:val="001A6DDB"/>
    <w:rsid w:val="001A7181"/>
    <w:rsid w:val="001A736A"/>
    <w:rsid w:val="001A73DB"/>
    <w:rsid w:val="001A7412"/>
    <w:rsid w:val="001A74FB"/>
    <w:rsid w:val="001A756C"/>
    <w:rsid w:val="001A7C33"/>
    <w:rsid w:val="001B0138"/>
    <w:rsid w:val="001B01B2"/>
    <w:rsid w:val="001B0500"/>
    <w:rsid w:val="001B054F"/>
    <w:rsid w:val="001B0588"/>
    <w:rsid w:val="001B0A00"/>
    <w:rsid w:val="001B0F55"/>
    <w:rsid w:val="001B153F"/>
    <w:rsid w:val="001B16FA"/>
    <w:rsid w:val="001B1E26"/>
    <w:rsid w:val="001B1E4A"/>
    <w:rsid w:val="001B1EC3"/>
    <w:rsid w:val="001B2060"/>
    <w:rsid w:val="001B21E4"/>
    <w:rsid w:val="001B29C4"/>
    <w:rsid w:val="001B2BF6"/>
    <w:rsid w:val="001B2DB9"/>
    <w:rsid w:val="001B3094"/>
    <w:rsid w:val="001B3AEA"/>
    <w:rsid w:val="001B3DA0"/>
    <w:rsid w:val="001B44D5"/>
    <w:rsid w:val="001B44F0"/>
    <w:rsid w:val="001B4918"/>
    <w:rsid w:val="001B4A7C"/>
    <w:rsid w:val="001B589A"/>
    <w:rsid w:val="001B58B7"/>
    <w:rsid w:val="001B597E"/>
    <w:rsid w:val="001B5CCF"/>
    <w:rsid w:val="001B62E9"/>
    <w:rsid w:val="001B634E"/>
    <w:rsid w:val="001B6B8F"/>
    <w:rsid w:val="001B6DFF"/>
    <w:rsid w:val="001B6EDC"/>
    <w:rsid w:val="001B6F52"/>
    <w:rsid w:val="001B7187"/>
    <w:rsid w:val="001B74CD"/>
    <w:rsid w:val="001B7B8A"/>
    <w:rsid w:val="001B7C6D"/>
    <w:rsid w:val="001B7F12"/>
    <w:rsid w:val="001B7FA1"/>
    <w:rsid w:val="001C01A8"/>
    <w:rsid w:val="001C023F"/>
    <w:rsid w:val="001C057A"/>
    <w:rsid w:val="001C05B5"/>
    <w:rsid w:val="001C05E9"/>
    <w:rsid w:val="001C060E"/>
    <w:rsid w:val="001C06FA"/>
    <w:rsid w:val="001C0B28"/>
    <w:rsid w:val="001C10C4"/>
    <w:rsid w:val="001C1133"/>
    <w:rsid w:val="001C16A7"/>
    <w:rsid w:val="001C2161"/>
    <w:rsid w:val="001C2612"/>
    <w:rsid w:val="001C2617"/>
    <w:rsid w:val="001C26F1"/>
    <w:rsid w:val="001C29B5"/>
    <w:rsid w:val="001C2E73"/>
    <w:rsid w:val="001C368C"/>
    <w:rsid w:val="001C3B21"/>
    <w:rsid w:val="001C3B3F"/>
    <w:rsid w:val="001C3D39"/>
    <w:rsid w:val="001C42D2"/>
    <w:rsid w:val="001C4461"/>
    <w:rsid w:val="001C4462"/>
    <w:rsid w:val="001C4513"/>
    <w:rsid w:val="001C482D"/>
    <w:rsid w:val="001C492D"/>
    <w:rsid w:val="001C4B52"/>
    <w:rsid w:val="001C4C95"/>
    <w:rsid w:val="001C4CCB"/>
    <w:rsid w:val="001C5449"/>
    <w:rsid w:val="001C5749"/>
    <w:rsid w:val="001C59DD"/>
    <w:rsid w:val="001C5C27"/>
    <w:rsid w:val="001C5D9E"/>
    <w:rsid w:val="001C624F"/>
    <w:rsid w:val="001C679C"/>
    <w:rsid w:val="001C690E"/>
    <w:rsid w:val="001C6AB8"/>
    <w:rsid w:val="001C6D3F"/>
    <w:rsid w:val="001C6D76"/>
    <w:rsid w:val="001C6DBE"/>
    <w:rsid w:val="001C6EE4"/>
    <w:rsid w:val="001C7471"/>
    <w:rsid w:val="001C796B"/>
    <w:rsid w:val="001C7B0F"/>
    <w:rsid w:val="001C7DFD"/>
    <w:rsid w:val="001D0060"/>
    <w:rsid w:val="001D0247"/>
    <w:rsid w:val="001D030C"/>
    <w:rsid w:val="001D0349"/>
    <w:rsid w:val="001D0459"/>
    <w:rsid w:val="001D0945"/>
    <w:rsid w:val="001D105C"/>
    <w:rsid w:val="001D1522"/>
    <w:rsid w:val="001D1546"/>
    <w:rsid w:val="001D15A0"/>
    <w:rsid w:val="001D1862"/>
    <w:rsid w:val="001D1969"/>
    <w:rsid w:val="001D19CC"/>
    <w:rsid w:val="001D1AAF"/>
    <w:rsid w:val="001D2668"/>
    <w:rsid w:val="001D274C"/>
    <w:rsid w:val="001D2A7F"/>
    <w:rsid w:val="001D2A89"/>
    <w:rsid w:val="001D2BE2"/>
    <w:rsid w:val="001D2FFD"/>
    <w:rsid w:val="001D3083"/>
    <w:rsid w:val="001D31B7"/>
    <w:rsid w:val="001D3201"/>
    <w:rsid w:val="001D333A"/>
    <w:rsid w:val="001D3473"/>
    <w:rsid w:val="001D3525"/>
    <w:rsid w:val="001D387E"/>
    <w:rsid w:val="001D3B7E"/>
    <w:rsid w:val="001D3CA7"/>
    <w:rsid w:val="001D3CEB"/>
    <w:rsid w:val="001D3EA8"/>
    <w:rsid w:val="001D4644"/>
    <w:rsid w:val="001D55AC"/>
    <w:rsid w:val="001D58FD"/>
    <w:rsid w:val="001D5945"/>
    <w:rsid w:val="001D5AD5"/>
    <w:rsid w:val="001D5B59"/>
    <w:rsid w:val="001D63B5"/>
    <w:rsid w:val="001D64FB"/>
    <w:rsid w:val="001D670F"/>
    <w:rsid w:val="001D685F"/>
    <w:rsid w:val="001D6864"/>
    <w:rsid w:val="001D6977"/>
    <w:rsid w:val="001D700B"/>
    <w:rsid w:val="001D73C4"/>
    <w:rsid w:val="001D7493"/>
    <w:rsid w:val="001D7511"/>
    <w:rsid w:val="001D76B8"/>
    <w:rsid w:val="001D77B7"/>
    <w:rsid w:val="001D77F2"/>
    <w:rsid w:val="001D785A"/>
    <w:rsid w:val="001D7E4D"/>
    <w:rsid w:val="001E009D"/>
    <w:rsid w:val="001E0BD6"/>
    <w:rsid w:val="001E0D4F"/>
    <w:rsid w:val="001E1881"/>
    <w:rsid w:val="001E1A3A"/>
    <w:rsid w:val="001E1A54"/>
    <w:rsid w:val="001E1B65"/>
    <w:rsid w:val="001E1EC9"/>
    <w:rsid w:val="001E1F14"/>
    <w:rsid w:val="001E23C7"/>
    <w:rsid w:val="001E2455"/>
    <w:rsid w:val="001E26F4"/>
    <w:rsid w:val="001E305F"/>
    <w:rsid w:val="001E35DB"/>
    <w:rsid w:val="001E3647"/>
    <w:rsid w:val="001E3C83"/>
    <w:rsid w:val="001E3D28"/>
    <w:rsid w:val="001E42A6"/>
    <w:rsid w:val="001E42BA"/>
    <w:rsid w:val="001E451B"/>
    <w:rsid w:val="001E49CC"/>
    <w:rsid w:val="001E4CE2"/>
    <w:rsid w:val="001E4DBE"/>
    <w:rsid w:val="001E4DF0"/>
    <w:rsid w:val="001E5072"/>
    <w:rsid w:val="001E5441"/>
    <w:rsid w:val="001E54EF"/>
    <w:rsid w:val="001E5A06"/>
    <w:rsid w:val="001E5C3E"/>
    <w:rsid w:val="001E5F27"/>
    <w:rsid w:val="001E6072"/>
    <w:rsid w:val="001E6472"/>
    <w:rsid w:val="001E6899"/>
    <w:rsid w:val="001E692F"/>
    <w:rsid w:val="001E6AC0"/>
    <w:rsid w:val="001E6D8B"/>
    <w:rsid w:val="001E6FA3"/>
    <w:rsid w:val="001E720A"/>
    <w:rsid w:val="001E751A"/>
    <w:rsid w:val="001E7651"/>
    <w:rsid w:val="001E76D3"/>
    <w:rsid w:val="001E7B7A"/>
    <w:rsid w:val="001E7D7C"/>
    <w:rsid w:val="001F0070"/>
    <w:rsid w:val="001F0136"/>
    <w:rsid w:val="001F16A1"/>
    <w:rsid w:val="001F1A31"/>
    <w:rsid w:val="001F2577"/>
    <w:rsid w:val="001F26DC"/>
    <w:rsid w:val="001F290D"/>
    <w:rsid w:val="001F2C36"/>
    <w:rsid w:val="001F2F7F"/>
    <w:rsid w:val="001F332D"/>
    <w:rsid w:val="001F35FD"/>
    <w:rsid w:val="001F362F"/>
    <w:rsid w:val="001F3AF4"/>
    <w:rsid w:val="001F407D"/>
    <w:rsid w:val="001F42D6"/>
    <w:rsid w:val="001F49BA"/>
    <w:rsid w:val="001F4C47"/>
    <w:rsid w:val="001F4DA6"/>
    <w:rsid w:val="001F4DAC"/>
    <w:rsid w:val="001F4E02"/>
    <w:rsid w:val="001F5066"/>
    <w:rsid w:val="001F51B2"/>
    <w:rsid w:val="001F52B9"/>
    <w:rsid w:val="001F52F3"/>
    <w:rsid w:val="001F540C"/>
    <w:rsid w:val="001F5621"/>
    <w:rsid w:val="001F5931"/>
    <w:rsid w:val="001F5972"/>
    <w:rsid w:val="001F597B"/>
    <w:rsid w:val="001F59EC"/>
    <w:rsid w:val="001F5D17"/>
    <w:rsid w:val="001F5DD4"/>
    <w:rsid w:val="001F619A"/>
    <w:rsid w:val="001F6336"/>
    <w:rsid w:val="001F670D"/>
    <w:rsid w:val="001F67E6"/>
    <w:rsid w:val="001F68C5"/>
    <w:rsid w:val="001F6B38"/>
    <w:rsid w:val="001F6D78"/>
    <w:rsid w:val="001F6EAD"/>
    <w:rsid w:val="001F6F35"/>
    <w:rsid w:val="001F72FC"/>
    <w:rsid w:val="001F731E"/>
    <w:rsid w:val="001F7A63"/>
    <w:rsid w:val="001F7B51"/>
    <w:rsid w:val="001F7EA3"/>
    <w:rsid w:val="00200010"/>
    <w:rsid w:val="002002E9"/>
    <w:rsid w:val="0020037C"/>
    <w:rsid w:val="00200726"/>
    <w:rsid w:val="002009AB"/>
    <w:rsid w:val="00200D74"/>
    <w:rsid w:val="002015CB"/>
    <w:rsid w:val="00201E68"/>
    <w:rsid w:val="002032AC"/>
    <w:rsid w:val="00203435"/>
    <w:rsid w:val="00203849"/>
    <w:rsid w:val="00203F09"/>
    <w:rsid w:val="00203F22"/>
    <w:rsid w:val="002040C3"/>
    <w:rsid w:val="002042AE"/>
    <w:rsid w:val="002043EB"/>
    <w:rsid w:val="00204AFE"/>
    <w:rsid w:val="00204C3B"/>
    <w:rsid w:val="00205377"/>
    <w:rsid w:val="0020542A"/>
    <w:rsid w:val="0020545C"/>
    <w:rsid w:val="00205563"/>
    <w:rsid w:val="0020561A"/>
    <w:rsid w:val="00205D47"/>
    <w:rsid w:val="00205D51"/>
    <w:rsid w:val="00205F16"/>
    <w:rsid w:val="002063F4"/>
    <w:rsid w:val="00206609"/>
    <w:rsid w:val="002067BB"/>
    <w:rsid w:val="002067E1"/>
    <w:rsid w:val="002074F0"/>
    <w:rsid w:val="00207692"/>
    <w:rsid w:val="002076C5"/>
    <w:rsid w:val="00207AB1"/>
    <w:rsid w:val="00207B8A"/>
    <w:rsid w:val="002104D2"/>
    <w:rsid w:val="00210585"/>
    <w:rsid w:val="002105FB"/>
    <w:rsid w:val="00210F78"/>
    <w:rsid w:val="00211014"/>
    <w:rsid w:val="00211259"/>
    <w:rsid w:val="002112C6"/>
    <w:rsid w:val="0021199F"/>
    <w:rsid w:val="00211DA3"/>
    <w:rsid w:val="00212383"/>
    <w:rsid w:val="002124C6"/>
    <w:rsid w:val="002129B6"/>
    <w:rsid w:val="00212AF0"/>
    <w:rsid w:val="00212D63"/>
    <w:rsid w:val="002130FA"/>
    <w:rsid w:val="0021354A"/>
    <w:rsid w:val="002138C7"/>
    <w:rsid w:val="002139A0"/>
    <w:rsid w:val="00213B39"/>
    <w:rsid w:val="00214000"/>
    <w:rsid w:val="002143AB"/>
    <w:rsid w:val="002143B5"/>
    <w:rsid w:val="00214624"/>
    <w:rsid w:val="0021462E"/>
    <w:rsid w:val="00214E1A"/>
    <w:rsid w:val="00214EF6"/>
    <w:rsid w:val="00215059"/>
    <w:rsid w:val="00215190"/>
    <w:rsid w:val="002156AD"/>
    <w:rsid w:val="0021582C"/>
    <w:rsid w:val="00215E15"/>
    <w:rsid w:val="00215E75"/>
    <w:rsid w:val="00215F44"/>
    <w:rsid w:val="00215FFD"/>
    <w:rsid w:val="002162D8"/>
    <w:rsid w:val="002163A2"/>
    <w:rsid w:val="002164BB"/>
    <w:rsid w:val="00216707"/>
    <w:rsid w:val="00216736"/>
    <w:rsid w:val="00216B36"/>
    <w:rsid w:val="00216E3A"/>
    <w:rsid w:val="00217521"/>
    <w:rsid w:val="00217848"/>
    <w:rsid w:val="00217D51"/>
    <w:rsid w:val="00220062"/>
    <w:rsid w:val="0022050F"/>
    <w:rsid w:val="002205B6"/>
    <w:rsid w:val="002205C8"/>
    <w:rsid w:val="002208F7"/>
    <w:rsid w:val="00220976"/>
    <w:rsid w:val="00220B0A"/>
    <w:rsid w:val="00220C7F"/>
    <w:rsid w:val="00220CF0"/>
    <w:rsid w:val="00220E7B"/>
    <w:rsid w:val="00220F7A"/>
    <w:rsid w:val="00221034"/>
    <w:rsid w:val="002215E1"/>
    <w:rsid w:val="002216E5"/>
    <w:rsid w:val="00221A19"/>
    <w:rsid w:val="00221F70"/>
    <w:rsid w:val="00222300"/>
    <w:rsid w:val="0022256E"/>
    <w:rsid w:val="00222779"/>
    <w:rsid w:val="002227F5"/>
    <w:rsid w:val="00222913"/>
    <w:rsid w:val="00222CC5"/>
    <w:rsid w:val="00222E82"/>
    <w:rsid w:val="00222F8D"/>
    <w:rsid w:val="00223723"/>
    <w:rsid w:val="00223946"/>
    <w:rsid w:val="00223ED9"/>
    <w:rsid w:val="00224556"/>
    <w:rsid w:val="0022492D"/>
    <w:rsid w:val="00224A0A"/>
    <w:rsid w:val="00224A5B"/>
    <w:rsid w:val="00224C5F"/>
    <w:rsid w:val="00224D32"/>
    <w:rsid w:val="00225082"/>
    <w:rsid w:val="0022522D"/>
    <w:rsid w:val="00225513"/>
    <w:rsid w:val="00225660"/>
    <w:rsid w:val="00225922"/>
    <w:rsid w:val="00225E4A"/>
    <w:rsid w:val="00225EEE"/>
    <w:rsid w:val="0022679F"/>
    <w:rsid w:val="002269D3"/>
    <w:rsid w:val="002278BD"/>
    <w:rsid w:val="00227CAF"/>
    <w:rsid w:val="00227E52"/>
    <w:rsid w:val="00227EA5"/>
    <w:rsid w:val="002307C9"/>
    <w:rsid w:val="00230A50"/>
    <w:rsid w:val="00230B05"/>
    <w:rsid w:val="00230ED5"/>
    <w:rsid w:val="002312F3"/>
    <w:rsid w:val="002314B0"/>
    <w:rsid w:val="002314C1"/>
    <w:rsid w:val="00231600"/>
    <w:rsid w:val="0023189B"/>
    <w:rsid w:val="00231C20"/>
    <w:rsid w:val="00231D55"/>
    <w:rsid w:val="00231E95"/>
    <w:rsid w:val="00231F5A"/>
    <w:rsid w:val="002321A5"/>
    <w:rsid w:val="00232684"/>
    <w:rsid w:val="002329DA"/>
    <w:rsid w:val="00233032"/>
    <w:rsid w:val="002333F1"/>
    <w:rsid w:val="0023349A"/>
    <w:rsid w:val="002339A1"/>
    <w:rsid w:val="00233DE5"/>
    <w:rsid w:val="002343ED"/>
    <w:rsid w:val="0023491F"/>
    <w:rsid w:val="00234C8B"/>
    <w:rsid w:val="00234DD4"/>
    <w:rsid w:val="00235556"/>
    <w:rsid w:val="00235912"/>
    <w:rsid w:val="002359F4"/>
    <w:rsid w:val="00235D2C"/>
    <w:rsid w:val="00235D32"/>
    <w:rsid w:val="00235FB9"/>
    <w:rsid w:val="002362CF"/>
    <w:rsid w:val="00237068"/>
    <w:rsid w:val="00237AF2"/>
    <w:rsid w:val="00237B43"/>
    <w:rsid w:val="00237BE6"/>
    <w:rsid w:val="00240001"/>
    <w:rsid w:val="00240518"/>
    <w:rsid w:val="0024096A"/>
    <w:rsid w:val="00240B08"/>
    <w:rsid w:val="00240B89"/>
    <w:rsid w:val="00240E3C"/>
    <w:rsid w:val="00242C7D"/>
    <w:rsid w:val="00242D2F"/>
    <w:rsid w:val="00242F0C"/>
    <w:rsid w:val="00243ABD"/>
    <w:rsid w:val="00244360"/>
    <w:rsid w:val="00244526"/>
    <w:rsid w:val="002446D4"/>
    <w:rsid w:val="00244841"/>
    <w:rsid w:val="00244995"/>
    <w:rsid w:val="00244B6E"/>
    <w:rsid w:val="00244FCC"/>
    <w:rsid w:val="00244FDF"/>
    <w:rsid w:val="00245003"/>
    <w:rsid w:val="0024590E"/>
    <w:rsid w:val="00245D6B"/>
    <w:rsid w:val="00245E88"/>
    <w:rsid w:val="00245EB5"/>
    <w:rsid w:val="002460EB"/>
    <w:rsid w:val="002463EA"/>
    <w:rsid w:val="0024645A"/>
    <w:rsid w:val="002466F8"/>
    <w:rsid w:val="00246813"/>
    <w:rsid w:val="00246A39"/>
    <w:rsid w:val="00246A94"/>
    <w:rsid w:val="00246B7F"/>
    <w:rsid w:val="00246B84"/>
    <w:rsid w:val="00247494"/>
    <w:rsid w:val="0024751A"/>
    <w:rsid w:val="002477B0"/>
    <w:rsid w:val="0024795B"/>
    <w:rsid w:val="00247AD5"/>
    <w:rsid w:val="00247FE1"/>
    <w:rsid w:val="00250312"/>
    <w:rsid w:val="00250391"/>
    <w:rsid w:val="0025054E"/>
    <w:rsid w:val="002506BF"/>
    <w:rsid w:val="00250AFB"/>
    <w:rsid w:val="00250DF8"/>
    <w:rsid w:val="00250FE2"/>
    <w:rsid w:val="00251469"/>
    <w:rsid w:val="0025146D"/>
    <w:rsid w:val="0025146E"/>
    <w:rsid w:val="002518D7"/>
    <w:rsid w:val="00251F8E"/>
    <w:rsid w:val="00251FF8"/>
    <w:rsid w:val="002522F2"/>
    <w:rsid w:val="0025258A"/>
    <w:rsid w:val="002528A2"/>
    <w:rsid w:val="00252AEA"/>
    <w:rsid w:val="00252DEC"/>
    <w:rsid w:val="00252F10"/>
    <w:rsid w:val="00252F70"/>
    <w:rsid w:val="00253032"/>
    <w:rsid w:val="0025337B"/>
    <w:rsid w:val="0025381A"/>
    <w:rsid w:val="0025388D"/>
    <w:rsid w:val="00253B0E"/>
    <w:rsid w:val="00253B65"/>
    <w:rsid w:val="00253F72"/>
    <w:rsid w:val="00254613"/>
    <w:rsid w:val="0025488E"/>
    <w:rsid w:val="00254915"/>
    <w:rsid w:val="00254D3F"/>
    <w:rsid w:val="00254D5A"/>
    <w:rsid w:val="00254F47"/>
    <w:rsid w:val="002550B8"/>
    <w:rsid w:val="002554EB"/>
    <w:rsid w:val="00256095"/>
    <w:rsid w:val="002560A3"/>
    <w:rsid w:val="002560B9"/>
    <w:rsid w:val="00256232"/>
    <w:rsid w:val="0025682F"/>
    <w:rsid w:val="00256C77"/>
    <w:rsid w:val="00256C9E"/>
    <w:rsid w:val="00260464"/>
    <w:rsid w:val="0026061A"/>
    <w:rsid w:val="00260AED"/>
    <w:rsid w:val="00260C0C"/>
    <w:rsid w:val="0026169D"/>
    <w:rsid w:val="002617A0"/>
    <w:rsid w:val="0026198B"/>
    <w:rsid w:val="00262241"/>
    <w:rsid w:val="0026229B"/>
    <w:rsid w:val="00262495"/>
    <w:rsid w:val="0026276D"/>
    <w:rsid w:val="00262802"/>
    <w:rsid w:val="002628C9"/>
    <w:rsid w:val="0026293D"/>
    <w:rsid w:val="00262D2A"/>
    <w:rsid w:val="00262E56"/>
    <w:rsid w:val="00262ECC"/>
    <w:rsid w:val="00262F86"/>
    <w:rsid w:val="00263132"/>
    <w:rsid w:val="00263169"/>
    <w:rsid w:val="002634B0"/>
    <w:rsid w:val="002634EB"/>
    <w:rsid w:val="00263651"/>
    <w:rsid w:val="00263A01"/>
    <w:rsid w:val="00263B05"/>
    <w:rsid w:val="00263B2F"/>
    <w:rsid w:val="0026429E"/>
    <w:rsid w:val="0026465B"/>
    <w:rsid w:val="00264739"/>
    <w:rsid w:val="002648BE"/>
    <w:rsid w:val="00264CE2"/>
    <w:rsid w:val="00264D24"/>
    <w:rsid w:val="0026503E"/>
    <w:rsid w:val="002650E3"/>
    <w:rsid w:val="00265778"/>
    <w:rsid w:val="00265B2E"/>
    <w:rsid w:val="00265C06"/>
    <w:rsid w:val="00265FCF"/>
    <w:rsid w:val="002661CF"/>
    <w:rsid w:val="0026632B"/>
    <w:rsid w:val="00266373"/>
    <w:rsid w:val="0026647F"/>
    <w:rsid w:val="0026687F"/>
    <w:rsid w:val="00266C37"/>
    <w:rsid w:val="00266F95"/>
    <w:rsid w:val="002671EA"/>
    <w:rsid w:val="0026720A"/>
    <w:rsid w:val="0026725F"/>
    <w:rsid w:val="00267440"/>
    <w:rsid w:val="0027000F"/>
    <w:rsid w:val="0027003F"/>
    <w:rsid w:val="002700AE"/>
    <w:rsid w:val="00270349"/>
    <w:rsid w:val="00270391"/>
    <w:rsid w:val="00270F45"/>
    <w:rsid w:val="00271941"/>
    <w:rsid w:val="002719A1"/>
    <w:rsid w:val="002719BC"/>
    <w:rsid w:val="00271A89"/>
    <w:rsid w:val="00271C5A"/>
    <w:rsid w:val="00271CD7"/>
    <w:rsid w:val="00272363"/>
    <w:rsid w:val="002728A0"/>
    <w:rsid w:val="00272BE1"/>
    <w:rsid w:val="002732F7"/>
    <w:rsid w:val="002733C5"/>
    <w:rsid w:val="0027349F"/>
    <w:rsid w:val="002737E2"/>
    <w:rsid w:val="00273821"/>
    <w:rsid w:val="00273A8A"/>
    <w:rsid w:val="00273E36"/>
    <w:rsid w:val="00273E7A"/>
    <w:rsid w:val="00273F83"/>
    <w:rsid w:val="00273F95"/>
    <w:rsid w:val="00274106"/>
    <w:rsid w:val="002744E4"/>
    <w:rsid w:val="002744E5"/>
    <w:rsid w:val="002748C5"/>
    <w:rsid w:val="002748EB"/>
    <w:rsid w:val="00274B2B"/>
    <w:rsid w:val="00274DFA"/>
    <w:rsid w:val="00274E73"/>
    <w:rsid w:val="00274EB0"/>
    <w:rsid w:val="002750BE"/>
    <w:rsid w:val="0027513F"/>
    <w:rsid w:val="002751E0"/>
    <w:rsid w:val="00275329"/>
    <w:rsid w:val="00275C0B"/>
    <w:rsid w:val="00276054"/>
    <w:rsid w:val="0027607D"/>
    <w:rsid w:val="0027619C"/>
    <w:rsid w:val="002766EB"/>
    <w:rsid w:val="00276847"/>
    <w:rsid w:val="00276A35"/>
    <w:rsid w:val="00276C4B"/>
    <w:rsid w:val="00276E57"/>
    <w:rsid w:val="00276F15"/>
    <w:rsid w:val="00277276"/>
    <w:rsid w:val="0027783C"/>
    <w:rsid w:val="00280750"/>
    <w:rsid w:val="00280CE8"/>
    <w:rsid w:val="00280DAD"/>
    <w:rsid w:val="00280E0F"/>
    <w:rsid w:val="00281304"/>
    <w:rsid w:val="00281326"/>
    <w:rsid w:val="00281711"/>
    <w:rsid w:val="00281875"/>
    <w:rsid w:val="00281A9C"/>
    <w:rsid w:val="00281DB0"/>
    <w:rsid w:val="00281EB7"/>
    <w:rsid w:val="00281F24"/>
    <w:rsid w:val="0028202E"/>
    <w:rsid w:val="002820ED"/>
    <w:rsid w:val="002821D0"/>
    <w:rsid w:val="0028241E"/>
    <w:rsid w:val="002828CD"/>
    <w:rsid w:val="002829C6"/>
    <w:rsid w:val="00282A5A"/>
    <w:rsid w:val="00282C8F"/>
    <w:rsid w:val="00283073"/>
    <w:rsid w:val="0028311B"/>
    <w:rsid w:val="002836AD"/>
    <w:rsid w:val="00283B72"/>
    <w:rsid w:val="00283E06"/>
    <w:rsid w:val="00283FDC"/>
    <w:rsid w:val="00283FE6"/>
    <w:rsid w:val="0028447D"/>
    <w:rsid w:val="002845A1"/>
    <w:rsid w:val="00284643"/>
    <w:rsid w:val="00284793"/>
    <w:rsid w:val="00284C45"/>
    <w:rsid w:val="00284E1F"/>
    <w:rsid w:val="002850C7"/>
    <w:rsid w:val="002851D4"/>
    <w:rsid w:val="002857F8"/>
    <w:rsid w:val="00285960"/>
    <w:rsid w:val="00285A4F"/>
    <w:rsid w:val="00285DAA"/>
    <w:rsid w:val="00285E8F"/>
    <w:rsid w:val="00286207"/>
    <w:rsid w:val="002865D6"/>
    <w:rsid w:val="002865DA"/>
    <w:rsid w:val="002869AA"/>
    <w:rsid w:val="00286E10"/>
    <w:rsid w:val="00286EBD"/>
    <w:rsid w:val="00286F5B"/>
    <w:rsid w:val="002871CF"/>
    <w:rsid w:val="002873F8"/>
    <w:rsid w:val="00287823"/>
    <w:rsid w:val="002879C7"/>
    <w:rsid w:val="00287A0E"/>
    <w:rsid w:val="00287B5E"/>
    <w:rsid w:val="00287C95"/>
    <w:rsid w:val="00290032"/>
    <w:rsid w:val="00290491"/>
    <w:rsid w:val="002906AD"/>
    <w:rsid w:val="002911BE"/>
    <w:rsid w:val="002912FA"/>
    <w:rsid w:val="002914A6"/>
    <w:rsid w:val="00291541"/>
    <w:rsid w:val="002915E1"/>
    <w:rsid w:val="002917BE"/>
    <w:rsid w:val="002917FB"/>
    <w:rsid w:val="00291DAF"/>
    <w:rsid w:val="00291E64"/>
    <w:rsid w:val="002924DC"/>
    <w:rsid w:val="002927D6"/>
    <w:rsid w:val="00293120"/>
    <w:rsid w:val="0029323F"/>
    <w:rsid w:val="00293C72"/>
    <w:rsid w:val="00293F39"/>
    <w:rsid w:val="00293F7A"/>
    <w:rsid w:val="00294220"/>
    <w:rsid w:val="0029486D"/>
    <w:rsid w:val="00294871"/>
    <w:rsid w:val="00294D86"/>
    <w:rsid w:val="00295122"/>
    <w:rsid w:val="002958F1"/>
    <w:rsid w:val="002959EA"/>
    <w:rsid w:val="00295AD4"/>
    <w:rsid w:val="00295FC0"/>
    <w:rsid w:val="00296043"/>
    <w:rsid w:val="002960A6"/>
    <w:rsid w:val="002962CC"/>
    <w:rsid w:val="0029657D"/>
    <w:rsid w:val="002967A6"/>
    <w:rsid w:val="00296DE8"/>
    <w:rsid w:val="00296EFC"/>
    <w:rsid w:val="002970B7"/>
    <w:rsid w:val="00297212"/>
    <w:rsid w:val="00297243"/>
    <w:rsid w:val="0029753D"/>
    <w:rsid w:val="00297C51"/>
    <w:rsid w:val="00297D38"/>
    <w:rsid w:val="00297EF5"/>
    <w:rsid w:val="00297FE3"/>
    <w:rsid w:val="002A0647"/>
    <w:rsid w:val="002A0BDC"/>
    <w:rsid w:val="002A0E6F"/>
    <w:rsid w:val="002A0EB1"/>
    <w:rsid w:val="002A1033"/>
    <w:rsid w:val="002A14D7"/>
    <w:rsid w:val="002A152F"/>
    <w:rsid w:val="002A1725"/>
    <w:rsid w:val="002A1914"/>
    <w:rsid w:val="002A19D2"/>
    <w:rsid w:val="002A19E0"/>
    <w:rsid w:val="002A1A9D"/>
    <w:rsid w:val="002A1CA1"/>
    <w:rsid w:val="002A1CF2"/>
    <w:rsid w:val="002A2194"/>
    <w:rsid w:val="002A2349"/>
    <w:rsid w:val="002A248D"/>
    <w:rsid w:val="002A2626"/>
    <w:rsid w:val="002A2B1E"/>
    <w:rsid w:val="002A2E72"/>
    <w:rsid w:val="002A3672"/>
    <w:rsid w:val="002A3BC6"/>
    <w:rsid w:val="002A3D03"/>
    <w:rsid w:val="002A3D1C"/>
    <w:rsid w:val="002A426F"/>
    <w:rsid w:val="002A451C"/>
    <w:rsid w:val="002A4A9E"/>
    <w:rsid w:val="002A4DD7"/>
    <w:rsid w:val="002A4FC9"/>
    <w:rsid w:val="002A5126"/>
    <w:rsid w:val="002A530B"/>
    <w:rsid w:val="002A539B"/>
    <w:rsid w:val="002A54F7"/>
    <w:rsid w:val="002A5541"/>
    <w:rsid w:val="002A5758"/>
    <w:rsid w:val="002A5C26"/>
    <w:rsid w:val="002A5CD3"/>
    <w:rsid w:val="002A5CFF"/>
    <w:rsid w:val="002A5D63"/>
    <w:rsid w:val="002A60AA"/>
    <w:rsid w:val="002A6CE9"/>
    <w:rsid w:val="002A6DD0"/>
    <w:rsid w:val="002A7198"/>
    <w:rsid w:val="002A71C9"/>
    <w:rsid w:val="002A72A5"/>
    <w:rsid w:val="002A732F"/>
    <w:rsid w:val="002A7450"/>
    <w:rsid w:val="002A76BC"/>
    <w:rsid w:val="002A79F3"/>
    <w:rsid w:val="002A7A57"/>
    <w:rsid w:val="002A7C52"/>
    <w:rsid w:val="002B00B4"/>
    <w:rsid w:val="002B0132"/>
    <w:rsid w:val="002B0209"/>
    <w:rsid w:val="002B02AF"/>
    <w:rsid w:val="002B0C14"/>
    <w:rsid w:val="002B118F"/>
    <w:rsid w:val="002B1644"/>
    <w:rsid w:val="002B1866"/>
    <w:rsid w:val="002B18A7"/>
    <w:rsid w:val="002B1907"/>
    <w:rsid w:val="002B193F"/>
    <w:rsid w:val="002B1C81"/>
    <w:rsid w:val="002B2883"/>
    <w:rsid w:val="002B2F0A"/>
    <w:rsid w:val="002B2F19"/>
    <w:rsid w:val="002B31B6"/>
    <w:rsid w:val="002B33A9"/>
    <w:rsid w:val="002B35DC"/>
    <w:rsid w:val="002B36EB"/>
    <w:rsid w:val="002B3D2C"/>
    <w:rsid w:val="002B3E9E"/>
    <w:rsid w:val="002B43DA"/>
    <w:rsid w:val="002B45F0"/>
    <w:rsid w:val="002B4694"/>
    <w:rsid w:val="002B47B7"/>
    <w:rsid w:val="002B4818"/>
    <w:rsid w:val="002B4A9D"/>
    <w:rsid w:val="002B4BC8"/>
    <w:rsid w:val="002B4E23"/>
    <w:rsid w:val="002B4E3D"/>
    <w:rsid w:val="002B51BF"/>
    <w:rsid w:val="002B5AA1"/>
    <w:rsid w:val="002B5EF5"/>
    <w:rsid w:val="002B5F0C"/>
    <w:rsid w:val="002B612E"/>
    <w:rsid w:val="002B6466"/>
    <w:rsid w:val="002B656C"/>
    <w:rsid w:val="002B6B7C"/>
    <w:rsid w:val="002B7397"/>
    <w:rsid w:val="002B7A4F"/>
    <w:rsid w:val="002C0C3B"/>
    <w:rsid w:val="002C0C91"/>
    <w:rsid w:val="002C0E25"/>
    <w:rsid w:val="002C0F57"/>
    <w:rsid w:val="002C110B"/>
    <w:rsid w:val="002C1227"/>
    <w:rsid w:val="002C1676"/>
    <w:rsid w:val="002C1687"/>
    <w:rsid w:val="002C1E2B"/>
    <w:rsid w:val="002C258E"/>
    <w:rsid w:val="002C268B"/>
    <w:rsid w:val="002C2D08"/>
    <w:rsid w:val="002C3061"/>
    <w:rsid w:val="002C3270"/>
    <w:rsid w:val="002C3DFC"/>
    <w:rsid w:val="002C3E70"/>
    <w:rsid w:val="002C42A7"/>
    <w:rsid w:val="002C45ED"/>
    <w:rsid w:val="002C474D"/>
    <w:rsid w:val="002C4917"/>
    <w:rsid w:val="002C58C7"/>
    <w:rsid w:val="002C5980"/>
    <w:rsid w:val="002C5BC0"/>
    <w:rsid w:val="002C5F18"/>
    <w:rsid w:val="002C6232"/>
    <w:rsid w:val="002C64CE"/>
    <w:rsid w:val="002C66F8"/>
    <w:rsid w:val="002C689A"/>
    <w:rsid w:val="002C6B22"/>
    <w:rsid w:val="002C6C8F"/>
    <w:rsid w:val="002C6F7A"/>
    <w:rsid w:val="002C70A5"/>
    <w:rsid w:val="002C7297"/>
    <w:rsid w:val="002C747D"/>
    <w:rsid w:val="002C7E24"/>
    <w:rsid w:val="002C7E36"/>
    <w:rsid w:val="002C7E83"/>
    <w:rsid w:val="002D0129"/>
    <w:rsid w:val="002D01A1"/>
    <w:rsid w:val="002D01CD"/>
    <w:rsid w:val="002D02E5"/>
    <w:rsid w:val="002D04A2"/>
    <w:rsid w:val="002D06C4"/>
    <w:rsid w:val="002D0E99"/>
    <w:rsid w:val="002D1345"/>
    <w:rsid w:val="002D1506"/>
    <w:rsid w:val="002D1751"/>
    <w:rsid w:val="002D1810"/>
    <w:rsid w:val="002D19A1"/>
    <w:rsid w:val="002D20BB"/>
    <w:rsid w:val="002D20E9"/>
    <w:rsid w:val="002D2149"/>
    <w:rsid w:val="002D22BE"/>
    <w:rsid w:val="002D237D"/>
    <w:rsid w:val="002D25ED"/>
    <w:rsid w:val="002D26D2"/>
    <w:rsid w:val="002D2A0D"/>
    <w:rsid w:val="002D2CCC"/>
    <w:rsid w:val="002D394E"/>
    <w:rsid w:val="002D39E1"/>
    <w:rsid w:val="002D3A06"/>
    <w:rsid w:val="002D3B23"/>
    <w:rsid w:val="002D3B54"/>
    <w:rsid w:val="002D3C88"/>
    <w:rsid w:val="002D3C89"/>
    <w:rsid w:val="002D3DDB"/>
    <w:rsid w:val="002D433E"/>
    <w:rsid w:val="002D46D6"/>
    <w:rsid w:val="002D4D42"/>
    <w:rsid w:val="002D4EA5"/>
    <w:rsid w:val="002D5485"/>
    <w:rsid w:val="002D56CD"/>
    <w:rsid w:val="002D56DA"/>
    <w:rsid w:val="002D5FE7"/>
    <w:rsid w:val="002D6488"/>
    <w:rsid w:val="002D67ED"/>
    <w:rsid w:val="002D69A9"/>
    <w:rsid w:val="002D6ECA"/>
    <w:rsid w:val="002D7474"/>
    <w:rsid w:val="002D76ED"/>
    <w:rsid w:val="002D783E"/>
    <w:rsid w:val="002D79F2"/>
    <w:rsid w:val="002D7A41"/>
    <w:rsid w:val="002D7A9F"/>
    <w:rsid w:val="002D7CDF"/>
    <w:rsid w:val="002E062D"/>
    <w:rsid w:val="002E0710"/>
    <w:rsid w:val="002E0C55"/>
    <w:rsid w:val="002E0CB6"/>
    <w:rsid w:val="002E0E53"/>
    <w:rsid w:val="002E0E71"/>
    <w:rsid w:val="002E101F"/>
    <w:rsid w:val="002E1201"/>
    <w:rsid w:val="002E1296"/>
    <w:rsid w:val="002E12AA"/>
    <w:rsid w:val="002E1556"/>
    <w:rsid w:val="002E193A"/>
    <w:rsid w:val="002E20C2"/>
    <w:rsid w:val="002E232B"/>
    <w:rsid w:val="002E257C"/>
    <w:rsid w:val="002E2710"/>
    <w:rsid w:val="002E278A"/>
    <w:rsid w:val="002E2879"/>
    <w:rsid w:val="002E29E7"/>
    <w:rsid w:val="002E2A89"/>
    <w:rsid w:val="002E38BF"/>
    <w:rsid w:val="002E3B62"/>
    <w:rsid w:val="002E3D45"/>
    <w:rsid w:val="002E3FCB"/>
    <w:rsid w:val="002E4001"/>
    <w:rsid w:val="002E403F"/>
    <w:rsid w:val="002E4101"/>
    <w:rsid w:val="002E44A9"/>
    <w:rsid w:val="002E4685"/>
    <w:rsid w:val="002E48F8"/>
    <w:rsid w:val="002E493C"/>
    <w:rsid w:val="002E4A29"/>
    <w:rsid w:val="002E4A4B"/>
    <w:rsid w:val="002E5CF8"/>
    <w:rsid w:val="002E5D59"/>
    <w:rsid w:val="002E5F43"/>
    <w:rsid w:val="002E5F53"/>
    <w:rsid w:val="002E6079"/>
    <w:rsid w:val="002E6196"/>
    <w:rsid w:val="002E6425"/>
    <w:rsid w:val="002E661D"/>
    <w:rsid w:val="002E66FD"/>
    <w:rsid w:val="002E6800"/>
    <w:rsid w:val="002E68AD"/>
    <w:rsid w:val="002E6948"/>
    <w:rsid w:val="002E6FB0"/>
    <w:rsid w:val="002E7145"/>
    <w:rsid w:val="002E7160"/>
    <w:rsid w:val="002E72E6"/>
    <w:rsid w:val="002E771B"/>
    <w:rsid w:val="002E790A"/>
    <w:rsid w:val="002E799E"/>
    <w:rsid w:val="002E7BBC"/>
    <w:rsid w:val="002E7BE8"/>
    <w:rsid w:val="002E7C4E"/>
    <w:rsid w:val="002E7F0D"/>
    <w:rsid w:val="002F0089"/>
    <w:rsid w:val="002F0403"/>
    <w:rsid w:val="002F0500"/>
    <w:rsid w:val="002F0948"/>
    <w:rsid w:val="002F094C"/>
    <w:rsid w:val="002F149A"/>
    <w:rsid w:val="002F1E25"/>
    <w:rsid w:val="002F232F"/>
    <w:rsid w:val="002F289E"/>
    <w:rsid w:val="002F2B58"/>
    <w:rsid w:val="002F3000"/>
    <w:rsid w:val="002F3067"/>
    <w:rsid w:val="002F31EF"/>
    <w:rsid w:val="002F3801"/>
    <w:rsid w:val="002F38AB"/>
    <w:rsid w:val="002F3DC6"/>
    <w:rsid w:val="002F4011"/>
    <w:rsid w:val="002F4714"/>
    <w:rsid w:val="002F494E"/>
    <w:rsid w:val="002F4D17"/>
    <w:rsid w:val="002F5112"/>
    <w:rsid w:val="002F5135"/>
    <w:rsid w:val="002F5219"/>
    <w:rsid w:val="002F5329"/>
    <w:rsid w:val="002F554F"/>
    <w:rsid w:val="002F5A0E"/>
    <w:rsid w:val="002F5B7E"/>
    <w:rsid w:val="002F60C4"/>
    <w:rsid w:val="002F60FC"/>
    <w:rsid w:val="002F645F"/>
    <w:rsid w:val="002F655B"/>
    <w:rsid w:val="002F658A"/>
    <w:rsid w:val="002F6A36"/>
    <w:rsid w:val="002F6E8B"/>
    <w:rsid w:val="002F6F1D"/>
    <w:rsid w:val="002F7517"/>
    <w:rsid w:val="002F75EB"/>
    <w:rsid w:val="002F7B76"/>
    <w:rsid w:val="002F7BAF"/>
    <w:rsid w:val="002F7E14"/>
    <w:rsid w:val="00300033"/>
    <w:rsid w:val="00300164"/>
    <w:rsid w:val="00300391"/>
    <w:rsid w:val="00300487"/>
    <w:rsid w:val="00300539"/>
    <w:rsid w:val="00300691"/>
    <w:rsid w:val="003007F5"/>
    <w:rsid w:val="003008E4"/>
    <w:rsid w:val="00300D06"/>
    <w:rsid w:val="00300E51"/>
    <w:rsid w:val="00300F03"/>
    <w:rsid w:val="0030106A"/>
    <w:rsid w:val="003010FA"/>
    <w:rsid w:val="003011D8"/>
    <w:rsid w:val="00301237"/>
    <w:rsid w:val="0030125A"/>
    <w:rsid w:val="0030140E"/>
    <w:rsid w:val="00301ACE"/>
    <w:rsid w:val="00301B08"/>
    <w:rsid w:val="00301BDF"/>
    <w:rsid w:val="00301F45"/>
    <w:rsid w:val="003025FB"/>
    <w:rsid w:val="00302D6C"/>
    <w:rsid w:val="003030A1"/>
    <w:rsid w:val="003034AB"/>
    <w:rsid w:val="003035AF"/>
    <w:rsid w:val="003038B1"/>
    <w:rsid w:val="003039F4"/>
    <w:rsid w:val="00303A33"/>
    <w:rsid w:val="00303C65"/>
    <w:rsid w:val="00303CD9"/>
    <w:rsid w:val="00304002"/>
    <w:rsid w:val="003041EC"/>
    <w:rsid w:val="003043A7"/>
    <w:rsid w:val="00304955"/>
    <w:rsid w:val="00304986"/>
    <w:rsid w:val="00304B70"/>
    <w:rsid w:val="00304BA8"/>
    <w:rsid w:val="0030510F"/>
    <w:rsid w:val="0030527D"/>
    <w:rsid w:val="003053D8"/>
    <w:rsid w:val="0030541E"/>
    <w:rsid w:val="00305476"/>
    <w:rsid w:val="00305684"/>
    <w:rsid w:val="003056A9"/>
    <w:rsid w:val="00305775"/>
    <w:rsid w:val="0030586E"/>
    <w:rsid w:val="00305BA7"/>
    <w:rsid w:val="00305D3D"/>
    <w:rsid w:val="00305FF9"/>
    <w:rsid w:val="0030649C"/>
    <w:rsid w:val="00306A0E"/>
    <w:rsid w:val="003072E9"/>
    <w:rsid w:val="00307309"/>
    <w:rsid w:val="003075C5"/>
    <w:rsid w:val="00307728"/>
    <w:rsid w:val="00307846"/>
    <w:rsid w:val="003079A6"/>
    <w:rsid w:val="00307AA4"/>
    <w:rsid w:val="00307E07"/>
    <w:rsid w:val="00310444"/>
    <w:rsid w:val="003105D4"/>
    <w:rsid w:val="00310969"/>
    <w:rsid w:val="00310BB8"/>
    <w:rsid w:val="00310FD5"/>
    <w:rsid w:val="00311057"/>
    <w:rsid w:val="003110CB"/>
    <w:rsid w:val="003112C4"/>
    <w:rsid w:val="0031135E"/>
    <w:rsid w:val="00311386"/>
    <w:rsid w:val="00311395"/>
    <w:rsid w:val="003115D9"/>
    <w:rsid w:val="00311636"/>
    <w:rsid w:val="00311739"/>
    <w:rsid w:val="0031177C"/>
    <w:rsid w:val="00311830"/>
    <w:rsid w:val="00312391"/>
    <w:rsid w:val="003126A2"/>
    <w:rsid w:val="00312806"/>
    <w:rsid w:val="003128A3"/>
    <w:rsid w:val="00312911"/>
    <w:rsid w:val="00313034"/>
    <w:rsid w:val="00313337"/>
    <w:rsid w:val="00313666"/>
    <w:rsid w:val="003136AB"/>
    <w:rsid w:val="00313A6F"/>
    <w:rsid w:val="00313AD2"/>
    <w:rsid w:val="00313E00"/>
    <w:rsid w:val="00313EC9"/>
    <w:rsid w:val="0031439E"/>
    <w:rsid w:val="0031484A"/>
    <w:rsid w:val="00314AF9"/>
    <w:rsid w:val="00314B05"/>
    <w:rsid w:val="003150E0"/>
    <w:rsid w:val="003152E0"/>
    <w:rsid w:val="00315473"/>
    <w:rsid w:val="00315538"/>
    <w:rsid w:val="00315696"/>
    <w:rsid w:val="00315C90"/>
    <w:rsid w:val="0031613F"/>
    <w:rsid w:val="00317165"/>
    <w:rsid w:val="00317564"/>
    <w:rsid w:val="00317869"/>
    <w:rsid w:val="00317CE3"/>
    <w:rsid w:val="00317D88"/>
    <w:rsid w:val="00317F71"/>
    <w:rsid w:val="0032002D"/>
    <w:rsid w:val="003202B0"/>
    <w:rsid w:val="0032043C"/>
    <w:rsid w:val="00320695"/>
    <w:rsid w:val="00320C39"/>
    <w:rsid w:val="0032103E"/>
    <w:rsid w:val="00321102"/>
    <w:rsid w:val="003216B5"/>
    <w:rsid w:val="003218C3"/>
    <w:rsid w:val="0032206D"/>
    <w:rsid w:val="003221AB"/>
    <w:rsid w:val="003221FD"/>
    <w:rsid w:val="003222EC"/>
    <w:rsid w:val="0032235A"/>
    <w:rsid w:val="00322715"/>
    <w:rsid w:val="003228CD"/>
    <w:rsid w:val="00322BD5"/>
    <w:rsid w:val="00322C1C"/>
    <w:rsid w:val="00322CA3"/>
    <w:rsid w:val="00322FAC"/>
    <w:rsid w:val="0032357B"/>
    <w:rsid w:val="00323815"/>
    <w:rsid w:val="003238BF"/>
    <w:rsid w:val="003238CA"/>
    <w:rsid w:val="00323B11"/>
    <w:rsid w:val="00323DAB"/>
    <w:rsid w:val="00323DC7"/>
    <w:rsid w:val="003242BA"/>
    <w:rsid w:val="003242BD"/>
    <w:rsid w:val="0032436C"/>
    <w:rsid w:val="00324A9D"/>
    <w:rsid w:val="00324D18"/>
    <w:rsid w:val="00324D26"/>
    <w:rsid w:val="003255BB"/>
    <w:rsid w:val="00325854"/>
    <w:rsid w:val="00325A41"/>
    <w:rsid w:val="00325B01"/>
    <w:rsid w:val="00325B3B"/>
    <w:rsid w:val="00325B6A"/>
    <w:rsid w:val="00325BE2"/>
    <w:rsid w:val="00325CAB"/>
    <w:rsid w:val="00325E11"/>
    <w:rsid w:val="003261AC"/>
    <w:rsid w:val="003274C7"/>
    <w:rsid w:val="003275BF"/>
    <w:rsid w:val="003276EB"/>
    <w:rsid w:val="00327792"/>
    <w:rsid w:val="00327931"/>
    <w:rsid w:val="00327C02"/>
    <w:rsid w:val="00327FC1"/>
    <w:rsid w:val="00330177"/>
    <w:rsid w:val="00330879"/>
    <w:rsid w:val="00330957"/>
    <w:rsid w:val="00330DB4"/>
    <w:rsid w:val="00330F59"/>
    <w:rsid w:val="00331092"/>
    <w:rsid w:val="003312D3"/>
    <w:rsid w:val="0033153E"/>
    <w:rsid w:val="00331967"/>
    <w:rsid w:val="00331A77"/>
    <w:rsid w:val="00332528"/>
    <w:rsid w:val="0033258B"/>
    <w:rsid w:val="003326A0"/>
    <w:rsid w:val="00332C09"/>
    <w:rsid w:val="00332F78"/>
    <w:rsid w:val="003338E1"/>
    <w:rsid w:val="00334234"/>
    <w:rsid w:val="003343D5"/>
    <w:rsid w:val="00334552"/>
    <w:rsid w:val="003353FB"/>
    <w:rsid w:val="00335447"/>
    <w:rsid w:val="00335774"/>
    <w:rsid w:val="0033577C"/>
    <w:rsid w:val="003359DC"/>
    <w:rsid w:val="00335A80"/>
    <w:rsid w:val="00335C01"/>
    <w:rsid w:val="00335EA5"/>
    <w:rsid w:val="0033605A"/>
    <w:rsid w:val="003366D2"/>
    <w:rsid w:val="00336733"/>
    <w:rsid w:val="00336BF8"/>
    <w:rsid w:val="00336BFC"/>
    <w:rsid w:val="00337047"/>
    <w:rsid w:val="0033731D"/>
    <w:rsid w:val="00337456"/>
    <w:rsid w:val="00337565"/>
    <w:rsid w:val="00337BA4"/>
    <w:rsid w:val="00337CC9"/>
    <w:rsid w:val="00337CD6"/>
    <w:rsid w:val="00337F7B"/>
    <w:rsid w:val="0034020C"/>
    <w:rsid w:val="00340695"/>
    <w:rsid w:val="00340774"/>
    <w:rsid w:val="003408D1"/>
    <w:rsid w:val="00340DD0"/>
    <w:rsid w:val="00340F09"/>
    <w:rsid w:val="00340F79"/>
    <w:rsid w:val="00340FE5"/>
    <w:rsid w:val="00341951"/>
    <w:rsid w:val="00341DE5"/>
    <w:rsid w:val="003420DF"/>
    <w:rsid w:val="003420FA"/>
    <w:rsid w:val="003421BD"/>
    <w:rsid w:val="0034252B"/>
    <w:rsid w:val="00342537"/>
    <w:rsid w:val="00342559"/>
    <w:rsid w:val="003425FE"/>
    <w:rsid w:val="00342605"/>
    <w:rsid w:val="00342811"/>
    <w:rsid w:val="003428BA"/>
    <w:rsid w:val="0034366C"/>
    <w:rsid w:val="00343B37"/>
    <w:rsid w:val="00344632"/>
    <w:rsid w:val="003447D3"/>
    <w:rsid w:val="00344865"/>
    <w:rsid w:val="00344929"/>
    <w:rsid w:val="003452A6"/>
    <w:rsid w:val="0034569D"/>
    <w:rsid w:val="003458AF"/>
    <w:rsid w:val="003462DE"/>
    <w:rsid w:val="00346459"/>
    <w:rsid w:val="003464AC"/>
    <w:rsid w:val="00346737"/>
    <w:rsid w:val="00346863"/>
    <w:rsid w:val="00346D75"/>
    <w:rsid w:val="00347061"/>
    <w:rsid w:val="00347393"/>
    <w:rsid w:val="003474A5"/>
    <w:rsid w:val="003476BC"/>
    <w:rsid w:val="003476BD"/>
    <w:rsid w:val="00347980"/>
    <w:rsid w:val="00347AD6"/>
    <w:rsid w:val="00347B3A"/>
    <w:rsid w:val="00347CC5"/>
    <w:rsid w:val="00350257"/>
    <w:rsid w:val="00350427"/>
    <w:rsid w:val="003505DF"/>
    <w:rsid w:val="00350831"/>
    <w:rsid w:val="00350833"/>
    <w:rsid w:val="00350BA5"/>
    <w:rsid w:val="00350D63"/>
    <w:rsid w:val="003511FB"/>
    <w:rsid w:val="00351216"/>
    <w:rsid w:val="00351398"/>
    <w:rsid w:val="003516EE"/>
    <w:rsid w:val="003519F1"/>
    <w:rsid w:val="00351B3A"/>
    <w:rsid w:val="00351D62"/>
    <w:rsid w:val="0035206F"/>
    <w:rsid w:val="0035210A"/>
    <w:rsid w:val="0035233F"/>
    <w:rsid w:val="00352839"/>
    <w:rsid w:val="00352A5B"/>
    <w:rsid w:val="00352F93"/>
    <w:rsid w:val="0035353F"/>
    <w:rsid w:val="00353A72"/>
    <w:rsid w:val="00353AFD"/>
    <w:rsid w:val="00353C10"/>
    <w:rsid w:val="003540D6"/>
    <w:rsid w:val="00354378"/>
    <w:rsid w:val="003547B5"/>
    <w:rsid w:val="00354896"/>
    <w:rsid w:val="00354C80"/>
    <w:rsid w:val="00354DD5"/>
    <w:rsid w:val="00354FD1"/>
    <w:rsid w:val="003552B8"/>
    <w:rsid w:val="0035535D"/>
    <w:rsid w:val="00355562"/>
    <w:rsid w:val="00355580"/>
    <w:rsid w:val="003556C2"/>
    <w:rsid w:val="00355CE9"/>
    <w:rsid w:val="00355D0E"/>
    <w:rsid w:val="00355DB7"/>
    <w:rsid w:val="00355DEB"/>
    <w:rsid w:val="003561DB"/>
    <w:rsid w:val="00356231"/>
    <w:rsid w:val="00356264"/>
    <w:rsid w:val="0035639C"/>
    <w:rsid w:val="003564F2"/>
    <w:rsid w:val="003568E1"/>
    <w:rsid w:val="00356A0F"/>
    <w:rsid w:val="00356D7F"/>
    <w:rsid w:val="00356F5D"/>
    <w:rsid w:val="003573ED"/>
    <w:rsid w:val="003577C4"/>
    <w:rsid w:val="00360036"/>
    <w:rsid w:val="0036014B"/>
    <w:rsid w:val="00360DB0"/>
    <w:rsid w:val="00360E0D"/>
    <w:rsid w:val="00360F0B"/>
    <w:rsid w:val="00361599"/>
    <w:rsid w:val="00361E03"/>
    <w:rsid w:val="00361EF9"/>
    <w:rsid w:val="00361FC0"/>
    <w:rsid w:val="00362014"/>
    <w:rsid w:val="00362081"/>
    <w:rsid w:val="0036214A"/>
    <w:rsid w:val="00362298"/>
    <w:rsid w:val="003623BD"/>
    <w:rsid w:val="00362769"/>
    <w:rsid w:val="00362F70"/>
    <w:rsid w:val="003631E6"/>
    <w:rsid w:val="00363765"/>
    <w:rsid w:val="00363CDC"/>
    <w:rsid w:val="0036418E"/>
    <w:rsid w:val="00364434"/>
    <w:rsid w:val="00364547"/>
    <w:rsid w:val="00364641"/>
    <w:rsid w:val="00364BFB"/>
    <w:rsid w:val="00365051"/>
    <w:rsid w:val="0036506F"/>
    <w:rsid w:val="003650DD"/>
    <w:rsid w:val="0036532E"/>
    <w:rsid w:val="00365503"/>
    <w:rsid w:val="003659D6"/>
    <w:rsid w:val="00365C2F"/>
    <w:rsid w:val="00365D29"/>
    <w:rsid w:val="00366586"/>
    <w:rsid w:val="00366597"/>
    <w:rsid w:val="00366C34"/>
    <w:rsid w:val="00366C97"/>
    <w:rsid w:val="00366D0D"/>
    <w:rsid w:val="00366ECF"/>
    <w:rsid w:val="003671A6"/>
    <w:rsid w:val="00367285"/>
    <w:rsid w:val="00367EBC"/>
    <w:rsid w:val="00367F3F"/>
    <w:rsid w:val="00367F95"/>
    <w:rsid w:val="00367FF6"/>
    <w:rsid w:val="0037003B"/>
    <w:rsid w:val="003701E8"/>
    <w:rsid w:val="003702FB"/>
    <w:rsid w:val="00370944"/>
    <w:rsid w:val="00370ADC"/>
    <w:rsid w:val="00371391"/>
    <w:rsid w:val="003715EB"/>
    <w:rsid w:val="00371DB0"/>
    <w:rsid w:val="0037244C"/>
    <w:rsid w:val="003724DF"/>
    <w:rsid w:val="003725E9"/>
    <w:rsid w:val="0037266F"/>
    <w:rsid w:val="00372684"/>
    <w:rsid w:val="003728F3"/>
    <w:rsid w:val="00372C15"/>
    <w:rsid w:val="00373103"/>
    <w:rsid w:val="003731CB"/>
    <w:rsid w:val="0037339F"/>
    <w:rsid w:val="003733C9"/>
    <w:rsid w:val="00373508"/>
    <w:rsid w:val="003739A4"/>
    <w:rsid w:val="00373E0E"/>
    <w:rsid w:val="003741E0"/>
    <w:rsid w:val="00374434"/>
    <w:rsid w:val="003745E8"/>
    <w:rsid w:val="0037473C"/>
    <w:rsid w:val="003749F8"/>
    <w:rsid w:val="00374F15"/>
    <w:rsid w:val="00374FED"/>
    <w:rsid w:val="003750F5"/>
    <w:rsid w:val="003751EE"/>
    <w:rsid w:val="00375233"/>
    <w:rsid w:val="00375B00"/>
    <w:rsid w:val="00375C9D"/>
    <w:rsid w:val="00375CCC"/>
    <w:rsid w:val="00375DE4"/>
    <w:rsid w:val="00375FBE"/>
    <w:rsid w:val="00376654"/>
    <w:rsid w:val="003769C4"/>
    <w:rsid w:val="00376A37"/>
    <w:rsid w:val="00376EE1"/>
    <w:rsid w:val="00376F0B"/>
    <w:rsid w:val="003779CC"/>
    <w:rsid w:val="00377AF8"/>
    <w:rsid w:val="00377D36"/>
    <w:rsid w:val="0038002C"/>
    <w:rsid w:val="003800B9"/>
    <w:rsid w:val="003805CD"/>
    <w:rsid w:val="003807AF"/>
    <w:rsid w:val="00380CAF"/>
    <w:rsid w:val="00380D19"/>
    <w:rsid w:val="00380F15"/>
    <w:rsid w:val="00381125"/>
    <w:rsid w:val="0038115B"/>
    <w:rsid w:val="003811B6"/>
    <w:rsid w:val="0038144B"/>
    <w:rsid w:val="0038166F"/>
    <w:rsid w:val="0038172B"/>
    <w:rsid w:val="00381822"/>
    <w:rsid w:val="0038184F"/>
    <w:rsid w:val="003818B2"/>
    <w:rsid w:val="00381CA1"/>
    <w:rsid w:val="00382051"/>
    <w:rsid w:val="00382124"/>
    <w:rsid w:val="0038225E"/>
    <w:rsid w:val="00382A8C"/>
    <w:rsid w:val="00382A8E"/>
    <w:rsid w:val="00382AE9"/>
    <w:rsid w:val="00382DBC"/>
    <w:rsid w:val="00382F49"/>
    <w:rsid w:val="00383036"/>
    <w:rsid w:val="003830CC"/>
    <w:rsid w:val="00383977"/>
    <w:rsid w:val="00383CA3"/>
    <w:rsid w:val="0038401C"/>
    <w:rsid w:val="00384101"/>
    <w:rsid w:val="00384190"/>
    <w:rsid w:val="003841E1"/>
    <w:rsid w:val="003843C5"/>
    <w:rsid w:val="00384C7E"/>
    <w:rsid w:val="00384DEC"/>
    <w:rsid w:val="00384EB7"/>
    <w:rsid w:val="00384F69"/>
    <w:rsid w:val="00385812"/>
    <w:rsid w:val="00385A40"/>
    <w:rsid w:val="00385A45"/>
    <w:rsid w:val="00385B3A"/>
    <w:rsid w:val="00385D8E"/>
    <w:rsid w:val="00385FEF"/>
    <w:rsid w:val="003864C4"/>
    <w:rsid w:val="00386549"/>
    <w:rsid w:val="00386849"/>
    <w:rsid w:val="0038696E"/>
    <w:rsid w:val="00386A75"/>
    <w:rsid w:val="00386AD8"/>
    <w:rsid w:val="00386D8F"/>
    <w:rsid w:val="00386FFB"/>
    <w:rsid w:val="0038721F"/>
    <w:rsid w:val="003873D9"/>
    <w:rsid w:val="0038758B"/>
    <w:rsid w:val="00387672"/>
    <w:rsid w:val="003879E0"/>
    <w:rsid w:val="00387D09"/>
    <w:rsid w:val="00387E63"/>
    <w:rsid w:val="00387ED9"/>
    <w:rsid w:val="00390012"/>
    <w:rsid w:val="0039007D"/>
    <w:rsid w:val="00390847"/>
    <w:rsid w:val="003908DD"/>
    <w:rsid w:val="003909FA"/>
    <w:rsid w:val="00390A90"/>
    <w:rsid w:val="00390BC4"/>
    <w:rsid w:val="00390D0B"/>
    <w:rsid w:val="00390EB3"/>
    <w:rsid w:val="00390FB3"/>
    <w:rsid w:val="003914E6"/>
    <w:rsid w:val="00391E24"/>
    <w:rsid w:val="00391EAA"/>
    <w:rsid w:val="00391FBB"/>
    <w:rsid w:val="003922BA"/>
    <w:rsid w:val="003927D7"/>
    <w:rsid w:val="00392849"/>
    <w:rsid w:val="00392A01"/>
    <w:rsid w:val="00392A9E"/>
    <w:rsid w:val="00392EF0"/>
    <w:rsid w:val="00392F8D"/>
    <w:rsid w:val="00393002"/>
    <w:rsid w:val="00393118"/>
    <w:rsid w:val="00393EF5"/>
    <w:rsid w:val="00394217"/>
    <w:rsid w:val="00394845"/>
    <w:rsid w:val="00394924"/>
    <w:rsid w:val="0039496C"/>
    <w:rsid w:val="00394DD4"/>
    <w:rsid w:val="00394E86"/>
    <w:rsid w:val="00395243"/>
    <w:rsid w:val="00395530"/>
    <w:rsid w:val="003959F4"/>
    <w:rsid w:val="0039629F"/>
    <w:rsid w:val="00396488"/>
    <w:rsid w:val="003965C9"/>
    <w:rsid w:val="00396A8B"/>
    <w:rsid w:val="003970CA"/>
    <w:rsid w:val="003972E5"/>
    <w:rsid w:val="00397688"/>
    <w:rsid w:val="003976A2"/>
    <w:rsid w:val="00397860"/>
    <w:rsid w:val="003978EC"/>
    <w:rsid w:val="00397FF9"/>
    <w:rsid w:val="003A0D4A"/>
    <w:rsid w:val="003A12B5"/>
    <w:rsid w:val="003A12DE"/>
    <w:rsid w:val="003A136C"/>
    <w:rsid w:val="003A1703"/>
    <w:rsid w:val="003A180B"/>
    <w:rsid w:val="003A2118"/>
    <w:rsid w:val="003A2548"/>
    <w:rsid w:val="003A27D7"/>
    <w:rsid w:val="003A2826"/>
    <w:rsid w:val="003A2B44"/>
    <w:rsid w:val="003A2CE7"/>
    <w:rsid w:val="003A324E"/>
    <w:rsid w:val="003A3CC5"/>
    <w:rsid w:val="003A3E17"/>
    <w:rsid w:val="003A3E19"/>
    <w:rsid w:val="003A46C5"/>
    <w:rsid w:val="003A4BC2"/>
    <w:rsid w:val="003A4C3F"/>
    <w:rsid w:val="003A4CBA"/>
    <w:rsid w:val="003A4F50"/>
    <w:rsid w:val="003A5196"/>
    <w:rsid w:val="003A5552"/>
    <w:rsid w:val="003A5789"/>
    <w:rsid w:val="003A5B1E"/>
    <w:rsid w:val="003A5BBF"/>
    <w:rsid w:val="003A5DFD"/>
    <w:rsid w:val="003A5F62"/>
    <w:rsid w:val="003A63CD"/>
    <w:rsid w:val="003A6A7B"/>
    <w:rsid w:val="003A79EB"/>
    <w:rsid w:val="003A7B3D"/>
    <w:rsid w:val="003A7E7F"/>
    <w:rsid w:val="003A7EE8"/>
    <w:rsid w:val="003B0118"/>
    <w:rsid w:val="003B03F8"/>
    <w:rsid w:val="003B054D"/>
    <w:rsid w:val="003B0B07"/>
    <w:rsid w:val="003B11DA"/>
    <w:rsid w:val="003B16D4"/>
    <w:rsid w:val="003B16E0"/>
    <w:rsid w:val="003B255E"/>
    <w:rsid w:val="003B2588"/>
    <w:rsid w:val="003B269C"/>
    <w:rsid w:val="003B29BF"/>
    <w:rsid w:val="003B2A0D"/>
    <w:rsid w:val="003B2CCD"/>
    <w:rsid w:val="003B2D24"/>
    <w:rsid w:val="003B3BDF"/>
    <w:rsid w:val="003B3DF2"/>
    <w:rsid w:val="003B4819"/>
    <w:rsid w:val="003B4A94"/>
    <w:rsid w:val="003B4EAF"/>
    <w:rsid w:val="003B5132"/>
    <w:rsid w:val="003B539B"/>
    <w:rsid w:val="003B589F"/>
    <w:rsid w:val="003B5B43"/>
    <w:rsid w:val="003B5DFC"/>
    <w:rsid w:val="003B60CF"/>
    <w:rsid w:val="003B67A4"/>
    <w:rsid w:val="003B6A68"/>
    <w:rsid w:val="003B6C32"/>
    <w:rsid w:val="003B7096"/>
    <w:rsid w:val="003B73F5"/>
    <w:rsid w:val="003B753E"/>
    <w:rsid w:val="003B75E9"/>
    <w:rsid w:val="003B7960"/>
    <w:rsid w:val="003B7AE7"/>
    <w:rsid w:val="003B7B2A"/>
    <w:rsid w:val="003B7D29"/>
    <w:rsid w:val="003C051F"/>
    <w:rsid w:val="003C0890"/>
    <w:rsid w:val="003C098F"/>
    <w:rsid w:val="003C0EF0"/>
    <w:rsid w:val="003C0F7E"/>
    <w:rsid w:val="003C12F5"/>
    <w:rsid w:val="003C132F"/>
    <w:rsid w:val="003C182F"/>
    <w:rsid w:val="003C186B"/>
    <w:rsid w:val="003C21AB"/>
    <w:rsid w:val="003C2269"/>
    <w:rsid w:val="003C23B1"/>
    <w:rsid w:val="003C24AF"/>
    <w:rsid w:val="003C2587"/>
    <w:rsid w:val="003C288C"/>
    <w:rsid w:val="003C2A6F"/>
    <w:rsid w:val="003C2DC2"/>
    <w:rsid w:val="003C3249"/>
    <w:rsid w:val="003C3877"/>
    <w:rsid w:val="003C3AA1"/>
    <w:rsid w:val="003C3B67"/>
    <w:rsid w:val="003C3EFA"/>
    <w:rsid w:val="003C448C"/>
    <w:rsid w:val="003C448F"/>
    <w:rsid w:val="003C4543"/>
    <w:rsid w:val="003C491F"/>
    <w:rsid w:val="003C4E5F"/>
    <w:rsid w:val="003C511D"/>
    <w:rsid w:val="003C59B5"/>
    <w:rsid w:val="003C6053"/>
    <w:rsid w:val="003C70EB"/>
    <w:rsid w:val="003C750D"/>
    <w:rsid w:val="003C753D"/>
    <w:rsid w:val="003C799C"/>
    <w:rsid w:val="003C7B49"/>
    <w:rsid w:val="003C7C6C"/>
    <w:rsid w:val="003C7C7C"/>
    <w:rsid w:val="003D0115"/>
    <w:rsid w:val="003D013A"/>
    <w:rsid w:val="003D0170"/>
    <w:rsid w:val="003D04E0"/>
    <w:rsid w:val="003D05D2"/>
    <w:rsid w:val="003D066A"/>
    <w:rsid w:val="003D0B91"/>
    <w:rsid w:val="003D0DA9"/>
    <w:rsid w:val="003D12A9"/>
    <w:rsid w:val="003D1D32"/>
    <w:rsid w:val="003D1F55"/>
    <w:rsid w:val="003D299B"/>
    <w:rsid w:val="003D2CC6"/>
    <w:rsid w:val="003D2CFC"/>
    <w:rsid w:val="003D30FE"/>
    <w:rsid w:val="003D3178"/>
    <w:rsid w:val="003D330E"/>
    <w:rsid w:val="003D352B"/>
    <w:rsid w:val="003D37AC"/>
    <w:rsid w:val="003D3A54"/>
    <w:rsid w:val="003D3ECE"/>
    <w:rsid w:val="003D3EFC"/>
    <w:rsid w:val="003D3F8F"/>
    <w:rsid w:val="003D406E"/>
    <w:rsid w:val="003D419D"/>
    <w:rsid w:val="003D4296"/>
    <w:rsid w:val="003D4301"/>
    <w:rsid w:val="003D462B"/>
    <w:rsid w:val="003D493B"/>
    <w:rsid w:val="003D497C"/>
    <w:rsid w:val="003D4D4D"/>
    <w:rsid w:val="003D5088"/>
    <w:rsid w:val="003D55F8"/>
    <w:rsid w:val="003D560D"/>
    <w:rsid w:val="003D5993"/>
    <w:rsid w:val="003D5D9A"/>
    <w:rsid w:val="003D5EF7"/>
    <w:rsid w:val="003D61B3"/>
    <w:rsid w:val="003D6607"/>
    <w:rsid w:val="003D6855"/>
    <w:rsid w:val="003D69FD"/>
    <w:rsid w:val="003D6B01"/>
    <w:rsid w:val="003D6FF4"/>
    <w:rsid w:val="003D72C1"/>
    <w:rsid w:val="003D7538"/>
    <w:rsid w:val="003D7576"/>
    <w:rsid w:val="003D7586"/>
    <w:rsid w:val="003D78EE"/>
    <w:rsid w:val="003E012B"/>
    <w:rsid w:val="003E0A3B"/>
    <w:rsid w:val="003E0C78"/>
    <w:rsid w:val="003E0E25"/>
    <w:rsid w:val="003E0E9E"/>
    <w:rsid w:val="003E10F3"/>
    <w:rsid w:val="003E10F6"/>
    <w:rsid w:val="003E11C6"/>
    <w:rsid w:val="003E139A"/>
    <w:rsid w:val="003E1B74"/>
    <w:rsid w:val="003E2619"/>
    <w:rsid w:val="003E261D"/>
    <w:rsid w:val="003E2CE9"/>
    <w:rsid w:val="003E2D2D"/>
    <w:rsid w:val="003E2DFA"/>
    <w:rsid w:val="003E2F75"/>
    <w:rsid w:val="003E3052"/>
    <w:rsid w:val="003E32CE"/>
    <w:rsid w:val="003E33D7"/>
    <w:rsid w:val="003E34B0"/>
    <w:rsid w:val="003E3928"/>
    <w:rsid w:val="003E3C40"/>
    <w:rsid w:val="003E4174"/>
    <w:rsid w:val="003E4752"/>
    <w:rsid w:val="003E484B"/>
    <w:rsid w:val="003E4A0E"/>
    <w:rsid w:val="003E4B61"/>
    <w:rsid w:val="003E4F38"/>
    <w:rsid w:val="003E5B25"/>
    <w:rsid w:val="003E5CBB"/>
    <w:rsid w:val="003E5EE3"/>
    <w:rsid w:val="003E65A7"/>
    <w:rsid w:val="003E65D1"/>
    <w:rsid w:val="003E6A0B"/>
    <w:rsid w:val="003E6C3E"/>
    <w:rsid w:val="003E7032"/>
    <w:rsid w:val="003E714B"/>
    <w:rsid w:val="003E7C19"/>
    <w:rsid w:val="003E7D64"/>
    <w:rsid w:val="003E7E77"/>
    <w:rsid w:val="003F00D8"/>
    <w:rsid w:val="003F027A"/>
    <w:rsid w:val="003F0339"/>
    <w:rsid w:val="003F0602"/>
    <w:rsid w:val="003F070B"/>
    <w:rsid w:val="003F0856"/>
    <w:rsid w:val="003F090E"/>
    <w:rsid w:val="003F0ABC"/>
    <w:rsid w:val="003F0C78"/>
    <w:rsid w:val="003F0F76"/>
    <w:rsid w:val="003F1097"/>
    <w:rsid w:val="003F1128"/>
    <w:rsid w:val="003F14A6"/>
    <w:rsid w:val="003F15D7"/>
    <w:rsid w:val="003F1874"/>
    <w:rsid w:val="003F1957"/>
    <w:rsid w:val="003F2BFE"/>
    <w:rsid w:val="003F2CA4"/>
    <w:rsid w:val="003F30AA"/>
    <w:rsid w:val="003F34F3"/>
    <w:rsid w:val="003F35C4"/>
    <w:rsid w:val="003F3B3F"/>
    <w:rsid w:val="003F3D77"/>
    <w:rsid w:val="003F4166"/>
    <w:rsid w:val="003F419F"/>
    <w:rsid w:val="003F45A2"/>
    <w:rsid w:val="003F465D"/>
    <w:rsid w:val="003F4894"/>
    <w:rsid w:val="003F54EA"/>
    <w:rsid w:val="003F5BAC"/>
    <w:rsid w:val="003F5CBE"/>
    <w:rsid w:val="003F5E33"/>
    <w:rsid w:val="003F5F1D"/>
    <w:rsid w:val="003F5F56"/>
    <w:rsid w:val="003F63AC"/>
    <w:rsid w:val="003F66D9"/>
    <w:rsid w:val="003F6E07"/>
    <w:rsid w:val="003F6FA2"/>
    <w:rsid w:val="003F704A"/>
    <w:rsid w:val="003F7117"/>
    <w:rsid w:val="003F71A8"/>
    <w:rsid w:val="003F76A2"/>
    <w:rsid w:val="003F772D"/>
    <w:rsid w:val="003F775B"/>
    <w:rsid w:val="003F7C4C"/>
    <w:rsid w:val="00400439"/>
    <w:rsid w:val="00400519"/>
    <w:rsid w:val="00400527"/>
    <w:rsid w:val="004005EA"/>
    <w:rsid w:val="004007F5"/>
    <w:rsid w:val="0040081B"/>
    <w:rsid w:val="004009CC"/>
    <w:rsid w:val="00400E32"/>
    <w:rsid w:val="00401000"/>
    <w:rsid w:val="00401C51"/>
    <w:rsid w:val="00401F14"/>
    <w:rsid w:val="00402077"/>
    <w:rsid w:val="004022DE"/>
    <w:rsid w:val="00402335"/>
    <w:rsid w:val="004026C9"/>
    <w:rsid w:val="00402817"/>
    <w:rsid w:val="0040297D"/>
    <w:rsid w:val="00402DE4"/>
    <w:rsid w:val="00402F57"/>
    <w:rsid w:val="00403062"/>
    <w:rsid w:val="00403203"/>
    <w:rsid w:val="004038A0"/>
    <w:rsid w:val="004039E4"/>
    <w:rsid w:val="00403CCD"/>
    <w:rsid w:val="00403E3D"/>
    <w:rsid w:val="00404092"/>
    <w:rsid w:val="004045AC"/>
    <w:rsid w:val="00404921"/>
    <w:rsid w:val="00404AE8"/>
    <w:rsid w:val="00404C5A"/>
    <w:rsid w:val="00404D4A"/>
    <w:rsid w:val="00404EAF"/>
    <w:rsid w:val="0040519F"/>
    <w:rsid w:val="004053F0"/>
    <w:rsid w:val="00405553"/>
    <w:rsid w:val="0040570B"/>
    <w:rsid w:val="00405C08"/>
    <w:rsid w:val="00405CD5"/>
    <w:rsid w:val="00405D1D"/>
    <w:rsid w:val="00405FD1"/>
    <w:rsid w:val="00406194"/>
    <w:rsid w:val="00406311"/>
    <w:rsid w:val="00406D2C"/>
    <w:rsid w:val="00406DE9"/>
    <w:rsid w:val="0040731F"/>
    <w:rsid w:val="004074E4"/>
    <w:rsid w:val="0040771A"/>
    <w:rsid w:val="00407A5B"/>
    <w:rsid w:val="00407B37"/>
    <w:rsid w:val="00410C87"/>
    <w:rsid w:val="0041100E"/>
    <w:rsid w:val="00411435"/>
    <w:rsid w:val="00411A5B"/>
    <w:rsid w:val="00412C1A"/>
    <w:rsid w:val="00412E4B"/>
    <w:rsid w:val="00413791"/>
    <w:rsid w:val="004137AD"/>
    <w:rsid w:val="00413872"/>
    <w:rsid w:val="0041407C"/>
    <w:rsid w:val="0041446F"/>
    <w:rsid w:val="00414608"/>
    <w:rsid w:val="00414D75"/>
    <w:rsid w:val="00414F13"/>
    <w:rsid w:val="0041503C"/>
    <w:rsid w:val="004150A6"/>
    <w:rsid w:val="00415170"/>
    <w:rsid w:val="004151F8"/>
    <w:rsid w:val="004158BA"/>
    <w:rsid w:val="00415A04"/>
    <w:rsid w:val="00415B26"/>
    <w:rsid w:val="00415C04"/>
    <w:rsid w:val="004162B0"/>
    <w:rsid w:val="0041649A"/>
    <w:rsid w:val="004169F7"/>
    <w:rsid w:val="00416A3C"/>
    <w:rsid w:val="00416AD5"/>
    <w:rsid w:val="00416BBA"/>
    <w:rsid w:val="00416BC3"/>
    <w:rsid w:val="00416D61"/>
    <w:rsid w:val="00417462"/>
    <w:rsid w:val="00417730"/>
    <w:rsid w:val="00417CCB"/>
    <w:rsid w:val="00417E49"/>
    <w:rsid w:val="00417E72"/>
    <w:rsid w:val="00420645"/>
    <w:rsid w:val="00420751"/>
    <w:rsid w:val="004207C0"/>
    <w:rsid w:val="004212CA"/>
    <w:rsid w:val="004212FF"/>
    <w:rsid w:val="00421786"/>
    <w:rsid w:val="00421BB3"/>
    <w:rsid w:val="00421BFB"/>
    <w:rsid w:val="00421E10"/>
    <w:rsid w:val="00422018"/>
    <w:rsid w:val="0042229D"/>
    <w:rsid w:val="0042245B"/>
    <w:rsid w:val="00422789"/>
    <w:rsid w:val="0042309F"/>
    <w:rsid w:val="004232F3"/>
    <w:rsid w:val="0042354A"/>
    <w:rsid w:val="004236C1"/>
    <w:rsid w:val="00423702"/>
    <w:rsid w:val="0042376E"/>
    <w:rsid w:val="004238DA"/>
    <w:rsid w:val="00423B46"/>
    <w:rsid w:val="00423C59"/>
    <w:rsid w:val="00423C6D"/>
    <w:rsid w:val="00423CBB"/>
    <w:rsid w:val="00423D4D"/>
    <w:rsid w:val="004243B2"/>
    <w:rsid w:val="00424776"/>
    <w:rsid w:val="0042483A"/>
    <w:rsid w:val="004249CC"/>
    <w:rsid w:val="00424A57"/>
    <w:rsid w:val="00424AD8"/>
    <w:rsid w:val="00424E71"/>
    <w:rsid w:val="00425050"/>
    <w:rsid w:val="004250F0"/>
    <w:rsid w:val="00425351"/>
    <w:rsid w:val="00425EB4"/>
    <w:rsid w:val="0042613C"/>
    <w:rsid w:val="00426416"/>
    <w:rsid w:val="004264B3"/>
    <w:rsid w:val="00426642"/>
    <w:rsid w:val="00427138"/>
    <w:rsid w:val="004274AC"/>
    <w:rsid w:val="00427A40"/>
    <w:rsid w:val="00427CE9"/>
    <w:rsid w:val="004300FA"/>
    <w:rsid w:val="004301FF"/>
    <w:rsid w:val="0043050A"/>
    <w:rsid w:val="00430803"/>
    <w:rsid w:val="004308FB"/>
    <w:rsid w:val="00430B8F"/>
    <w:rsid w:val="00430CA0"/>
    <w:rsid w:val="0043104A"/>
    <w:rsid w:val="0043159E"/>
    <w:rsid w:val="00432130"/>
    <w:rsid w:val="0043225B"/>
    <w:rsid w:val="00432BF8"/>
    <w:rsid w:val="0043370D"/>
    <w:rsid w:val="00433894"/>
    <w:rsid w:val="00433B5F"/>
    <w:rsid w:val="00433D9F"/>
    <w:rsid w:val="00433E51"/>
    <w:rsid w:val="004340AB"/>
    <w:rsid w:val="00434350"/>
    <w:rsid w:val="004345EE"/>
    <w:rsid w:val="00434A62"/>
    <w:rsid w:val="00434E32"/>
    <w:rsid w:val="0043510B"/>
    <w:rsid w:val="00435183"/>
    <w:rsid w:val="00435478"/>
    <w:rsid w:val="004357E3"/>
    <w:rsid w:val="00435B42"/>
    <w:rsid w:val="00435C31"/>
    <w:rsid w:val="00435C5D"/>
    <w:rsid w:val="00435CC1"/>
    <w:rsid w:val="00436A22"/>
    <w:rsid w:val="00436BBE"/>
    <w:rsid w:val="00436BEC"/>
    <w:rsid w:val="00436E83"/>
    <w:rsid w:val="00436E85"/>
    <w:rsid w:val="0043789E"/>
    <w:rsid w:val="00437DB6"/>
    <w:rsid w:val="00437FEE"/>
    <w:rsid w:val="004407B6"/>
    <w:rsid w:val="00440E2A"/>
    <w:rsid w:val="00440ECF"/>
    <w:rsid w:val="004411D2"/>
    <w:rsid w:val="00441A12"/>
    <w:rsid w:val="00441B92"/>
    <w:rsid w:val="00442323"/>
    <w:rsid w:val="00442338"/>
    <w:rsid w:val="004424FD"/>
    <w:rsid w:val="00442693"/>
    <w:rsid w:val="00442843"/>
    <w:rsid w:val="004428A0"/>
    <w:rsid w:val="0044293A"/>
    <w:rsid w:val="00442A99"/>
    <w:rsid w:val="00442B17"/>
    <w:rsid w:val="00442CBA"/>
    <w:rsid w:val="00442E6A"/>
    <w:rsid w:val="00442F57"/>
    <w:rsid w:val="00443EBA"/>
    <w:rsid w:val="0044402E"/>
    <w:rsid w:val="004441B2"/>
    <w:rsid w:val="0044430A"/>
    <w:rsid w:val="0044447F"/>
    <w:rsid w:val="004447F7"/>
    <w:rsid w:val="00445503"/>
    <w:rsid w:val="00445533"/>
    <w:rsid w:val="00445A84"/>
    <w:rsid w:val="00445D9F"/>
    <w:rsid w:val="00445F7A"/>
    <w:rsid w:val="00446017"/>
    <w:rsid w:val="0044602C"/>
    <w:rsid w:val="00446389"/>
    <w:rsid w:val="0044645D"/>
    <w:rsid w:val="004466C1"/>
    <w:rsid w:val="004468CA"/>
    <w:rsid w:val="00446D4B"/>
    <w:rsid w:val="00447045"/>
    <w:rsid w:val="0044726F"/>
    <w:rsid w:val="00447BEB"/>
    <w:rsid w:val="00447FF4"/>
    <w:rsid w:val="00450549"/>
    <w:rsid w:val="0045066C"/>
    <w:rsid w:val="0045090A"/>
    <w:rsid w:val="00450A73"/>
    <w:rsid w:val="00450F75"/>
    <w:rsid w:val="00451205"/>
    <w:rsid w:val="00451C99"/>
    <w:rsid w:val="00452279"/>
    <w:rsid w:val="00452786"/>
    <w:rsid w:val="004529F5"/>
    <w:rsid w:val="00452AAB"/>
    <w:rsid w:val="00452CDC"/>
    <w:rsid w:val="00452DBE"/>
    <w:rsid w:val="0045333A"/>
    <w:rsid w:val="0045359A"/>
    <w:rsid w:val="0045367D"/>
    <w:rsid w:val="00453960"/>
    <w:rsid w:val="00453D21"/>
    <w:rsid w:val="00453F53"/>
    <w:rsid w:val="00454214"/>
    <w:rsid w:val="00454538"/>
    <w:rsid w:val="004545F2"/>
    <w:rsid w:val="004547C5"/>
    <w:rsid w:val="00454963"/>
    <w:rsid w:val="00454C7B"/>
    <w:rsid w:val="00454E89"/>
    <w:rsid w:val="004550D7"/>
    <w:rsid w:val="004554F9"/>
    <w:rsid w:val="0045591C"/>
    <w:rsid w:val="0045593A"/>
    <w:rsid w:val="00455C1D"/>
    <w:rsid w:val="00455CCB"/>
    <w:rsid w:val="00456424"/>
    <w:rsid w:val="0045645E"/>
    <w:rsid w:val="0045676A"/>
    <w:rsid w:val="00456BB3"/>
    <w:rsid w:val="00456BCA"/>
    <w:rsid w:val="00456CDB"/>
    <w:rsid w:val="00456D00"/>
    <w:rsid w:val="00457657"/>
    <w:rsid w:val="00457A64"/>
    <w:rsid w:val="004600F1"/>
    <w:rsid w:val="00460569"/>
    <w:rsid w:val="00460928"/>
    <w:rsid w:val="00460A3C"/>
    <w:rsid w:val="00460E7B"/>
    <w:rsid w:val="00461173"/>
    <w:rsid w:val="00461573"/>
    <w:rsid w:val="00461A9F"/>
    <w:rsid w:val="00461BA5"/>
    <w:rsid w:val="00461CEC"/>
    <w:rsid w:val="0046209C"/>
    <w:rsid w:val="0046232B"/>
    <w:rsid w:val="00462710"/>
    <w:rsid w:val="004628E0"/>
    <w:rsid w:val="00462C38"/>
    <w:rsid w:val="00463766"/>
    <w:rsid w:val="00463A7D"/>
    <w:rsid w:val="00463BB5"/>
    <w:rsid w:val="00463EFA"/>
    <w:rsid w:val="00463F20"/>
    <w:rsid w:val="004647AE"/>
    <w:rsid w:val="00464A8E"/>
    <w:rsid w:val="00464C83"/>
    <w:rsid w:val="00464DA3"/>
    <w:rsid w:val="0046521E"/>
    <w:rsid w:val="00465391"/>
    <w:rsid w:val="00465683"/>
    <w:rsid w:val="00465EE9"/>
    <w:rsid w:val="00465FDF"/>
    <w:rsid w:val="004660ED"/>
    <w:rsid w:val="004663D0"/>
    <w:rsid w:val="004664D3"/>
    <w:rsid w:val="004669EF"/>
    <w:rsid w:val="00466D3D"/>
    <w:rsid w:val="00466ED5"/>
    <w:rsid w:val="00467058"/>
    <w:rsid w:val="00467590"/>
    <w:rsid w:val="0046787A"/>
    <w:rsid w:val="00467A53"/>
    <w:rsid w:val="00467A66"/>
    <w:rsid w:val="00470086"/>
    <w:rsid w:val="004701C2"/>
    <w:rsid w:val="0047064C"/>
    <w:rsid w:val="004708C8"/>
    <w:rsid w:val="00470996"/>
    <w:rsid w:val="0047106F"/>
    <w:rsid w:val="0047169C"/>
    <w:rsid w:val="00471735"/>
    <w:rsid w:val="004719B3"/>
    <w:rsid w:val="00471A73"/>
    <w:rsid w:val="00471EDA"/>
    <w:rsid w:val="0047223C"/>
    <w:rsid w:val="00472519"/>
    <w:rsid w:val="00472B5A"/>
    <w:rsid w:val="004734F0"/>
    <w:rsid w:val="00473774"/>
    <w:rsid w:val="00473D90"/>
    <w:rsid w:val="004741BC"/>
    <w:rsid w:val="0047450B"/>
    <w:rsid w:val="0047554A"/>
    <w:rsid w:val="00475905"/>
    <w:rsid w:val="004761DF"/>
    <w:rsid w:val="0047650F"/>
    <w:rsid w:val="00476537"/>
    <w:rsid w:val="00476ACD"/>
    <w:rsid w:val="00476DA8"/>
    <w:rsid w:val="00477573"/>
    <w:rsid w:val="004775B9"/>
    <w:rsid w:val="00477984"/>
    <w:rsid w:val="00477CC8"/>
    <w:rsid w:val="00480247"/>
    <w:rsid w:val="004804EC"/>
    <w:rsid w:val="00480A93"/>
    <w:rsid w:val="00480AD1"/>
    <w:rsid w:val="00480EBF"/>
    <w:rsid w:val="00480F03"/>
    <w:rsid w:val="00481372"/>
    <w:rsid w:val="0048186E"/>
    <w:rsid w:val="00481B29"/>
    <w:rsid w:val="00481DAB"/>
    <w:rsid w:val="00481F3A"/>
    <w:rsid w:val="00482742"/>
    <w:rsid w:val="00482B36"/>
    <w:rsid w:val="00482CE8"/>
    <w:rsid w:val="00482EF9"/>
    <w:rsid w:val="0048358F"/>
    <w:rsid w:val="00483E8D"/>
    <w:rsid w:val="004840E5"/>
    <w:rsid w:val="00484530"/>
    <w:rsid w:val="00484537"/>
    <w:rsid w:val="00484666"/>
    <w:rsid w:val="00484972"/>
    <w:rsid w:val="00484AE9"/>
    <w:rsid w:val="00484D43"/>
    <w:rsid w:val="00484E28"/>
    <w:rsid w:val="004850C8"/>
    <w:rsid w:val="004851B9"/>
    <w:rsid w:val="0048545B"/>
    <w:rsid w:val="00485B41"/>
    <w:rsid w:val="00485B45"/>
    <w:rsid w:val="00485F86"/>
    <w:rsid w:val="004866C3"/>
    <w:rsid w:val="00486729"/>
    <w:rsid w:val="00486BB7"/>
    <w:rsid w:val="00486BBF"/>
    <w:rsid w:val="0048792D"/>
    <w:rsid w:val="00487AEA"/>
    <w:rsid w:val="00487D33"/>
    <w:rsid w:val="0049009F"/>
    <w:rsid w:val="004900FE"/>
    <w:rsid w:val="0049027C"/>
    <w:rsid w:val="00490416"/>
    <w:rsid w:val="0049055F"/>
    <w:rsid w:val="00490E26"/>
    <w:rsid w:val="00490FB1"/>
    <w:rsid w:val="004911BF"/>
    <w:rsid w:val="004912D8"/>
    <w:rsid w:val="00491979"/>
    <w:rsid w:val="00491BD9"/>
    <w:rsid w:val="00491C65"/>
    <w:rsid w:val="00491DAA"/>
    <w:rsid w:val="00491E73"/>
    <w:rsid w:val="00491FB7"/>
    <w:rsid w:val="004920F9"/>
    <w:rsid w:val="0049210E"/>
    <w:rsid w:val="0049226E"/>
    <w:rsid w:val="004922E1"/>
    <w:rsid w:val="0049231A"/>
    <w:rsid w:val="004926C5"/>
    <w:rsid w:val="00492784"/>
    <w:rsid w:val="00492B90"/>
    <w:rsid w:val="00492BDB"/>
    <w:rsid w:val="00492BDD"/>
    <w:rsid w:val="00493168"/>
    <w:rsid w:val="00493271"/>
    <w:rsid w:val="00493AC8"/>
    <w:rsid w:val="00493DFB"/>
    <w:rsid w:val="004940D1"/>
    <w:rsid w:val="004943B3"/>
    <w:rsid w:val="0049505C"/>
    <w:rsid w:val="00495143"/>
    <w:rsid w:val="00495A2E"/>
    <w:rsid w:val="00495FD3"/>
    <w:rsid w:val="00495FD5"/>
    <w:rsid w:val="0049610E"/>
    <w:rsid w:val="00496248"/>
    <w:rsid w:val="004963DE"/>
    <w:rsid w:val="004968E2"/>
    <w:rsid w:val="00496B2C"/>
    <w:rsid w:val="00496E59"/>
    <w:rsid w:val="00496FA9"/>
    <w:rsid w:val="004971EE"/>
    <w:rsid w:val="004977B1"/>
    <w:rsid w:val="00497B79"/>
    <w:rsid w:val="00497D4C"/>
    <w:rsid w:val="004A0085"/>
    <w:rsid w:val="004A0697"/>
    <w:rsid w:val="004A07E8"/>
    <w:rsid w:val="004A0E86"/>
    <w:rsid w:val="004A123D"/>
    <w:rsid w:val="004A13CD"/>
    <w:rsid w:val="004A1672"/>
    <w:rsid w:val="004A192B"/>
    <w:rsid w:val="004A1E14"/>
    <w:rsid w:val="004A20A5"/>
    <w:rsid w:val="004A249B"/>
    <w:rsid w:val="004A2744"/>
    <w:rsid w:val="004A274E"/>
    <w:rsid w:val="004A27A9"/>
    <w:rsid w:val="004A2DBE"/>
    <w:rsid w:val="004A2F4C"/>
    <w:rsid w:val="004A3A91"/>
    <w:rsid w:val="004A3DF8"/>
    <w:rsid w:val="004A3E6F"/>
    <w:rsid w:val="004A4338"/>
    <w:rsid w:val="004A477D"/>
    <w:rsid w:val="004A47AF"/>
    <w:rsid w:val="004A4997"/>
    <w:rsid w:val="004A4B7B"/>
    <w:rsid w:val="004A4C2D"/>
    <w:rsid w:val="004A544B"/>
    <w:rsid w:val="004A54A4"/>
    <w:rsid w:val="004A56F3"/>
    <w:rsid w:val="004A5DBC"/>
    <w:rsid w:val="004A600D"/>
    <w:rsid w:val="004A6066"/>
    <w:rsid w:val="004A6069"/>
    <w:rsid w:val="004A60DC"/>
    <w:rsid w:val="004A6189"/>
    <w:rsid w:val="004A681D"/>
    <w:rsid w:val="004A68C1"/>
    <w:rsid w:val="004A6A8F"/>
    <w:rsid w:val="004A6C30"/>
    <w:rsid w:val="004A6D07"/>
    <w:rsid w:val="004A7224"/>
    <w:rsid w:val="004A727C"/>
    <w:rsid w:val="004A744D"/>
    <w:rsid w:val="004A781D"/>
    <w:rsid w:val="004A7C6C"/>
    <w:rsid w:val="004B0A97"/>
    <w:rsid w:val="004B0F81"/>
    <w:rsid w:val="004B1251"/>
    <w:rsid w:val="004B12B3"/>
    <w:rsid w:val="004B1348"/>
    <w:rsid w:val="004B16CB"/>
    <w:rsid w:val="004B1800"/>
    <w:rsid w:val="004B2110"/>
    <w:rsid w:val="004B21B8"/>
    <w:rsid w:val="004B22B8"/>
    <w:rsid w:val="004B2413"/>
    <w:rsid w:val="004B2460"/>
    <w:rsid w:val="004B25FE"/>
    <w:rsid w:val="004B2874"/>
    <w:rsid w:val="004B2A23"/>
    <w:rsid w:val="004B2BC2"/>
    <w:rsid w:val="004B2D5F"/>
    <w:rsid w:val="004B2F5F"/>
    <w:rsid w:val="004B30EB"/>
    <w:rsid w:val="004B33A9"/>
    <w:rsid w:val="004B3441"/>
    <w:rsid w:val="004B367B"/>
    <w:rsid w:val="004B39AA"/>
    <w:rsid w:val="004B3FA9"/>
    <w:rsid w:val="004B4185"/>
    <w:rsid w:val="004B4465"/>
    <w:rsid w:val="004B44F2"/>
    <w:rsid w:val="004B4963"/>
    <w:rsid w:val="004B4D3C"/>
    <w:rsid w:val="004B4D6F"/>
    <w:rsid w:val="004B4DE8"/>
    <w:rsid w:val="004B507E"/>
    <w:rsid w:val="004B5228"/>
    <w:rsid w:val="004B5494"/>
    <w:rsid w:val="004B55F8"/>
    <w:rsid w:val="004B5B55"/>
    <w:rsid w:val="004B5B91"/>
    <w:rsid w:val="004B5C82"/>
    <w:rsid w:val="004B5CC8"/>
    <w:rsid w:val="004B5DEE"/>
    <w:rsid w:val="004B61CA"/>
    <w:rsid w:val="004B6299"/>
    <w:rsid w:val="004B63B4"/>
    <w:rsid w:val="004B63C6"/>
    <w:rsid w:val="004B6472"/>
    <w:rsid w:val="004B6524"/>
    <w:rsid w:val="004B6906"/>
    <w:rsid w:val="004B6943"/>
    <w:rsid w:val="004B6B11"/>
    <w:rsid w:val="004B6FE9"/>
    <w:rsid w:val="004B7674"/>
    <w:rsid w:val="004B7B30"/>
    <w:rsid w:val="004B7DF0"/>
    <w:rsid w:val="004C0528"/>
    <w:rsid w:val="004C0617"/>
    <w:rsid w:val="004C0789"/>
    <w:rsid w:val="004C0BA6"/>
    <w:rsid w:val="004C0DF2"/>
    <w:rsid w:val="004C0F14"/>
    <w:rsid w:val="004C14FF"/>
    <w:rsid w:val="004C1517"/>
    <w:rsid w:val="004C17BE"/>
    <w:rsid w:val="004C2737"/>
    <w:rsid w:val="004C281D"/>
    <w:rsid w:val="004C2872"/>
    <w:rsid w:val="004C2949"/>
    <w:rsid w:val="004C29AA"/>
    <w:rsid w:val="004C2EA2"/>
    <w:rsid w:val="004C3327"/>
    <w:rsid w:val="004C35FD"/>
    <w:rsid w:val="004C363B"/>
    <w:rsid w:val="004C3A8D"/>
    <w:rsid w:val="004C3C1E"/>
    <w:rsid w:val="004C413A"/>
    <w:rsid w:val="004C4149"/>
    <w:rsid w:val="004C44FA"/>
    <w:rsid w:val="004C471B"/>
    <w:rsid w:val="004C5365"/>
    <w:rsid w:val="004C55F1"/>
    <w:rsid w:val="004C5B89"/>
    <w:rsid w:val="004C5E01"/>
    <w:rsid w:val="004C5FFD"/>
    <w:rsid w:val="004C62B4"/>
    <w:rsid w:val="004C6938"/>
    <w:rsid w:val="004C6B27"/>
    <w:rsid w:val="004C6DBB"/>
    <w:rsid w:val="004C7393"/>
    <w:rsid w:val="004C7A09"/>
    <w:rsid w:val="004C7CD6"/>
    <w:rsid w:val="004C7FEC"/>
    <w:rsid w:val="004D0132"/>
    <w:rsid w:val="004D0C3A"/>
    <w:rsid w:val="004D0C53"/>
    <w:rsid w:val="004D0D22"/>
    <w:rsid w:val="004D0E08"/>
    <w:rsid w:val="004D0E0C"/>
    <w:rsid w:val="004D112C"/>
    <w:rsid w:val="004D1906"/>
    <w:rsid w:val="004D1981"/>
    <w:rsid w:val="004D1AD1"/>
    <w:rsid w:val="004D1B29"/>
    <w:rsid w:val="004D214A"/>
    <w:rsid w:val="004D2880"/>
    <w:rsid w:val="004D29C0"/>
    <w:rsid w:val="004D2C77"/>
    <w:rsid w:val="004D2CC2"/>
    <w:rsid w:val="004D2CC4"/>
    <w:rsid w:val="004D2D7A"/>
    <w:rsid w:val="004D2DBF"/>
    <w:rsid w:val="004D2DCE"/>
    <w:rsid w:val="004D2DFB"/>
    <w:rsid w:val="004D3629"/>
    <w:rsid w:val="004D3993"/>
    <w:rsid w:val="004D3AA2"/>
    <w:rsid w:val="004D3D4F"/>
    <w:rsid w:val="004D4157"/>
    <w:rsid w:val="004D454D"/>
    <w:rsid w:val="004D45EB"/>
    <w:rsid w:val="004D4694"/>
    <w:rsid w:val="004D46E5"/>
    <w:rsid w:val="004D4D77"/>
    <w:rsid w:val="004D4F33"/>
    <w:rsid w:val="004D4F89"/>
    <w:rsid w:val="004D5002"/>
    <w:rsid w:val="004D5176"/>
    <w:rsid w:val="004D52EF"/>
    <w:rsid w:val="004D55CA"/>
    <w:rsid w:val="004D5971"/>
    <w:rsid w:val="004D5A0C"/>
    <w:rsid w:val="004D63C5"/>
    <w:rsid w:val="004D63F5"/>
    <w:rsid w:val="004D6407"/>
    <w:rsid w:val="004D658F"/>
    <w:rsid w:val="004D6BC9"/>
    <w:rsid w:val="004D6D26"/>
    <w:rsid w:val="004D6D9A"/>
    <w:rsid w:val="004D6EEF"/>
    <w:rsid w:val="004D7199"/>
    <w:rsid w:val="004D73E3"/>
    <w:rsid w:val="004D7509"/>
    <w:rsid w:val="004D7797"/>
    <w:rsid w:val="004D7864"/>
    <w:rsid w:val="004D7BBF"/>
    <w:rsid w:val="004D7D06"/>
    <w:rsid w:val="004D7D42"/>
    <w:rsid w:val="004E00ED"/>
    <w:rsid w:val="004E05E0"/>
    <w:rsid w:val="004E078C"/>
    <w:rsid w:val="004E088F"/>
    <w:rsid w:val="004E0931"/>
    <w:rsid w:val="004E0A6C"/>
    <w:rsid w:val="004E167D"/>
    <w:rsid w:val="004E1F3C"/>
    <w:rsid w:val="004E2069"/>
    <w:rsid w:val="004E20DA"/>
    <w:rsid w:val="004E2552"/>
    <w:rsid w:val="004E2859"/>
    <w:rsid w:val="004E28F8"/>
    <w:rsid w:val="004E2CC3"/>
    <w:rsid w:val="004E325C"/>
    <w:rsid w:val="004E37F9"/>
    <w:rsid w:val="004E4606"/>
    <w:rsid w:val="004E4A6E"/>
    <w:rsid w:val="004E4D0B"/>
    <w:rsid w:val="004E4DA2"/>
    <w:rsid w:val="004E4FA5"/>
    <w:rsid w:val="004E52D8"/>
    <w:rsid w:val="004E530F"/>
    <w:rsid w:val="004E566E"/>
    <w:rsid w:val="004E59B9"/>
    <w:rsid w:val="004E5D52"/>
    <w:rsid w:val="004E5DBC"/>
    <w:rsid w:val="004E5EF2"/>
    <w:rsid w:val="004E6443"/>
    <w:rsid w:val="004E6B77"/>
    <w:rsid w:val="004E6CCF"/>
    <w:rsid w:val="004E7444"/>
    <w:rsid w:val="004E7640"/>
    <w:rsid w:val="004E76C9"/>
    <w:rsid w:val="004E7B79"/>
    <w:rsid w:val="004E7D05"/>
    <w:rsid w:val="004F00BD"/>
    <w:rsid w:val="004F0728"/>
    <w:rsid w:val="004F0D56"/>
    <w:rsid w:val="004F12E8"/>
    <w:rsid w:val="004F1359"/>
    <w:rsid w:val="004F13FF"/>
    <w:rsid w:val="004F1541"/>
    <w:rsid w:val="004F17BC"/>
    <w:rsid w:val="004F1CF6"/>
    <w:rsid w:val="004F2006"/>
    <w:rsid w:val="004F2123"/>
    <w:rsid w:val="004F212E"/>
    <w:rsid w:val="004F22B6"/>
    <w:rsid w:val="004F23AB"/>
    <w:rsid w:val="004F2421"/>
    <w:rsid w:val="004F2495"/>
    <w:rsid w:val="004F2A7A"/>
    <w:rsid w:val="004F2B95"/>
    <w:rsid w:val="004F2EC9"/>
    <w:rsid w:val="004F3117"/>
    <w:rsid w:val="004F378B"/>
    <w:rsid w:val="004F3868"/>
    <w:rsid w:val="004F3901"/>
    <w:rsid w:val="004F3E41"/>
    <w:rsid w:val="004F432D"/>
    <w:rsid w:val="004F450D"/>
    <w:rsid w:val="004F450F"/>
    <w:rsid w:val="004F475A"/>
    <w:rsid w:val="004F49BB"/>
    <w:rsid w:val="004F4B3B"/>
    <w:rsid w:val="004F517D"/>
    <w:rsid w:val="004F522A"/>
    <w:rsid w:val="004F5362"/>
    <w:rsid w:val="004F5EC3"/>
    <w:rsid w:val="004F6087"/>
    <w:rsid w:val="004F65B3"/>
    <w:rsid w:val="004F6B8D"/>
    <w:rsid w:val="004F6DC2"/>
    <w:rsid w:val="004F756D"/>
    <w:rsid w:val="004F7780"/>
    <w:rsid w:val="004F7B0A"/>
    <w:rsid w:val="004F7BD9"/>
    <w:rsid w:val="0050062D"/>
    <w:rsid w:val="005007F8"/>
    <w:rsid w:val="00500A2F"/>
    <w:rsid w:val="00500A40"/>
    <w:rsid w:val="00501179"/>
    <w:rsid w:val="005011D1"/>
    <w:rsid w:val="0050129A"/>
    <w:rsid w:val="0050140E"/>
    <w:rsid w:val="00501718"/>
    <w:rsid w:val="00501992"/>
    <w:rsid w:val="00501C8F"/>
    <w:rsid w:val="00501EF8"/>
    <w:rsid w:val="00501F42"/>
    <w:rsid w:val="0050267C"/>
    <w:rsid w:val="00502862"/>
    <w:rsid w:val="0050319D"/>
    <w:rsid w:val="0050320E"/>
    <w:rsid w:val="005033B2"/>
    <w:rsid w:val="005034D1"/>
    <w:rsid w:val="00503E6B"/>
    <w:rsid w:val="00504A38"/>
    <w:rsid w:val="00504ECC"/>
    <w:rsid w:val="00505189"/>
    <w:rsid w:val="00505281"/>
    <w:rsid w:val="00505404"/>
    <w:rsid w:val="0050566E"/>
    <w:rsid w:val="005057A9"/>
    <w:rsid w:val="005059B3"/>
    <w:rsid w:val="0050606D"/>
    <w:rsid w:val="005060D1"/>
    <w:rsid w:val="005060FB"/>
    <w:rsid w:val="0050655D"/>
    <w:rsid w:val="00506666"/>
    <w:rsid w:val="00506A91"/>
    <w:rsid w:val="005072B0"/>
    <w:rsid w:val="0050749A"/>
    <w:rsid w:val="00507B85"/>
    <w:rsid w:val="00507D7B"/>
    <w:rsid w:val="00507F0C"/>
    <w:rsid w:val="0051007D"/>
    <w:rsid w:val="005103EA"/>
    <w:rsid w:val="00510445"/>
    <w:rsid w:val="005105D2"/>
    <w:rsid w:val="00510688"/>
    <w:rsid w:val="00510725"/>
    <w:rsid w:val="00510732"/>
    <w:rsid w:val="00510D78"/>
    <w:rsid w:val="005111D0"/>
    <w:rsid w:val="00511443"/>
    <w:rsid w:val="005119B5"/>
    <w:rsid w:val="00511B37"/>
    <w:rsid w:val="00511EA8"/>
    <w:rsid w:val="0051225F"/>
    <w:rsid w:val="005123FD"/>
    <w:rsid w:val="00512543"/>
    <w:rsid w:val="005128E4"/>
    <w:rsid w:val="00512A58"/>
    <w:rsid w:val="00512A7D"/>
    <w:rsid w:val="00512B19"/>
    <w:rsid w:val="00512D9B"/>
    <w:rsid w:val="00512DA3"/>
    <w:rsid w:val="00512E9D"/>
    <w:rsid w:val="005130F5"/>
    <w:rsid w:val="00513467"/>
    <w:rsid w:val="005135DA"/>
    <w:rsid w:val="005136DA"/>
    <w:rsid w:val="00513D05"/>
    <w:rsid w:val="00513F0C"/>
    <w:rsid w:val="00514964"/>
    <w:rsid w:val="00514A4F"/>
    <w:rsid w:val="00514B4A"/>
    <w:rsid w:val="00514D00"/>
    <w:rsid w:val="00514F31"/>
    <w:rsid w:val="005152A4"/>
    <w:rsid w:val="005153F6"/>
    <w:rsid w:val="005154CF"/>
    <w:rsid w:val="005154DA"/>
    <w:rsid w:val="005155E7"/>
    <w:rsid w:val="00515633"/>
    <w:rsid w:val="00515642"/>
    <w:rsid w:val="00515E8A"/>
    <w:rsid w:val="00516128"/>
    <w:rsid w:val="00516AB0"/>
    <w:rsid w:val="00516D71"/>
    <w:rsid w:val="005170F5"/>
    <w:rsid w:val="00517186"/>
    <w:rsid w:val="0051727F"/>
    <w:rsid w:val="00517E23"/>
    <w:rsid w:val="00520C8F"/>
    <w:rsid w:val="00521000"/>
    <w:rsid w:val="005211EE"/>
    <w:rsid w:val="0052193F"/>
    <w:rsid w:val="00521EE4"/>
    <w:rsid w:val="005224D8"/>
    <w:rsid w:val="00522797"/>
    <w:rsid w:val="005230A0"/>
    <w:rsid w:val="0052312D"/>
    <w:rsid w:val="0052321C"/>
    <w:rsid w:val="00523ED7"/>
    <w:rsid w:val="005245DD"/>
    <w:rsid w:val="00524819"/>
    <w:rsid w:val="00524A5C"/>
    <w:rsid w:val="00524DFA"/>
    <w:rsid w:val="00525415"/>
    <w:rsid w:val="005255D8"/>
    <w:rsid w:val="0052575D"/>
    <w:rsid w:val="005257D5"/>
    <w:rsid w:val="00525F2F"/>
    <w:rsid w:val="005261E9"/>
    <w:rsid w:val="0052652C"/>
    <w:rsid w:val="0052675C"/>
    <w:rsid w:val="00526B30"/>
    <w:rsid w:val="00526C5E"/>
    <w:rsid w:val="005270B4"/>
    <w:rsid w:val="005272B8"/>
    <w:rsid w:val="00527522"/>
    <w:rsid w:val="005276C2"/>
    <w:rsid w:val="0052784B"/>
    <w:rsid w:val="00527961"/>
    <w:rsid w:val="00527AA0"/>
    <w:rsid w:val="00527B12"/>
    <w:rsid w:val="00527C77"/>
    <w:rsid w:val="00530371"/>
    <w:rsid w:val="005306FA"/>
    <w:rsid w:val="00530709"/>
    <w:rsid w:val="0053079A"/>
    <w:rsid w:val="0053093D"/>
    <w:rsid w:val="005309B4"/>
    <w:rsid w:val="00530A75"/>
    <w:rsid w:val="00530C53"/>
    <w:rsid w:val="00531F3E"/>
    <w:rsid w:val="00532274"/>
    <w:rsid w:val="005322F3"/>
    <w:rsid w:val="00532748"/>
    <w:rsid w:val="00532891"/>
    <w:rsid w:val="0053298E"/>
    <w:rsid w:val="00532AD0"/>
    <w:rsid w:val="00532B4F"/>
    <w:rsid w:val="00532C74"/>
    <w:rsid w:val="00533123"/>
    <w:rsid w:val="005335EF"/>
    <w:rsid w:val="00533654"/>
    <w:rsid w:val="005336D9"/>
    <w:rsid w:val="00533813"/>
    <w:rsid w:val="00533A71"/>
    <w:rsid w:val="00533B7E"/>
    <w:rsid w:val="00533EA2"/>
    <w:rsid w:val="0053409C"/>
    <w:rsid w:val="005340CF"/>
    <w:rsid w:val="005342C9"/>
    <w:rsid w:val="00534357"/>
    <w:rsid w:val="00534CC1"/>
    <w:rsid w:val="00534F10"/>
    <w:rsid w:val="0053509D"/>
    <w:rsid w:val="0053518A"/>
    <w:rsid w:val="0053546A"/>
    <w:rsid w:val="005354BF"/>
    <w:rsid w:val="0053583F"/>
    <w:rsid w:val="00535848"/>
    <w:rsid w:val="0053594B"/>
    <w:rsid w:val="00536492"/>
    <w:rsid w:val="00536B75"/>
    <w:rsid w:val="005377C6"/>
    <w:rsid w:val="00537E0B"/>
    <w:rsid w:val="005419DF"/>
    <w:rsid w:val="005420F8"/>
    <w:rsid w:val="00542168"/>
    <w:rsid w:val="005421FA"/>
    <w:rsid w:val="005424DB"/>
    <w:rsid w:val="00542994"/>
    <w:rsid w:val="00542ABB"/>
    <w:rsid w:val="00542D51"/>
    <w:rsid w:val="0054305F"/>
    <w:rsid w:val="0054314B"/>
    <w:rsid w:val="00543851"/>
    <w:rsid w:val="005438DB"/>
    <w:rsid w:val="0054429B"/>
    <w:rsid w:val="005443B0"/>
    <w:rsid w:val="00544840"/>
    <w:rsid w:val="00544DC0"/>
    <w:rsid w:val="005453F7"/>
    <w:rsid w:val="00545443"/>
    <w:rsid w:val="00545607"/>
    <w:rsid w:val="005463CE"/>
    <w:rsid w:val="00546901"/>
    <w:rsid w:val="00546C28"/>
    <w:rsid w:val="00546DB6"/>
    <w:rsid w:val="005474F1"/>
    <w:rsid w:val="0054759C"/>
    <w:rsid w:val="005475AF"/>
    <w:rsid w:val="005477ED"/>
    <w:rsid w:val="0055046D"/>
    <w:rsid w:val="00550B38"/>
    <w:rsid w:val="00550DA0"/>
    <w:rsid w:val="00550F47"/>
    <w:rsid w:val="00551139"/>
    <w:rsid w:val="0055119E"/>
    <w:rsid w:val="005518B8"/>
    <w:rsid w:val="00551A00"/>
    <w:rsid w:val="00551B68"/>
    <w:rsid w:val="00552184"/>
    <w:rsid w:val="00552357"/>
    <w:rsid w:val="00552445"/>
    <w:rsid w:val="005524DF"/>
    <w:rsid w:val="005525C3"/>
    <w:rsid w:val="00552756"/>
    <w:rsid w:val="005527ED"/>
    <w:rsid w:val="005528F9"/>
    <w:rsid w:val="00552998"/>
    <w:rsid w:val="00552BA1"/>
    <w:rsid w:val="00552D66"/>
    <w:rsid w:val="005531CA"/>
    <w:rsid w:val="0055322A"/>
    <w:rsid w:val="00553321"/>
    <w:rsid w:val="0055338D"/>
    <w:rsid w:val="005534E4"/>
    <w:rsid w:val="005538A2"/>
    <w:rsid w:val="00553969"/>
    <w:rsid w:val="00553B34"/>
    <w:rsid w:val="00553BAF"/>
    <w:rsid w:val="00553CF4"/>
    <w:rsid w:val="00553E93"/>
    <w:rsid w:val="00553EFD"/>
    <w:rsid w:val="00553FC7"/>
    <w:rsid w:val="00554AA3"/>
    <w:rsid w:val="00554DAF"/>
    <w:rsid w:val="00555B64"/>
    <w:rsid w:val="00555EFB"/>
    <w:rsid w:val="00556431"/>
    <w:rsid w:val="00556555"/>
    <w:rsid w:val="005567F0"/>
    <w:rsid w:val="00556C27"/>
    <w:rsid w:val="00556DB4"/>
    <w:rsid w:val="00556FB3"/>
    <w:rsid w:val="0055738D"/>
    <w:rsid w:val="005573AD"/>
    <w:rsid w:val="005575E6"/>
    <w:rsid w:val="005575E9"/>
    <w:rsid w:val="00557B3D"/>
    <w:rsid w:val="00557BD0"/>
    <w:rsid w:val="00557E9D"/>
    <w:rsid w:val="005600A9"/>
    <w:rsid w:val="0056070E"/>
    <w:rsid w:val="00560FB9"/>
    <w:rsid w:val="00561311"/>
    <w:rsid w:val="0056135E"/>
    <w:rsid w:val="00561404"/>
    <w:rsid w:val="005614FE"/>
    <w:rsid w:val="0056159F"/>
    <w:rsid w:val="005615F9"/>
    <w:rsid w:val="00561B45"/>
    <w:rsid w:val="00561CBD"/>
    <w:rsid w:val="0056235D"/>
    <w:rsid w:val="005624BD"/>
    <w:rsid w:val="0056264E"/>
    <w:rsid w:val="00562705"/>
    <w:rsid w:val="00562A18"/>
    <w:rsid w:val="00562ADE"/>
    <w:rsid w:val="00562C63"/>
    <w:rsid w:val="00562CD6"/>
    <w:rsid w:val="00562D66"/>
    <w:rsid w:val="00562E14"/>
    <w:rsid w:val="00562F61"/>
    <w:rsid w:val="005631E8"/>
    <w:rsid w:val="00563247"/>
    <w:rsid w:val="00563573"/>
    <w:rsid w:val="00563675"/>
    <w:rsid w:val="005636B7"/>
    <w:rsid w:val="005638A0"/>
    <w:rsid w:val="005643C8"/>
    <w:rsid w:val="005645FE"/>
    <w:rsid w:val="00564868"/>
    <w:rsid w:val="00564B9E"/>
    <w:rsid w:val="00564E74"/>
    <w:rsid w:val="00564F42"/>
    <w:rsid w:val="005654B9"/>
    <w:rsid w:val="00565848"/>
    <w:rsid w:val="00566654"/>
    <w:rsid w:val="00566660"/>
    <w:rsid w:val="0056696F"/>
    <w:rsid w:val="00566BFD"/>
    <w:rsid w:val="00566D52"/>
    <w:rsid w:val="005673D0"/>
    <w:rsid w:val="00567836"/>
    <w:rsid w:val="00567AD3"/>
    <w:rsid w:val="00567BEF"/>
    <w:rsid w:val="00567EA1"/>
    <w:rsid w:val="00567ECB"/>
    <w:rsid w:val="005701DF"/>
    <w:rsid w:val="005702F5"/>
    <w:rsid w:val="005703DD"/>
    <w:rsid w:val="00570AC0"/>
    <w:rsid w:val="00570C00"/>
    <w:rsid w:val="00570D0D"/>
    <w:rsid w:val="005710FF"/>
    <w:rsid w:val="0057124A"/>
    <w:rsid w:val="005712B7"/>
    <w:rsid w:val="005714ED"/>
    <w:rsid w:val="005715C5"/>
    <w:rsid w:val="0057172C"/>
    <w:rsid w:val="00571854"/>
    <w:rsid w:val="0057196F"/>
    <w:rsid w:val="00571996"/>
    <w:rsid w:val="00571BF2"/>
    <w:rsid w:val="005720FE"/>
    <w:rsid w:val="0057217E"/>
    <w:rsid w:val="00572274"/>
    <w:rsid w:val="00572561"/>
    <w:rsid w:val="005727D5"/>
    <w:rsid w:val="005729F4"/>
    <w:rsid w:val="00572ADC"/>
    <w:rsid w:val="00572E64"/>
    <w:rsid w:val="00572EEB"/>
    <w:rsid w:val="00572F9D"/>
    <w:rsid w:val="00573316"/>
    <w:rsid w:val="00573888"/>
    <w:rsid w:val="0057392B"/>
    <w:rsid w:val="00573BBA"/>
    <w:rsid w:val="00573CC1"/>
    <w:rsid w:val="00573CFF"/>
    <w:rsid w:val="005743AF"/>
    <w:rsid w:val="0057452D"/>
    <w:rsid w:val="00574974"/>
    <w:rsid w:val="00574996"/>
    <w:rsid w:val="00574B65"/>
    <w:rsid w:val="00575249"/>
    <w:rsid w:val="0057533C"/>
    <w:rsid w:val="00575481"/>
    <w:rsid w:val="00575491"/>
    <w:rsid w:val="005759B8"/>
    <w:rsid w:val="00575A81"/>
    <w:rsid w:val="00576074"/>
    <w:rsid w:val="0057627B"/>
    <w:rsid w:val="00576636"/>
    <w:rsid w:val="0057676E"/>
    <w:rsid w:val="00576777"/>
    <w:rsid w:val="005769CA"/>
    <w:rsid w:val="00576F4B"/>
    <w:rsid w:val="005770BF"/>
    <w:rsid w:val="0057726A"/>
    <w:rsid w:val="005772A6"/>
    <w:rsid w:val="00577619"/>
    <w:rsid w:val="00577678"/>
    <w:rsid w:val="00577A2E"/>
    <w:rsid w:val="00577AAE"/>
    <w:rsid w:val="00577CF6"/>
    <w:rsid w:val="00580268"/>
    <w:rsid w:val="0058087A"/>
    <w:rsid w:val="00580C52"/>
    <w:rsid w:val="00580F3B"/>
    <w:rsid w:val="0058177D"/>
    <w:rsid w:val="00581B1D"/>
    <w:rsid w:val="00581B55"/>
    <w:rsid w:val="00581BBA"/>
    <w:rsid w:val="005822A6"/>
    <w:rsid w:val="005822FA"/>
    <w:rsid w:val="00582341"/>
    <w:rsid w:val="0058246C"/>
    <w:rsid w:val="00582C4C"/>
    <w:rsid w:val="00582C71"/>
    <w:rsid w:val="00582F3D"/>
    <w:rsid w:val="005830B5"/>
    <w:rsid w:val="005830C2"/>
    <w:rsid w:val="005830FF"/>
    <w:rsid w:val="0058352F"/>
    <w:rsid w:val="00583648"/>
    <w:rsid w:val="005837F8"/>
    <w:rsid w:val="00583B89"/>
    <w:rsid w:val="00583E3D"/>
    <w:rsid w:val="00583F23"/>
    <w:rsid w:val="00584267"/>
    <w:rsid w:val="00584734"/>
    <w:rsid w:val="00584AAE"/>
    <w:rsid w:val="0058551D"/>
    <w:rsid w:val="005855E0"/>
    <w:rsid w:val="005855E7"/>
    <w:rsid w:val="0058586A"/>
    <w:rsid w:val="005858E9"/>
    <w:rsid w:val="0058599F"/>
    <w:rsid w:val="005861F8"/>
    <w:rsid w:val="00586248"/>
    <w:rsid w:val="005862F9"/>
    <w:rsid w:val="00586662"/>
    <w:rsid w:val="005866A8"/>
    <w:rsid w:val="0058689B"/>
    <w:rsid w:val="00586948"/>
    <w:rsid w:val="00586BAE"/>
    <w:rsid w:val="00586EFA"/>
    <w:rsid w:val="00586FD4"/>
    <w:rsid w:val="005877DE"/>
    <w:rsid w:val="005878C0"/>
    <w:rsid w:val="00587948"/>
    <w:rsid w:val="00587ADE"/>
    <w:rsid w:val="0059006F"/>
    <w:rsid w:val="00590166"/>
    <w:rsid w:val="005901AE"/>
    <w:rsid w:val="005902D6"/>
    <w:rsid w:val="00590602"/>
    <w:rsid w:val="00590658"/>
    <w:rsid w:val="00590701"/>
    <w:rsid w:val="00590749"/>
    <w:rsid w:val="00590ACB"/>
    <w:rsid w:val="00590AE1"/>
    <w:rsid w:val="00590B6B"/>
    <w:rsid w:val="00590BE0"/>
    <w:rsid w:val="00590BE1"/>
    <w:rsid w:val="00590EBB"/>
    <w:rsid w:val="00590FDF"/>
    <w:rsid w:val="00591173"/>
    <w:rsid w:val="00591822"/>
    <w:rsid w:val="00591A5B"/>
    <w:rsid w:val="00591A5C"/>
    <w:rsid w:val="00591CA1"/>
    <w:rsid w:val="005920C0"/>
    <w:rsid w:val="00592138"/>
    <w:rsid w:val="00592745"/>
    <w:rsid w:val="00592913"/>
    <w:rsid w:val="00592DEA"/>
    <w:rsid w:val="00593825"/>
    <w:rsid w:val="00593B5C"/>
    <w:rsid w:val="00593F35"/>
    <w:rsid w:val="00594770"/>
    <w:rsid w:val="0059485E"/>
    <w:rsid w:val="00594872"/>
    <w:rsid w:val="00594B54"/>
    <w:rsid w:val="00594C2F"/>
    <w:rsid w:val="00594CC3"/>
    <w:rsid w:val="00594EBA"/>
    <w:rsid w:val="00595045"/>
    <w:rsid w:val="005950AB"/>
    <w:rsid w:val="00595174"/>
    <w:rsid w:val="00595386"/>
    <w:rsid w:val="00595440"/>
    <w:rsid w:val="00595572"/>
    <w:rsid w:val="00595692"/>
    <w:rsid w:val="00596021"/>
    <w:rsid w:val="005960C4"/>
    <w:rsid w:val="00596639"/>
    <w:rsid w:val="00596831"/>
    <w:rsid w:val="00596EBA"/>
    <w:rsid w:val="00596FBF"/>
    <w:rsid w:val="00597292"/>
    <w:rsid w:val="00597653"/>
    <w:rsid w:val="00597B21"/>
    <w:rsid w:val="00597C2E"/>
    <w:rsid w:val="005A01A7"/>
    <w:rsid w:val="005A0210"/>
    <w:rsid w:val="005A05CD"/>
    <w:rsid w:val="005A0AEC"/>
    <w:rsid w:val="005A17CF"/>
    <w:rsid w:val="005A17DA"/>
    <w:rsid w:val="005A1B96"/>
    <w:rsid w:val="005A1BE7"/>
    <w:rsid w:val="005A2025"/>
    <w:rsid w:val="005A2398"/>
    <w:rsid w:val="005A2409"/>
    <w:rsid w:val="005A250C"/>
    <w:rsid w:val="005A27C9"/>
    <w:rsid w:val="005A2D82"/>
    <w:rsid w:val="005A2DDE"/>
    <w:rsid w:val="005A2E16"/>
    <w:rsid w:val="005A2F54"/>
    <w:rsid w:val="005A33B6"/>
    <w:rsid w:val="005A3A65"/>
    <w:rsid w:val="005A3BCD"/>
    <w:rsid w:val="005A4075"/>
    <w:rsid w:val="005A43AA"/>
    <w:rsid w:val="005A4965"/>
    <w:rsid w:val="005A4DA3"/>
    <w:rsid w:val="005A51E8"/>
    <w:rsid w:val="005A51F7"/>
    <w:rsid w:val="005A5471"/>
    <w:rsid w:val="005A559C"/>
    <w:rsid w:val="005A56A2"/>
    <w:rsid w:val="005A56EF"/>
    <w:rsid w:val="005A5A2E"/>
    <w:rsid w:val="005A5C09"/>
    <w:rsid w:val="005A706B"/>
    <w:rsid w:val="005A7073"/>
    <w:rsid w:val="005A7083"/>
    <w:rsid w:val="005A7357"/>
    <w:rsid w:val="005A745F"/>
    <w:rsid w:val="005A74F9"/>
    <w:rsid w:val="005A778B"/>
    <w:rsid w:val="005A7DBC"/>
    <w:rsid w:val="005A7DE5"/>
    <w:rsid w:val="005B00FF"/>
    <w:rsid w:val="005B04AC"/>
    <w:rsid w:val="005B055A"/>
    <w:rsid w:val="005B0648"/>
    <w:rsid w:val="005B07BD"/>
    <w:rsid w:val="005B08AC"/>
    <w:rsid w:val="005B0B98"/>
    <w:rsid w:val="005B14AA"/>
    <w:rsid w:val="005B1708"/>
    <w:rsid w:val="005B192A"/>
    <w:rsid w:val="005B19E4"/>
    <w:rsid w:val="005B1A88"/>
    <w:rsid w:val="005B1D24"/>
    <w:rsid w:val="005B1D3D"/>
    <w:rsid w:val="005B1DE2"/>
    <w:rsid w:val="005B1E01"/>
    <w:rsid w:val="005B2049"/>
    <w:rsid w:val="005B22E1"/>
    <w:rsid w:val="005B2676"/>
    <w:rsid w:val="005B29B9"/>
    <w:rsid w:val="005B358F"/>
    <w:rsid w:val="005B42DF"/>
    <w:rsid w:val="005B444E"/>
    <w:rsid w:val="005B4597"/>
    <w:rsid w:val="005B466F"/>
    <w:rsid w:val="005B4A85"/>
    <w:rsid w:val="005B4B70"/>
    <w:rsid w:val="005B4C86"/>
    <w:rsid w:val="005B4DEB"/>
    <w:rsid w:val="005B4EAD"/>
    <w:rsid w:val="005B50B1"/>
    <w:rsid w:val="005B5158"/>
    <w:rsid w:val="005B5196"/>
    <w:rsid w:val="005B5272"/>
    <w:rsid w:val="005B569C"/>
    <w:rsid w:val="005B56E7"/>
    <w:rsid w:val="005B5728"/>
    <w:rsid w:val="005B5B49"/>
    <w:rsid w:val="005B5D7A"/>
    <w:rsid w:val="005B61D5"/>
    <w:rsid w:val="005B6359"/>
    <w:rsid w:val="005B63E5"/>
    <w:rsid w:val="005B6487"/>
    <w:rsid w:val="005B64C9"/>
    <w:rsid w:val="005B6516"/>
    <w:rsid w:val="005B660D"/>
    <w:rsid w:val="005B6928"/>
    <w:rsid w:val="005B696D"/>
    <w:rsid w:val="005B6988"/>
    <w:rsid w:val="005B69D1"/>
    <w:rsid w:val="005B70B8"/>
    <w:rsid w:val="005B7156"/>
    <w:rsid w:val="005B71D6"/>
    <w:rsid w:val="005B7461"/>
    <w:rsid w:val="005B7600"/>
    <w:rsid w:val="005B7968"/>
    <w:rsid w:val="005B7A5D"/>
    <w:rsid w:val="005C005E"/>
    <w:rsid w:val="005C0228"/>
    <w:rsid w:val="005C022B"/>
    <w:rsid w:val="005C05FE"/>
    <w:rsid w:val="005C08D0"/>
    <w:rsid w:val="005C0CB2"/>
    <w:rsid w:val="005C10DF"/>
    <w:rsid w:val="005C147A"/>
    <w:rsid w:val="005C168D"/>
    <w:rsid w:val="005C1702"/>
    <w:rsid w:val="005C2129"/>
    <w:rsid w:val="005C21C0"/>
    <w:rsid w:val="005C2359"/>
    <w:rsid w:val="005C239A"/>
    <w:rsid w:val="005C2A01"/>
    <w:rsid w:val="005C303D"/>
    <w:rsid w:val="005C3607"/>
    <w:rsid w:val="005C3FA2"/>
    <w:rsid w:val="005C4234"/>
    <w:rsid w:val="005C489E"/>
    <w:rsid w:val="005C4C92"/>
    <w:rsid w:val="005C4CA8"/>
    <w:rsid w:val="005C4F9E"/>
    <w:rsid w:val="005C5066"/>
    <w:rsid w:val="005C5138"/>
    <w:rsid w:val="005C562E"/>
    <w:rsid w:val="005C5674"/>
    <w:rsid w:val="005C5A73"/>
    <w:rsid w:val="005C5C08"/>
    <w:rsid w:val="005C5C12"/>
    <w:rsid w:val="005C5E9B"/>
    <w:rsid w:val="005C5F8A"/>
    <w:rsid w:val="005C5FDB"/>
    <w:rsid w:val="005C6667"/>
    <w:rsid w:val="005C669C"/>
    <w:rsid w:val="005C6932"/>
    <w:rsid w:val="005C705E"/>
    <w:rsid w:val="005C70DF"/>
    <w:rsid w:val="005C7112"/>
    <w:rsid w:val="005C7289"/>
    <w:rsid w:val="005C76B4"/>
    <w:rsid w:val="005C7C6A"/>
    <w:rsid w:val="005C7FC7"/>
    <w:rsid w:val="005D039D"/>
    <w:rsid w:val="005D0946"/>
    <w:rsid w:val="005D0978"/>
    <w:rsid w:val="005D0D9E"/>
    <w:rsid w:val="005D113A"/>
    <w:rsid w:val="005D1246"/>
    <w:rsid w:val="005D1600"/>
    <w:rsid w:val="005D173E"/>
    <w:rsid w:val="005D17CB"/>
    <w:rsid w:val="005D1851"/>
    <w:rsid w:val="005D1938"/>
    <w:rsid w:val="005D198D"/>
    <w:rsid w:val="005D1C61"/>
    <w:rsid w:val="005D1CEB"/>
    <w:rsid w:val="005D214D"/>
    <w:rsid w:val="005D2158"/>
    <w:rsid w:val="005D23DC"/>
    <w:rsid w:val="005D24AC"/>
    <w:rsid w:val="005D24D3"/>
    <w:rsid w:val="005D264D"/>
    <w:rsid w:val="005D31DB"/>
    <w:rsid w:val="005D31F8"/>
    <w:rsid w:val="005D3553"/>
    <w:rsid w:val="005D361B"/>
    <w:rsid w:val="005D3B92"/>
    <w:rsid w:val="005D45FB"/>
    <w:rsid w:val="005D4828"/>
    <w:rsid w:val="005D485E"/>
    <w:rsid w:val="005D4915"/>
    <w:rsid w:val="005D5224"/>
    <w:rsid w:val="005D5279"/>
    <w:rsid w:val="005D5EC7"/>
    <w:rsid w:val="005D5F12"/>
    <w:rsid w:val="005D5F19"/>
    <w:rsid w:val="005D5F22"/>
    <w:rsid w:val="005D6F2D"/>
    <w:rsid w:val="005D7224"/>
    <w:rsid w:val="005D77AF"/>
    <w:rsid w:val="005D798D"/>
    <w:rsid w:val="005D7A2A"/>
    <w:rsid w:val="005D7BDF"/>
    <w:rsid w:val="005D7DCE"/>
    <w:rsid w:val="005E0888"/>
    <w:rsid w:val="005E0C61"/>
    <w:rsid w:val="005E126E"/>
    <w:rsid w:val="005E1641"/>
    <w:rsid w:val="005E1780"/>
    <w:rsid w:val="005E17C2"/>
    <w:rsid w:val="005E1905"/>
    <w:rsid w:val="005E1C14"/>
    <w:rsid w:val="005E2080"/>
    <w:rsid w:val="005E21D7"/>
    <w:rsid w:val="005E23E4"/>
    <w:rsid w:val="005E28B4"/>
    <w:rsid w:val="005E2A13"/>
    <w:rsid w:val="005E2BE6"/>
    <w:rsid w:val="005E2E2B"/>
    <w:rsid w:val="005E2EB9"/>
    <w:rsid w:val="005E3109"/>
    <w:rsid w:val="005E3124"/>
    <w:rsid w:val="005E33AE"/>
    <w:rsid w:val="005E355C"/>
    <w:rsid w:val="005E3749"/>
    <w:rsid w:val="005E3AEE"/>
    <w:rsid w:val="005E3CC6"/>
    <w:rsid w:val="005E4327"/>
    <w:rsid w:val="005E4582"/>
    <w:rsid w:val="005E466D"/>
    <w:rsid w:val="005E476E"/>
    <w:rsid w:val="005E4B00"/>
    <w:rsid w:val="005E4B48"/>
    <w:rsid w:val="005E50DD"/>
    <w:rsid w:val="005E50E0"/>
    <w:rsid w:val="005E53FA"/>
    <w:rsid w:val="005E587B"/>
    <w:rsid w:val="005E5917"/>
    <w:rsid w:val="005E6653"/>
    <w:rsid w:val="005E66AB"/>
    <w:rsid w:val="005E6889"/>
    <w:rsid w:val="005E6A92"/>
    <w:rsid w:val="005E6C25"/>
    <w:rsid w:val="005E6EBA"/>
    <w:rsid w:val="005E6F2F"/>
    <w:rsid w:val="005E6FF0"/>
    <w:rsid w:val="005E7D38"/>
    <w:rsid w:val="005F0294"/>
    <w:rsid w:val="005F04DF"/>
    <w:rsid w:val="005F0671"/>
    <w:rsid w:val="005F0B52"/>
    <w:rsid w:val="005F0B6E"/>
    <w:rsid w:val="005F0E7A"/>
    <w:rsid w:val="005F12FA"/>
    <w:rsid w:val="005F169A"/>
    <w:rsid w:val="005F1788"/>
    <w:rsid w:val="005F1A45"/>
    <w:rsid w:val="005F1AAF"/>
    <w:rsid w:val="005F1BB1"/>
    <w:rsid w:val="005F1DB0"/>
    <w:rsid w:val="005F2C07"/>
    <w:rsid w:val="005F2DF0"/>
    <w:rsid w:val="005F30FD"/>
    <w:rsid w:val="005F3563"/>
    <w:rsid w:val="005F3755"/>
    <w:rsid w:val="005F38D6"/>
    <w:rsid w:val="005F3A27"/>
    <w:rsid w:val="005F3B14"/>
    <w:rsid w:val="005F3B80"/>
    <w:rsid w:val="005F3E94"/>
    <w:rsid w:val="005F3E9A"/>
    <w:rsid w:val="005F3FE6"/>
    <w:rsid w:val="005F4568"/>
    <w:rsid w:val="005F4664"/>
    <w:rsid w:val="005F4856"/>
    <w:rsid w:val="005F4B61"/>
    <w:rsid w:val="005F4CAD"/>
    <w:rsid w:val="005F4E6F"/>
    <w:rsid w:val="005F4F33"/>
    <w:rsid w:val="005F5060"/>
    <w:rsid w:val="005F5784"/>
    <w:rsid w:val="005F58D4"/>
    <w:rsid w:val="005F5977"/>
    <w:rsid w:val="005F5AEC"/>
    <w:rsid w:val="005F61BE"/>
    <w:rsid w:val="005F61D0"/>
    <w:rsid w:val="005F6459"/>
    <w:rsid w:val="005F64A4"/>
    <w:rsid w:val="005F64AA"/>
    <w:rsid w:val="005F69C9"/>
    <w:rsid w:val="005F6A8E"/>
    <w:rsid w:val="005F6D53"/>
    <w:rsid w:val="005F7343"/>
    <w:rsid w:val="005F7501"/>
    <w:rsid w:val="005F75A6"/>
    <w:rsid w:val="005F77D8"/>
    <w:rsid w:val="005F7E48"/>
    <w:rsid w:val="005F7F94"/>
    <w:rsid w:val="00600066"/>
    <w:rsid w:val="0060019E"/>
    <w:rsid w:val="00600333"/>
    <w:rsid w:val="00600580"/>
    <w:rsid w:val="006007ED"/>
    <w:rsid w:val="00600BC5"/>
    <w:rsid w:val="00600C40"/>
    <w:rsid w:val="00600FD1"/>
    <w:rsid w:val="00601042"/>
    <w:rsid w:val="006012B7"/>
    <w:rsid w:val="006019DB"/>
    <w:rsid w:val="00601A90"/>
    <w:rsid w:val="00601D08"/>
    <w:rsid w:val="0060216E"/>
    <w:rsid w:val="00602193"/>
    <w:rsid w:val="006021E6"/>
    <w:rsid w:val="006026CD"/>
    <w:rsid w:val="00602DF0"/>
    <w:rsid w:val="00602F9D"/>
    <w:rsid w:val="0060300F"/>
    <w:rsid w:val="00603A34"/>
    <w:rsid w:val="00603BC8"/>
    <w:rsid w:val="00603DCA"/>
    <w:rsid w:val="00603E2F"/>
    <w:rsid w:val="00604669"/>
    <w:rsid w:val="006048AB"/>
    <w:rsid w:val="0060540E"/>
    <w:rsid w:val="00605751"/>
    <w:rsid w:val="00605BFD"/>
    <w:rsid w:val="006062EB"/>
    <w:rsid w:val="0060651E"/>
    <w:rsid w:val="006065DE"/>
    <w:rsid w:val="00606600"/>
    <w:rsid w:val="00606820"/>
    <w:rsid w:val="00606A69"/>
    <w:rsid w:val="006070EF"/>
    <w:rsid w:val="00607248"/>
    <w:rsid w:val="006073A9"/>
    <w:rsid w:val="006075E9"/>
    <w:rsid w:val="00607CED"/>
    <w:rsid w:val="006103C2"/>
    <w:rsid w:val="00610500"/>
    <w:rsid w:val="00610893"/>
    <w:rsid w:val="00610974"/>
    <w:rsid w:val="00610976"/>
    <w:rsid w:val="00610E7F"/>
    <w:rsid w:val="00610FAC"/>
    <w:rsid w:val="0061127D"/>
    <w:rsid w:val="006113D6"/>
    <w:rsid w:val="00611C14"/>
    <w:rsid w:val="006121C1"/>
    <w:rsid w:val="0061223F"/>
    <w:rsid w:val="006124CD"/>
    <w:rsid w:val="00612AFE"/>
    <w:rsid w:val="00612DA7"/>
    <w:rsid w:val="00612DF4"/>
    <w:rsid w:val="00612EFF"/>
    <w:rsid w:val="006133AA"/>
    <w:rsid w:val="00613480"/>
    <w:rsid w:val="00613798"/>
    <w:rsid w:val="00613D37"/>
    <w:rsid w:val="00613F27"/>
    <w:rsid w:val="00614247"/>
    <w:rsid w:val="00614340"/>
    <w:rsid w:val="00614565"/>
    <w:rsid w:val="006148E4"/>
    <w:rsid w:val="00614BD0"/>
    <w:rsid w:val="006150A1"/>
    <w:rsid w:val="0061526B"/>
    <w:rsid w:val="00615516"/>
    <w:rsid w:val="00615543"/>
    <w:rsid w:val="00615BEA"/>
    <w:rsid w:val="00615FE5"/>
    <w:rsid w:val="0061608F"/>
    <w:rsid w:val="00616B5C"/>
    <w:rsid w:val="006171E0"/>
    <w:rsid w:val="006173BD"/>
    <w:rsid w:val="0061768B"/>
    <w:rsid w:val="00617B36"/>
    <w:rsid w:val="00617C4F"/>
    <w:rsid w:val="0062013C"/>
    <w:rsid w:val="0062051E"/>
    <w:rsid w:val="0062057A"/>
    <w:rsid w:val="0062067C"/>
    <w:rsid w:val="00620C34"/>
    <w:rsid w:val="00620C9D"/>
    <w:rsid w:val="00620F63"/>
    <w:rsid w:val="0062181E"/>
    <w:rsid w:val="00621A71"/>
    <w:rsid w:val="00621B80"/>
    <w:rsid w:val="0062266C"/>
    <w:rsid w:val="00622BCC"/>
    <w:rsid w:val="00623277"/>
    <w:rsid w:val="006232F4"/>
    <w:rsid w:val="0062338F"/>
    <w:rsid w:val="006233AB"/>
    <w:rsid w:val="0062344E"/>
    <w:rsid w:val="006236D8"/>
    <w:rsid w:val="006236FD"/>
    <w:rsid w:val="0062375D"/>
    <w:rsid w:val="006238F2"/>
    <w:rsid w:val="00623AF8"/>
    <w:rsid w:val="00623BD4"/>
    <w:rsid w:val="00623C6F"/>
    <w:rsid w:val="00623CD0"/>
    <w:rsid w:val="00623D4C"/>
    <w:rsid w:val="00624049"/>
    <w:rsid w:val="00624326"/>
    <w:rsid w:val="00624368"/>
    <w:rsid w:val="00624BAC"/>
    <w:rsid w:val="00624BB1"/>
    <w:rsid w:val="00624C9C"/>
    <w:rsid w:val="00624E42"/>
    <w:rsid w:val="00624FC2"/>
    <w:rsid w:val="006250DE"/>
    <w:rsid w:val="00625854"/>
    <w:rsid w:val="00625AA2"/>
    <w:rsid w:val="00625E0C"/>
    <w:rsid w:val="006264B3"/>
    <w:rsid w:val="0062693D"/>
    <w:rsid w:val="00626B96"/>
    <w:rsid w:val="00626DB9"/>
    <w:rsid w:val="0062753C"/>
    <w:rsid w:val="00627DBD"/>
    <w:rsid w:val="00627DDF"/>
    <w:rsid w:val="006300F0"/>
    <w:rsid w:val="00630100"/>
    <w:rsid w:val="006304D7"/>
    <w:rsid w:val="00630504"/>
    <w:rsid w:val="006305F3"/>
    <w:rsid w:val="00630712"/>
    <w:rsid w:val="0063071C"/>
    <w:rsid w:val="00630757"/>
    <w:rsid w:val="00630B3A"/>
    <w:rsid w:val="00630EB1"/>
    <w:rsid w:val="006310D9"/>
    <w:rsid w:val="006310E6"/>
    <w:rsid w:val="00631508"/>
    <w:rsid w:val="00631641"/>
    <w:rsid w:val="00631E5A"/>
    <w:rsid w:val="00631F64"/>
    <w:rsid w:val="0063251F"/>
    <w:rsid w:val="00632967"/>
    <w:rsid w:val="00632C8D"/>
    <w:rsid w:val="00632FD4"/>
    <w:rsid w:val="00632FEE"/>
    <w:rsid w:val="0063326B"/>
    <w:rsid w:val="006335A5"/>
    <w:rsid w:val="006337C8"/>
    <w:rsid w:val="0063389C"/>
    <w:rsid w:val="00633B9E"/>
    <w:rsid w:val="00633D8A"/>
    <w:rsid w:val="00633E12"/>
    <w:rsid w:val="00634197"/>
    <w:rsid w:val="006348A7"/>
    <w:rsid w:val="00635132"/>
    <w:rsid w:val="00635143"/>
    <w:rsid w:val="00635261"/>
    <w:rsid w:val="00635B5D"/>
    <w:rsid w:val="00635C25"/>
    <w:rsid w:val="00635D91"/>
    <w:rsid w:val="00635F17"/>
    <w:rsid w:val="00635FFC"/>
    <w:rsid w:val="0063623B"/>
    <w:rsid w:val="006363D5"/>
    <w:rsid w:val="00636485"/>
    <w:rsid w:val="006366F2"/>
    <w:rsid w:val="00636827"/>
    <w:rsid w:val="00636B2C"/>
    <w:rsid w:val="00636B3F"/>
    <w:rsid w:val="00636C95"/>
    <w:rsid w:val="00636D54"/>
    <w:rsid w:val="00636F48"/>
    <w:rsid w:val="00637345"/>
    <w:rsid w:val="006376DE"/>
    <w:rsid w:val="006377B4"/>
    <w:rsid w:val="006377BF"/>
    <w:rsid w:val="0063784A"/>
    <w:rsid w:val="006379C7"/>
    <w:rsid w:val="00637A39"/>
    <w:rsid w:val="00637E05"/>
    <w:rsid w:val="00640015"/>
    <w:rsid w:val="00640732"/>
    <w:rsid w:val="00640802"/>
    <w:rsid w:val="00640B20"/>
    <w:rsid w:val="00640E89"/>
    <w:rsid w:val="00641054"/>
    <w:rsid w:val="006412CB"/>
    <w:rsid w:val="006417D6"/>
    <w:rsid w:val="00641966"/>
    <w:rsid w:val="006419EF"/>
    <w:rsid w:val="00641E98"/>
    <w:rsid w:val="00641F5F"/>
    <w:rsid w:val="00642124"/>
    <w:rsid w:val="006422F8"/>
    <w:rsid w:val="0064240F"/>
    <w:rsid w:val="00642488"/>
    <w:rsid w:val="0064249A"/>
    <w:rsid w:val="00642844"/>
    <w:rsid w:val="00643025"/>
    <w:rsid w:val="0064314C"/>
    <w:rsid w:val="00643247"/>
    <w:rsid w:val="0064363B"/>
    <w:rsid w:val="00643F2D"/>
    <w:rsid w:val="006443C5"/>
    <w:rsid w:val="00644445"/>
    <w:rsid w:val="006447F4"/>
    <w:rsid w:val="006448C4"/>
    <w:rsid w:val="006449E2"/>
    <w:rsid w:val="00644A6A"/>
    <w:rsid w:val="0064575A"/>
    <w:rsid w:val="006457E4"/>
    <w:rsid w:val="0064587C"/>
    <w:rsid w:val="006467CD"/>
    <w:rsid w:val="00646A78"/>
    <w:rsid w:val="00646ACA"/>
    <w:rsid w:val="00646D67"/>
    <w:rsid w:val="00646D77"/>
    <w:rsid w:val="00647176"/>
    <w:rsid w:val="006471E8"/>
    <w:rsid w:val="00647474"/>
    <w:rsid w:val="006474EC"/>
    <w:rsid w:val="006476BF"/>
    <w:rsid w:val="006476E3"/>
    <w:rsid w:val="00647708"/>
    <w:rsid w:val="00647C8A"/>
    <w:rsid w:val="00647D62"/>
    <w:rsid w:val="00647ED7"/>
    <w:rsid w:val="00650006"/>
    <w:rsid w:val="0065059C"/>
    <w:rsid w:val="00650B8D"/>
    <w:rsid w:val="00650BFA"/>
    <w:rsid w:val="00650D85"/>
    <w:rsid w:val="00650D86"/>
    <w:rsid w:val="00650FC5"/>
    <w:rsid w:val="0065117A"/>
    <w:rsid w:val="00651675"/>
    <w:rsid w:val="0065179B"/>
    <w:rsid w:val="006518BE"/>
    <w:rsid w:val="00651920"/>
    <w:rsid w:val="00651929"/>
    <w:rsid w:val="00651DC7"/>
    <w:rsid w:val="00651EB0"/>
    <w:rsid w:val="00652085"/>
    <w:rsid w:val="00652102"/>
    <w:rsid w:val="00652283"/>
    <w:rsid w:val="0065279F"/>
    <w:rsid w:val="00652B94"/>
    <w:rsid w:val="00652D75"/>
    <w:rsid w:val="006531F0"/>
    <w:rsid w:val="00653772"/>
    <w:rsid w:val="0065380A"/>
    <w:rsid w:val="00653967"/>
    <w:rsid w:val="00653A9F"/>
    <w:rsid w:val="00653BD6"/>
    <w:rsid w:val="00653CAF"/>
    <w:rsid w:val="006540A7"/>
    <w:rsid w:val="006546C3"/>
    <w:rsid w:val="00654D19"/>
    <w:rsid w:val="00654D9E"/>
    <w:rsid w:val="00654F0D"/>
    <w:rsid w:val="0065520A"/>
    <w:rsid w:val="00655446"/>
    <w:rsid w:val="00655952"/>
    <w:rsid w:val="00655AF5"/>
    <w:rsid w:val="00655E4A"/>
    <w:rsid w:val="006562C4"/>
    <w:rsid w:val="0065634D"/>
    <w:rsid w:val="006568BE"/>
    <w:rsid w:val="00656F3C"/>
    <w:rsid w:val="00657133"/>
    <w:rsid w:val="006578C3"/>
    <w:rsid w:val="006578C5"/>
    <w:rsid w:val="006579D5"/>
    <w:rsid w:val="00657EF2"/>
    <w:rsid w:val="006600E4"/>
    <w:rsid w:val="0066027F"/>
    <w:rsid w:val="006604B1"/>
    <w:rsid w:val="006606FF"/>
    <w:rsid w:val="00660842"/>
    <w:rsid w:val="006608C1"/>
    <w:rsid w:val="006609DD"/>
    <w:rsid w:val="00660E62"/>
    <w:rsid w:val="00660FB2"/>
    <w:rsid w:val="0066115B"/>
    <w:rsid w:val="00661483"/>
    <w:rsid w:val="0066168F"/>
    <w:rsid w:val="0066196E"/>
    <w:rsid w:val="00661A10"/>
    <w:rsid w:val="00661C7B"/>
    <w:rsid w:val="0066230A"/>
    <w:rsid w:val="00662431"/>
    <w:rsid w:val="006625DC"/>
    <w:rsid w:val="00662703"/>
    <w:rsid w:val="00662BCC"/>
    <w:rsid w:val="00662E3B"/>
    <w:rsid w:val="00662EE4"/>
    <w:rsid w:val="0066383A"/>
    <w:rsid w:val="00663888"/>
    <w:rsid w:val="00663B62"/>
    <w:rsid w:val="00663E80"/>
    <w:rsid w:val="006642F1"/>
    <w:rsid w:val="0066433D"/>
    <w:rsid w:val="0066483A"/>
    <w:rsid w:val="00664E9F"/>
    <w:rsid w:val="00665128"/>
    <w:rsid w:val="0066514C"/>
    <w:rsid w:val="006654B6"/>
    <w:rsid w:val="00665716"/>
    <w:rsid w:val="0066598B"/>
    <w:rsid w:val="00665D8F"/>
    <w:rsid w:val="00665D91"/>
    <w:rsid w:val="00665E18"/>
    <w:rsid w:val="00666104"/>
    <w:rsid w:val="006663E4"/>
    <w:rsid w:val="0066675C"/>
    <w:rsid w:val="006667DF"/>
    <w:rsid w:val="00666884"/>
    <w:rsid w:val="006668B1"/>
    <w:rsid w:val="006668C6"/>
    <w:rsid w:val="00666A45"/>
    <w:rsid w:val="006670B9"/>
    <w:rsid w:val="006670FB"/>
    <w:rsid w:val="006671EC"/>
    <w:rsid w:val="00667374"/>
    <w:rsid w:val="00667469"/>
    <w:rsid w:val="00667516"/>
    <w:rsid w:val="00667A48"/>
    <w:rsid w:val="00667A58"/>
    <w:rsid w:val="00667C54"/>
    <w:rsid w:val="00667CAD"/>
    <w:rsid w:val="00667EA7"/>
    <w:rsid w:val="00670490"/>
    <w:rsid w:val="00670659"/>
    <w:rsid w:val="00670793"/>
    <w:rsid w:val="00670A28"/>
    <w:rsid w:val="00670BAA"/>
    <w:rsid w:val="00670F8D"/>
    <w:rsid w:val="006710B7"/>
    <w:rsid w:val="00671174"/>
    <w:rsid w:val="006714FA"/>
    <w:rsid w:val="0067164D"/>
    <w:rsid w:val="00671679"/>
    <w:rsid w:val="00671CFB"/>
    <w:rsid w:val="0067275F"/>
    <w:rsid w:val="00672A91"/>
    <w:rsid w:val="00672FC6"/>
    <w:rsid w:val="00672FDA"/>
    <w:rsid w:val="0067325D"/>
    <w:rsid w:val="00673656"/>
    <w:rsid w:val="0067387A"/>
    <w:rsid w:val="00673913"/>
    <w:rsid w:val="006739CE"/>
    <w:rsid w:val="006739D7"/>
    <w:rsid w:val="00673C39"/>
    <w:rsid w:val="00673DCB"/>
    <w:rsid w:val="006740F6"/>
    <w:rsid w:val="00674144"/>
    <w:rsid w:val="00674D41"/>
    <w:rsid w:val="00674E62"/>
    <w:rsid w:val="00674F6E"/>
    <w:rsid w:val="0067548D"/>
    <w:rsid w:val="0067548E"/>
    <w:rsid w:val="00675DAE"/>
    <w:rsid w:val="00675ECF"/>
    <w:rsid w:val="0067604D"/>
    <w:rsid w:val="0067666C"/>
    <w:rsid w:val="00676846"/>
    <w:rsid w:val="006768BF"/>
    <w:rsid w:val="00676D92"/>
    <w:rsid w:val="00676DB0"/>
    <w:rsid w:val="00676E87"/>
    <w:rsid w:val="00677049"/>
    <w:rsid w:val="006770C7"/>
    <w:rsid w:val="00677810"/>
    <w:rsid w:val="00677EDE"/>
    <w:rsid w:val="0068038B"/>
    <w:rsid w:val="00680489"/>
    <w:rsid w:val="006804BB"/>
    <w:rsid w:val="00680544"/>
    <w:rsid w:val="006807D8"/>
    <w:rsid w:val="00680801"/>
    <w:rsid w:val="00680F65"/>
    <w:rsid w:val="00680F6C"/>
    <w:rsid w:val="0068102C"/>
    <w:rsid w:val="00681072"/>
    <w:rsid w:val="0068112E"/>
    <w:rsid w:val="0068186D"/>
    <w:rsid w:val="00681A98"/>
    <w:rsid w:val="00681B59"/>
    <w:rsid w:val="00681D82"/>
    <w:rsid w:val="00681E36"/>
    <w:rsid w:val="00681FC2"/>
    <w:rsid w:val="0068238A"/>
    <w:rsid w:val="006823E4"/>
    <w:rsid w:val="00682588"/>
    <w:rsid w:val="0068263C"/>
    <w:rsid w:val="006828A7"/>
    <w:rsid w:val="00682963"/>
    <w:rsid w:val="00682A79"/>
    <w:rsid w:val="00682C67"/>
    <w:rsid w:val="00682D49"/>
    <w:rsid w:val="00682EDB"/>
    <w:rsid w:val="006835D1"/>
    <w:rsid w:val="00683750"/>
    <w:rsid w:val="00683C88"/>
    <w:rsid w:val="00683F2F"/>
    <w:rsid w:val="00684009"/>
    <w:rsid w:val="00684045"/>
    <w:rsid w:val="0068407D"/>
    <w:rsid w:val="006843BB"/>
    <w:rsid w:val="00684529"/>
    <w:rsid w:val="006846A3"/>
    <w:rsid w:val="00684B47"/>
    <w:rsid w:val="00684CFF"/>
    <w:rsid w:val="0068500D"/>
    <w:rsid w:val="00685114"/>
    <w:rsid w:val="0068521B"/>
    <w:rsid w:val="006852C7"/>
    <w:rsid w:val="006856DA"/>
    <w:rsid w:val="006856E3"/>
    <w:rsid w:val="00685D50"/>
    <w:rsid w:val="00685E29"/>
    <w:rsid w:val="00686898"/>
    <w:rsid w:val="0068691D"/>
    <w:rsid w:val="00686D84"/>
    <w:rsid w:val="00686E62"/>
    <w:rsid w:val="006871E4"/>
    <w:rsid w:val="00687250"/>
    <w:rsid w:val="00687568"/>
    <w:rsid w:val="00687A56"/>
    <w:rsid w:val="0069064B"/>
    <w:rsid w:val="00690BD9"/>
    <w:rsid w:val="00690F83"/>
    <w:rsid w:val="00690FDA"/>
    <w:rsid w:val="00691092"/>
    <w:rsid w:val="006911E3"/>
    <w:rsid w:val="00691557"/>
    <w:rsid w:val="00691AB1"/>
    <w:rsid w:val="00691B7B"/>
    <w:rsid w:val="00692441"/>
    <w:rsid w:val="00692801"/>
    <w:rsid w:val="00692A60"/>
    <w:rsid w:val="00692AD5"/>
    <w:rsid w:val="00692F94"/>
    <w:rsid w:val="006931A1"/>
    <w:rsid w:val="0069322E"/>
    <w:rsid w:val="00693625"/>
    <w:rsid w:val="00693666"/>
    <w:rsid w:val="006939A0"/>
    <w:rsid w:val="00693B6F"/>
    <w:rsid w:val="00693EA5"/>
    <w:rsid w:val="00694024"/>
    <w:rsid w:val="00694388"/>
    <w:rsid w:val="006943CF"/>
    <w:rsid w:val="0069494C"/>
    <w:rsid w:val="00694A34"/>
    <w:rsid w:val="00694D5E"/>
    <w:rsid w:val="00694EB3"/>
    <w:rsid w:val="00694FDA"/>
    <w:rsid w:val="006956DC"/>
    <w:rsid w:val="00695723"/>
    <w:rsid w:val="00695802"/>
    <w:rsid w:val="00695804"/>
    <w:rsid w:val="006958E8"/>
    <w:rsid w:val="00695986"/>
    <w:rsid w:val="00695F66"/>
    <w:rsid w:val="00695F75"/>
    <w:rsid w:val="00696682"/>
    <w:rsid w:val="00696C20"/>
    <w:rsid w:val="00696D36"/>
    <w:rsid w:val="00696E94"/>
    <w:rsid w:val="00697117"/>
    <w:rsid w:val="0069725C"/>
    <w:rsid w:val="00697389"/>
    <w:rsid w:val="0069750F"/>
    <w:rsid w:val="0069755D"/>
    <w:rsid w:val="006976FD"/>
    <w:rsid w:val="00697974"/>
    <w:rsid w:val="00697DAD"/>
    <w:rsid w:val="00697EBA"/>
    <w:rsid w:val="006A0121"/>
    <w:rsid w:val="006A032A"/>
    <w:rsid w:val="006A0C11"/>
    <w:rsid w:val="006A13F4"/>
    <w:rsid w:val="006A14D9"/>
    <w:rsid w:val="006A19A5"/>
    <w:rsid w:val="006A1C9F"/>
    <w:rsid w:val="006A22F4"/>
    <w:rsid w:val="006A2416"/>
    <w:rsid w:val="006A26EC"/>
    <w:rsid w:val="006A297A"/>
    <w:rsid w:val="006A2C9E"/>
    <w:rsid w:val="006A2CF7"/>
    <w:rsid w:val="006A3124"/>
    <w:rsid w:val="006A31E6"/>
    <w:rsid w:val="006A33CD"/>
    <w:rsid w:val="006A3862"/>
    <w:rsid w:val="006A39F7"/>
    <w:rsid w:val="006A3A93"/>
    <w:rsid w:val="006A3AA7"/>
    <w:rsid w:val="006A3F44"/>
    <w:rsid w:val="006A428F"/>
    <w:rsid w:val="006A4327"/>
    <w:rsid w:val="006A4584"/>
    <w:rsid w:val="006A4816"/>
    <w:rsid w:val="006A49CC"/>
    <w:rsid w:val="006A5298"/>
    <w:rsid w:val="006A53F7"/>
    <w:rsid w:val="006A5585"/>
    <w:rsid w:val="006A55D7"/>
    <w:rsid w:val="006A58A1"/>
    <w:rsid w:val="006A5E4A"/>
    <w:rsid w:val="006A611C"/>
    <w:rsid w:val="006A6923"/>
    <w:rsid w:val="006A69F9"/>
    <w:rsid w:val="006A6B0C"/>
    <w:rsid w:val="006A6CCD"/>
    <w:rsid w:val="006A77F5"/>
    <w:rsid w:val="006A7955"/>
    <w:rsid w:val="006A7A9C"/>
    <w:rsid w:val="006A7D72"/>
    <w:rsid w:val="006B00B0"/>
    <w:rsid w:val="006B033E"/>
    <w:rsid w:val="006B067A"/>
    <w:rsid w:val="006B06AE"/>
    <w:rsid w:val="006B083F"/>
    <w:rsid w:val="006B0B6D"/>
    <w:rsid w:val="006B0BD2"/>
    <w:rsid w:val="006B0EEA"/>
    <w:rsid w:val="006B1191"/>
    <w:rsid w:val="006B15B5"/>
    <w:rsid w:val="006B171B"/>
    <w:rsid w:val="006B19BE"/>
    <w:rsid w:val="006B1F25"/>
    <w:rsid w:val="006B2559"/>
    <w:rsid w:val="006B25FC"/>
    <w:rsid w:val="006B2BA7"/>
    <w:rsid w:val="006B2C07"/>
    <w:rsid w:val="006B2C7A"/>
    <w:rsid w:val="006B2C9E"/>
    <w:rsid w:val="006B2E61"/>
    <w:rsid w:val="006B2F56"/>
    <w:rsid w:val="006B306A"/>
    <w:rsid w:val="006B33E8"/>
    <w:rsid w:val="006B3436"/>
    <w:rsid w:val="006B345A"/>
    <w:rsid w:val="006B3484"/>
    <w:rsid w:val="006B3601"/>
    <w:rsid w:val="006B3EA5"/>
    <w:rsid w:val="006B405C"/>
    <w:rsid w:val="006B41BF"/>
    <w:rsid w:val="006B42A5"/>
    <w:rsid w:val="006B43E8"/>
    <w:rsid w:val="006B475A"/>
    <w:rsid w:val="006B51B4"/>
    <w:rsid w:val="006B5670"/>
    <w:rsid w:val="006B56C7"/>
    <w:rsid w:val="006B5F2A"/>
    <w:rsid w:val="006B6060"/>
    <w:rsid w:val="006B625D"/>
    <w:rsid w:val="006B625F"/>
    <w:rsid w:val="006B62E1"/>
    <w:rsid w:val="006B651E"/>
    <w:rsid w:val="006B690C"/>
    <w:rsid w:val="006B6ADC"/>
    <w:rsid w:val="006B70B9"/>
    <w:rsid w:val="006B7116"/>
    <w:rsid w:val="006B74AD"/>
    <w:rsid w:val="006B7598"/>
    <w:rsid w:val="006B7E42"/>
    <w:rsid w:val="006C02C6"/>
    <w:rsid w:val="006C0732"/>
    <w:rsid w:val="006C0D03"/>
    <w:rsid w:val="006C133A"/>
    <w:rsid w:val="006C14B2"/>
    <w:rsid w:val="006C17E0"/>
    <w:rsid w:val="006C1DD9"/>
    <w:rsid w:val="006C1E8B"/>
    <w:rsid w:val="006C22CB"/>
    <w:rsid w:val="006C23BA"/>
    <w:rsid w:val="006C2AEB"/>
    <w:rsid w:val="006C2D29"/>
    <w:rsid w:val="006C2E58"/>
    <w:rsid w:val="006C317B"/>
    <w:rsid w:val="006C31EF"/>
    <w:rsid w:val="006C348F"/>
    <w:rsid w:val="006C34C5"/>
    <w:rsid w:val="006C35B3"/>
    <w:rsid w:val="006C39C6"/>
    <w:rsid w:val="006C4616"/>
    <w:rsid w:val="006C4625"/>
    <w:rsid w:val="006C48B6"/>
    <w:rsid w:val="006C4C33"/>
    <w:rsid w:val="006C4DE7"/>
    <w:rsid w:val="006C553F"/>
    <w:rsid w:val="006C60E9"/>
    <w:rsid w:val="006C626D"/>
    <w:rsid w:val="006C65D7"/>
    <w:rsid w:val="006C67C9"/>
    <w:rsid w:val="006C6A59"/>
    <w:rsid w:val="006C6BA5"/>
    <w:rsid w:val="006C6CF5"/>
    <w:rsid w:val="006C6E1A"/>
    <w:rsid w:val="006C729B"/>
    <w:rsid w:val="006C7576"/>
    <w:rsid w:val="006C79EC"/>
    <w:rsid w:val="006C7AE7"/>
    <w:rsid w:val="006C7F96"/>
    <w:rsid w:val="006D00BE"/>
    <w:rsid w:val="006D07D7"/>
    <w:rsid w:val="006D08DE"/>
    <w:rsid w:val="006D0965"/>
    <w:rsid w:val="006D0966"/>
    <w:rsid w:val="006D0A04"/>
    <w:rsid w:val="006D0D2B"/>
    <w:rsid w:val="006D0ECD"/>
    <w:rsid w:val="006D0FD0"/>
    <w:rsid w:val="006D149C"/>
    <w:rsid w:val="006D1514"/>
    <w:rsid w:val="006D20EE"/>
    <w:rsid w:val="006D2940"/>
    <w:rsid w:val="006D2AE2"/>
    <w:rsid w:val="006D2F29"/>
    <w:rsid w:val="006D364F"/>
    <w:rsid w:val="006D386C"/>
    <w:rsid w:val="006D3A1A"/>
    <w:rsid w:val="006D3BA3"/>
    <w:rsid w:val="006D45EB"/>
    <w:rsid w:val="006D4686"/>
    <w:rsid w:val="006D5106"/>
    <w:rsid w:val="006D5164"/>
    <w:rsid w:val="006D52D6"/>
    <w:rsid w:val="006D53EC"/>
    <w:rsid w:val="006D5793"/>
    <w:rsid w:val="006D5864"/>
    <w:rsid w:val="006D588F"/>
    <w:rsid w:val="006D5B5B"/>
    <w:rsid w:val="006D6048"/>
    <w:rsid w:val="006D774D"/>
    <w:rsid w:val="006D79A7"/>
    <w:rsid w:val="006D7AD5"/>
    <w:rsid w:val="006D7F61"/>
    <w:rsid w:val="006E0488"/>
    <w:rsid w:val="006E0CFE"/>
    <w:rsid w:val="006E0DA2"/>
    <w:rsid w:val="006E0F22"/>
    <w:rsid w:val="006E0F7A"/>
    <w:rsid w:val="006E10AF"/>
    <w:rsid w:val="006E1262"/>
    <w:rsid w:val="006E1925"/>
    <w:rsid w:val="006E1B47"/>
    <w:rsid w:val="006E1E2D"/>
    <w:rsid w:val="006E219B"/>
    <w:rsid w:val="006E2337"/>
    <w:rsid w:val="006E2536"/>
    <w:rsid w:val="006E266B"/>
    <w:rsid w:val="006E27AB"/>
    <w:rsid w:val="006E3049"/>
    <w:rsid w:val="006E33E2"/>
    <w:rsid w:val="006E3494"/>
    <w:rsid w:val="006E38A2"/>
    <w:rsid w:val="006E3A90"/>
    <w:rsid w:val="006E3F4E"/>
    <w:rsid w:val="006E413E"/>
    <w:rsid w:val="006E4294"/>
    <w:rsid w:val="006E491E"/>
    <w:rsid w:val="006E4964"/>
    <w:rsid w:val="006E4BFF"/>
    <w:rsid w:val="006E4C8C"/>
    <w:rsid w:val="006E4C9E"/>
    <w:rsid w:val="006E5276"/>
    <w:rsid w:val="006E5918"/>
    <w:rsid w:val="006E59FB"/>
    <w:rsid w:val="006E5A1F"/>
    <w:rsid w:val="006E5A83"/>
    <w:rsid w:val="006E5ABE"/>
    <w:rsid w:val="006E5E10"/>
    <w:rsid w:val="006E5F42"/>
    <w:rsid w:val="006E60CF"/>
    <w:rsid w:val="006E6717"/>
    <w:rsid w:val="006E6B9C"/>
    <w:rsid w:val="006E6F39"/>
    <w:rsid w:val="006E75D8"/>
    <w:rsid w:val="006E793C"/>
    <w:rsid w:val="006E7A0A"/>
    <w:rsid w:val="006E7C54"/>
    <w:rsid w:val="006E7EA2"/>
    <w:rsid w:val="006F06F3"/>
    <w:rsid w:val="006F09C4"/>
    <w:rsid w:val="006F0E04"/>
    <w:rsid w:val="006F0E5E"/>
    <w:rsid w:val="006F1229"/>
    <w:rsid w:val="006F18F6"/>
    <w:rsid w:val="006F1B38"/>
    <w:rsid w:val="006F1D54"/>
    <w:rsid w:val="006F1E3C"/>
    <w:rsid w:val="006F1E67"/>
    <w:rsid w:val="006F222C"/>
    <w:rsid w:val="006F2379"/>
    <w:rsid w:val="006F2748"/>
    <w:rsid w:val="006F2D6F"/>
    <w:rsid w:val="006F2E88"/>
    <w:rsid w:val="006F3164"/>
    <w:rsid w:val="006F3173"/>
    <w:rsid w:val="006F34A8"/>
    <w:rsid w:val="006F3A39"/>
    <w:rsid w:val="006F3B99"/>
    <w:rsid w:val="006F3CB9"/>
    <w:rsid w:val="006F3CE6"/>
    <w:rsid w:val="006F3D52"/>
    <w:rsid w:val="006F3E2E"/>
    <w:rsid w:val="006F42B6"/>
    <w:rsid w:val="006F43DB"/>
    <w:rsid w:val="006F4417"/>
    <w:rsid w:val="006F45AF"/>
    <w:rsid w:val="006F4958"/>
    <w:rsid w:val="006F4EF3"/>
    <w:rsid w:val="006F5332"/>
    <w:rsid w:val="006F57FC"/>
    <w:rsid w:val="006F59E9"/>
    <w:rsid w:val="006F6091"/>
    <w:rsid w:val="006F632C"/>
    <w:rsid w:val="006F63F9"/>
    <w:rsid w:val="006F682D"/>
    <w:rsid w:val="006F6848"/>
    <w:rsid w:val="006F68B9"/>
    <w:rsid w:val="006F6AD0"/>
    <w:rsid w:val="006F6FD7"/>
    <w:rsid w:val="006F7016"/>
    <w:rsid w:val="006F7068"/>
    <w:rsid w:val="006F7196"/>
    <w:rsid w:val="006F7998"/>
    <w:rsid w:val="006F79C5"/>
    <w:rsid w:val="00700418"/>
    <w:rsid w:val="007005A8"/>
    <w:rsid w:val="0070158D"/>
    <w:rsid w:val="007017E4"/>
    <w:rsid w:val="007019F2"/>
    <w:rsid w:val="00701CB1"/>
    <w:rsid w:val="00702126"/>
    <w:rsid w:val="007022B9"/>
    <w:rsid w:val="00702778"/>
    <w:rsid w:val="007028FF"/>
    <w:rsid w:val="007029F1"/>
    <w:rsid w:val="00702C6C"/>
    <w:rsid w:val="00702D7B"/>
    <w:rsid w:val="00703287"/>
    <w:rsid w:val="007034F4"/>
    <w:rsid w:val="00703517"/>
    <w:rsid w:val="00703A2D"/>
    <w:rsid w:val="00703A7E"/>
    <w:rsid w:val="00703CD6"/>
    <w:rsid w:val="00703D1F"/>
    <w:rsid w:val="00703E68"/>
    <w:rsid w:val="00703F39"/>
    <w:rsid w:val="0070421C"/>
    <w:rsid w:val="007043ED"/>
    <w:rsid w:val="007045A0"/>
    <w:rsid w:val="007045F6"/>
    <w:rsid w:val="00704663"/>
    <w:rsid w:val="007048C9"/>
    <w:rsid w:val="00704BD9"/>
    <w:rsid w:val="00704DB5"/>
    <w:rsid w:val="00705004"/>
    <w:rsid w:val="007050EC"/>
    <w:rsid w:val="00705202"/>
    <w:rsid w:val="0070530D"/>
    <w:rsid w:val="00705623"/>
    <w:rsid w:val="00705907"/>
    <w:rsid w:val="00705B04"/>
    <w:rsid w:val="00705B79"/>
    <w:rsid w:val="00705FE4"/>
    <w:rsid w:val="007061E1"/>
    <w:rsid w:val="00706545"/>
    <w:rsid w:val="00706921"/>
    <w:rsid w:val="00706984"/>
    <w:rsid w:val="00706EB2"/>
    <w:rsid w:val="00706F10"/>
    <w:rsid w:val="007075BE"/>
    <w:rsid w:val="00707B1C"/>
    <w:rsid w:val="00707DBF"/>
    <w:rsid w:val="0071002A"/>
    <w:rsid w:val="0071010C"/>
    <w:rsid w:val="0071026A"/>
    <w:rsid w:val="00710383"/>
    <w:rsid w:val="007103A9"/>
    <w:rsid w:val="0071047F"/>
    <w:rsid w:val="0071056F"/>
    <w:rsid w:val="00710590"/>
    <w:rsid w:val="007106A4"/>
    <w:rsid w:val="00710A7D"/>
    <w:rsid w:val="00710B1C"/>
    <w:rsid w:val="00711056"/>
    <w:rsid w:val="0071141D"/>
    <w:rsid w:val="007115BD"/>
    <w:rsid w:val="0071177D"/>
    <w:rsid w:val="00711BDD"/>
    <w:rsid w:val="00711BE5"/>
    <w:rsid w:val="00711BEC"/>
    <w:rsid w:val="00712671"/>
    <w:rsid w:val="00712A74"/>
    <w:rsid w:val="00712BC3"/>
    <w:rsid w:val="00713035"/>
    <w:rsid w:val="00713087"/>
    <w:rsid w:val="007130C9"/>
    <w:rsid w:val="0071313C"/>
    <w:rsid w:val="007132D0"/>
    <w:rsid w:val="007132E3"/>
    <w:rsid w:val="0071348A"/>
    <w:rsid w:val="007136DC"/>
    <w:rsid w:val="00713948"/>
    <w:rsid w:val="007139D2"/>
    <w:rsid w:val="00714037"/>
    <w:rsid w:val="00714067"/>
    <w:rsid w:val="0071438F"/>
    <w:rsid w:val="00714412"/>
    <w:rsid w:val="007148A5"/>
    <w:rsid w:val="00714969"/>
    <w:rsid w:val="00714B53"/>
    <w:rsid w:val="007150A8"/>
    <w:rsid w:val="0071513E"/>
    <w:rsid w:val="007152EF"/>
    <w:rsid w:val="0071578E"/>
    <w:rsid w:val="00715CB7"/>
    <w:rsid w:val="007164B4"/>
    <w:rsid w:val="00716762"/>
    <w:rsid w:val="00716A23"/>
    <w:rsid w:val="00716A66"/>
    <w:rsid w:val="00716DC3"/>
    <w:rsid w:val="00716FB9"/>
    <w:rsid w:val="00717607"/>
    <w:rsid w:val="007177E5"/>
    <w:rsid w:val="00717FB3"/>
    <w:rsid w:val="0072008F"/>
    <w:rsid w:val="00720093"/>
    <w:rsid w:val="0072023A"/>
    <w:rsid w:val="007204BA"/>
    <w:rsid w:val="00720565"/>
    <w:rsid w:val="00720DCC"/>
    <w:rsid w:val="0072102C"/>
    <w:rsid w:val="00721451"/>
    <w:rsid w:val="007214F8"/>
    <w:rsid w:val="00721DC1"/>
    <w:rsid w:val="00721E3E"/>
    <w:rsid w:val="0072222B"/>
    <w:rsid w:val="0072262B"/>
    <w:rsid w:val="007226C6"/>
    <w:rsid w:val="007227D1"/>
    <w:rsid w:val="00722C9C"/>
    <w:rsid w:val="007232FD"/>
    <w:rsid w:val="007234EA"/>
    <w:rsid w:val="0072387C"/>
    <w:rsid w:val="007238CC"/>
    <w:rsid w:val="00723906"/>
    <w:rsid w:val="007239A6"/>
    <w:rsid w:val="00723A1D"/>
    <w:rsid w:val="00723B41"/>
    <w:rsid w:val="00723C61"/>
    <w:rsid w:val="00723FEE"/>
    <w:rsid w:val="00724156"/>
    <w:rsid w:val="007242AD"/>
    <w:rsid w:val="007244DC"/>
    <w:rsid w:val="00724CD7"/>
    <w:rsid w:val="00724D03"/>
    <w:rsid w:val="00725157"/>
    <w:rsid w:val="0072530B"/>
    <w:rsid w:val="007255CF"/>
    <w:rsid w:val="007258BB"/>
    <w:rsid w:val="00725A8D"/>
    <w:rsid w:val="00725B33"/>
    <w:rsid w:val="00725E68"/>
    <w:rsid w:val="00726052"/>
    <w:rsid w:val="007261B2"/>
    <w:rsid w:val="00726843"/>
    <w:rsid w:val="007269A9"/>
    <w:rsid w:val="00726ABB"/>
    <w:rsid w:val="00726C26"/>
    <w:rsid w:val="0072716C"/>
    <w:rsid w:val="00727306"/>
    <w:rsid w:val="0072735C"/>
    <w:rsid w:val="00727663"/>
    <w:rsid w:val="007276F0"/>
    <w:rsid w:val="00727A9D"/>
    <w:rsid w:val="00727E06"/>
    <w:rsid w:val="00727E27"/>
    <w:rsid w:val="00727F45"/>
    <w:rsid w:val="007300CD"/>
    <w:rsid w:val="00730373"/>
    <w:rsid w:val="00730569"/>
    <w:rsid w:val="007306D0"/>
    <w:rsid w:val="007307D1"/>
    <w:rsid w:val="00730848"/>
    <w:rsid w:val="007309C1"/>
    <w:rsid w:val="00730B88"/>
    <w:rsid w:val="00730C13"/>
    <w:rsid w:val="00731217"/>
    <w:rsid w:val="0073132C"/>
    <w:rsid w:val="007314D2"/>
    <w:rsid w:val="0073165E"/>
    <w:rsid w:val="00731AB7"/>
    <w:rsid w:val="00731D66"/>
    <w:rsid w:val="00731FE4"/>
    <w:rsid w:val="00732060"/>
    <w:rsid w:val="007324AA"/>
    <w:rsid w:val="007327D7"/>
    <w:rsid w:val="00732897"/>
    <w:rsid w:val="00732B0C"/>
    <w:rsid w:val="00732E0C"/>
    <w:rsid w:val="00732EBE"/>
    <w:rsid w:val="007330CE"/>
    <w:rsid w:val="00733373"/>
    <w:rsid w:val="0073341E"/>
    <w:rsid w:val="007334D3"/>
    <w:rsid w:val="0073358C"/>
    <w:rsid w:val="0073358D"/>
    <w:rsid w:val="00733D07"/>
    <w:rsid w:val="00733EC7"/>
    <w:rsid w:val="00734446"/>
    <w:rsid w:val="0073467A"/>
    <w:rsid w:val="007346C9"/>
    <w:rsid w:val="007346DE"/>
    <w:rsid w:val="00734895"/>
    <w:rsid w:val="007348C9"/>
    <w:rsid w:val="007356CE"/>
    <w:rsid w:val="00735D4B"/>
    <w:rsid w:val="00735FD3"/>
    <w:rsid w:val="0073605C"/>
    <w:rsid w:val="0073606F"/>
    <w:rsid w:val="007364B7"/>
    <w:rsid w:val="00736652"/>
    <w:rsid w:val="00736BC6"/>
    <w:rsid w:val="00737006"/>
    <w:rsid w:val="007371D7"/>
    <w:rsid w:val="007374A9"/>
    <w:rsid w:val="00737BE8"/>
    <w:rsid w:val="00737C77"/>
    <w:rsid w:val="007407B2"/>
    <w:rsid w:val="00740B1B"/>
    <w:rsid w:val="0074128D"/>
    <w:rsid w:val="00741771"/>
    <w:rsid w:val="00741954"/>
    <w:rsid w:val="00741A81"/>
    <w:rsid w:val="007420D5"/>
    <w:rsid w:val="0074211E"/>
    <w:rsid w:val="007422B5"/>
    <w:rsid w:val="00742DD9"/>
    <w:rsid w:val="00742EBE"/>
    <w:rsid w:val="007430AE"/>
    <w:rsid w:val="007434CF"/>
    <w:rsid w:val="0074363F"/>
    <w:rsid w:val="007437EF"/>
    <w:rsid w:val="00743811"/>
    <w:rsid w:val="00743BE9"/>
    <w:rsid w:val="00744031"/>
    <w:rsid w:val="0074483B"/>
    <w:rsid w:val="00744A79"/>
    <w:rsid w:val="00744ACA"/>
    <w:rsid w:val="00744F66"/>
    <w:rsid w:val="007450BF"/>
    <w:rsid w:val="007451C2"/>
    <w:rsid w:val="007452D3"/>
    <w:rsid w:val="007452FD"/>
    <w:rsid w:val="00745856"/>
    <w:rsid w:val="00746086"/>
    <w:rsid w:val="0074654F"/>
    <w:rsid w:val="007467F7"/>
    <w:rsid w:val="007469CF"/>
    <w:rsid w:val="00746E29"/>
    <w:rsid w:val="00747091"/>
    <w:rsid w:val="007472E4"/>
    <w:rsid w:val="007473A1"/>
    <w:rsid w:val="0074759D"/>
    <w:rsid w:val="00747C1D"/>
    <w:rsid w:val="0075076E"/>
    <w:rsid w:val="0075089D"/>
    <w:rsid w:val="00750B52"/>
    <w:rsid w:val="00750C86"/>
    <w:rsid w:val="00750D36"/>
    <w:rsid w:val="00751438"/>
    <w:rsid w:val="007514BD"/>
    <w:rsid w:val="00751BD4"/>
    <w:rsid w:val="00752575"/>
    <w:rsid w:val="00752C07"/>
    <w:rsid w:val="007533A5"/>
    <w:rsid w:val="00753B5B"/>
    <w:rsid w:val="00753DEF"/>
    <w:rsid w:val="00753FFC"/>
    <w:rsid w:val="0075424E"/>
    <w:rsid w:val="0075434F"/>
    <w:rsid w:val="007544CC"/>
    <w:rsid w:val="007544D9"/>
    <w:rsid w:val="00754821"/>
    <w:rsid w:val="00754F9E"/>
    <w:rsid w:val="007557D5"/>
    <w:rsid w:val="00755D1D"/>
    <w:rsid w:val="00755D21"/>
    <w:rsid w:val="00755D86"/>
    <w:rsid w:val="00755FF2"/>
    <w:rsid w:val="00756172"/>
    <w:rsid w:val="007561DF"/>
    <w:rsid w:val="00756607"/>
    <w:rsid w:val="0075720F"/>
    <w:rsid w:val="00757477"/>
    <w:rsid w:val="007577AE"/>
    <w:rsid w:val="00757890"/>
    <w:rsid w:val="007579B1"/>
    <w:rsid w:val="00757F62"/>
    <w:rsid w:val="00757F80"/>
    <w:rsid w:val="0076013A"/>
    <w:rsid w:val="00760340"/>
    <w:rsid w:val="007603CF"/>
    <w:rsid w:val="00760755"/>
    <w:rsid w:val="0076086D"/>
    <w:rsid w:val="0076087E"/>
    <w:rsid w:val="00760C12"/>
    <w:rsid w:val="00760F85"/>
    <w:rsid w:val="00761477"/>
    <w:rsid w:val="007614CD"/>
    <w:rsid w:val="0076176E"/>
    <w:rsid w:val="007617EB"/>
    <w:rsid w:val="00761EA1"/>
    <w:rsid w:val="00762187"/>
    <w:rsid w:val="0076238C"/>
    <w:rsid w:val="007623B8"/>
    <w:rsid w:val="00762C7C"/>
    <w:rsid w:val="00762DE0"/>
    <w:rsid w:val="007630C8"/>
    <w:rsid w:val="007630E1"/>
    <w:rsid w:val="0076314E"/>
    <w:rsid w:val="007632A9"/>
    <w:rsid w:val="007633EA"/>
    <w:rsid w:val="00763519"/>
    <w:rsid w:val="007638BF"/>
    <w:rsid w:val="0076390D"/>
    <w:rsid w:val="0076431D"/>
    <w:rsid w:val="007644A8"/>
    <w:rsid w:val="00764574"/>
    <w:rsid w:val="0076460D"/>
    <w:rsid w:val="00764B3A"/>
    <w:rsid w:val="00764D54"/>
    <w:rsid w:val="007652F0"/>
    <w:rsid w:val="007654D4"/>
    <w:rsid w:val="0076555B"/>
    <w:rsid w:val="00765932"/>
    <w:rsid w:val="00765B93"/>
    <w:rsid w:val="007660DE"/>
    <w:rsid w:val="0076641C"/>
    <w:rsid w:val="0076641D"/>
    <w:rsid w:val="0076660F"/>
    <w:rsid w:val="007668EC"/>
    <w:rsid w:val="00766B5C"/>
    <w:rsid w:val="00766D89"/>
    <w:rsid w:val="00766E2A"/>
    <w:rsid w:val="0076703C"/>
    <w:rsid w:val="00767116"/>
    <w:rsid w:val="00767266"/>
    <w:rsid w:val="00767CFF"/>
    <w:rsid w:val="007700D7"/>
    <w:rsid w:val="00770114"/>
    <w:rsid w:val="007703D2"/>
    <w:rsid w:val="00770578"/>
    <w:rsid w:val="00770667"/>
    <w:rsid w:val="00770865"/>
    <w:rsid w:val="00770E02"/>
    <w:rsid w:val="00770E3F"/>
    <w:rsid w:val="00771531"/>
    <w:rsid w:val="0077161F"/>
    <w:rsid w:val="00771656"/>
    <w:rsid w:val="00771A66"/>
    <w:rsid w:val="00771DD0"/>
    <w:rsid w:val="00771F8F"/>
    <w:rsid w:val="007722F4"/>
    <w:rsid w:val="007726B5"/>
    <w:rsid w:val="007726F6"/>
    <w:rsid w:val="007729D8"/>
    <w:rsid w:val="007733A5"/>
    <w:rsid w:val="007735B7"/>
    <w:rsid w:val="00773721"/>
    <w:rsid w:val="007737E0"/>
    <w:rsid w:val="00773924"/>
    <w:rsid w:val="0077395F"/>
    <w:rsid w:val="00773D3B"/>
    <w:rsid w:val="00773F02"/>
    <w:rsid w:val="0077411C"/>
    <w:rsid w:val="00774487"/>
    <w:rsid w:val="007745D1"/>
    <w:rsid w:val="00774CD8"/>
    <w:rsid w:val="007751BB"/>
    <w:rsid w:val="007752C0"/>
    <w:rsid w:val="00775A4C"/>
    <w:rsid w:val="00775A60"/>
    <w:rsid w:val="00775C3E"/>
    <w:rsid w:val="00775C84"/>
    <w:rsid w:val="00775F20"/>
    <w:rsid w:val="00775F4A"/>
    <w:rsid w:val="00776DD7"/>
    <w:rsid w:val="00777600"/>
    <w:rsid w:val="00780107"/>
    <w:rsid w:val="00780199"/>
    <w:rsid w:val="007805DA"/>
    <w:rsid w:val="00780D61"/>
    <w:rsid w:val="00781020"/>
    <w:rsid w:val="00781944"/>
    <w:rsid w:val="00781AF9"/>
    <w:rsid w:val="00781D0E"/>
    <w:rsid w:val="00782181"/>
    <w:rsid w:val="007823F7"/>
    <w:rsid w:val="00782423"/>
    <w:rsid w:val="00782F9B"/>
    <w:rsid w:val="00783504"/>
    <w:rsid w:val="00783914"/>
    <w:rsid w:val="00783EE1"/>
    <w:rsid w:val="007841E2"/>
    <w:rsid w:val="007843BE"/>
    <w:rsid w:val="00784D41"/>
    <w:rsid w:val="00784F14"/>
    <w:rsid w:val="00784FA9"/>
    <w:rsid w:val="007854A5"/>
    <w:rsid w:val="007856A4"/>
    <w:rsid w:val="007859A7"/>
    <w:rsid w:val="00785B6A"/>
    <w:rsid w:val="00785CBA"/>
    <w:rsid w:val="00785DFA"/>
    <w:rsid w:val="00785FD2"/>
    <w:rsid w:val="0078600C"/>
    <w:rsid w:val="00786049"/>
    <w:rsid w:val="00786161"/>
    <w:rsid w:val="00786462"/>
    <w:rsid w:val="00786597"/>
    <w:rsid w:val="0078679A"/>
    <w:rsid w:val="00786FA7"/>
    <w:rsid w:val="00787250"/>
    <w:rsid w:val="00787364"/>
    <w:rsid w:val="007873E2"/>
    <w:rsid w:val="00787917"/>
    <w:rsid w:val="0079009E"/>
    <w:rsid w:val="00790313"/>
    <w:rsid w:val="0079055B"/>
    <w:rsid w:val="00790967"/>
    <w:rsid w:val="00790B27"/>
    <w:rsid w:val="00790BDA"/>
    <w:rsid w:val="007912B7"/>
    <w:rsid w:val="007915D7"/>
    <w:rsid w:val="007917A9"/>
    <w:rsid w:val="00792247"/>
    <w:rsid w:val="0079246A"/>
    <w:rsid w:val="007927D1"/>
    <w:rsid w:val="00792983"/>
    <w:rsid w:val="00792D25"/>
    <w:rsid w:val="00792ED3"/>
    <w:rsid w:val="007930F3"/>
    <w:rsid w:val="0079310D"/>
    <w:rsid w:val="007932CC"/>
    <w:rsid w:val="00793CEE"/>
    <w:rsid w:val="00793D5D"/>
    <w:rsid w:val="00793E87"/>
    <w:rsid w:val="0079404E"/>
    <w:rsid w:val="0079413C"/>
    <w:rsid w:val="007946F2"/>
    <w:rsid w:val="00794B16"/>
    <w:rsid w:val="00795207"/>
    <w:rsid w:val="00795EF6"/>
    <w:rsid w:val="00795F07"/>
    <w:rsid w:val="00795FEC"/>
    <w:rsid w:val="00796010"/>
    <w:rsid w:val="00796225"/>
    <w:rsid w:val="0079626B"/>
    <w:rsid w:val="007962B5"/>
    <w:rsid w:val="007962EA"/>
    <w:rsid w:val="00796598"/>
    <w:rsid w:val="00796628"/>
    <w:rsid w:val="0079668A"/>
    <w:rsid w:val="007966F3"/>
    <w:rsid w:val="00796B18"/>
    <w:rsid w:val="00796BFA"/>
    <w:rsid w:val="007974D9"/>
    <w:rsid w:val="0079752C"/>
    <w:rsid w:val="0079759C"/>
    <w:rsid w:val="007A03E1"/>
    <w:rsid w:val="007A089B"/>
    <w:rsid w:val="007A0911"/>
    <w:rsid w:val="007A0AC6"/>
    <w:rsid w:val="007A0B7F"/>
    <w:rsid w:val="007A0EB3"/>
    <w:rsid w:val="007A1055"/>
    <w:rsid w:val="007A108B"/>
    <w:rsid w:val="007A160F"/>
    <w:rsid w:val="007A192E"/>
    <w:rsid w:val="007A1DD9"/>
    <w:rsid w:val="007A208C"/>
    <w:rsid w:val="007A210D"/>
    <w:rsid w:val="007A213E"/>
    <w:rsid w:val="007A26FB"/>
    <w:rsid w:val="007A2890"/>
    <w:rsid w:val="007A2B50"/>
    <w:rsid w:val="007A2F90"/>
    <w:rsid w:val="007A30E8"/>
    <w:rsid w:val="007A3202"/>
    <w:rsid w:val="007A32D1"/>
    <w:rsid w:val="007A39CB"/>
    <w:rsid w:val="007A3AD7"/>
    <w:rsid w:val="007A3E1F"/>
    <w:rsid w:val="007A3EE7"/>
    <w:rsid w:val="007A3F7B"/>
    <w:rsid w:val="007A4561"/>
    <w:rsid w:val="007A4AD9"/>
    <w:rsid w:val="007A4EFE"/>
    <w:rsid w:val="007A5A0B"/>
    <w:rsid w:val="007A5B25"/>
    <w:rsid w:val="007A5B5D"/>
    <w:rsid w:val="007A5F9C"/>
    <w:rsid w:val="007A63EF"/>
    <w:rsid w:val="007A646D"/>
    <w:rsid w:val="007A6B29"/>
    <w:rsid w:val="007A6F34"/>
    <w:rsid w:val="007A7277"/>
    <w:rsid w:val="007A7819"/>
    <w:rsid w:val="007A7B8C"/>
    <w:rsid w:val="007A7FC5"/>
    <w:rsid w:val="007B0253"/>
    <w:rsid w:val="007B0596"/>
    <w:rsid w:val="007B07EC"/>
    <w:rsid w:val="007B0909"/>
    <w:rsid w:val="007B0CED"/>
    <w:rsid w:val="007B1753"/>
    <w:rsid w:val="007B1D12"/>
    <w:rsid w:val="007B27AD"/>
    <w:rsid w:val="007B2D26"/>
    <w:rsid w:val="007B307A"/>
    <w:rsid w:val="007B3271"/>
    <w:rsid w:val="007B3326"/>
    <w:rsid w:val="007B3329"/>
    <w:rsid w:val="007B3338"/>
    <w:rsid w:val="007B354A"/>
    <w:rsid w:val="007B3C0D"/>
    <w:rsid w:val="007B40F3"/>
    <w:rsid w:val="007B427F"/>
    <w:rsid w:val="007B42FD"/>
    <w:rsid w:val="007B43EC"/>
    <w:rsid w:val="007B4479"/>
    <w:rsid w:val="007B4B39"/>
    <w:rsid w:val="007B561C"/>
    <w:rsid w:val="007B5EB1"/>
    <w:rsid w:val="007B62A0"/>
    <w:rsid w:val="007B62D0"/>
    <w:rsid w:val="007B64B5"/>
    <w:rsid w:val="007B65A4"/>
    <w:rsid w:val="007B7B04"/>
    <w:rsid w:val="007C05B6"/>
    <w:rsid w:val="007C0615"/>
    <w:rsid w:val="007C0A31"/>
    <w:rsid w:val="007C0B75"/>
    <w:rsid w:val="007C176A"/>
    <w:rsid w:val="007C17D6"/>
    <w:rsid w:val="007C17DF"/>
    <w:rsid w:val="007C1860"/>
    <w:rsid w:val="007C1C23"/>
    <w:rsid w:val="007C233E"/>
    <w:rsid w:val="007C2540"/>
    <w:rsid w:val="007C2686"/>
    <w:rsid w:val="007C2A74"/>
    <w:rsid w:val="007C2D10"/>
    <w:rsid w:val="007C2D28"/>
    <w:rsid w:val="007C3A42"/>
    <w:rsid w:val="007C3E52"/>
    <w:rsid w:val="007C3E72"/>
    <w:rsid w:val="007C45C4"/>
    <w:rsid w:val="007C4823"/>
    <w:rsid w:val="007C48D8"/>
    <w:rsid w:val="007C4921"/>
    <w:rsid w:val="007C5478"/>
    <w:rsid w:val="007C548B"/>
    <w:rsid w:val="007C54A0"/>
    <w:rsid w:val="007C54E4"/>
    <w:rsid w:val="007C55B1"/>
    <w:rsid w:val="007C55E5"/>
    <w:rsid w:val="007C55EB"/>
    <w:rsid w:val="007C5670"/>
    <w:rsid w:val="007C5B4E"/>
    <w:rsid w:val="007C5C6A"/>
    <w:rsid w:val="007C5DC7"/>
    <w:rsid w:val="007C617C"/>
    <w:rsid w:val="007C6962"/>
    <w:rsid w:val="007C6A00"/>
    <w:rsid w:val="007C6C14"/>
    <w:rsid w:val="007C6CB1"/>
    <w:rsid w:val="007C716A"/>
    <w:rsid w:val="007C734F"/>
    <w:rsid w:val="007C746F"/>
    <w:rsid w:val="007C79EA"/>
    <w:rsid w:val="007D0201"/>
    <w:rsid w:val="007D0230"/>
    <w:rsid w:val="007D082A"/>
    <w:rsid w:val="007D09C8"/>
    <w:rsid w:val="007D0A89"/>
    <w:rsid w:val="007D0FCC"/>
    <w:rsid w:val="007D13CB"/>
    <w:rsid w:val="007D1C76"/>
    <w:rsid w:val="007D1C95"/>
    <w:rsid w:val="007D1F83"/>
    <w:rsid w:val="007D2185"/>
    <w:rsid w:val="007D23F8"/>
    <w:rsid w:val="007D2616"/>
    <w:rsid w:val="007D2B84"/>
    <w:rsid w:val="007D2F5D"/>
    <w:rsid w:val="007D309A"/>
    <w:rsid w:val="007D30DF"/>
    <w:rsid w:val="007D31E8"/>
    <w:rsid w:val="007D3422"/>
    <w:rsid w:val="007D38E5"/>
    <w:rsid w:val="007D3928"/>
    <w:rsid w:val="007D3A67"/>
    <w:rsid w:val="007D3D9A"/>
    <w:rsid w:val="007D407C"/>
    <w:rsid w:val="007D4132"/>
    <w:rsid w:val="007D4176"/>
    <w:rsid w:val="007D4366"/>
    <w:rsid w:val="007D452C"/>
    <w:rsid w:val="007D4637"/>
    <w:rsid w:val="007D4A78"/>
    <w:rsid w:val="007D4AC5"/>
    <w:rsid w:val="007D4C56"/>
    <w:rsid w:val="007D4E35"/>
    <w:rsid w:val="007D5047"/>
    <w:rsid w:val="007D50B1"/>
    <w:rsid w:val="007D560A"/>
    <w:rsid w:val="007D573E"/>
    <w:rsid w:val="007D57B2"/>
    <w:rsid w:val="007D5A8B"/>
    <w:rsid w:val="007D621E"/>
    <w:rsid w:val="007D631A"/>
    <w:rsid w:val="007D6371"/>
    <w:rsid w:val="007D63E0"/>
    <w:rsid w:val="007D666F"/>
    <w:rsid w:val="007D6E50"/>
    <w:rsid w:val="007D70E2"/>
    <w:rsid w:val="007D723A"/>
    <w:rsid w:val="007D795B"/>
    <w:rsid w:val="007D79DF"/>
    <w:rsid w:val="007D7A0E"/>
    <w:rsid w:val="007D7A2B"/>
    <w:rsid w:val="007D7FCB"/>
    <w:rsid w:val="007E01C5"/>
    <w:rsid w:val="007E03B1"/>
    <w:rsid w:val="007E07AF"/>
    <w:rsid w:val="007E0A8F"/>
    <w:rsid w:val="007E0B7E"/>
    <w:rsid w:val="007E0BC5"/>
    <w:rsid w:val="007E1041"/>
    <w:rsid w:val="007E1165"/>
    <w:rsid w:val="007E124D"/>
    <w:rsid w:val="007E187B"/>
    <w:rsid w:val="007E19A7"/>
    <w:rsid w:val="007E1E0F"/>
    <w:rsid w:val="007E2432"/>
    <w:rsid w:val="007E291F"/>
    <w:rsid w:val="007E2F82"/>
    <w:rsid w:val="007E30F9"/>
    <w:rsid w:val="007E328E"/>
    <w:rsid w:val="007E329E"/>
    <w:rsid w:val="007E36EA"/>
    <w:rsid w:val="007E3C7B"/>
    <w:rsid w:val="007E3F9C"/>
    <w:rsid w:val="007E3FEF"/>
    <w:rsid w:val="007E43A2"/>
    <w:rsid w:val="007E452B"/>
    <w:rsid w:val="007E4A64"/>
    <w:rsid w:val="007E4A9C"/>
    <w:rsid w:val="007E4B34"/>
    <w:rsid w:val="007E4D71"/>
    <w:rsid w:val="007E4E58"/>
    <w:rsid w:val="007E589D"/>
    <w:rsid w:val="007E6EF3"/>
    <w:rsid w:val="007E6F62"/>
    <w:rsid w:val="007E70DE"/>
    <w:rsid w:val="007E73DD"/>
    <w:rsid w:val="007E771B"/>
    <w:rsid w:val="007E7895"/>
    <w:rsid w:val="007E7970"/>
    <w:rsid w:val="007F03EC"/>
    <w:rsid w:val="007F05B5"/>
    <w:rsid w:val="007F0BEB"/>
    <w:rsid w:val="007F0D7E"/>
    <w:rsid w:val="007F1023"/>
    <w:rsid w:val="007F1078"/>
    <w:rsid w:val="007F1110"/>
    <w:rsid w:val="007F121C"/>
    <w:rsid w:val="007F13A0"/>
    <w:rsid w:val="007F165B"/>
    <w:rsid w:val="007F1827"/>
    <w:rsid w:val="007F19BE"/>
    <w:rsid w:val="007F1E41"/>
    <w:rsid w:val="007F1F8D"/>
    <w:rsid w:val="007F1FC1"/>
    <w:rsid w:val="007F203E"/>
    <w:rsid w:val="007F234A"/>
    <w:rsid w:val="007F240D"/>
    <w:rsid w:val="007F24C2"/>
    <w:rsid w:val="007F2743"/>
    <w:rsid w:val="007F27F6"/>
    <w:rsid w:val="007F29D5"/>
    <w:rsid w:val="007F29F9"/>
    <w:rsid w:val="007F2A0D"/>
    <w:rsid w:val="007F2BB2"/>
    <w:rsid w:val="007F2D8D"/>
    <w:rsid w:val="007F3502"/>
    <w:rsid w:val="007F3589"/>
    <w:rsid w:val="007F37D7"/>
    <w:rsid w:val="007F3989"/>
    <w:rsid w:val="007F3C0B"/>
    <w:rsid w:val="007F4215"/>
    <w:rsid w:val="007F4463"/>
    <w:rsid w:val="007F4528"/>
    <w:rsid w:val="007F466E"/>
    <w:rsid w:val="007F488E"/>
    <w:rsid w:val="007F4A3E"/>
    <w:rsid w:val="007F4A6E"/>
    <w:rsid w:val="007F4CB6"/>
    <w:rsid w:val="007F4E90"/>
    <w:rsid w:val="007F512A"/>
    <w:rsid w:val="007F56D5"/>
    <w:rsid w:val="007F5824"/>
    <w:rsid w:val="007F59E6"/>
    <w:rsid w:val="007F5A7E"/>
    <w:rsid w:val="007F5AF7"/>
    <w:rsid w:val="007F5CB4"/>
    <w:rsid w:val="007F5F9E"/>
    <w:rsid w:val="007F64B8"/>
    <w:rsid w:val="007F64F7"/>
    <w:rsid w:val="007F67FC"/>
    <w:rsid w:val="007F6E54"/>
    <w:rsid w:val="007F7419"/>
    <w:rsid w:val="007F7489"/>
    <w:rsid w:val="007F75E4"/>
    <w:rsid w:val="007F78E8"/>
    <w:rsid w:val="007F7A9F"/>
    <w:rsid w:val="007F7BE5"/>
    <w:rsid w:val="007F7CB4"/>
    <w:rsid w:val="007F7D0F"/>
    <w:rsid w:val="007F7F3C"/>
    <w:rsid w:val="008000A7"/>
    <w:rsid w:val="00800170"/>
    <w:rsid w:val="00800AC0"/>
    <w:rsid w:val="00800EF0"/>
    <w:rsid w:val="0080104B"/>
    <w:rsid w:val="0080139E"/>
    <w:rsid w:val="00801498"/>
    <w:rsid w:val="008014B4"/>
    <w:rsid w:val="00801597"/>
    <w:rsid w:val="00801891"/>
    <w:rsid w:val="00801956"/>
    <w:rsid w:val="00801994"/>
    <w:rsid w:val="00801D62"/>
    <w:rsid w:val="008025BA"/>
    <w:rsid w:val="00802901"/>
    <w:rsid w:val="00802FED"/>
    <w:rsid w:val="008032D0"/>
    <w:rsid w:val="00803543"/>
    <w:rsid w:val="008037FF"/>
    <w:rsid w:val="00803A33"/>
    <w:rsid w:val="00803A72"/>
    <w:rsid w:val="00803F66"/>
    <w:rsid w:val="00804616"/>
    <w:rsid w:val="00804826"/>
    <w:rsid w:val="00804D37"/>
    <w:rsid w:val="00804DA3"/>
    <w:rsid w:val="008053AF"/>
    <w:rsid w:val="008058F6"/>
    <w:rsid w:val="00805A80"/>
    <w:rsid w:val="00805C27"/>
    <w:rsid w:val="00806467"/>
    <w:rsid w:val="008065BF"/>
    <w:rsid w:val="008068DD"/>
    <w:rsid w:val="008068ED"/>
    <w:rsid w:val="008069BF"/>
    <w:rsid w:val="00806E11"/>
    <w:rsid w:val="00806EF1"/>
    <w:rsid w:val="00807055"/>
    <w:rsid w:val="008071F7"/>
    <w:rsid w:val="0080729C"/>
    <w:rsid w:val="00807487"/>
    <w:rsid w:val="008077EA"/>
    <w:rsid w:val="00807B4C"/>
    <w:rsid w:val="00807CE4"/>
    <w:rsid w:val="00807D8E"/>
    <w:rsid w:val="008100A4"/>
    <w:rsid w:val="008102A2"/>
    <w:rsid w:val="00810405"/>
    <w:rsid w:val="0081061E"/>
    <w:rsid w:val="00810FCF"/>
    <w:rsid w:val="00811016"/>
    <w:rsid w:val="00811086"/>
    <w:rsid w:val="00811134"/>
    <w:rsid w:val="00811655"/>
    <w:rsid w:val="008118CD"/>
    <w:rsid w:val="00811E4B"/>
    <w:rsid w:val="00811EED"/>
    <w:rsid w:val="00812112"/>
    <w:rsid w:val="00812936"/>
    <w:rsid w:val="00812CCD"/>
    <w:rsid w:val="00812D67"/>
    <w:rsid w:val="00813276"/>
    <w:rsid w:val="008132FE"/>
    <w:rsid w:val="00813493"/>
    <w:rsid w:val="00813729"/>
    <w:rsid w:val="00813972"/>
    <w:rsid w:val="00813C5F"/>
    <w:rsid w:val="00813D43"/>
    <w:rsid w:val="00814101"/>
    <w:rsid w:val="00814494"/>
    <w:rsid w:val="008145A8"/>
    <w:rsid w:val="0081594D"/>
    <w:rsid w:val="008159C1"/>
    <w:rsid w:val="00815D8A"/>
    <w:rsid w:val="008160CD"/>
    <w:rsid w:val="00816195"/>
    <w:rsid w:val="008162A8"/>
    <w:rsid w:val="00816386"/>
    <w:rsid w:val="008164BB"/>
    <w:rsid w:val="00816A86"/>
    <w:rsid w:val="00816FAF"/>
    <w:rsid w:val="00817094"/>
    <w:rsid w:val="008172F2"/>
    <w:rsid w:val="008175BF"/>
    <w:rsid w:val="00817782"/>
    <w:rsid w:val="00817879"/>
    <w:rsid w:val="00817BBA"/>
    <w:rsid w:val="00820089"/>
    <w:rsid w:val="008203E4"/>
    <w:rsid w:val="00820A5F"/>
    <w:rsid w:val="00820CD4"/>
    <w:rsid w:val="00820D5B"/>
    <w:rsid w:val="00820DCA"/>
    <w:rsid w:val="008212A5"/>
    <w:rsid w:val="00821897"/>
    <w:rsid w:val="008218A7"/>
    <w:rsid w:val="008218D4"/>
    <w:rsid w:val="0082197D"/>
    <w:rsid w:val="00821CE4"/>
    <w:rsid w:val="00821FB0"/>
    <w:rsid w:val="008223C1"/>
    <w:rsid w:val="00822517"/>
    <w:rsid w:val="008229CD"/>
    <w:rsid w:val="00822C87"/>
    <w:rsid w:val="00822EBF"/>
    <w:rsid w:val="00822F37"/>
    <w:rsid w:val="0082374D"/>
    <w:rsid w:val="00823AE8"/>
    <w:rsid w:val="00823CB7"/>
    <w:rsid w:val="00823E9A"/>
    <w:rsid w:val="0082412B"/>
    <w:rsid w:val="00824322"/>
    <w:rsid w:val="00824959"/>
    <w:rsid w:val="0082514C"/>
    <w:rsid w:val="00825150"/>
    <w:rsid w:val="008252FE"/>
    <w:rsid w:val="0082552C"/>
    <w:rsid w:val="008257DF"/>
    <w:rsid w:val="00825B32"/>
    <w:rsid w:val="0082687D"/>
    <w:rsid w:val="008269FF"/>
    <w:rsid w:val="00826AD3"/>
    <w:rsid w:val="00826E17"/>
    <w:rsid w:val="00827015"/>
    <w:rsid w:val="0082708E"/>
    <w:rsid w:val="0082770C"/>
    <w:rsid w:val="00827798"/>
    <w:rsid w:val="00827D4A"/>
    <w:rsid w:val="008301A9"/>
    <w:rsid w:val="00830216"/>
    <w:rsid w:val="00830230"/>
    <w:rsid w:val="008304B9"/>
    <w:rsid w:val="008317DA"/>
    <w:rsid w:val="00831B57"/>
    <w:rsid w:val="00831C29"/>
    <w:rsid w:val="00831D05"/>
    <w:rsid w:val="00832091"/>
    <w:rsid w:val="00832489"/>
    <w:rsid w:val="0083287A"/>
    <w:rsid w:val="00832EEA"/>
    <w:rsid w:val="008330EA"/>
    <w:rsid w:val="008336D3"/>
    <w:rsid w:val="00833827"/>
    <w:rsid w:val="0083392E"/>
    <w:rsid w:val="00833A98"/>
    <w:rsid w:val="00833B28"/>
    <w:rsid w:val="00833B62"/>
    <w:rsid w:val="00833E55"/>
    <w:rsid w:val="00834734"/>
    <w:rsid w:val="008347CF"/>
    <w:rsid w:val="0083480B"/>
    <w:rsid w:val="0083481C"/>
    <w:rsid w:val="00834A56"/>
    <w:rsid w:val="00834C8F"/>
    <w:rsid w:val="00834CEE"/>
    <w:rsid w:val="00834D5A"/>
    <w:rsid w:val="00834E90"/>
    <w:rsid w:val="00835C67"/>
    <w:rsid w:val="00835EAC"/>
    <w:rsid w:val="0083603C"/>
    <w:rsid w:val="008366EB"/>
    <w:rsid w:val="0083679F"/>
    <w:rsid w:val="008369B3"/>
    <w:rsid w:val="00836B05"/>
    <w:rsid w:val="00837044"/>
    <w:rsid w:val="00837073"/>
    <w:rsid w:val="0083757F"/>
    <w:rsid w:val="00837C36"/>
    <w:rsid w:val="0084001B"/>
    <w:rsid w:val="008402B0"/>
    <w:rsid w:val="0084094C"/>
    <w:rsid w:val="008412B7"/>
    <w:rsid w:val="008413C0"/>
    <w:rsid w:val="0084211C"/>
    <w:rsid w:val="008422C0"/>
    <w:rsid w:val="00842587"/>
    <w:rsid w:val="00842B74"/>
    <w:rsid w:val="00842DA1"/>
    <w:rsid w:val="00842DA5"/>
    <w:rsid w:val="0084306C"/>
    <w:rsid w:val="0084328B"/>
    <w:rsid w:val="0084388D"/>
    <w:rsid w:val="00843BFB"/>
    <w:rsid w:val="00843C4A"/>
    <w:rsid w:val="0084422A"/>
    <w:rsid w:val="0084432F"/>
    <w:rsid w:val="00844A10"/>
    <w:rsid w:val="00844A51"/>
    <w:rsid w:val="00845215"/>
    <w:rsid w:val="008455CB"/>
    <w:rsid w:val="008459B0"/>
    <w:rsid w:val="00846004"/>
    <w:rsid w:val="00846640"/>
    <w:rsid w:val="008466B8"/>
    <w:rsid w:val="0084672D"/>
    <w:rsid w:val="008467F1"/>
    <w:rsid w:val="00846A9A"/>
    <w:rsid w:val="008470C0"/>
    <w:rsid w:val="008471AE"/>
    <w:rsid w:val="00847308"/>
    <w:rsid w:val="00847309"/>
    <w:rsid w:val="00847650"/>
    <w:rsid w:val="0084765C"/>
    <w:rsid w:val="00847888"/>
    <w:rsid w:val="00850275"/>
    <w:rsid w:val="0085030B"/>
    <w:rsid w:val="0085037A"/>
    <w:rsid w:val="00850A3A"/>
    <w:rsid w:val="00850F22"/>
    <w:rsid w:val="00850F9B"/>
    <w:rsid w:val="008511DB"/>
    <w:rsid w:val="00851321"/>
    <w:rsid w:val="00851404"/>
    <w:rsid w:val="008519EA"/>
    <w:rsid w:val="00851ACA"/>
    <w:rsid w:val="008520EB"/>
    <w:rsid w:val="00852134"/>
    <w:rsid w:val="00852223"/>
    <w:rsid w:val="0085223D"/>
    <w:rsid w:val="008522D8"/>
    <w:rsid w:val="0085235A"/>
    <w:rsid w:val="0085278B"/>
    <w:rsid w:val="00852CAD"/>
    <w:rsid w:val="0085309F"/>
    <w:rsid w:val="0085318D"/>
    <w:rsid w:val="0085320E"/>
    <w:rsid w:val="0085353D"/>
    <w:rsid w:val="00853918"/>
    <w:rsid w:val="00854818"/>
    <w:rsid w:val="00854A6A"/>
    <w:rsid w:val="00854AB8"/>
    <w:rsid w:val="0085526F"/>
    <w:rsid w:val="0085543C"/>
    <w:rsid w:val="0085549A"/>
    <w:rsid w:val="0085561A"/>
    <w:rsid w:val="0085572B"/>
    <w:rsid w:val="00855B1B"/>
    <w:rsid w:val="008562D9"/>
    <w:rsid w:val="00856305"/>
    <w:rsid w:val="00856615"/>
    <w:rsid w:val="008569AB"/>
    <w:rsid w:val="00856C64"/>
    <w:rsid w:val="00856DDD"/>
    <w:rsid w:val="0085718E"/>
    <w:rsid w:val="00857321"/>
    <w:rsid w:val="008573F0"/>
    <w:rsid w:val="00857493"/>
    <w:rsid w:val="008576A0"/>
    <w:rsid w:val="008576D0"/>
    <w:rsid w:val="00857DBC"/>
    <w:rsid w:val="008605B9"/>
    <w:rsid w:val="00860D50"/>
    <w:rsid w:val="00860E0A"/>
    <w:rsid w:val="00860EF9"/>
    <w:rsid w:val="00861618"/>
    <w:rsid w:val="00861708"/>
    <w:rsid w:val="0086191D"/>
    <w:rsid w:val="00861B2D"/>
    <w:rsid w:val="00861CEA"/>
    <w:rsid w:val="00861E89"/>
    <w:rsid w:val="00862876"/>
    <w:rsid w:val="00862A78"/>
    <w:rsid w:val="00862B34"/>
    <w:rsid w:val="00862D35"/>
    <w:rsid w:val="0086392D"/>
    <w:rsid w:val="00863959"/>
    <w:rsid w:val="00863FB0"/>
    <w:rsid w:val="008642BF"/>
    <w:rsid w:val="00864BF3"/>
    <w:rsid w:val="00864EFA"/>
    <w:rsid w:val="00865314"/>
    <w:rsid w:val="00865487"/>
    <w:rsid w:val="0086594D"/>
    <w:rsid w:val="00865969"/>
    <w:rsid w:val="00865F75"/>
    <w:rsid w:val="00866117"/>
    <w:rsid w:val="0086615C"/>
    <w:rsid w:val="0086647F"/>
    <w:rsid w:val="0086656C"/>
    <w:rsid w:val="008665E9"/>
    <w:rsid w:val="008668FE"/>
    <w:rsid w:val="00866AB2"/>
    <w:rsid w:val="00866B94"/>
    <w:rsid w:val="00866CD5"/>
    <w:rsid w:val="00866FD9"/>
    <w:rsid w:val="0086729F"/>
    <w:rsid w:val="008674D3"/>
    <w:rsid w:val="00867742"/>
    <w:rsid w:val="00867BBE"/>
    <w:rsid w:val="00867D31"/>
    <w:rsid w:val="00867F14"/>
    <w:rsid w:val="00870423"/>
    <w:rsid w:val="00870CEF"/>
    <w:rsid w:val="00870D71"/>
    <w:rsid w:val="00871176"/>
    <w:rsid w:val="00871330"/>
    <w:rsid w:val="0087139F"/>
    <w:rsid w:val="00871467"/>
    <w:rsid w:val="008715E1"/>
    <w:rsid w:val="00871AF2"/>
    <w:rsid w:val="00871E4E"/>
    <w:rsid w:val="00871F93"/>
    <w:rsid w:val="0087221E"/>
    <w:rsid w:val="0087276C"/>
    <w:rsid w:val="00872816"/>
    <w:rsid w:val="00872C12"/>
    <w:rsid w:val="00873246"/>
    <w:rsid w:val="00873637"/>
    <w:rsid w:val="00873849"/>
    <w:rsid w:val="00873EC0"/>
    <w:rsid w:val="00873FEC"/>
    <w:rsid w:val="008740CA"/>
    <w:rsid w:val="0087441E"/>
    <w:rsid w:val="008750A3"/>
    <w:rsid w:val="008750AD"/>
    <w:rsid w:val="008751BB"/>
    <w:rsid w:val="008753C3"/>
    <w:rsid w:val="0087553F"/>
    <w:rsid w:val="00875568"/>
    <w:rsid w:val="00875AD2"/>
    <w:rsid w:val="00875C44"/>
    <w:rsid w:val="00875FBD"/>
    <w:rsid w:val="00876267"/>
    <w:rsid w:val="00876785"/>
    <w:rsid w:val="008767C5"/>
    <w:rsid w:val="0087691E"/>
    <w:rsid w:val="00876980"/>
    <w:rsid w:val="008770FF"/>
    <w:rsid w:val="008771A0"/>
    <w:rsid w:val="00877277"/>
    <w:rsid w:val="008775DF"/>
    <w:rsid w:val="00877765"/>
    <w:rsid w:val="00877B3A"/>
    <w:rsid w:val="00877C12"/>
    <w:rsid w:val="00877F50"/>
    <w:rsid w:val="008801A3"/>
    <w:rsid w:val="0088020F"/>
    <w:rsid w:val="0088045C"/>
    <w:rsid w:val="00880877"/>
    <w:rsid w:val="00880E77"/>
    <w:rsid w:val="00881D32"/>
    <w:rsid w:val="00881DF6"/>
    <w:rsid w:val="00882439"/>
    <w:rsid w:val="00882653"/>
    <w:rsid w:val="00882730"/>
    <w:rsid w:val="008827EF"/>
    <w:rsid w:val="008828B5"/>
    <w:rsid w:val="00882BDC"/>
    <w:rsid w:val="00882D65"/>
    <w:rsid w:val="00882F74"/>
    <w:rsid w:val="0088321F"/>
    <w:rsid w:val="008833E6"/>
    <w:rsid w:val="00883471"/>
    <w:rsid w:val="008836A7"/>
    <w:rsid w:val="008839EB"/>
    <w:rsid w:val="00883D24"/>
    <w:rsid w:val="00883FBA"/>
    <w:rsid w:val="0088415F"/>
    <w:rsid w:val="00884249"/>
    <w:rsid w:val="0088431B"/>
    <w:rsid w:val="008843D2"/>
    <w:rsid w:val="00884747"/>
    <w:rsid w:val="008847F6"/>
    <w:rsid w:val="0088488A"/>
    <w:rsid w:val="008849D7"/>
    <w:rsid w:val="00884A9D"/>
    <w:rsid w:val="00884C57"/>
    <w:rsid w:val="00884C69"/>
    <w:rsid w:val="008850E4"/>
    <w:rsid w:val="00885A68"/>
    <w:rsid w:val="0088651E"/>
    <w:rsid w:val="008867BB"/>
    <w:rsid w:val="00886AB1"/>
    <w:rsid w:val="00886C41"/>
    <w:rsid w:val="00886EE2"/>
    <w:rsid w:val="008873CF"/>
    <w:rsid w:val="00887AD2"/>
    <w:rsid w:val="00887B81"/>
    <w:rsid w:val="00887C16"/>
    <w:rsid w:val="00887C6A"/>
    <w:rsid w:val="00887CBA"/>
    <w:rsid w:val="00890000"/>
    <w:rsid w:val="00890BF1"/>
    <w:rsid w:val="00890FCE"/>
    <w:rsid w:val="008910DA"/>
    <w:rsid w:val="00892000"/>
    <w:rsid w:val="0089205B"/>
    <w:rsid w:val="0089213D"/>
    <w:rsid w:val="008921DB"/>
    <w:rsid w:val="00892346"/>
    <w:rsid w:val="00892E08"/>
    <w:rsid w:val="00892FF0"/>
    <w:rsid w:val="00893037"/>
    <w:rsid w:val="008931DD"/>
    <w:rsid w:val="0089333B"/>
    <w:rsid w:val="008934E4"/>
    <w:rsid w:val="00893C24"/>
    <w:rsid w:val="00893E52"/>
    <w:rsid w:val="00894099"/>
    <w:rsid w:val="0089417B"/>
    <w:rsid w:val="00894349"/>
    <w:rsid w:val="0089453E"/>
    <w:rsid w:val="008945A2"/>
    <w:rsid w:val="00894AC4"/>
    <w:rsid w:val="00894B04"/>
    <w:rsid w:val="00894D7E"/>
    <w:rsid w:val="00895301"/>
    <w:rsid w:val="00895408"/>
    <w:rsid w:val="00895672"/>
    <w:rsid w:val="008957D6"/>
    <w:rsid w:val="0089595B"/>
    <w:rsid w:val="00896515"/>
    <w:rsid w:val="00896568"/>
    <w:rsid w:val="0089672F"/>
    <w:rsid w:val="00896736"/>
    <w:rsid w:val="00896A3C"/>
    <w:rsid w:val="00896AFC"/>
    <w:rsid w:val="00896CFF"/>
    <w:rsid w:val="00896D2D"/>
    <w:rsid w:val="00896E1C"/>
    <w:rsid w:val="00897109"/>
    <w:rsid w:val="00897435"/>
    <w:rsid w:val="00897579"/>
    <w:rsid w:val="00897765"/>
    <w:rsid w:val="00897986"/>
    <w:rsid w:val="00897E6D"/>
    <w:rsid w:val="00897FB5"/>
    <w:rsid w:val="008A0215"/>
    <w:rsid w:val="008A051A"/>
    <w:rsid w:val="008A0974"/>
    <w:rsid w:val="008A0C71"/>
    <w:rsid w:val="008A0EDB"/>
    <w:rsid w:val="008A0F6E"/>
    <w:rsid w:val="008A0F6F"/>
    <w:rsid w:val="008A11B5"/>
    <w:rsid w:val="008A148E"/>
    <w:rsid w:val="008A16D8"/>
    <w:rsid w:val="008A198A"/>
    <w:rsid w:val="008A1AF8"/>
    <w:rsid w:val="008A1B5A"/>
    <w:rsid w:val="008A1B93"/>
    <w:rsid w:val="008A1EAF"/>
    <w:rsid w:val="008A1F9A"/>
    <w:rsid w:val="008A29BA"/>
    <w:rsid w:val="008A3094"/>
    <w:rsid w:val="008A3272"/>
    <w:rsid w:val="008A348E"/>
    <w:rsid w:val="008A36EA"/>
    <w:rsid w:val="008A3839"/>
    <w:rsid w:val="008A39C4"/>
    <w:rsid w:val="008A3FD1"/>
    <w:rsid w:val="008A42B0"/>
    <w:rsid w:val="008A4725"/>
    <w:rsid w:val="008A4E27"/>
    <w:rsid w:val="008A54A3"/>
    <w:rsid w:val="008A54CC"/>
    <w:rsid w:val="008A555E"/>
    <w:rsid w:val="008A56C3"/>
    <w:rsid w:val="008A5AFD"/>
    <w:rsid w:val="008A5BBC"/>
    <w:rsid w:val="008A5BCD"/>
    <w:rsid w:val="008A5BEF"/>
    <w:rsid w:val="008A60A1"/>
    <w:rsid w:val="008A610D"/>
    <w:rsid w:val="008A6723"/>
    <w:rsid w:val="008A6B43"/>
    <w:rsid w:val="008A6E60"/>
    <w:rsid w:val="008A71D5"/>
    <w:rsid w:val="008A744A"/>
    <w:rsid w:val="008A756A"/>
    <w:rsid w:val="008A783A"/>
    <w:rsid w:val="008A7B54"/>
    <w:rsid w:val="008A7C73"/>
    <w:rsid w:val="008A7CFA"/>
    <w:rsid w:val="008A7D37"/>
    <w:rsid w:val="008B0032"/>
    <w:rsid w:val="008B0093"/>
    <w:rsid w:val="008B075F"/>
    <w:rsid w:val="008B0771"/>
    <w:rsid w:val="008B0AE5"/>
    <w:rsid w:val="008B0F71"/>
    <w:rsid w:val="008B1358"/>
    <w:rsid w:val="008B1998"/>
    <w:rsid w:val="008B1C0C"/>
    <w:rsid w:val="008B1D7A"/>
    <w:rsid w:val="008B27AD"/>
    <w:rsid w:val="008B285C"/>
    <w:rsid w:val="008B2CD1"/>
    <w:rsid w:val="008B2D49"/>
    <w:rsid w:val="008B2DCA"/>
    <w:rsid w:val="008B2EF3"/>
    <w:rsid w:val="008B2FD2"/>
    <w:rsid w:val="008B3204"/>
    <w:rsid w:val="008B32B4"/>
    <w:rsid w:val="008B37C3"/>
    <w:rsid w:val="008B37D3"/>
    <w:rsid w:val="008B39FB"/>
    <w:rsid w:val="008B3C7C"/>
    <w:rsid w:val="008B3F52"/>
    <w:rsid w:val="008B405C"/>
    <w:rsid w:val="008B428A"/>
    <w:rsid w:val="008B4F35"/>
    <w:rsid w:val="008B51D6"/>
    <w:rsid w:val="008B51E1"/>
    <w:rsid w:val="008B52E4"/>
    <w:rsid w:val="008B5525"/>
    <w:rsid w:val="008B569D"/>
    <w:rsid w:val="008B5767"/>
    <w:rsid w:val="008B582C"/>
    <w:rsid w:val="008B5A52"/>
    <w:rsid w:val="008B5A9F"/>
    <w:rsid w:val="008B5CB1"/>
    <w:rsid w:val="008B668B"/>
    <w:rsid w:val="008B6ED6"/>
    <w:rsid w:val="008B754A"/>
    <w:rsid w:val="008B76F4"/>
    <w:rsid w:val="008B7BFE"/>
    <w:rsid w:val="008B7C0B"/>
    <w:rsid w:val="008C00C4"/>
    <w:rsid w:val="008C035B"/>
    <w:rsid w:val="008C08AB"/>
    <w:rsid w:val="008C0C90"/>
    <w:rsid w:val="008C0EF3"/>
    <w:rsid w:val="008C0EFC"/>
    <w:rsid w:val="008C13B2"/>
    <w:rsid w:val="008C163E"/>
    <w:rsid w:val="008C1A16"/>
    <w:rsid w:val="008C1AE9"/>
    <w:rsid w:val="008C233B"/>
    <w:rsid w:val="008C2371"/>
    <w:rsid w:val="008C2A68"/>
    <w:rsid w:val="008C2EC9"/>
    <w:rsid w:val="008C31CB"/>
    <w:rsid w:val="008C389D"/>
    <w:rsid w:val="008C4298"/>
    <w:rsid w:val="008C4415"/>
    <w:rsid w:val="008C483E"/>
    <w:rsid w:val="008C484A"/>
    <w:rsid w:val="008C4F77"/>
    <w:rsid w:val="008C5135"/>
    <w:rsid w:val="008C52CC"/>
    <w:rsid w:val="008C543B"/>
    <w:rsid w:val="008C549A"/>
    <w:rsid w:val="008C565B"/>
    <w:rsid w:val="008C5962"/>
    <w:rsid w:val="008C60C8"/>
    <w:rsid w:val="008C63BE"/>
    <w:rsid w:val="008C666C"/>
    <w:rsid w:val="008C66BE"/>
    <w:rsid w:val="008C68FC"/>
    <w:rsid w:val="008C6916"/>
    <w:rsid w:val="008C74BB"/>
    <w:rsid w:val="008C7934"/>
    <w:rsid w:val="008C7F8E"/>
    <w:rsid w:val="008D04AA"/>
    <w:rsid w:val="008D055D"/>
    <w:rsid w:val="008D079D"/>
    <w:rsid w:val="008D0A23"/>
    <w:rsid w:val="008D0B7F"/>
    <w:rsid w:val="008D1033"/>
    <w:rsid w:val="008D120C"/>
    <w:rsid w:val="008D13B1"/>
    <w:rsid w:val="008D159D"/>
    <w:rsid w:val="008D1B0F"/>
    <w:rsid w:val="008D1B35"/>
    <w:rsid w:val="008D23E3"/>
    <w:rsid w:val="008D283F"/>
    <w:rsid w:val="008D2975"/>
    <w:rsid w:val="008D2BDF"/>
    <w:rsid w:val="008D2C1F"/>
    <w:rsid w:val="008D2D18"/>
    <w:rsid w:val="008D33F0"/>
    <w:rsid w:val="008D34CC"/>
    <w:rsid w:val="008D37EE"/>
    <w:rsid w:val="008D3D89"/>
    <w:rsid w:val="008D401A"/>
    <w:rsid w:val="008D4100"/>
    <w:rsid w:val="008D41EB"/>
    <w:rsid w:val="008D484A"/>
    <w:rsid w:val="008D49AF"/>
    <w:rsid w:val="008D4A82"/>
    <w:rsid w:val="008D4BF2"/>
    <w:rsid w:val="008D4DED"/>
    <w:rsid w:val="008D557D"/>
    <w:rsid w:val="008D55C2"/>
    <w:rsid w:val="008D5B32"/>
    <w:rsid w:val="008D5CB3"/>
    <w:rsid w:val="008D5CBF"/>
    <w:rsid w:val="008D5E8D"/>
    <w:rsid w:val="008D5F11"/>
    <w:rsid w:val="008D6012"/>
    <w:rsid w:val="008D6022"/>
    <w:rsid w:val="008D6909"/>
    <w:rsid w:val="008D743C"/>
    <w:rsid w:val="008D774F"/>
    <w:rsid w:val="008D7AB0"/>
    <w:rsid w:val="008D7ABD"/>
    <w:rsid w:val="008D7E00"/>
    <w:rsid w:val="008E079B"/>
    <w:rsid w:val="008E095A"/>
    <w:rsid w:val="008E09AB"/>
    <w:rsid w:val="008E09B4"/>
    <w:rsid w:val="008E0BB3"/>
    <w:rsid w:val="008E0EE8"/>
    <w:rsid w:val="008E0EF4"/>
    <w:rsid w:val="008E1212"/>
    <w:rsid w:val="008E127F"/>
    <w:rsid w:val="008E17A4"/>
    <w:rsid w:val="008E1AD7"/>
    <w:rsid w:val="008E261B"/>
    <w:rsid w:val="008E27C5"/>
    <w:rsid w:val="008E27C9"/>
    <w:rsid w:val="008E2B76"/>
    <w:rsid w:val="008E2BD5"/>
    <w:rsid w:val="008E2C2F"/>
    <w:rsid w:val="008E2E14"/>
    <w:rsid w:val="008E2E95"/>
    <w:rsid w:val="008E3631"/>
    <w:rsid w:val="008E3A0E"/>
    <w:rsid w:val="008E3D7A"/>
    <w:rsid w:val="008E4124"/>
    <w:rsid w:val="008E4403"/>
    <w:rsid w:val="008E44EF"/>
    <w:rsid w:val="008E4641"/>
    <w:rsid w:val="008E4A2A"/>
    <w:rsid w:val="008E4B97"/>
    <w:rsid w:val="008E4E28"/>
    <w:rsid w:val="008E4E87"/>
    <w:rsid w:val="008E575B"/>
    <w:rsid w:val="008E57F0"/>
    <w:rsid w:val="008E594C"/>
    <w:rsid w:val="008E5F95"/>
    <w:rsid w:val="008E6CFA"/>
    <w:rsid w:val="008E70D9"/>
    <w:rsid w:val="008E75D6"/>
    <w:rsid w:val="008E77F0"/>
    <w:rsid w:val="008E78D5"/>
    <w:rsid w:val="008E7936"/>
    <w:rsid w:val="008E7B20"/>
    <w:rsid w:val="008E7B81"/>
    <w:rsid w:val="008F0234"/>
    <w:rsid w:val="008F070F"/>
    <w:rsid w:val="008F071F"/>
    <w:rsid w:val="008F125A"/>
    <w:rsid w:val="008F128C"/>
    <w:rsid w:val="008F13B2"/>
    <w:rsid w:val="008F13FC"/>
    <w:rsid w:val="008F1A8B"/>
    <w:rsid w:val="008F209F"/>
    <w:rsid w:val="008F23B4"/>
    <w:rsid w:val="008F247B"/>
    <w:rsid w:val="008F2698"/>
    <w:rsid w:val="008F2725"/>
    <w:rsid w:val="008F29D0"/>
    <w:rsid w:val="008F2F26"/>
    <w:rsid w:val="008F3517"/>
    <w:rsid w:val="008F3AFE"/>
    <w:rsid w:val="008F41F3"/>
    <w:rsid w:val="008F447E"/>
    <w:rsid w:val="008F44CD"/>
    <w:rsid w:val="008F4D5D"/>
    <w:rsid w:val="008F5028"/>
    <w:rsid w:val="008F506C"/>
    <w:rsid w:val="008F50AA"/>
    <w:rsid w:val="008F547B"/>
    <w:rsid w:val="008F57DE"/>
    <w:rsid w:val="008F596A"/>
    <w:rsid w:val="008F59CF"/>
    <w:rsid w:val="008F5A2A"/>
    <w:rsid w:val="008F5F4A"/>
    <w:rsid w:val="008F6410"/>
    <w:rsid w:val="008F69EA"/>
    <w:rsid w:val="008F6B0D"/>
    <w:rsid w:val="008F6D65"/>
    <w:rsid w:val="008F6DD9"/>
    <w:rsid w:val="008F6F5A"/>
    <w:rsid w:val="008F72A2"/>
    <w:rsid w:val="008F733B"/>
    <w:rsid w:val="008F7556"/>
    <w:rsid w:val="008F77E9"/>
    <w:rsid w:val="009007EB"/>
    <w:rsid w:val="00900B26"/>
    <w:rsid w:val="00900E79"/>
    <w:rsid w:val="00901467"/>
    <w:rsid w:val="009014CB"/>
    <w:rsid w:val="009015FA"/>
    <w:rsid w:val="00901B0D"/>
    <w:rsid w:val="00901E28"/>
    <w:rsid w:val="00902226"/>
    <w:rsid w:val="009024DE"/>
    <w:rsid w:val="0090260C"/>
    <w:rsid w:val="00902B22"/>
    <w:rsid w:val="00902CF7"/>
    <w:rsid w:val="00902F44"/>
    <w:rsid w:val="00903535"/>
    <w:rsid w:val="00903581"/>
    <w:rsid w:val="0090390F"/>
    <w:rsid w:val="00903A88"/>
    <w:rsid w:val="00903ACB"/>
    <w:rsid w:val="00903CA4"/>
    <w:rsid w:val="00904019"/>
    <w:rsid w:val="00904703"/>
    <w:rsid w:val="00904C53"/>
    <w:rsid w:val="00904FA2"/>
    <w:rsid w:val="009051D0"/>
    <w:rsid w:val="0090584A"/>
    <w:rsid w:val="00905A6E"/>
    <w:rsid w:val="00905F8D"/>
    <w:rsid w:val="0090653E"/>
    <w:rsid w:val="00906673"/>
    <w:rsid w:val="009067D8"/>
    <w:rsid w:val="009069C5"/>
    <w:rsid w:val="00906AD1"/>
    <w:rsid w:val="00906B5C"/>
    <w:rsid w:val="00906D8C"/>
    <w:rsid w:val="00907356"/>
    <w:rsid w:val="0090747B"/>
    <w:rsid w:val="00907515"/>
    <w:rsid w:val="009077B2"/>
    <w:rsid w:val="009079C5"/>
    <w:rsid w:val="00907B9F"/>
    <w:rsid w:val="00907D23"/>
    <w:rsid w:val="00907D3B"/>
    <w:rsid w:val="00907E09"/>
    <w:rsid w:val="00907E3C"/>
    <w:rsid w:val="00907E51"/>
    <w:rsid w:val="009100F4"/>
    <w:rsid w:val="009104EC"/>
    <w:rsid w:val="0091059C"/>
    <w:rsid w:val="00910756"/>
    <w:rsid w:val="00910A72"/>
    <w:rsid w:val="00910B33"/>
    <w:rsid w:val="00911118"/>
    <w:rsid w:val="0091118A"/>
    <w:rsid w:val="00911497"/>
    <w:rsid w:val="00911A4D"/>
    <w:rsid w:val="00911AD2"/>
    <w:rsid w:val="0091244A"/>
    <w:rsid w:val="009129F5"/>
    <w:rsid w:val="00912E99"/>
    <w:rsid w:val="00913020"/>
    <w:rsid w:val="009130F4"/>
    <w:rsid w:val="009130FC"/>
    <w:rsid w:val="0091312D"/>
    <w:rsid w:val="0091326C"/>
    <w:rsid w:val="0091364E"/>
    <w:rsid w:val="009138DB"/>
    <w:rsid w:val="00913F06"/>
    <w:rsid w:val="0091500B"/>
    <w:rsid w:val="009151C4"/>
    <w:rsid w:val="00915416"/>
    <w:rsid w:val="00915444"/>
    <w:rsid w:val="009157DB"/>
    <w:rsid w:val="0091586B"/>
    <w:rsid w:val="00915C83"/>
    <w:rsid w:val="00916330"/>
    <w:rsid w:val="00916549"/>
    <w:rsid w:val="00916677"/>
    <w:rsid w:val="0091674F"/>
    <w:rsid w:val="0091683B"/>
    <w:rsid w:val="0091756D"/>
    <w:rsid w:val="00917938"/>
    <w:rsid w:val="00917AE2"/>
    <w:rsid w:val="00917D4B"/>
    <w:rsid w:val="009200ED"/>
    <w:rsid w:val="00920531"/>
    <w:rsid w:val="009205A1"/>
    <w:rsid w:val="009205D8"/>
    <w:rsid w:val="00920607"/>
    <w:rsid w:val="00920A44"/>
    <w:rsid w:val="00920EB1"/>
    <w:rsid w:val="00920F38"/>
    <w:rsid w:val="00920F46"/>
    <w:rsid w:val="00921010"/>
    <w:rsid w:val="00921617"/>
    <w:rsid w:val="0092191E"/>
    <w:rsid w:val="00921BB6"/>
    <w:rsid w:val="00921EF8"/>
    <w:rsid w:val="00921FA8"/>
    <w:rsid w:val="00921FB4"/>
    <w:rsid w:val="00922399"/>
    <w:rsid w:val="009228B2"/>
    <w:rsid w:val="00922C32"/>
    <w:rsid w:val="00922FBD"/>
    <w:rsid w:val="00922FDF"/>
    <w:rsid w:val="00923402"/>
    <w:rsid w:val="00923BDB"/>
    <w:rsid w:val="0092411F"/>
    <w:rsid w:val="009243CD"/>
    <w:rsid w:val="0092444E"/>
    <w:rsid w:val="00924C35"/>
    <w:rsid w:val="00924EC9"/>
    <w:rsid w:val="00924EDF"/>
    <w:rsid w:val="0092504B"/>
    <w:rsid w:val="009251A8"/>
    <w:rsid w:val="009253AF"/>
    <w:rsid w:val="00925435"/>
    <w:rsid w:val="00925598"/>
    <w:rsid w:val="0092575B"/>
    <w:rsid w:val="009257BE"/>
    <w:rsid w:val="0092581B"/>
    <w:rsid w:val="00925A88"/>
    <w:rsid w:val="00925B15"/>
    <w:rsid w:val="00925F64"/>
    <w:rsid w:val="009260B8"/>
    <w:rsid w:val="00926394"/>
    <w:rsid w:val="009264CE"/>
    <w:rsid w:val="0092688E"/>
    <w:rsid w:val="009268A3"/>
    <w:rsid w:val="0092695B"/>
    <w:rsid w:val="00926E79"/>
    <w:rsid w:val="009270D7"/>
    <w:rsid w:val="00927387"/>
    <w:rsid w:val="009277FD"/>
    <w:rsid w:val="00927AE6"/>
    <w:rsid w:val="00927E1D"/>
    <w:rsid w:val="00930119"/>
    <w:rsid w:val="00930358"/>
    <w:rsid w:val="00930840"/>
    <w:rsid w:val="00930B70"/>
    <w:rsid w:val="00931512"/>
    <w:rsid w:val="00931678"/>
    <w:rsid w:val="00931963"/>
    <w:rsid w:val="00931ADE"/>
    <w:rsid w:val="00931B50"/>
    <w:rsid w:val="00932098"/>
    <w:rsid w:val="009322B3"/>
    <w:rsid w:val="0093242F"/>
    <w:rsid w:val="00932475"/>
    <w:rsid w:val="0093272F"/>
    <w:rsid w:val="0093273A"/>
    <w:rsid w:val="009329DA"/>
    <w:rsid w:val="00932AD4"/>
    <w:rsid w:val="0093316E"/>
    <w:rsid w:val="0093338F"/>
    <w:rsid w:val="00933615"/>
    <w:rsid w:val="0093373E"/>
    <w:rsid w:val="009340E7"/>
    <w:rsid w:val="0093428E"/>
    <w:rsid w:val="00934521"/>
    <w:rsid w:val="009346BA"/>
    <w:rsid w:val="0093488B"/>
    <w:rsid w:val="00934AF0"/>
    <w:rsid w:val="009352F6"/>
    <w:rsid w:val="009355DA"/>
    <w:rsid w:val="0093591C"/>
    <w:rsid w:val="009359F1"/>
    <w:rsid w:val="00935A6E"/>
    <w:rsid w:val="00935D00"/>
    <w:rsid w:val="00936019"/>
    <w:rsid w:val="009361F4"/>
    <w:rsid w:val="00936272"/>
    <w:rsid w:val="0093645F"/>
    <w:rsid w:val="0093649A"/>
    <w:rsid w:val="00936790"/>
    <w:rsid w:val="00936A17"/>
    <w:rsid w:val="00936BAB"/>
    <w:rsid w:val="009378BB"/>
    <w:rsid w:val="0093799A"/>
    <w:rsid w:val="00937C84"/>
    <w:rsid w:val="00937E50"/>
    <w:rsid w:val="00940000"/>
    <w:rsid w:val="009403C9"/>
    <w:rsid w:val="00940740"/>
    <w:rsid w:val="0094086C"/>
    <w:rsid w:val="00940977"/>
    <w:rsid w:val="0094099E"/>
    <w:rsid w:val="009409D1"/>
    <w:rsid w:val="00940B3F"/>
    <w:rsid w:val="00940E7A"/>
    <w:rsid w:val="00940FDA"/>
    <w:rsid w:val="009411CA"/>
    <w:rsid w:val="009414BD"/>
    <w:rsid w:val="0094155C"/>
    <w:rsid w:val="0094162D"/>
    <w:rsid w:val="009416D3"/>
    <w:rsid w:val="0094196C"/>
    <w:rsid w:val="009419DC"/>
    <w:rsid w:val="00941E40"/>
    <w:rsid w:val="0094205C"/>
    <w:rsid w:val="00942154"/>
    <w:rsid w:val="0094265F"/>
    <w:rsid w:val="0094294C"/>
    <w:rsid w:val="00942BB7"/>
    <w:rsid w:val="00942D38"/>
    <w:rsid w:val="009430C5"/>
    <w:rsid w:val="009431B1"/>
    <w:rsid w:val="009432C7"/>
    <w:rsid w:val="00943803"/>
    <w:rsid w:val="00943D10"/>
    <w:rsid w:val="00943F69"/>
    <w:rsid w:val="0094413F"/>
    <w:rsid w:val="00944639"/>
    <w:rsid w:val="0094492C"/>
    <w:rsid w:val="00944A25"/>
    <w:rsid w:val="00944E6F"/>
    <w:rsid w:val="00944E9B"/>
    <w:rsid w:val="009451D4"/>
    <w:rsid w:val="009454FA"/>
    <w:rsid w:val="00945535"/>
    <w:rsid w:val="0094591E"/>
    <w:rsid w:val="00945924"/>
    <w:rsid w:val="00945A47"/>
    <w:rsid w:val="00945CCC"/>
    <w:rsid w:val="00945E95"/>
    <w:rsid w:val="0094607A"/>
    <w:rsid w:val="00946144"/>
    <w:rsid w:val="0094614F"/>
    <w:rsid w:val="00946174"/>
    <w:rsid w:val="00946207"/>
    <w:rsid w:val="009462AD"/>
    <w:rsid w:val="00946CBF"/>
    <w:rsid w:val="00946D72"/>
    <w:rsid w:val="009474F2"/>
    <w:rsid w:val="00947689"/>
    <w:rsid w:val="00947B8C"/>
    <w:rsid w:val="009502EB"/>
    <w:rsid w:val="009507FC"/>
    <w:rsid w:val="00950898"/>
    <w:rsid w:val="009509F5"/>
    <w:rsid w:val="00950A51"/>
    <w:rsid w:val="00950C61"/>
    <w:rsid w:val="00951076"/>
    <w:rsid w:val="0095131E"/>
    <w:rsid w:val="00951536"/>
    <w:rsid w:val="0095170B"/>
    <w:rsid w:val="009520A1"/>
    <w:rsid w:val="00952238"/>
    <w:rsid w:val="0095285B"/>
    <w:rsid w:val="00952B52"/>
    <w:rsid w:val="00952B61"/>
    <w:rsid w:val="00952D78"/>
    <w:rsid w:val="009530B6"/>
    <w:rsid w:val="0095347C"/>
    <w:rsid w:val="009536DD"/>
    <w:rsid w:val="0095381C"/>
    <w:rsid w:val="00953892"/>
    <w:rsid w:val="0095426C"/>
    <w:rsid w:val="00954421"/>
    <w:rsid w:val="0095467C"/>
    <w:rsid w:val="00954791"/>
    <w:rsid w:val="00954948"/>
    <w:rsid w:val="00954BE6"/>
    <w:rsid w:val="00954C3A"/>
    <w:rsid w:val="00954C88"/>
    <w:rsid w:val="00954ECB"/>
    <w:rsid w:val="00954EE4"/>
    <w:rsid w:val="009551EA"/>
    <w:rsid w:val="00955331"/>
    <w:rsid w:val="00955390"/>
    <w:rsid w:val="00955472"/>
    <w:rsid w:val="00955754"/>
    <w:rsid w:val="00955792"/>
    <w:rsid w:val="009557E6"/>
    <w:rsid w:val="00955AC8"/>
    <w:rsid w:val="00955B7B"/>
    <w:rsid w:val="009562A7"/>
    <w:rsid w:val="0095655E"/>
    <w:rsid w:val="0095664E"/>
    <w:rsid w:val="00956C72"/>
    <w:rsid w:val="00956EEC"/>
    <w:rsid w:val="009573D2"/>
    <w:rsid w:val="0095745A"/>
    <w:rsid w:val="00957522"/>
    <w:rsid w:val="0095770C"/>
    <w:rsid w:val="00957841"/>
    <w:rsid w:val="00957899"/>
    <w:rsid w:val="00957CF8"/>
    <w:rsid w:val="0096070A"/>
    <w:rsid w:val="00960857"/>
    <w:rsid w:val="00960D2A"/>
    <w:rsid w:val="00960E35"/>
    <w:rsid w:val="009613C7"/>
    <w:rsid w:val="00961472"/>
    <w:rsid w:val="0096148E"/>
    <w:rsid w:val="009616FF"/>
    <w:rsid w:val="00961743"/>
    <w:rsid w:val="009617D3"/>
    <w:rsid w:val="00961D51"/>
    <w:rsid w:val="00961D90"/>
    <w:rsid w:val="00961EA1"/>
    <w:rsid w:val="00962302"/>
    <w:rsid w:val="009623C7"/>
    <w:rsid w:val="00962899"/>
    <w:rsid w:val="00962A6A"/>
    <w:rsid w:val="00962ADA"/>
    <w:rsid w:val="00962B5B"/>
    <w:rsid w:val="00962DE4"/>
    <w:rsid w:val="00963270"/>
    <w:rsid w:val="0096327D"/>
    <w:rsid w:val="00963394"/>
    <w:rsid w:val="0096352D"/>
    <w:rsid w:val="009638F0"/>
    <w:rsid w:val="00963DC3"/>
    <w:rsid w:val="00963F6A"/>
    <w:rsid w:val="00963F74"/>
    <w:rsid w:val="009640CD"/>
    <w:rsid w:val="0096449C"/>
    <w:rsid w:val="009644AD"/>
    <w:rsid w:val="00964675"/>
    <w:rsid w:val="0096479C"/>
    <w:rsid w:val="00964CDE"/>
    <w:rsid w:val="00964CF1"/>
    <w:rsid w:val="00965167"/>
    <w:rsid w:val="0096553C"/>
    <w:rsid w:val="0096553E"/>
    <w:rsid w:val="0096558F"/>
    <w:rsid w:val="00965C0E"/>
    <w:rsid w:val="00965FB4"/>
    <w:rsid w:val="009664BC"/>
    <w:rsid w:val="00966509"/>
    <w:rsid w:val="00966B23"/>
    <w:rsid w:val="009670BE"/>
    <w:rsid w:val="009670F5"/>
    <w:rsid w:val="009675CA"/>
    <w:rsid w:val="0096765B"/>
    <w:rsid w:val="00967746"/>
    <w:rsid w:val="009678B7"/>
    <w:rsid w:val="009702D9"/>
    <w:rsid w:val="00970570"/>
    <w:rsid w:val="009705FC"/>
    <w:rsid w:val="009709F1"/>
    <w:rsid w:val="00970D3D"/>
    <w:rsid w:val="009711D4"/>
    <w:rsid w:val="00971B22"/>
    <w:rsid w:val="00971CDF"/>
    <w:rsid w:val="00971FAD"/>
    <w:rsid w:val="00971FEF"/>
    <w:rsid w:val="009723C0"/>
    <w:rsid w:val="0097257F"/>
    <w:rsid w:val="009725A5"/>
    <w:rsid w:val="00972B49"/>
    <w:rsid w:val="009731FE"/>
    <w:rsid w:val="0097333F"/>
    <w:rsid w:val="00973410"/>
    <w:rsid w:val="0097354A"/>
    <w:rsid w:val="00973789"/>
    <w:rsid w:val="0097383F"/>
    <w:rsid w:val="00973C1E"/>
    <w:rsid w:val="00973C69"/>
    <w:rsid w:val="00973C74"/>
    <w:rsid w:val="00974107"/>
    <w:rsid w:val="009743BB"/>
    <w:rsid w:val="00974498"/>
    <w:rsid w:val="009744EF"/>
    <w:rsid w:val="00974680"/>
    <w:rsid w:val="009746C6"/>
    <w:rsid w:val="0097481A"/>
    <w:rsid w:val="00974A89"/>
    <w:rsid w:val="00974CE7"/>
    <w:rsid w:val="009750ED"/>
    <w:rsid w:val="009756F8"/>
    <w:rsid w:val="00975AE2"/>
    <w:rsid w:val="00975B19"/>
    <w:rsid w:val="009760A5"/>
    <w:rsid w:val="00976540"/>
    <w:rsid w:val="009767F1"/>
    <w:rsid w:val="0097694D"/>
    <w:rsid w:val="0097696C"/>
    <w:rsid w:val="009769C4"/>
    <w:rsid w:val="009769D8"/>
    <w:rsid w:val="00976E9B"/>
    <w:rsid w:val="00976F48"/>
    <w:rsid w:val="00977927"/>
    <w:rsid w:val="00977B86"/>
    <w:rsid w:val="00977BAB"/>
    <w:rsid w:val="00977D3D"/>
    <w:rsid w:val="00977E8A"/>
    <w:rsid w:val="00977F69"/>
    <w:rsid w:val="0098043B"/>
    <w:rsid w:val="0098083D"/>
    <w:rsid w:val="00980AA6"/>
    <w:rsid w:val="00980AFF"/>
    <w:rsid w:val="00980B60"/>
    <w:rsid w:val="00980C0D"/>
    <w:rsid w:val="00980DD3"/>
    <w:rsid w:val="00980EBA"/>
    <w:rsid w:val="0098118C"/>
    <w:rsid w:val="00981839"/>
    <w:rsid w:val="009818A0"/>
    <w:rsid w:val="009818EA"/>
    <w:rsid w:val="00981F50"/>
    <w:rsid w:val="00981F5E"/>
    <w:rsid w:val="00981FB4"/>
    <w:rsid w:val="00982110"/>
    <w:rsid w:val="009826BC"/>
    <w:rsid w:val="00982C41"/>
    <w:rsid w:val="009832F2"/>
    <w:rsid w:val="009834FD"/>
    <w:rsid w:val="0098360F"/>
    <w:rsid w:val="0098361F"/>
    <w:rsid w:val="00983D1C"/>
    <w:rsid w:val="00983D43"/>
    <w:rsid w:val="0098407C"/>
    <w:rsid w:val="009842F4"/>
    <w:rsid w:val="00984394"/>
    <w:rsid w:val="009844EC"/>
    <w:rsid w:val="00984AF7"/>
    <w:rsid w:val="00985104"/>
    <w:rsid w:val="0098528D"/>
    <w:rsid w:val="0098583E"/>
    <w:rsid w:val="00985F0E"/>
    <w:rsid w:val="0098612C"/>
    <w:rsid w:val="0098657F"/>
    <w:rsid w:val="009865E4"/>
    <w:rsid w:val="009868BE"/>
    <w:rsid w:val="00986AB8"/>
    <w:rsid w:val="00986BCF"/>
    <w:rsid w:val="00986D13"/>
    <w:rsid w:val="00986F63"/>
    <w:rsid w:val="009871C1"/>
    <w:rsid w:val="009872E5"/>
    <w:rsid w:val="00987840"/>
    <w:rsid w:val="00987843"/>
    <w:rsid w:val="00987CC3"/>
    <w:rsid w:val="00987D5D"/>
    <w:rsid w:val="00987E14"/>
    <w:rsid w:val="00987FBE"/>
    <w:rsid w:val="009909AA"/>
    <w:rsid w:val="009909C7"/>
    <w:rsid w:val="00990DA5"/>
    <w:rsid w:val="0099121E"/>
    <w:rsid w:val="0099138E"/>
    <w:rsid w:val="00991902"/>
    <w:rsid w:val="00991B18"/>
    <w:rsid w:val="00991CD4"/>
    <w:rsid w:val="00991D82"/>
    <w:rsid w:val="00992798"/>
    <w:rsid w:val="009933C5"/>
    <w:rsid w:val="009937BB"/>
    <w:rsid w:val="009938F8"/>
    <w:rsid w:val="00993D29"/>
    <w:rsid w:val="00993E23"/>
    <w:rsid w:val="00993E2F"/>
    <w:rsid w:val="00994A74"/>
    <w:rsid w:val="00994AE9"/>
    <w:rsid w:val="00994DB3"/>
    <w:rsid w:val="00994EE1"/>
    <w:rsid w:val="00995A0D"/>
    <w:rsid w:val="009961BB"/>
    <w:rsid w:val="00996657"/>
    <w:rsid w:val="009969B0"/>
    <w:rsid w:val="0099722B"/>
    <w:rsid w:val="00997888"/>
    <w:rsid w:val="00997DC2"/>
    <w:rsid w:val="009A004E"/>
    <w:rsid w:val="009A00C5"/>
    <w:rsid w:val="009A0391"/>
    <w:rsid w:val="009A03D7"/>
    <w:rsid w:val="009A09D5"/>
    <w:rsid w:val="009A0B73"/>
    <w:rsid w:val="009A0BFA"/>
    <w:rsid w:val="009A13DE"/>
    <w:rsid w:val="009A1443"/>
    <w:rsid w:val="009A18C1"/>
    <w:rsid w:val="009A2010"/>
    <w:rsid w:val="009A20AE"/>
    <w:rsid w:val="009A20BE"/>
    <w:rsid w:val="009A22E2"/>
    <w:rsid w:val="009A2393"/>
    <w:rsid w:val="009A2438"/>
    <w:rsid w:val="009A32A0"/>
    <w:rsid w:val="009A39F5"/>
    <w:rsid w:val="009A3B28"/>
    <w:rsid w:val="009A4328"/>
    <w:rsid w:val="009A4A75"/>
    <w:rsid w:val="009A4B67"/>
    <w:rsid w:val="009A4D1C"/>
    <w:rsid w:val="009A505D"/>
    <w:rsid w:val="009A53FA"/>
    <w:rsid w:val="009A5D15"/>
    <w:rsid w:val="009A6308"/>
    <w:rsid w:val="009A67AA"/>
    <w:rsid w:val="009A693E"/>
    <w:rsid w:val="009A69AA"/>
    <w:rsid w:val="009A6C7D"/>
    <w:rsid w:val="009A6D94"/>
    <w:rsid w:val="009A6E74"/>
    <w:rsid w:val="009A70C2"/>
    <w:rsid w:val="009A75D8"/>
    <w:rsid w:val="009A7977"/>
    <w:rsid w:val="009A7F23"/>
    <w:rsid w:val="009B002F"/>
    <w:rsid w:val="009B02DE"/>
    <w:rsid w:val="009B07BF"/>
    <w:rsid w:val="009B0B3D"/>
    <w:rsid w:val="009B13C8"/>
    <w:rsid w:val="009B1563"/>
    <w:rsid w:val="009B18C9"/>
    <w:rsid w:val="009B1915"/>
    <w:rsid w:val="009B1B96"/>
    <w:rsid w:val="009B1D3F"/>
    <w:rsid w:val="009B1E45"/>
    <w:rsid w:val="009B1F12"/>
    <w:rsid w:val="009B20E1"/>
    <w:rsid w:val="009B215F"/>
    <w:rsid w:val="009B244F"/>
    <w:rsid w:val="009B2BCD"/>
    <w:rsid w:val="009B2CFB"/>
    <w:rsid w:val="009B2D64"/>
    <w:rsid w:val="009B2FEA"/>
    <w:rsid w:val="009B357D"/>
    <w:rsid w:val="009B360C"/>
    <w:rsid w:val="009B4358"/>
    <w:rsid w:val="009B4492"/>
    <w:rsid w:val="009B46F2"/>
    <w:rsid w:val="009B4935"/>
    <w:rsid w:val="009B4FF4"/>
    <w:rsid w:val="009B507F"/>
    <w:rsid w:val="009B5403"/>
    <w:rsid w:val="009B570A"/>
    <w:rsid w:val="009B5C21"/>
    <w:rsid w:val="009B5F8D"/>
    <w:rsid w:val="009B6507"/>
    <w:rsid w:val="009B6B34"/>
    <w:rsid w:val="009B72D6"/>
    <w:rsid w:val="009B73E8"/>
    <w:rsid w:val="009B7BFF"/>
    <w:rsid w:val="009B7DB2"/>
    <w:rsid w:val="009B7DEA"/>
    <w:rsid w:val="009B7E2E"/>
    <w:rsid w:val="009C0116"/>
    <w:rsid w:val="009C0815"/>
    <w:rsid w:val="009C08D3"/>
    <w:rsid w:val="009C08F9"/>
    <w:rsid w:val="009C0A98"/>
    <w:rsid w:val="009C0B32"/>
    <w:rsid w:val="009C0F05"/>
    <w:rsid w:val="009C0FC6"/>
    <w:rsid w:val="009C1460"/>
    <w:rsid w:val="009C16D3"/>
    <w:rsid w:val="009C21A3"/>
    <w:rsid w:val="009C227F"/>
    <w:rsid w:val="009C22DC"/>
    <w:rsid w:val="009C233C"/>
    <w:rsid w:val="009C25C8"/>
    <w:rsid w:val="009C26E4"/>
    <w:rsid w:val="009C28B0"/>
    <w:rsid w:val="009C29F0"/>
    <w:rsid w:val="009C2E24"/>
    <w:rsid w:val="009C367C"/>
    <w:rsid w:val="009C381F"/>
    <w:rsid w:val="009C38B8"/>
    <w:rsid w:val="009C3A54"/>
    <w:rsid w:val="009C3B4C"/>
    <w:rsid w:val="009C3CFC"/>
    <w:rsid w:val="009C3E83"/>
    <w:rsid w:val="009C4158"/>
    <w:rsid w:val="009C434C"/>
    <w:rsid w:val="009C43DF"/>
    <w:rsid w:val="009C4512"/>
    <w:rsid w:val="009C4677"/>
    <w:rsid w:val="009C4688"/>
    <w:rsid w:val="009C4894"/>
    <w:rsid w:val="009C4B29"/>
    <w:rsid w:val="009C4DCC"/>
    <w:rsid w:val="009C54AA"/>
    <w:rsid w:val="009C5515"/>
    <w:rsid w:val="009C58B1"/>
    <w:rsid w:val="009C5A86"/>
    <w:rsid w:val="009C5ADA"/>
    <w:rsid w:val="009C5BCD"/>
    <w:rsid w:val="009C5ED5"/>
    <w:rsid w:val="009C64FC"/>
    <w:rsid w:val="009C668B"/>
    <w:rsid w:val="009C679C"/>
    <w:rsid w:val="009C6874"/>
    <w:rsid w:val="009C6AB4"/>
    <w:rsid w:val="009C74EF"/>
    <w:rsid w:val="009C7562"/>
    <w:rsid w:val="009C7AAD"/>
    <w:rsid w:val="009C7ABE"/>
    <w:rsid w:val="009C7D78"/>
    <w:rsid w:val="009C7DC3"/>
    <w:rsid w:val="009D0303"/>
    <w:rsid w:val="009D038B"/>
    <w:rsid w:val="009D03FD"/>
    <w:rsid w:val="009D05D4"/>
    <w:rsid w:val="009D0C3B"/>
    <w:rsid w:val="009D0E31"/>
    <w:rsid w:val="009D1299"/>
    <w:rsid w:val="009D198F"/>
    <w:rsid w:val="009D1997"/>
    <w:rsid w:val="009D1B2F"/>
    <w:rsid w:val="009D1B45"/>
    <w:rsid w:val="009D1CE7"/>
    <w:rsid w:val="009D1E97"/>
    <w:rsid w:val="009D2449"/>
    <w:rsid w:val="009D24E5"/>
    <w:rsid w:val="009D2998"/>
    <w:rsid w:val="009D3080"/>
    <w:rsid w:val="009D3471"/>
    <w:rsid w:val="009D3641"/>
    <w:rsid w:val="009D40C0"/>
    <w:rsid w:val="009D4196"/>
    <w:rsid w:val="009D4D3C"/>
    <w:rsid w:val="009D5052"/>
    <w:rsid w:val="009D505A"/>
    <w:rsid w:val="009D51CC"/>
    <w:rsid w:val="009D53A1"/>
    <w:rsid w:val="009D53B9"/>
    <w:rsid w:val="009D583E"/>
    <w:rsid w:val="009D5B8B"/>
    <w:rsid w:val="009D5C1B"/>
    <w:rsid w:val="009D61F8"/>
    <w:rsid w:val="009D632D"/>
    <w:rsid w:val="009D6B89"/>
    <w:rsid w:val="009D6F67"/>
    <w:rsid w:val="009D7338"/>
    <w:rsid w:val="009D739E"/>
    <w:rsid w:val="009D7421"/>
    <w:rsid w:val="009D77F6"/>
    <w:rsid w:val="009D7C4D"/>
    <w:rsid w:val="009D7E9D"/>
    <w:rsid w:val="009E00A2"/>
    <w:rsid w:val="009E08CB"/>
    <w:rsid w:val="009E0B58"/>
    <w:rsid w:val="009E1944"/>
    <w:rsid w:val="009E1B0F"/>
    <w:rsid w:val="009E1C59"/>
    <w:rsid w:val="009E1CFC"/>
    <w:rsid w:val="009E2B9B"/>
    <w:rsid w:val="009E2E8E"/>
    <w:rsid w:val="009E309D"/>
    <w:rsid w:val="009E344A"/>
    <w:rsid w:val="009E3D82"/>
    <w:rsid w:val="009E3ECE"/>
    <w:rsid w:val="009E3F93"/>
    <w:rsid w:val="009E40D8"/>
    <w:rsid w:val="009E4583"/>
    <w:rsid w:val="009E4756"/>
    <w:rsid w:val="009E4A44"/>
    <w:rsid w:val="009E4A95"/>
    <w:rsid w:val="009E4C78"/>
    <w:rsid w:val="009E4D1B"/>
    <w:rsid w:val="009E4E48"/>
    <w:rsid w:val="009E50B2"/>
    <w:rsid w:val="009E5671"/>
    <w:rsid w:val="009E57FA"/>
    <w:rsid w:val="009E586D"/>
    <w:rsid w:val="009E59A3"/>
    <w:rsid w:val="009E5C57"/>
    <w:rsid w:val="009E5DAA"/>
    <w:rsid w:val="009E6AB7"/>
    <w:rsid w:val="009E6B77"/>
    <w:rsid w:val="009E6D13"/>
    <w:rsid w:val="009E6F60"/>
    <w:rsid w:val="009E6FD4"/>
    <w:rsid w:val="009E7530"/>
    <w:rsid w:val="009E7D0A"/>
    <w:rsid w:val="009E7D82"/>
    <w:rsid w:val="009F02BF"/>
    <w:rsid w:val="009F03A5"/>
    <w:rsid w:val="009F0417"/>
    <w:rsid w:val="009F0440"/>
    <w:rsid w:val="009F0460"/>
    <w:rsid w:val="009F0727"/>
    <w:rsid w:val="009F0D8A"/>
    <w:rsid w:val="009F0F02"/>
    <w:rsid w:val="009F14BB"/>
    <w:rsid w:val="009F1612"/>
    <w:rsid w:val="009F16F0"/>
    <w:rsid w:val="009F1C15"/>
    <w:rsid w:val="009F1D56"/>
    <w:rsid w:val="009F1DC4"/>
    <w:rsid w:val="009F202F"/>
    <w:rsid w:val="009F220F"/>
    <w:rsid w:val="009F2438"/>
    <w:rsid w:val="009F25CC"/>
    <w:rsid w:val="009F27AE"/>
    <w:rsid w:val="009F3247"/>
    <w:rsid w:val="009F352D"/>
    <w:rsid w:val="009F3653"/>
    <w:rsid w:val="009F3B96"/>
    <w:rsid w:val="009F4394"/>
    <w:rsid w:val="009F4EB7"/>
    <w:rsid w:val="009F5A03"/>
    <w:rsid w:val="009F5B97"/>
    <w:rsid w:val="009F5BCB"/>
    <w:rsid w:val="009F5BEC"/>
    <w:rsid w:val="009F5C09"/>
    <w:rsid w:val="009F5F7D"/>
    <w:rsid w:val="009F64EE"/>
    <w:rsid w:val="009F65A9"/>
    <w:rsid w:val="009F6B2B"/>
    <w:rsid w:val="009F6BBA"/>
    <w:rsid w:val="009F6CC7"/>
    <w:rsid w:val="009F709E"/>
    <w:rsid w:val="009F7125"/>
    <w:rsid w:val="009F748F"/>
    <w:rsid w:val="009F7BBE"/>
    <w:rsid w:val="009F7C9C"/>
    <w:rsid w:val="009F7F40"/>
    <w:rsid w:val="00A00256"/>
    <w:rsid w:val="00A002CC"/>
    <w:rsid w:val="00A003F7"/>
    <w:rsid w:val="00A00AFC"/>
    <w:rsid w:val="00A00D99"/>
    <w:rsid w:val="00A01073"/>
    <w:rsid w:val="00A01173"/>
    <w:rsid w:val="00A011C3"/>
    <w:rsid w:val="00A0163A"/>
    <w:rsid w:val="00A01F70"/>
    <w:rsid w:val="00A01F71"/>
    <w:rsid w:val="00A01FD0"/>
    <w:rsid w:val="00A022AA"/>
    <w:rsid w:val="00A023BD"/>
    <w:rsid w:val="00A024F3"/>
    <w:rsid w:val="00A025BA"/>
    <w:rsid w:val="00A027FF"/>
    <w:rsid w:val="00A028BF"/>
    <w:rsid w:val="00A02E2B"/>
    <w:rsid w:val="00A02FF3"/>
    <w:rsid w:val="00A03683"/>
    <w:rsid w:val="00A03771"/>
    <w:rsid w:val="00A03C6B"/>
    <w:rsid w:val="00A040F8"/>
    <w:rsid w:val="00A04546"/>
    <w:rsid w:val="00A046D1"/>
    <w:rsid w:val="00A0472D"/>
    <w:rsid w:val="00A048CB"/>
    <w:rsid w:val="00A04CA0"/>
    <w:rsid w:val="00A04EEF"/>
    <w:rsid w:val="00A05235"/>
    <w:rsid w:val="00A053D8"/>
    <w:rsid w:val="00A057AB"/>
    <w:rsid w:val="00A05861"/>
    <w:rsid w:val="00A05F14"/>
    <w:rsid w:val="00A063A9"/>
    <w:rsid w:val="00A066D8"/>
    <w:rsid w:val="00A0686C"/>
    <w:rsid w:val="00A06A14"/>
    <w:rsid w:val="00A06B32"/>
    <w:rsid w:val="00A06D21"/>
    <w:rsid w:val="00A06F32"/>
    <w:rsid w:val="00A06FC7"/>
    <w:rsid w:val="00A07093"/>
    <w:rsid w:val="00A073EE"/>
    <w:rsid w:val="00A078FA"/>
    <w:rsid w:val="00A10131"/>
    <w:rsid w:val="00A10272"/>
    <w:rsid w:val="00A1031B"/>
    <w:rsid w:val="00A1041C"/>
    <w:rsid w:val="00A10628"/>
    <w:rsid w:val="00A10747"/>
    <w:rsid w:val="00A10763"/>
    <w:rsid w:val="00A10C2B"/>
    <w:rsid w:val="00A10D4F"/>
    <w:rsid w:val="00A10F43"/>
    <w:rsid w:val="00A11563"/>
    <w:rsid w:val="00A115BC"/>
    <w:rsid w:val="00A11D92"/>
    <w:rsid w:val="00A120DC"/>
    <w:rsid w:val="00A123E7"/>
    <w:rsid w:val="00A124AB"/>
    <w:rsid w:val="00A124AE"/>
    <w:rsid w:val="00A125FE"/>
    <w:rsid w:val="00A13A8F"/>
    <w:rsid w:val="00A13CB4"/>
    <w:rsid w:val="00A13DFB"/>
    <w:rsid w:val="00A14164"/>
    <w:rsid w:val="00A145C7"/>
    <w:rsid w:val="00A14D06"/>
    <w:rsid w:val="00A16096"/>
    <w:rsid w:val="00A164A7"/>
    <w:rsid w:val="00A165EE"/>
    <w:rsid w:val="00A16807"/>
    <w:rsid w:val="00A16D7F"/>
    <w:rsid w:val="00A16E3E"/>
    <w:rsid w:val="00A16F89"/>
    <w:rsid w:val="00A16FA4"/>
    <w:rsid w:val="00A1737A"/>
    <w:rsid w:val="00A1781F"/>
    <w:rsid w:val="00A17833"/>
    <w:rsid w:val="00A17B46"/>
    <w:rsid w:val="00A17BA9"/>
    <w:rsid w:val="00A17CC8"/>
    <w:rsid w:val="00A17DB8"/>
    <w:rsid w:val="00A20CDA"/>
    <w:rsid w:val="00A20CE8"/>
    <w:rsid w:val="00A20D10"/>
    <w:rsid w:val="00A20F73"/>
    <w:rsid w:val="00A216F4"/>
    <w:rsid w:val="00A21AB1"/>
    <w:rsid w:val="00A22033"/>
    <w:rsid w:val="00A22121"/>
    <w:rsid w:val="00A22143"/>
    <w:rsid w:val="00A22455"/>
    <w:rsid w:val="00A22586"/>
    <w:rsid w:val="00A225D4"/>
    <w:rsid w:val="00A22A22"/>
    <w:rsid w:val="00A232D9"/>
    <w:rsid w:val="00A2338A"/>
    <w:rsid w:val="00A23C6C"/>
    <w:rsid w:val="00A23CF2"/>
    <w:rsid w:val="00A23D1A"/>
    <w:rsid w:val="00A23FE5"/>
    <w:rsid w:val="00A24085"/>
    <w:rsid w:val="00A240EE"/>
    <w:rsid w:val="00A24436"/>
    <w:rsid w:val="00A24AFF"/>
    <w:rsid w:val="00A24DFB"/>
    <w:rsid w:val="00A25090"/>
    <w:rsid w:val="00A2523B"/>
    <w:rsid w:val="00A252B4"/>
    <w:rsid w:val="00A25384"/>
    <w:rsid w:val="00A25469"/>
    <w:rsid w:val="00A25731"/>
    <w:rsid w:val="00A25795"/>
    <w:rsid w:val="00A25CF4"/>
    <w:rsid w:val="00A25F1A"/>
    <w:rsid w:val="00A26053"/>
    <w:rsid w:val="00A26397"/>
    <w:rsid w:val="00A265B1"/>
    <w:rsid w:val="00A266A8"/>
    <w:rsid w:val="00A26718"/>
    <w:rsid w:val="00A26735"/>
    <w:rsid w:val="00A267E4"/>
    <w:rsid w:val="00A26A40"/>
    <w:rsid w:val="00A26A9E"/>
    <w:rsid w:val="00A26B15"/>
    <w:rsid w:val="00A26F63"/>
    <w:rsid w:val="00A276AD"/>
    <w:rsid w:val="00A276D2"/>
    <w:rsid w:val="00A27721"/>
    <w:rsid w:val="00A279F9"/>
    <w:rsid w:val="00A27CCC"/>
    <w:rsid w:val="00A30374"/>
    <w:rsid w:val="00A3098A"/>
    <w:rsid w:val="00A30CBE"/>
    <w:rsid w:val="00A30E63"/>
    <w:rsid w:val="00A30F72"/>
    <w:rsid w:val="00A31051"/>
    <w:rsid w:val="00A31178"/>
    <w:rsid w:val="00A311BF"/>
    <w:rsid w:val="00A31585"/>
    <w:rsid w:val="00A31912"/>
    <w:rsid w:val="00A31960"/>
    <w:rsid w:val="00A31B7D"/>
    <w:rsid w:val="00A31F51"/>
    <w:rsid w:val="00A32A8D"/>
    <w:rsid w:val="00A32AE7"/>
    <w:rsid w:val="00A32B2C"/>
    <w:rsid w:val="00A32B33"/>
    <w:rsid w:val="00A32BD9"/>
    <w:rsid w:val="00A32D3D"/>
    <w:rsid w:val="00A32F01"/>
    <w:rsid w:val="00A3319B"/>
    <w:rsid w:val="00A335EA"/>
    <w:rsid w:val="00A3401B"/>
    <w:rsid w:val="00A35024"/>
    <w:rsid w:val="00A351ED"/>
    <w:rsid w:val="00A352FB"/>
    <w:rsid w:val="00A35342"/>
    <w:rsid w:val="00A3577D"/>
    <w:rsid w:val="00A357E2"/>
    <w:rsid w:val="00A35A0A"/>
    <w:rsid w:val="00A35B4A"/>
    <w:rsid w:val="00A35BE0"/>
    <w:rsid w:val="00A35BE9"/>
    <w:rsid w:val="00A36215"/>
    <w:rsid w:val="00A3642C"/>
    <w:rsid w:val="00A364BD"/>
    <w:rsid w:val="00A3663B"/>
    <w:rsid w:val="00A36AEB"/>
    <w:rsid w:val="00A36D50"/>
    <w:rsid w:val="00A36DF0"/>
    <w:rsid w:val="00A36EF9"/>
    <w:rsid w:val="00A36FAA"/>
    <w:rsid w:val="00A3721E"/>
    <w:rsid w:val="00A37443"/>
    <w:rsid w:val="00A374B2"/>
    <w:rsid w:val="00A375FD"/>
    <w:rsid w:val="00A377C0"/>
    <w:rsid w:val="00A377CC"/>
    <w:rsid w:val="00A37934"/>
    <w:rsid w:val="00A379CF"/>
    <w:rsid w:val="00A37A45"/>
    <w:rsid w:val="00A37EC9"/>
    <w:rsid w:val="00A37FB9"/>
    <w:rsid w:val="00A400F9"/>
    <w:rsid w:val="00A40473"/>
    <w:rsid w:val="00A40792"/>
    <w:rsid w:val="00A409DB"/>
    <w:rsid w:val="00A4105D"/>
    <w:rsid w:val="00A4132F"/>
    <w:rsid w:val="00A413E4"/>
    <w:rsid w:val="00A41840"/>
    <w:rsid w:val="00A41862"/>
    <w:rsid w:val="00A4193D"/>
    <w:rsid w:val="00A41B7C"/>
    <w:rsid w:val="00A41B7E"/>
    <w:rsid w:val="00A41DCA"/>
    <w:rsid w:val="00A4220D"/>
    <w:rsid w:val="00A422A3"/>
    <w:rsid w:val="00A425A2"/>
    <w:rsid w:val="00A428F4"/>
    <w:rsid w:val="00A42AA3"/>
    <w:rsid w:val="00A42BC8"/>
    <w:rsid w:val="00A42D0B"/>
    <w:rsid w:val="00A437AE"/>
    <w:rsid w:val="00A43CC0"/>
    <w:rsid w:val="00A43F3A"/>
    <w:rsid w:val="00A44065"/>
    <w:rsid w:val="00A441C6"/>
    <w:rsid w:val="00A445E5"/>
    <w:rsid w:val="00A44636"/>
    <w:rsid w:val="00A44D5F"/>
    <w:rsid w:val="00A44DAA"/>
    <w:rsid w:val="00A44E70"/>
    <w:rsid w:val="00A4507E"/>
    <w:rsid w:val="00A4512D"/>
    <w:rsid w:val="00A453B1"/>
    <w:rsid w:val="00A45AFC"/>
    <w:rsid w:val="00A45B96"/>
    <w:rsid w:val="00A462A5"/>
    <w:rsid w:val="00A466BC"/>
    <w:rsid w:val="00A46B21"/>
    <w:rsid w:val="00A47495"/>
    <w:rsid w:val="00A4763C"/>
    <w:rsid w:val="00A476EB"/>
    <w:rsid w:val="00A4779A"/>
    <w:rsid w:val="00A47962"/>
    <w:rsid w:val="00A47E6E"/>
    <w:rsid w:val="00A500DF"/>
    <w:rsid w:val="00A5062F"/>
    <w:rsid w:val="00A50930"/>
    <w:rsid w:val="00A50D08"/>
    <w:rsid w:val="00A50D31"/>
    <w:rsid w:val="00A513AB"/>
    <w:rsid w:val="00A513FE"/>
    <w:rsid w:val="00A5183E"/>
    <w:rsid w:val="00A51B38"/>
    <w:rsid w:val="00A51C36"/>
    <w:rsid w:val="00A5298E"/>
    <w:rsid w:val="00A52A16"/>
    <w:rsid w:val="00A52BB0"/>
    <w:rsid w:val="00A530A4"/>
    <w:rsid w:val="00A530AD"/>
    <w:rsid w:val="00A53259"/>
    <w:rsid w:val="00A532D2"/>
    <w:rsid w:val="00A532FC"/>
    <w:rsid w:val="00A533D8"/>
    <w:rsid w:val="00A538AB"/>
    <w:rsid w:val="00A5391F"/>
    <w:rsid w:val="00A53A82"/>
    <w:rsid w:val="00A53D7D"/>
    <w:rsid w:val="00A5407C"/>
    <w:rsid w:val="00A541DA"/>
    <w:rsid w:val="00A546E2"/>
    <w:rsid w:val="00A54708"/>
    <w:rsid w:val="00A54722"/>
    <w:rsid w:val="00A54C3C"/>
    <w:rsid w:val="00A54C48"/>
    <w:rsid w:val="00A54C69"/>
    <w:rsid w:val="00A5506A"/>
    <w:rsid w:val="00A550A7"/>
    <w:rsid w:val="00A55613"/>
    <w:rsid w:val="00A55DA3"/>
    <w:rsid w:val="00A56B0E"/>
    <w:rsid w:val="00A571A3"/>
    <w:rsid w:val="00A571D6"/>
    <w:rsid w:val="00A5739A"/>
    <w:rsid w:val="00A574F1"/>
    <w:rsid w:val="00A576F1"/>
    <w:rsid w:val="00A577B4"/>
    <w:rsid w:val="00A57A03"/>
    <w:rsid w:val="00A57E92"/>
    <w:rsid w:val="00A57F8B"/>
    <w:rsid w:val="00A600B9"/>
    <w:rsid w:val="00A6031D"/>
    <w:rsid w:val="00A60774"/>
    <w:rsid w:val="00A607B7"/>
    <w:rsid w:val="00A608B2"/>
    <w:rsid w:val="00A60E72"/>
    <w:rsid w:val="00A615FB"/>
    <w:rsid w:val="00A61892"/>
    <w:rsid w:val="00A61A5B"/>
    <w:rsid w:val="00A61C79"/>
    <w:rsid w:val="00A62082"/>
    <w:rsid w:val="00A62588"/>
    <w:rsid w:val="00A625FA"/>
    <w:rsid w:val="00A62A52"/>
    <w:rsid w:val="00A62C22"/>
    <w:rsid w:val="00A62D70"/>
    <w:rsid w:val="00A63168"/>
    <w:rsid w:val="00A633D5"/>
    <w:rsid w:val="00A6358C"/>
    <w:rsid w:val="00A63AAE"/>
    <w:rsid w:val="00A63AF0"/>
    <w:rsid w:val="00A63CA4"/>
    <w:rsid w:val="00A63F45"/>
    <w:rsid w:val="00A64320"/>
    <w:rsid w:val="00A64904"/>
    <w:rsid w:val="00A64AC7"/>
    <w:rsid w:val="00A64B07"/>
    <w:rsid w:val="00A64BF3"/>
    <w:rsid w:val="00A64CED"/>
    <w:rsid w:val="00A64E98"/>
    <w:rsid w:val="00A654A0"/>
    <w:rsid w:val="00A65744"/>
    <w:rsid w:val="00A65855"/>
    <w:rsid w:val="00A65D3D"/>
    <w:rsid w:val="00A65EDC"/>
    <w:rsid w:val="00A66048"/>
    <w:rsid w:val="00A661AF"/>
    <w:rsid w:val="00A6649A"/>
    <w:rsid w:val="00A664C2"/>
    <w:rsid w:val="00A664EC"/>
    <w:rsid w:val="00A66879"/>
    <w:rsid w:val="00A6687E"/>
    <w:rsid w:val="00A66B13"/>
    <w:rsid w:val="00A66BDF"/>
    <w:rsid w:val="00A66DFB"/>
    <w:rsid w:val="00A66EE0"/>
    <w:rsid w:val="00A672FE"/>
    <w:rsid w:val="00A67682"/>
    <w:rsid w:val="00A677AF"/>
    <w:rsid w:val="00A67820"/>
    <w:rsid w:val="00A67BD3"/>
    <w:rsid w:val="00A67C09"/>
    <w:rsid w:val="00A67D3D"/>
    <w:rsid w:val="00A70308"/>
    <w:rsid w:val="00A704B3"/>
    <w:rsid w:val="00A70737"/>
    <w:rsid w:val="00A7085E"/>
    <w:rsid w:val="00A70D3C"/>
    <w:rsid w:val="00A7119D"/>
    <w:rsid w:val="00A714C2"/>
    <w:rsid w:val="00A72113"/>
    <w:rsid w:val="00A723AD"/>
    <w:rsid w:val="00A72543"/>
    <w:rsid w:val="00A72606"/>
    <w:rsid w:val="00A732E6"/>
    <w:rsid w:val="00A73610"/>
    <w:rsid w:val="00A73A66"/>
    <w:rsid w:val="00A73A75"/>
    <w:rsid w:val="00A73FE0"/>
    <w:rsid w:val="00A745A5"/>
    <w:rsid w:val="00A7465C"/>
    <w:rsid w:val="00A74799"/>
    <w:rsid w:val="00A74A15"/>
    <w:rsid w:val="00A74CC1"/>
    <w:rsid w:val="00A74E71"/>
    <w:rsid w:val="00A74EB8"/>
    <w:rsid w:val="00A75287"/>
    <w:rsid w:val="00A75606"/>
    <w:rsid w:val="00A75C95"/>
    <w:rsid w:val="00A75E48"/>
    <w:rsid w:val="00A761E4"/>
    <w:rsid w:val="00A76DE1"/>
    <w:rsid w:val="00A76E97"/>
    <w:rsid w:val="00A76F20"/>
    <w:rsid w:val="00A77454"/>
    <w:rsid w:val="00A774AE"/>
    <w:rsid w:val="00A778CF"/>
    <w:rsid w:val="00A77A87"/>
    <w:rsid w:val="00A77B4F"/>
    <w:rsid w:val="00A80782"/>
    <w:rsid w:val="00A80806"/>
    <w:rsid w:val="00A80C92"/>
    <w:rsid w:val="00A816E6"/>
    <w:rsid w:val="00A81A43"/>
    <w:rsid w:val="00A81C3D"/>
    <w:rsid w:val="00A81D07"/>
    <w:rsid w:val="00A81F27"/>
    <w:rsid w:val="00A81FA8"/>
    <w:rsid w:val="00A820D5"/>
    <w:rsid w:val="00A822A6"/>
    <w:rsid w:val="00A826E0"/>
    <w:rsid w:val="00A82A62"/>
    <w:rsid w:val="00A82B7E"/>
    <w:rsid w:val="00A82FA9"/>
    <w:rsid w:val="00A831D4"/>
    <w:rsid w:val="00A831F2"/>
    <w:rsid w:val="00A834E7"/>
    <w:rsid w:val="00A8361E"/>
    <w:rsid w:val="00A8384E"/>
    <w:rsid w:val="00A83A38"/>
    <w:rsid w:val="00A83C49"/>
    <w:rsid w:val="00A83FD2"/>
    <w:rsid w:val="00A843AC"/>
    <w:rsid w:val="00A8443A"/>
    <w:rsid w:val="00A84552"/>
    <w:rsid w:val="00A847C7"/>
    <w:rsid w:val="00A84BD5"/>
    <w:rsid w:val="00A84C50"/>
    <w:rsid w:val="00A84ECB"/>
    <w:rsid w:val="00A84F1E"/>
    <w:rsid w:val="00A8558D"/>
    <w:rsid w:val="00A85653"/>
    <w:rsid w:val="00A8569F"/>
    <w:rsid w:val="00A85965"/>
    <w:rsid w:val="00A85CE9"/>
    <w:rsid w:val="00A85CF9"/>
    <w:rsid w:val="00A86158"/>
    <w:rsid w:val="00A86222"/>
    <w:rsid w:val="00A866CF"/>
    <w:rsid w:val="00A86A08"/>
    <w:rsid w:val="00A86E21"/>
    <w:rsid w:val="00A872DE"/>
    <w:rsid w:val="00A87373"/>
    <w:rsid w:val="00A87691"/>
    <w:rsid w:val="00A8797B"/>
    <w:rsid w:val="00A87ED2"/>
    <w:rsid w:val="00A887A7"/>
    <w:rsid w:val="00A900FC"/>
    <w:rsid w:val="00A901FD"/>
    <w:rsid w:val="00A9021B"/>
    <w:rsid w:val="00A903C2"/>
    <w:rsid w:val="00A9087D"/>
    <w:rsid w:val="00A90BFC"/>
    <w:rsid w:val="00A90C50"/>
    <w:rsid w:val="00A90EAD"/>
    <w:rsid w:val="00A90F35"/>
    <w:rsid w:val="00A90FA2"/>
    <w:rsid w:val="00A9176B"/>
    <w:rsid w:val="00A917B3"/>
    <w:rsid w:val="00A917F1"/>
    <w:rsid w:val="00A918C7"/>
    <w:rsid w:val="00A91B3F"/>
    <w:rsid w:val="00A9214E"/>
    <w:rsid w:val="00A92161"/>
    <w:rsid w:val="00A92198"/>
    <w:rsid w:val="00A921C9"/>
    <w:rsid w:val="00A92872"/>
    <w:rsid w:val="00A92931"/>
    <w:rsid w:val="00A9319B"/>
    <w:rsid w:val="00A93484"/>
    <w:rsid w:val="00A9354A"/>
    <w:rsid w:val="00A93827"/>
    <w:rsid w:val="00A93B05"/>
    <w:rsid w:val="00A93B86"/>
    <w:rsid w:val="00A93B9C"/>
    <w:rsid w:val="00A93CCE"/>
    <w:rsid w:val="00A93F00"/>
    <w:rsid w:val="00A940BF"/>
    <w:rsid w:val="00A940E9"/>
    <w:rsid w:val="00A941CC"/>
    <w:rsid w:val="00A94342"/>
    <w:rsid w:val="00A94455"/>
    <w:rsid w:val="00A9485A"/>
    <w:rsid w:val="00A95165"/>
    <w:rsid w:val="00A952AB"/>
    <w:rsid w:val="00A952D2"/>
    <w:rsid w:val="00A953CB"/>
    <w:rsid w:val="00A9546A"/>
    <w:rsid w:val="00A9639B"/>
    <w:rsid w:val="00A9647E"/>
    <w:rsid w:val="00A9651B"/>
    <w:rsid w:val="00A96808"/>
    <w:rsid w:val="00A96928"/>
    <w:rsid w:val="00A96BCB"/>
    <w:rsid w:val="00A96C38"/>
    <w:rsid w:val="00A9711C"/>
    <w:rsid w:val="00A97240"/>
    <w:rsid w:val="00A97575"/>
    <w:rsid w:val="00A97A64"/>
    <w:rsid w:val="00A97BFA"/>
    <w:rsid w:val="00A97D1E"/>
    <w:rsid w:val="00A97DEF"/>
    <w:rsid w:val="00A97FE0"/>
    <w:rsid w:val="00AA0376"/>
    <w:rsid w:val="00AA045C"/>
    <w:rsid w:val="00AA08CC"/>
    <w:rsid w:val="00AA10D5"/>
    <w:rsid w:val="00AA112F"/>
    <w:rsid w:val="00AA15A0"/>
    <w:rsid w:val="00AA1820"/>
    <w:rsid w:val="00AA1831"/>
    <w:rsid w:val="00AA18E0"/>
    <w:rsid w:val="00AA22C3"/>
    <w:rsid w:val="00AA24A5"/>
    <w:rsid w:val="00AA25DA"/>
    <w:rsid w:val="00AA261B"/>
    <w:rsid w:val="00AA2F0E"/>
    <w:rsid w:val="00AA3568"/>
    <w:rsid w:val="00AA36BC"/>
    <w:rsid w:val="00AA39B7"/>
    <w:rsid w:val="00AA3E8E"/>
    <w:rsid w:val="00AA4056"/>
    <w:rsid w:val="00AA47BC"/>
    <w:rsid w:val="00AA4903"/>
    <w:rsid w:val="00AA4B03"/>
    <w:rsid w:val="00AA4C15"/>
    <w:rsid w:val="00AA4D22"/>
    <w:rsid w:val="00AA551D"/>
    <w:rsid w:val="00AA5531"/>
    <w:rsid w:val="00AA5558"/>
    <w:rsid w:val="00AA55C7"/>
    <w:rsid w:val="00AA58E0"/>
    <w:rsid w:val="00AA5B96"/>
    <w:rsid w:val="00AA5CA4"/>
    <w:rsid w:val="00AA5EA5"/>
    <w:rsid w:val="00AA6421"/>
    <w:rsid w:val="00AA669D"/>
    <w:rsid w:val="00AA6715"/>
    <w:rsid w:val="00AA69BD"/>
    <w:rsid w:val="00AA6F3B"/>
    <w:rsid w:val="00AA7042"/>
    <w:rsid w:val="00AA738E"/>
    <w:rsid w:val="00AA78A6"/>
    <w:rsid w:val="00AA7A43"/>
    <w:rsid w:val="00AA7AB8"/>
    <w:rsid w:val="00AA7CFA"/>
    <w:rsid w:val="00AB02D0"/>
    <w:rsid w:val="00AB0896"/>
    <w:rsid w:val="00AB08E3"/>
    <w:rsid w:val="00AB0EC2"/>
    <w:rsid w:val="00AB1248"/>
    <w:rsid w:val="00AB199F"/>
    <w:rsid w:val="00AB1A37"/>
    <w:rsid w:val="00AB1B6B"/>
    <w:rsid w:val="00AB1CD2"/>
    <w:rsid w:val="00AB1DE3"/>
    <w:rsid w:val="00AB202A"/>
    <w:rsid w:val="00AB211D"/>
    <w:rsid w:val="00AB21D4"/>
    <w:rsid w:val="00AB2273"/>
    <w:rsid w:val="00AB2517"/>
    <w:rsid w:val="00AB2837"/>
    <w:rsid w:val="00AB2B87"/>
    <w:rsid w:val="00AB2BB0"/>
    <w:rsid w:val="00AB2CD9"/>
    <w:rsid w:val="00AB317E"/>
    <w:rsid w:val="00AB3325"/>
    <w:rsid w:val="00AB336B"/>
    <w:rsid w:val="00AB3B54"/>
    <w:rsid w:val="00AB3BB1"/>
    <w:rsid w:val="00AB414A"/>
    <w:rsid w:val="00AB4603"/>
    <w:rsid w:val="00AB474A"/>
    <w:rsid w:val="00AB4A22"/>
    <w:rsid w:val="00AB4BE4"/>
    <w:rsid w:val="00AB4CBD"/>
    <w:rsid w:val="00AB4F0A"/>
    <w:rsid w:val="00AB51D3"/>
    <w:rsid w:val="00AB5467"/>
    <w:rsid w:val="00AB5C0F"/>
    <w:rsid w:val="00AB619C"/>
    <w:rsid w:val="00AB641E"/>
    <w:rsid w:val="00AB64C0"/>
    <w:rsid w:val="00AB6A22"/>
    <w:rsid w:val="00AB6C0B"/>
    <w:rsid w:val="00AB6DA7"/>
    <w:rsid w:val="00AB7501"/>
    <w:rsid w:val="00AB7AE6"/>
    <w:rsid w:val="00AB7B9C"/>
    <w:rsid w:val="00AB7E2C"/>
    <w:rsid w:val="00AB7E39"/>
    <w:rsid w:val="00AC029A"/>
    <w:rsid w:val="00AC09FD"/>
    <w:rsid w:val="00AC0B75"/>
    <w:rsid w:val="00AC1152"/>
    <w:rsid w:val="00AC130A"/>
    <w:rsid w:val="00AC14FE"/>
    <w:rsid w:val="00AC158A"/>
    <w:rsid w:val="00AC1B1F"/>
    <w:rsid w:val="00AC1B8E"/>
    <w:rsid w:val="00AC1BE9"/>
    <w:rsid w:val="00AC1CF0"/>
    <w:rsid w:val="00AC1DF5"/>
    <w:rsid w:val="00AC2092"/>
    <w:rsid w:val="00AC2969"/>
    <w:rsid w:val="00AC3001"/>
    <w:rsid w:val="00AC32BB"/>
    <w:rsid w:val="00AC34C4"/>
    <w:rsid w:val="00AC35E4"/>
    <w:rsid w:val="00AC3677"/>
    <w:rsid w:val="00AC38EF"/>
    <w:rsid w:val="00AC39CB"/>
    <w:rsid w:val="00AC3E1C"/>
    <w:rsid w:val="00AC3E46"/>
    <w:rsid w:val="00AC3F1B"/>
    <w:rsid w:val="00AC405F"/>
    <w:rsid w:val="00AC438D"/>
    <w:rsid w:val="00AC456B"/>
    <w:rsid w:val="00AC46BB"/>
    <w:rsid w:val="00AC49C8"/>
    <w:rsid w:val="00AC4AF6"/>
    <w:rsid w:val="00AC4CBE"/>
    <w:rsid w:val="00AC510B"/>
    <w:rsid w:val="00AC5203"/>
    <w:rsid w:val="00AC538B"/>
    <w:rsid w:val="00AC54C0"/>
    <w:rsid w:val="00AC5911"/>
    <w:rsid w:val="00AC5C90"/>
    <w:rsid w:val="00AC5E49"/>
    <w:rsid w:val="00AC5ED6"/>
    <w:rsid w:val="00AC5FAD"/>
    <w:rsid w:val="00AC5FBC"/>
    <w:rsid w:val="00AC6744"/>
    <w:rsid w:val="00AC69E7"/>
    <w:rsid w:val="00AC7094"/>
    <w:rsid w:val="00AC71BB"/>
    <w:rsid w:val="00AC724A"/>
    <w:rsid w:val="00AC765A"/>
    <w:rsid w:val="00AC77D6"/>
    <w:rsid w:val="00AC7B9D"/>
    <w:rsid w:val="00AD03E9"/>
    <w:rsid w:val="00AD05AA"/>
    <w:rsid w:val="00AD08D5"/>
    <w:rsid w:val="00AD0B1D"/>
    <w:rsid w:val="00AD0CF5"/>
    <w:rsid w:val="00AD0DF8"/>
    <w:rsid w:val="00AD0E60"/>
    <w:rsid w:val="00AD0E61"/>
    <w:rsid w:val="00AD0EF8"/>
    <w:rsid w:val="00AD135F"/>
    <w:rsid w:val="00AD150C"/>
    <w:rsid w:val="00AD15E0"/>
    <w:rsid w:val="00AD1707"/>
    <w:rsid w:val="00AD1F47"/>
    <w:rsid w:val="00AD1F84"/>
    <w:rsid w:val="00AD21AD"/>
    <w:rsid w:val="00AD21AF"/>
    <w:rsid w:val="00AD2472"/>
    <w:rsid w:val="00AD264B"/>
    <w:rsid w:val="00AD2C3A"/>
    <w:rsid w:val="00AD3438"/>
    <w:rsid w:val="00AD3558"/>
    <w:rsid w:val="00AD363F"/>
    <w:rsid w:val="00AD3B5D"/>
    <w:rsid w:val="00AD3FB5"/>
    <w:rsid w:val="00AD4036"/>
    <w:rsid w:val="00AD4066"/>
    <w:rsid w:val="00AD40CE"/>
    <w:rsid w:val="00AD4813"/>
    <w:rsid w:val="00AD4B2C"/>
    <w:rsid w:val="00AD4C7E"/>
    <w:rsid w:val="00AD4CAC"/>
    <w:rsid w:val="00AD5152"/>
    <w:rsid w:val="00AD51F5"/>
    <w:rsid w:val="00AD55C2"/>
    <w:rsid w:val="00AD55DF"/>
    <w:rsid w:val="00AD59AB"/>
    <w:rsid w:val="00AD5A63"/>
    <w:rsid w:val="00AD5CE7"/>
    <w:rsid w:val="00AD5F07"/>
    <w:rsid w:val="00AD6681"/>
    <w:rsid w:val="00AD67FC"/>
    <w:rsid w:val="00AD6C31"/>
    <w:rsid w:val="00AD6D91"/>
    <w:rsid w:val="00AD7000"/>
    <w:rsid w:val="00AD73DD"/>
    <w:rsid w:val="00AD75C3"/>
    <w:rsid w:val="00AD7754"/>
    <w:rsid w:val="00AD778A"/>
    <w:rsid w:val="00AD7893"/>
    <w:rsid w:val="00AD7C6B"/>
    <w:rsid w:val="00AD7CC5"/>
    <w:rsid w:val="00AE01E8"/>
    <w:rsid w:val="00AE0217"/>
    <w:rsid w:val="00AE0230"/>
    <w:rsid w:val="00AE0289"/>
    <w:rsid w:val="00AE0418"/>
    <w:rsid w:val="00AE044B"/>
    <w:rsid w:val="00AE0C02"/>
    <w:rsid w:val="00AE0D36"/>
    <w:rsid w:val="00AE0FBF"/>
    <w:rsid w:val="00AE1480"/>
    <w:rsid w:val="00AE1807"/>
    <w:rsid w:val="00AE193C"/>
    <w:rsid w:val="00AE1AE8"/>
    <w:rsid w:val="00AE1DDF"/>
    <w:rsid w:val="00AE2086"/>
    <w:rsid w:val="00AE20E9"/>
    <w:rsid w:val="00AE243F"/>
    <w:rsid w:val="00AE2F48"/>
    <w:rsid w:val="00AE3047"/>
    <w:rsid w:val="00AE31FD"/>
    <w:rsid w:val="00AE32A4"/>
    <w:rsid w:val="00AE339B"/>
    <w:rsid w:val="00AE33CB"/>
    <w:rsid w:val="00AE3685"/>
    <w:rsid w:val="00AE3B08"/>
    <w:rsid w:val="00AE3C9A"/>
    <w:rsid w:val="00AE446C"/>
    <w:rsid w:val="00AE45FA"/>
    <w:rsid w:val="00AE46C6"/>
    <w:rsid w:val="00AE4744"/>
    <w:rsid w:val="00AE476E"/>
    <w:rsid w:val="00AE498D"/>
    <w:rsid w:val="00AE5415"/>
    <w:rsid w:val="00AE54CB"/>
    <w:rsid w:val="00AE59BB"/>
    <w:rsid w:val="00AE5B80"/>
    <w:rsid w:val="00AE5E0F"/>
    <w:rsid w:val="00AE5F88"/>
    <w:rsid w:val="00AE62C1"/>
    <w:rsid w:val="00AE6406"/>
    <w:rsid w:val="00AE65E0"/>
    <w:rsid w:val="00AE67A3"/>
    <w:rsid w:val="00AE7663"/>
    <w:rsid w:val="00AE7CD9"/>
    <w:rsid w:val="00AF03CF"/>
    <w:rsid w:val="00AF0587"/>
    <w:rsid w:val="00AF08DC"/>
    <w:rsid w:val="00AF0953"/>
    <w:rsid w:val="00AF0AB8"/>
    <w:rsid w:val="00AF0FB3"/>
    <w:rsid w:val="00AF164F"/>
    <w:rsid w:val="00AF1C63"/>
    <w:rsid w:val="00AF1CF3"/>
    <w:rsid w:val="00AF1DE8"/>
    <w:rsid w:val="00AF1E5F"/>
    <w:rsid w:val="00AF24B6"/>
    <w:rsid w:val="00AF33FA"/>
    <w:rsid w:val="00AF384A"/>
    <w:rsid w:val="00AF3B57"/>
    <w:rsid w:val="00AF3C87"/>
    <w:rsid w:val="00AF3DBE"/>
    <w:rsid w:val="00AF3E15"/>
    <w:rsid w:val="00AF4671"/>
    <w:rsid w:val="00AF46CE"/>
    <w:rsid w:val="00AF4D7F"/>
    <w:rsid w:val="00AF4E52"/>
    <w:rsid w:val="00AF506E"/>
    <w:rsid w:val="00AF5152"/>
    <w:rsid w:val="00AF59EF"/>
    <w:rsid w:val="00AF5C62"/>
    <w:rsid w:val="00AF5E10"/>
    <w:rsid w:val="00AF5F3F"/>
    <w:rsid w:val="00AF6A4F"/>
    <w:rsid w:val="00AF6A5F"/>
    <w:rsid w:val="00AF6FBA"/>
    <w:rsid w:val="00AF7130"/>
    <w:rsid w:val="00AF717E"/>
    <w:rsid w:val="00AF75C4"/>
    <w:rsid w:val="00AF760D"/>
    <w:rsid w:val="00AF7920"/>
    <w:rsid w:val="00AF7964"/>
    <w:rsid w:val="00AF7BB6"/>
    <w:rsid w:val="00B001CF"/>
    <w:rsid w:val="00B001D8"/>
    <w:rsid w:val="00B00409"/>
    <w:rsid w:val="00B004C5"/>
    <w:rsid w:val="00B006F8"/>
    <w:rsid w:val="00B0089A"/>
    <w:rsid w:val="00B00B27"/>
    <w:rsid w:val="00B00D2F"/>
    <w:rsid w:val="00B00EC1"/>
    <w:rsid w:val="00B00F1F"/>
    <w:rsid w:val="00B01088"/>
    <w:rsid w:val="00B0114D"/>
    <w:rsid w:val="00B011A0"/>
    <w:rsid w:val="00B015B1"/>
    <w:rsid w:val="00B01761"/>
    <w:rsid w:val="00B01CB6"/>
    <w:rsid w:val="00B01EEE"/>
    <w:rsid w:val="00B02106"/>
    <w:rsid w:val="00B02120"/>
    <w:rsid w:val="00B023DC"/>
    <w:rsid w:val="00B02454"/>
    <w:rsid w:val="00B02745"/>
    <w:rsid w:val="00B028E2"/>
    <w:rsid w:val="00B02F63"/>
    <w:rsid w:val="00B031C0"/>
    <w:rsid w:val="00B03632"/>
    <w:rsid w:val="00B03904"/>
    <w:rsid w:val="00B039EE"/>
    <w:rsid w:val="00B03D7D"/>
    <w:rsid w:val="00B0446A"/>
    <w:rsid w:val="00B045D3"/>
    <w:rsid w:val="00B05303"/>
    <w:rsid w:val="00B0558E"/>
    <w:rsid w:val="00B05875"/>
    <w:rsid w:val="00B05B3D"/>
    <w:rsid w:val="00B05BF4"/>
    <w:rsid w:val="00B0616A"/>
    <w:rsid w:val="00B064CB"/>
    <w:rsid w:val="00B0699A"/>
    <w:rsid w:val="00B06E19"/>
    <w:rsid w:val="00B071AC"/>
    <w:rsid w:val="00B07C76"/>
    <w:rsid w:val="00B07DD0"/>
    <w:rsid w:val="00B07EC0"/>
    <w:rsid w:val="00B108BF"/>
    <w:rsid w:val="00B10B21"/>
    <w:rsid w:val="00B10BA2"/>
    <w:rsid w:val="00B1131A"/>
    <w:rsid w:val="00B11541"/>
    <w:rsid w:val="00B11884"/>
    <w:rsid w:val="00B11BA0"/>
    <w:rsid w:val="00B1205D"/>
    <w:rsid w:val="00B121D0"/>
    <w:rsid w:val="00B126F5"/>
    <w:rsid w:val="00B1284C"/>
    <w:rsid w:val="00B12AA1"/>
    <w:rsid w:val="00B12BA2"/>
    <w:rsid w:val="00B12D70"/>
    <w:rsid w:val="00B12E6B"/>
    <w:rsid w:val="00B132F1"/>
    <w:rsid w:val="00B1343B"/>
    <w:rsid w:val="00B13496"/>
    <w:rsid w:val="00B134BC"/>
    <w:rsid w:val="00B1359E"/>
    <w:rsid w:val="00B135B8"/>
    <w:rsid w:val="00B136A7"/>
    <w:rsid w:val="00B13D16"/>
    <w:rsid w:val="00B13E2C"/>
    <w:rsid w:val="00B13E8A"/>
    <w:rsid w:val="00B143DF"/>
    <w:rsid w:val="00B148AC"/>
    <w:rsid w:val="00B14DF4"/>
    <w:rsid w:val="00B1511E"/>
    <w:rsid w:val="00B155BF"/>
    <w:rsid w:val="00B158BB"/>
    <w:rsid w:val="00B15A1C"/>
    <w:rsid w:val="00B15FD7"/>
    <w:rsid w:val="00B1622C"/>
    <w:rsid w:val="00B163EB"/>
    <w:rsid w:val="00B16702"/>
    <w:rsid w:val="00B1673B"/>
    <w:rsid w:val="00B16C50"/>
    <w:rsid w:val="00B16C9B"/>
    <w:rsid w:val="00B16F5B"/>
    <w:rsid w:val="00B173D6"/>
    <w:rsid w:val="00B17524"/>
    <w:rsid w:val="00B1755D"/>
    <w:rsid w:val="00B17837"/>
    <w:rsid w:val="00B179FA"/>
    <w:rsid w:val="00B17F79"/>
    <w:rsid w:val="00B202DF"/>
    <w:rsid w:val="00B2045D"/>
    <w:rsid w:val="00B20723"/>
    <w:rsid w:val="00B20852"/>
    <w:rsid w:val="00B20873"/>
    <w:rsid w:val="00B2093C"/>
    <w:rsid w:val="00B20AF9"/>
    <w:rsid w:val="00B20C4C"/>
    <w:rsid w:val="00B20E7D"/>
    <w:rsid w:val="00B20F00"/>
    <w:rsid w:val="00B2106D"/>
    <w:rsid w:val="00B212A3"/>
    <w:rsid w:val="00B21445"/>
    <w:rsid w:val="00B215D0"/>
    <w:rsid w:val="00B215F9"/>
    <w:rsid w:val="00B21762"/>
    <w:rsid w:val="00B218A0"/>
    <w:rsid w:val="00B21A5E"/>
    <w:rsid w:val="00B224A3"/>
    <w:rsid w:val="00B22D61"/>
    <w:rsid w:val="00B23B2D"/>
    <w:rsid w:val="00B24268"/>
    <w:rsid w:val="00B2428C"/>
    <w:rsid w:val="00B24DEF"/>
    <w:rsid w:val="00B2520A"/>
    <w:rsid w:val="00B25634"/>
    <w:rsid w:val="00B25938"/>
    <w:rsid w:val="00B26013"/>
    <w:rsid w:val="00B26447"/>
    <w:rsid w:val="00B26B08"/>
    <w:rsid w:val="00B26EE0"/>
    <w:rsid w:val="00B26F07"/>
    <w:rsid w:val="00B27268"/>
    <w:rsid w:val="00B27526"/>
    <w:rsid w:val="00B2752D"/>
    <w:rsid w:val="00B27736"/>
    <w:rsid w:val="00B27DBA"/>
    <w:rsid w:val="00B27DFB"/>
    <w:rsid w:val="00B27F52"/>
    <w:rsid w:val="00B3000F"/>
    <w:rsid w:val="00B301AB"/>
    <w:rsid w:val="00B30838"/>
    <w:rsid w:val="00B311A9"/>
    <w:rsid w:val="00B31347"/>
    <w:rsid w:val="00B3145E"/>
    <w:rsid w:val="00B3147A"/>
    <w:rsid w:val="00B31CD8"/>
    <w:rsid w:val="00B31D83"/>
    <w:rsid w:val="00B31E6A"/>
    <w:rsid w:val="00B32283"/>
    <w:rsid w:val="00B328BE"/>
    <w:rsid w:val="00B32BA2"/>
    <w:rsid w:val="00B32C64"/>
    <w:rsid w:val="00B32CE0"/>
    <w:rsid w:val="00B32D4C"/>
    <w:rsid w:val="00B32E42"/>
    <w:rsid w:val="00B32ECD"/>
    <w:rsid w:val="00B332A6"/>
    <w:rsid w:val="00B34B1C"/>
    <w:rsid w:val="00B34E05"/>
    <w:rsid w:val="00B34FFF"/>
    <w:rsid w:val="00B3502A"/>
    <w:rsid w:val="00B352F1"/>
    <w:rsid w:val="00B35556"/>
    <w:rsid w:val="00B35616"/>
    <w:rsid w:val="00B356C5"/>
    <w:rsid w:val="00B357C7"/>
    <w:rsid w:val="00B35AA0"/>
    <w:rsid w:val="00B35D8F"/>
    <w:rsid w:val="00B35F19"/>
    <w:rsid w:val="00B361BC"/>
    <w:rsid w:val="00B361E4"/>
    <w:rsid w:val="00B363A6"/>
    <w:rsid w:val="00B363ED"/>
    <w:rsid w:val="00B3646D"/>
    <w:rsid w:val="00B369EC"/>
    <w:rsid w:val="00B36A97"/>
    <w:rsid w:val="00B36B8D"/>
    <w:rsid w:val="00B36ED2"/>
    <w:rsid w:val="00B36FD7"/>
    <w:rsid w:val="00B37657"/>
    <w:rsid w:val="00B3792C"/>
    <w:rsid w:val="00B37CB0"/>
    <w:rsid w:val="00B37D2E"/>
    <w:rsid w:val="00B37F9A"/>
    <w:rsid w:val="00B40127"/>
    <w:rsid w:val="00B40233"/>
    <w:rsid w:val="00B40274"/>
    <w:rsid w:val="00B405D2"/>
    <w:rsid w:val="00B407F4"/>
    <w:rsid w:val="00B40C6D"/>
    <w:rsid w:val="00B40D8D"/>
    <w:rsid w:val="00B40E30"/>
    <w:rsid w:val="00B41032"/>
    <w:rsid w:val="00B4108C"/>
    <w:rsid w:val="00B4124B"/>
    <w:rsid w:val="00B412C8"/>
    <w:rsid w:val="00B41356"/>
    <w:rsid w:val="00B4137C"/>
    <w:rsid w:val="00B41723"/>
    <w:rsid w:val="00B41900"/>
    <w:rsid w:val="00B419B3"/>
    <w:rsid w:val="00B41C0C"/>
    <w:rsid w:val="00B4204E"/>
    <w:rsid w:val="00B426EA"/>
    <w:rsid w:val="00B42A05"/>
    <w:rsid w:val="00B42BE7"/>
    <w:rsid w:val="00B42E1A"/>
    <w:rsid w:val="00B436E0"/>
    <w:rsid w:val="00B43702"/>
    <w:rsid w:val="00B43780"/>
    <w:rsid w:val="00B43F29"/>
    <w:rsid w:val="00B44037"/>
    <w:rsid w:val="00B443D2"/>
    <w:rsid w:val="00B4453F"/>
    <w:rsid w:val="00B4483A"/>
    <w:rsid w:val="00B44A80"/>
    <w:rsid w:val="00B44BBF"/>
    <w:rsid w:val="00B44BCA"/>
    <w:rsid w:val="00B44FEE"/>
    <w:rsid w:val="00B45856"/>
    <w:rsid w:val="00B45918"/>
    <w:rsid w:val="00B45CDD"/>
    <w:rsid w:val="00B465A9"/>
    <w:rsid w:val="00B46F61"/>
    <w:rsid w:val="00B4709D"/>
    <w:rsid w:val="00B472AB"/>
    <w:rsid w:val="00B47364"/>
    <w:rsid w:val="00B473A2"/>
    <w:rsid w:val="00B4781E"/>
    <w:rsid w:val="00B47AE5"/>
    <w:rsid w:val="00B47B0C"/>
    <w:rsid w:val="00B47C1A"/>
    <w:rsid w:val="00B502F4"/>
    <w:rsid w:val="00B5032D"/>
    <w:rsid w:val="00B5048A"/>
    <w:rsid w:val="00B50560"/>
    <w:rsid w:val="00B508FB"/>
    <w:rsid w:val="00B509ED"/>
    <w:rsid w:val="00B50A5E"/>
    <w:rsid w:val="00B50E9F"/>
    <w:rsid w:val="00B51230"/>
    <w:rsid w:val="00B513A9"/>
    <w:rsid w:val="00B513BB"/>
    <w:rsid w:val="00B5147D"/>
    <w:rsid w:val="00B51C20"/>
    <w:rsid w:val="00B51CFD"/>
    <w:rsid w:val="00B51F39"/>
    <w:rsid w:val="00B52E50"/>
    <w:rsid w:val="00B52F53"/>
    <w:rsid w:val="00B5341C"/>
    <w:rsid w:val="00B53611"/>
    <w:rsid w:val="00B538B5"/>
    <w:rsid w:val="00B54177"/>
    <w:rsid w:val="00B54763"/>
    <w:rsid w:val="00B54E98"/>
    <w:rsid w:val="00B55317"/>
    <w:rsid w:val="00B5536A"/>
    <w:rsid w:val="00B5567A"/>
    <w:rsid w:val="00B556B4"/>
    <w:rsid w:val="00B560A2"/>
    <w:rsid w:val="00B566D8"/>
    <w:rsid w:val="00B56B21"/>
    <w:rsid w:val="00B56BE2"/>
    <w:rsid w:val="00B56DD3"/>
    <w:rsid w:val="00B570CD"/>
    <w:rsid w:val="00B5730C"/>
    <w:rsid w:val="00B57527"/>
    <w:rsid w:val="00B577B2"/>
    <w:rsid w:val="00B579B2"/>
    <w:rsid w:val="00B604E1"/>
    <w:rsid w:val="00B60639"/>
    <w:rsid w:val="00B60679"/>
    <w:rsid w:val="00B6079E"/>
    <w:rsid w:val="00B60E52"/>
    <w:rsid w:val="00B610DC"/>
    <w:rsid w:val="00B61877"/>
    <w:rsid w:val="00B6242F"/>
    <w:rsid w:val="00B625D9"/>
    <w:rsid w:val="00B625DD"/>
    <w:rsid w:val="00B62685"/>
    <w:rsid w:val="00B62725"/>
    <w:rsid w:val="00B62794"/>
    <w:rsid w:val="00B627E0"/>
    <w:rsid w:val="00B62F17"/>
    <w:rsid w:val="00B63008"/>
    <w:rsid w:val="00B636F2"/>
    <w:rsid w:val="00B63983"/>
    <w:rsid w:val="00B639AD"/>
    <w:rsid w:val="00B63FB1"/>
    <w:rsid w:val="00B6421E"/>
    <w:rsid w:val="00B642FC"/>
    <w:rsid w:val="00B64B05"/>
    <w:rsid w:val="00B64BD7"/>
    <w:rsid w:val="00B64ECC"/>
    <w:rsid w:val="00B6509E"/>
    <w:rsid w:val="00B654B8"/>
    <w:rsid w:val="00B6581E"/>
    <w:rsid w:val="00B65A10"/>
    <w:rsid w:val="00B65F48"/>
    <w:rsid w:val="00B6615D"/>
    <w:rsid w:val="00B667AC"/>
    <w:rsid w:val="00B6689E"/>
    <w:rsid w:val="00B668F4"/>
    <w:rsid w:val="00B66ABC"/>
    <w:rsid w:val="00B66C8D"/>
    <w:rsid w:val="00B676A8"/>
    <w:rsid w:val="00B679E0"/>
    <w:rsid w:val="00B67CA2"/>
    <w:rsid w:val="00B701C4"/>
    <w:rsid w:val="00B709B4"/>
    <w:rsid w:val="00B70B7A"/>
    <w:rsid w:val="00B70C5E"/>
    <w:rsid w:val="00B70D6B"/>
    <w:rsid w:val="00B70E6D"/>
    <w:rsid w:val="00B716CC"/>
    <w:rsid w:val="00B71F68"/>
    <w:rsid w:val="00B720B1"/>
    <w:rsid w:val="00B7216D"/>
    <w:rsid w:val="00B72686"/>
    <w:rsid w:val="00B729B1"/>
    <w:rsid w:val="00B72A24"/>
    <w:rsid w:val="00B72E85"/>
    <w:rsid w:val="00B72EC5"/>
    <w:rsid w:val="00B72F77"/>
    <w:rsid w:val="00B7312B"/>
    <w:rsid w:val="00B73227"/>
    <w:rsid w:val="00B73956"/>
    <w:rsid w:val="00B73993"/>
    <w:rsid w:val="00B739DE"/>
    <w:rsid w:val="00B73A53"/>
    <w:rsid w:val="00B73A54"/>
    <w:rsid w:val="00B73EF0"/>
    <w:rsid w:val="00B73F28"/>
    <w:rsid w:val="00B73F3B"/>
    <w:rsid w:val="00B73FC0"/>
    <w:rsid w:val="00B73FC2"/>
    <w:rsid w:val="00B74190"/>
    <w:rsid w:val="00B74379"/>
    <w:rsid w:val="00B7438B"/>
    <w:rsid w:val="00B7451B"/>
    <w:rsid w:val="00B74E20"/>
    <w:rsid w:val="00B75265"/>
    <w:rsid w:val="00B75702"/>
    <w:rsid w:val="00B75C85"/>
    <w:rsid w:val="00B76492"/>
    <w:rsid w:val="00B76777"/>
    <w:rsid w:val="00B76B1E"/>
    <w:rsid w:val="00B76DBC"/>
    <w:rsid w:val="00B77444"/>
    <w:rsid w:val="00B775DA"/>
    <w:rsid w:val="00B77917"/>
    <w:rsid w:val="00B77A48"/>
    <w:rsid w:val="00B77AF7"/>
    <w:rsid w:val="00B8018E"/>
    <w:rsid w:val="00B8069E"/>
    <w:rsid w:val="00B8087D"/>
    <w:rsid w:val="00B811A4"/>
    <w:rsid w:val="00B81603"/>
    <w:rsid w:val="00B81649"/>
    <w:rsid w:val="00B81855"/>
    <w:rsid w:val="00B81A03"/>
    <w:rsid w:val="00B81C33"/>
    <w:rsid w:val="00B82084"/>
    <w:rsid w:val="00B82234"/>
    <w:rsid w:val="00B823FD"/>
    <w:rsid w:val="00B82770"/>
    <w:rsid w:val="00B8283A"/>
    <w:rsid w:val="00B82987"/>
    <w:rsid w:val="00B82CAC"/>
    <w:rsid w:val="00B82CDB"/>
    <w:rsid w:val="00B833C0"/>
    <w:rsid w:val="00B837E5"/>
    <w:rsid w:val="00B83BF7"/>
    <w:rsid w:val="00B83C58"/>
    <w:rsid w:val="00B846B1"/>
    <w:rsid w:val="00B846B8"/>
    <w:rsid w:val="00B8494F"/>
    <w:rsid w:val="00B84E39"/>
    <w:rsid w:val="00B84E59"/>
    <w:rsid w:val="00B85480"/>
    <w:rsid w:val="00B85631"/>
    <w:rsid w:val="00B85813"/>
    <w:rsid w:val="00B85E90"/>
    <w:rsid w:val="00B862A8"/>
    <w:rsid w:val="00B864BE"/>
    <w:rsid w:val="00B86523"/>
    <w:rsid w:val="00B8687D"/>
    <w:rsid w:val="00B86936"/>
    <w:rsid w:val="00B86B07"/>
    <w:rsid w:val="00B87803"/>
    <w:rsid w:val="00B878C7"/>
    <w:rsid w:val="00B879FF"/>
    <w:rsid w:val="00B87B5B"/>
    <w:rsid w:val="00B87D7D"/>
    <w:rsid w:val="00B90217"/>
    <w:rsid w:val="00B9077A"/>
    <w:rsid w:val="00B90B33"/>
    <w:rsid w:val="00B90E8E"/>
    <w:rsid w:val="00B90F2F"/>
    <w:rsid w:val="00B91960"/>
    <w:rsid w:val="00B91CEE"/>
    <w:rsid w:val="00B91ED0"/>
    <w:rsid w:val="00B9205B"/>
    <w:rsid w:val="00B92068"/>
    <w:rsid w:val="00B92A07"/>
    <w:rsid w:val="00B92C0A"/>
    <w:rsid w:val="00B92D2C"/>
    <w:rsid w:val="00B93B60"/>
    <w:rsid w:val="00B94001"/>
    <w:rsid w:val="00B94156"/>
    <w:rsid w:val="00B942B0"/>
    <w:rsid w:val="00B945A5"/>
    <w:rsid w:val="00B9468A"/>
    <w:rsid w:val="00B9488D"/>
    <w:rsid w:val="00B949A4"/>
    <w:rsid w:val="00B94ADB"/>
    <w:rsid w:val="00B94B16"/>
    <w:rsid w:val="00B94CF0"/>
    <w:rsid w:val="00B94CF1"/>
    <w:rsid w:val="00B94ED4"/>
    <w:rsid w:val="00B94F58"/>
    <w:rsid w:val="00B94F83"/>
    <w:rsid w:val="00B95263"/>
    <w:rsid w:val="00B953C3"/>
    <w:rsid w:val="00B9547E"/>
    <w:rsid w:val="00B95725"/>
    <w:rsid w:val="00B957E6"/>
    <w:rsid w:val="00B95949"/>
    <w:rsid w:val="00B95E02"/>
    <w:rsid w:val="00B963AF"/>
    <w:rsid w:val="00B96494"/>
    <w:rsid w:val="00B968DC"/>
    <w:rsid w:val="00B969C7"/>
    <w:rsid w:val="00B96BB0"/>
    <w:rsid w:val="00B96CFE"/>
    <w:rsid w:val="00B96FDE"/>
    <w:rsid w:val="00B97BC2"/>
    <w:rsid w:val="00B97E9A"/>
    <w:rsid w:val="00BA01E0"/>
    <w:rsid w:val="00BA0445"/>
    <w:rsid w:val="00BA0C1C"/>
    <w:rsid w:val="00BA0CAD"/>
    <w:rsid w:val="00BA0CB2"/>
    <w:rsid w:val="00BA0D0D"/>
    <w:rsid w:val="00BA0DAB"/>
    <w:rsid w:val="00BA103C"/>
    <w:rsid w:val="00BA10F0"/>
    <w:rsid w:val="00BA147D"/>
    <w:rsid w:val="00BA1491"/>
    <w:rsid w:val="00BA14C1"/>
    <w:rsid w:val="00BA15D2"/>
    <w:rsid w:val="00BA163E"/>
    <w:rsid w:val="00BA1BBE"/>
    <w:rsid w:val="00BA2456"/>
    <w:rsid w:val="00BA24E6"/>
    <w:rsid w:val="00BA277F"/>
    <w:rsid w:val="00BA2B78"/>
    <w:rsid w:val="00BA307B"/>
    <w:rsid w:val="00BA3763"/>
    <w:rsid w:val="00BA39E4"/>
    <w:rsid w:val="00BA42A2"/>
    <w:rsid w:val="00BA42FD"/>
    <w:rsid w:val="00BA44DD"/>
    <w:rsid w:val="00BA44F3"/>
    <w:rsid w:val="00BA4B9A"/>
    <w:rsid w:val="00BA4DF4"/>
    <w:rsid w:val="00BA525A"/>
    <w:rsid w:val="00BA5492"/>
    <w:rsid w:val="00BA57A7"/>
    <w:rsid w:val="00BA5813"/>
    <w:rsid w:val="00BA5A52"/>
    <w:rsid w:val="00BA5D11"/>
    <w:rsid w:val="00BA5EF6"/>
    <w:rsid w:val="00BA6547"/>
    <w:rsid w:val="00BA65E1"/>
    <w:rsid w:val="00BA6B18"/>
    <w:rsid w:val="00BA71BE"/>
    <w:rsid w:val="00BA7551"/>
    <w:rsid w:val="00BA795D"/>
    <w:rsid w:val="00BA7FBF"/>
    <w:rsid w:val="00BB01FB"/>
    <w:rsid w:val="00BB02AC"/>
    <w:rsid w:val="00BB02BE"/>
    <w:rsid w:val="00BB1228"/>
    <w:rsid w:val="00BB15C1"/>
    <w:rsid w:val="00BB16E4"/>
    <w:rsid w:val="00BB196C"/>
    <w:rsid w:val="00BB1D20"/>
    <w:rsid w:val="00BB1DC6"/>
    <w:rsid w:val="00BB2181"/>
    <w:rsid w:val="00BB24D5"/>
    <w:rsid w:val="00BB2A54"/>
    <w:rsid w:val="00BB2B9C"/>
    <w:rsid w:val="00BB2BA0"/>
    <w:rsid w:val="00BB2BEC"/>
    <w:rsid w:val="00BB2C04"/>
    <w:rsid w:val="00BB311C"/>
    <w:rsid w:val="00BB34BB"/>
    <w:rsid w:val="00BB34E8"/>
    <w:rsid w:val="00BB3635"/>
    <w:rsid w:val="00BB3BB4"/>
    <w:rsid w:val="00BB3E6F"/>
    <w:rsid w:val="00BB47CB"/>
    <w:rsid w:val="00BB4804"/>
    <w:rsid w:val="00BB4C96"/>
    <w:rsid w:val="00BB5052"/>
    <w:rsid w:val="00BB55DB"/>
    <w:rsid w:val="00BB56FA"/>
    <w:rsid w:val="00BB5964"/>
    <w:rsid w:val="00BB5C39"/>
    <w:rsid w:val="00BB5CA3"/>
    <w:rsid w:val="00BB5D2A"/>
    <w:rsid w:val="00BB5ED0"/>
    <w:rsid w:val="00BB5F4A"/>
    <w:rsid w:val="00BB6093"/>
    <w:rsid w:val="00BB6227"/>
    <w:rsid w:val="00BB6681"/>
    <w:rsid w:val="00BB6B11"/>
    <w:rsid w:val="00BB6FDE"/>
    <w:rsid w:val="00BB7013"/>
    <w:rsid w:val="00BB72EC"/>
    <w:rsid w:val="00BB7A31"/>
    <w:rsid w:val="00BC0235"/>
    <w:rsid w:val="00BC027A"/>
    <w:rsid w:val="00BC0580"/>
    <w:rsid w:val="00BC072F"/>
    <w:rsid w:val="00BC07EF"/>
    <w:rsid w:val="00BC0922"/>
    <w:rsid w:val="00BC0A2A"/>
    <w:rsid w:val="00BC1026"/>
    <w:rsid w:val="00BC1075"/>
    <w:rsid w:val="00BC1222"/>
    <w:rsid w:val="00BC169F"/>
    <w:rsid w:val="00BC189F"/>
    <w:rsid w:val="00BC1C13"/>
    <w:rsid w:val="00BC1F52"/>
    <w:rsid w:val="00BC229F"/>
    <w:rsid w:val="00BC2CCE"/>
    <w:rsid w:val="00BC2E13"/>
    <w:rsid w:val="00BC31F4"/>
    <w:rsid w:val="00BC3386"/>
    <w:rsid w:val="00BC35FC"/>
    <w:rsid w:val="00BC38CC"/>
    <w:rsid w:val="00BC3D26"/>
    <w:rsid w:val="00BC4178"/>
    <w:rsid w:val="00BC4211"/>
    <w:rsid w:val="00BC4948"/>
    <w:rsid w:val="00BC4BE5"/>
    <w:rsid w:val="00BC4CC1"/>
    <w:rsid w:val="00BC4F16"/>
    <w:rsid w:val="00BC5124"/>
    <w:rsid w:val="00BC64B0"/>
    <w:rsid w:val="00BC6AA1"/>
    <w:rsid w:val="00BC6AA2"/>
    <w:rsid w:val="00BC6AC2"/>
    <w:rsid w:val="00BC71E2"/>
    <w:rsid w:val="00BC75AF"/>
    <w:rsid w:val="00BD00DB"/>
    <w:rsid w:val="00BD0137"/>
    <w:rsid w:val="00BD0142"/>
    <w:rsid w:val="00BD0199"/>
    <w:rsid w:val="00BD02E9"/>
    <w:rsid w:val="00BD03F9"/>
    <w:rsid w:val="00BD0479"/>
    <w:rsid w:val="00BD04F2"/>
    <w:rsid w:val="00BD0895"/>
    <w:rsid w:val="00BD0A12"/>
    <w:rsid w:val="00BD0FC2"/>
    <w:rsid w:val="00BD13FA"/>
    <w:rsid w:val="00BD1832"/>
    <w:rsid w:val="00BD1840"/>
    <w:rsid w:val="00BD187E"/>
    <w:rsid w:val="00BD1A63"/>
    <w:rsid w:val="00BD1BA3"/>
    <w:rsid w:val="00BD1CE6"/>
    <w:rsid w:val="00BD1E13"/>
    <w:rsid w:val="00BD215D"/>
    <w:rsid w:val="00BD2956"/>
    <w:rsid w:val="00BD29C5"/>
    <w:rsid w:val="00BD2A97"/>
    <w:rsid w:val="00BD2BEA"/>
    <w:rsid w:val="00BD2F16"/>
    <w:rsid w:val="00BD315C"/>
    <w:rsid w:val="00BD3965"/>
    <w:rsid w:val="00BD3A6B"/>
    <w:rsid w:val="00BD43DC"/>
    <w:rsid w:val="00BD4BD0"/>
    <w:rsid w:val="00BD5403"/>
    <w:rsid w:val="00BD5578"/>
    <w:rsid w:val="00BD59AB"/>
    <w:rsid w:val="00BD5B90"/>
    <w:rsid w:val="00BD5F08"/>
    <w:rsid w:val="00BD643B"/>
    <w:rsid w:val="00BD673E"/>
    <w:rsid w:val="00BD6ECA"/>
    <w:rsid w:val="00BD7081"/>
    <w:rsid w:val="00BD7087"/>
    <w:rsid w:val="00BD721D"/>
    <w:rsid w:val="00BD7275"/>
    <w:rsid w:val="00BD7355"/>
    <w:rsid w:val="00BD7526"/>
    <w:rsid w:val="00BD7B3D"/>
    <w:rsid w:val="00BD7BCA"/>
    <w:rsid w:val="00BD7C79"/>
    <w:rsid w:val="00BD7D8B"/>
    <w:rsid w:val="00BD7D92"/>
    <w:rsid w:val="00BD7E08"/>
    <w:rsid w:val="00BD7FAF"/>
    <w:rsid w:val="00BE03CD"/>
    <w:rsid w:val="00BE04B2"/>
    <w:rsid w:val="00BE0BF0"/>
    <w:rsid w:val="00BE1181"/>
    <w:rsid w:val="00BE1422"/>
    <w:rsid w:val="00BE19F8"/>
    <w:rsid w:val="00BE1C27"/>
    <w:rsid w:val="00BE2037"/>
    <w:rsid w:val="00BE2106"/>
    <w:rsid w:val="00BE220B"/>
    <w:rsid w:val="00BE254E"/>
    <w:rsid w:val="00BE25A1"/>
    <w:rsid w:val="00BE28BB"/>
    <w:rsid w:val="00BE2944"/>
    <w:rsid w:val="00BE2A7E"/>
    <w:rsid w:val="00BE2C1C"/>
    <w:rsid w:val="00BE2D5E"/>
    <w:rsid w:val="00BE2EA0"/>
    <w:rsid w:val="00BE318D"/>
    <w:rsid w:val="00BE32B3"/>
    <w:rsid w:val="00BE32F5"/>
    <w:rsid w:val="00BE3551"/>
    <w:rsid w:val="00BE3A8A"/>
    <w:rsid w:val="00BE3C8F"/>
    <w:rsid w:val="00BE3C94"/>
    <w:rsid w:val="00BE3D9F"/>
    <w:rsid w:val="00BE4208"/>
    <w:rsid w:val="00BE4354"/>
    <w:rsid w:val="00BE4C68"/>
    <w:rsid w:val="00BE4EF3"/>
    <w:rsid w:val="00BE513B"/>
    <w:rsid w:val="00BE5700"/>
    <w:rsid w:val="00BE5E5A"/>
    <w:rsid w:val="00BE6A5D"/>
    <w:rsid w:val="00BE6A68"/>
    <w:rsid w:val="00BE6D5B"/>
    <w:rsid w:val="00BE6F5F"/>
    <w:rsid w:val="00BE72CD"/>
    <w:rsid w:val="00BE769C"/>
    <w:rsid w:val="00BE76E3"/>
    <w:rsid w:val="00BE7748"/>
    <w:rsid w:val="00BE7C34"/>
    <w:rsid w:val="00BF0018"/>
    <w:rsid w:val="00BF00F4"/>
    <w:rsid w:val="00BF0162"/>
    <w:rsid w:val="00BF02E4"/>
    <w:rsid w:val="00BF038D"/>
    <w:rsid w:val="00BF0454"/>
    <w:rsid w:val="00BF0685"/>
    <w:rsid w:val="00BF0CD1"/>
    <w:rsid w:val="00BF0D2A"/>
    <w:rsid w:val="00BF0DD0"/>
    <w:rsid w:val="00BF0F76"/>
    <w:rsid w:val="00BF135E"/>
    <w:rsid w:val="00BF17CF"/>
    <w:rsid w:val="00BF1B24"/>
    <w:rsid w:val="00BF1BE9"/>
    <w:rsid w:val="00BF21EC"/>
    <w:rsid w:val="00BF24D3"/>
    <w:rsid w:val="00BF2C43"/>
    <w:rsid w:val="00BF3061"/>
    <w:rsid w:val="00BF307C"/>
    <w:rsid w:val="00BF3535"/>
    <w:rsid w:val="00BF4139"/>
    <w:rsid w:val="00BF46C5"/>
    <w:rsid w:val="00BF46F8"/>
    <w:rsid w:val="00BF4AD8"/>
    <w:rsid w:val="00BF4F19"/>
    <w:rsid w:val="00BF4FA0"/>
    <w:rsid w:val="00BF549F"/>
    <w:rsid w:val="00BF54DA"/>
    <w:rsid w:val="00BF5D24"/>
    <w:rsid w:val="00BF5FD6"/>
    <w:rsid w:val="00BF626E"/>
    <w:rsid w:val="00BF6695"/>
    <w:rsid w:val="00BF6835"/>
    <w:rsid w:val="00BF6884"/>
    <w:rsid w:val="00BF69F1"/>
    <w:rsid w:val="00BF6A46"/>
    <w:rsid w:val="00BF6CB8"/>
    <w:rsid w:val="00BF6D34"/>
    <w:rsid w:val="00BF6F2B"/>
    <w:rsid w:val="00BF7820"/>
    <w:rsid w:val="00BF7AD9"/>
    <w:rsid w:val="00BF7F71"/>
    <w:rsid w:val="00C0067C"/>
    <w:rsid w:val="00C007C2"/>
    <w:rsid w:val="00C00AB8"/>
    <w:rsid w:val="00C00C8D"/>
    <w:rsid w:val="00C00EB8"/>
    <w:rsid w:val="00C01878"/>
    <w:rsid w:val="00C01F1B"/>
    <w:rsid w:val="00C0216A"/>
    <w:rsid w:val="00C02310"/>
    <w:rsid w:val="00C02D6E"/>
    <w:rsid w:val="00C03B21"/>
    <w:rsid w:val="00C03BD6"/>
    <w:rsid w:val="00C03C0B"/>
    <w:rsid w:val="00C03FF7"/>
    <w:rsid w:val="00C040D9"/>
    <w:rsid w:val="00C044EC"/>
    <w:rsid w:val="00C0480E"/>
    <w:rsid w:val="00C0488B"/>
    <w:rsid w:val="00C048FB"/>
    <w:rsid w:val="00C04CFE"/>
    <w:rsid w:val="00C04D2A"/>
    <w:rsid w:val="00C04D94"/>
    <w:rsid w:val="00C04F9C"/>
    <w:rsid w:val="00C051B7"/>
    <w:rsid w:val="00C05290"/>
    <w:rsid w:val="00C05C57"/>
    <w:rsid w:val="00C05EE5"/>
    <w:rsid w:val="00C05F75"/>
    <w:rsid w:val="00C0602C"/>
    <w:rsid w:val="00C06177"/>
    <w:rsid w:val="00C061E8"/>
    <w:rsid w:val="00C063DF"/>
    <w:rsid w:val="00C0651B"/>
    <w:rsid w:val="00C06A6B"/>
    <w:rsid w:val="00C06B8E"/>
    <w:rsid w:val="00C06E75"/>
    <w:rsid w:val="00C06FE2"/>
    <w:rsid w:val="00C070AA"/>
    <w:rsid w:val="00C07804"/>
    <w:rsid w:val="00C07D14"/>
    <w:rsid w:val="00C10161"/>
    <w:rsid w:val="00C10768"/>
    <w:rsid w:val="00C10AE0"/>
    <w:rsid w:val="00C10BF5"/>
    <w:rsid w:val="00C10D67"/>
    <w:rsid w:val="00C10E1D"/>
    <w:rsid w:val="00C10F10"/>
    <w:rsid w:val="00C10FA1"/>
    <w:rsid w:val="00C11499"/>
    <w:rsid w:val="00C1174D"/>
    <w:rsid w:val="00C11907"/>
    <w:rsid w:val="00C1190B"/>
    <w:rsid w:val="00C1234F"/>
    <w:rsid w:val="00C1238B"/>
    <w:rsid w:val="00C12480"/>
    <w:rsid w:val="00C125F7"/>
    <w:rsid w:val="00C12B8E"/>
    <w:rsid w:val="00C13112"/>
    <w:rsid w:val="00C134B4"/>
    <w:rsid w:val="00C13BD2"/>
    <w:rsid w:val="00C13F62"/>
    <w:rsid w:val="00C13FF7"/>
    <w:rsid w:val="00C142D9"/>
    <w:rsid w:val="00C14364"/>
    <w:rsid w:val="00C14775"/>
    <w:rsid w:val="00C15127"/>
    <w:rsid w:val="00C15154"/>
    <w:rsid w:val="00C153C3"/>
    <w:rsid w:val="00C16503"/>
    <w:rsid w:val="00C16593"/>
    <w:rsid w:val="00C167EB"/>
    <w:rsid w:val="00C1680F"/>
    <w:rsid w:val="00C169DD"/>
    <w:rsid w:val="00C16C8F"/>
    <w:rsid w:val="00C16CF0"/>
    <w:rsid w:val="00C16E59"/>
    <w:rsid w:val="00C16FB7"/>
    <w:rsid w:val="00C17085"/>
    <w:rsid w:val="00C1712F"/>
    <w:rsid w:val="00C176CE"/>
    <w:rsid w:val="00C17AB7"/>
    <w:rsid w:val="00C17CB5"/>
    <w:rsid w:val="00C2018E"/>
    <w:rsid w:val="00C203F8"/>
    <w:rsid w:val="00C2048E"/>
    <w:rsid w:val="00C2066A"/>
    <w:rsid w:val="00C206DC"/>
    <w:rsid w:val="00C2085E"/>
    <w:rsid w:val="00C208B4"/>
    <w:rsid w:val="00C209E1"/>
    <w:rsid w:val="00C20AC6"/>
    <w:rsid w:val="00C20D7E"/>
    <w:rsid w:val="00C20E06"/>
    <w:rsid w:val="00C20E4F"/>
    <w:rsid w:val="00C20E68"/>
    <w:rsid w:val="00C20EEA"/>
    <w:rsid w:val="00C211AD"/>
    <w:rsid w:val="00C213AB"/>
    <w:rsid w:val="00C219E1"/>
    <w:rsid w:val="00C21F46"/>
    <w:rsid w:val="00C226EC"/>
    <w:rsid w:val="00C229F2"/>
    <w:rsid w:val="00C22A56"/>
    <w:rsid w:val="00C230AD"/>
    <w:rsid w:val="00C23364"/>
    <w:rsid w:val="00C2337A"/>
    <w:rsid w:val="00C2340F"/>
    <w:rsid w:val="00C2378D"/>
    <w:rsid w:val="00C23839"/>
    <w:rsid w:val="00C23927"/>
    <w:rsid w:val="00C23AF5"/>
    <w:rsid w:val="00C23CF3"/>
    <w:rsid w:val="00C23F2F"/>
    <w:rsid w:val="00C23FEA"/>
    <w:rsid w:val="00C24125"/>
    <w:rsid w:val="00C2418F"/>
    <w:rsid w:val="00C24564"/>
    <w:rsid w:val="00C24600"/>
    <w:rsid w:val="00C24779"/>
    <w:rsid w:val="00C24AF3"/>
    <w:rsid w:val="00C25531"/>
    <w:rsid w:val="00C2571B"/>
    <w:rsid w:val="00C25B49"/>
    <w:rsid w:val="00C25D23"/>
    <w:rsid w:val="00C25D75"/>
    <w:rsid w:val="00C25DDE"/>
    <w:rsid w:val="00C25FAC"/>
    <w:rsid w:val="00C2632A"/>
    <w:rsid w:val="00C26902"/>
    <w:rsid w:val="00C26DF6"/>
    <w:rsid w:val="00C26FB0"/>
    <w:rsid w:val="00C272C3"/>
    <w:rsid w:val="00C27593"/>
    <w:rsid w:val="00C27756"/>
    <w:rsid w:val="00C277F6"/>
    <w:rsid w:val="00C27CDF"/>
    <w:rsid w:val="00C27F22"/>
    <w:rsid w:val="00C301AF"/>
    <w:rsid w:val="00C304E8"/>
    <w:rsid w:val="00C3086C"/>
    <w:rsid w:val="00C3087B"/>
    <w:rsid w:val="00C30DDF"/>
    <w:rsid w:val="00C30E21"/>
    <w:rsid w:val="00C31492"/>
    <w:rsid w:val="00C31FD4"/>
    <w:rsid w:val="00C322CE"/>
    <w:rsid w:val="00C328B1"/>
    <w:rsid w:val="00C32F04"/>
    <w:rsid w:val="00C330AA"/>
    <w:rsid w:val="00C33BA2"/>
    <w:rsid w:val="00C33C34"/>
    <w:rsid w:val="00C33CF6"/>
    <w:rsid w:val="00C341F8"/>
    <w:rsid w:val="00C3427D"/>
    <w:rsid w:val="00C3437F"/>
    <w:rsid w:val="00C346CB"/>
    <w:rsid w:val="00C3483B"/>
    <w:rsid w:val="00C348BC"/>
    <w:rsid w:val="00C348C2"/>
    <w:rsid w:val="00C348CC"/>
    <w:rsid w:val="00C348FB"/>
    <w:rsid w:val="00C34BDC"/>
    <w:rsid w:val="00C34EF5"/>
    <w:rsid w:val="00C34F40"/>
    <w:rsid w:val="00C35158"/>
    <w:rsid w:val="00C35451"/>
    <w:rsid w:val="00C358FE"/>
    <w:rsid w:val="00C359C7"/>
    <w:rsid w:val="00C35EA7"/>
    <w:rsid w:val="00C35F07"/>
    <w:rsid w:val="00C360E3"/>
    <w:rsid w:val="00C3625E"/>
    <w:rsid w:val="00C36487"/>
    <w:rsid w:val="00C3671E"/>
    <w:rsid w:val="00C368DD"/>
    <w:rsid w:val="00C369DB"/>
    <w:rsid w:val="00C36AEA"/>
    <w:rsid w:val="00C36D1B"/>
    <w:rsid w:val="00C36DC5"/>
    <w:rsid w:val="00C379FF"/>
    <w:rsid w:val="00C37F7A"/>
    <w:rsid w:val="00C400F5"/>
    <w:rsid w:val="00C40927"/>
    <w:rsid w:val="00C40B87"/>
    <w:rsid w:val="00C40E1E"/>
    <w:rsid w:val="00C40E5B"/>
    <w:rsid w:val="00C40EB4"/>
    <w:rsid w:val="00C40FEE"/>
    <w:rsid w:val="00C41058"/>
    <w:rsid w:val="00C41387"/>
    <w:rsid w:val="00C41924"/>
    <w:rsid w:val="00C41B44"/>
    <w:rsid w:val="00C41DA4"/>
    <w:rsid w:val="00C42020"/>
    <w:rsid w:val="00C42602"/>
    <w:rsid w:val="00C42A5B"/>
    <w:rsid w:val="00C42C12"/>
    <w:rsid w:val="00C42D49"/>
    <w:rsid w:val="00C43005"/>
    <w:rsid w:val="00C433BA"/>
    <w:rsid w:val="00C43495"/>
    <w:rsid w:val="00C43809"/>
    <w:rsid w:val="00C43888"/>
    <w:rsid w:val="00C439A8"/>
    <w:rsid w:val="00C43AD2"/>
    <w:rsid w:val="00C443C5"/>
    <w:rsid w:val="00C44635"/>
    <w:rsid w:val="00C44949"/>
    <w:rsid w:val="00C4503D"/>
    <w:rsid w:val="00C45047"/>
    <w:rsid w:val="00C45065"/>
    <w:rsid w:val="00C4509C"/>
    <w:rsid w:val="00C4518F"/>
    <w:rsid w:val="00C45231"/>
    <w:rsid w:val="00C453C0"/>
    <w:rsid w:val="00C45726"/>
    <w:rsid w:val="00C4639F"/>
    <w:rsid w:val="00C46700"/>
    <w:rsid w:val="00C4690D"/>
    <w:rsid w:val="00C469F4"/>
    <w:rsid w:val="00C46FFE"/>
    <w:rsid w:val="00C47021"/>
    <w:rsid w:val="00C470DE"/>
    <w:rsid w:val="00C472E1"/>
    <w:rsid w:val="00C474F0"/>
    <w:rsid w:val="00C47836"/>
    <w:rsid w:val="00C47894"/>
    <w:rsid w:val="00C478AD"/>
    <w:rsid w:val="00C478BC"/>
    <w:rsid w:val="00C47A9C"/>
    <w:rsid w:val="00C47B45"/>
    <w:rsid w:val="00C47F90"/>
    <w:rsid w:val="00C5027A"/>
    <w:rsid w:val="00C502B0"/>
    <w:rsid w:val="00C50676"/>
    <w:rsid w:val="00C50733"/>
    <w:rsid w:val="00C507A3"/>
    <w:rsid w:val="00C50A5B"/>
    <w:rsid w:val="00C5133E"/>
    <w:rsid w:val="00C51551"/>
    <w:rsid w:val="00C5157B"/>
    <w:rsid w:val="00C515C1"/>
    <w:rsid w:val="00C51F7B"/>
    <w:rsid w:val="00C523C1"/>
    <w:rsid w:val="00C525B6"/>
    <w:rsid w:val="00C525F0"/>
    <w:rsid w:val="00C52CD4"/>
    <w:rsid w:val="00C53618"/>
    <w:rsid w:val="00C53A5A"/>
    <w:rsid w:val="00C53A99"/>
    <w:rsid w:val="00C53EE8"/>
    <w:rsid w:val="00C5425E"/>
    <w:rsid w:val="00C549A7"/>
    <w:rsid w:val="00C54FE7"/>
    <w:rsid w:val="00C551A5"/>
    <w:rsid w:val="00C5542A"/>
    <w:rsid w:val="00C55514"/>
    <w:rsid w:val="00C55547"/>
    <w:rsid w:val="00C55A5B"/>
    <w:rsid w:val="00C55BF3"/>
    <w:rsid w:val="00C55CB7"/>
    <w:rsid w:val="00C55D2D"/>
    <w:rsid w:val="00C55F60"/>
    <w:rsid w:val="00C560F9"/>
    <w:rsid w:val="00C56E17"/>
    <w:rsid w:val="00C56F10"/>
    <w:rsid w:val="00C570B2"/>
    <w:rsid w:val="00C5717E"/>
    <w:rsid w:val="00C571EA"/>
    <w:rsid w:val="00C574FF"/>
    <w:rsid w:val="00C57807"/>
    <w:rsid w:val="00C57900"/>
    <w:rsid w:val="00C57A21"/>
    <w:rsid w:val="00C57C08"/>
    <w:rsid w:val="00C57C99"/>
    <w:rsid w:val="00C57E19"/>
    <w:rsid w:val="00C6014A"/>
    <w:rsid w:val="00C601FC"/>
    <w:rsid w:val="00C602C4"/>
    <w:rsid w:val="00C6086D"/>
    <w:rsid w:val="00C60924"/>
    <w:rsid w:val="00C60D19"/>
    <w:rsid w:val="00C60DB4"/>
    <w:rsid w:val="00C60DBF"/>
    <w:rsid w:val="00C61015"/>
    <w:rsid w:val="00C610E2"/>
    <w:rsid w:val="00C61459"/>
    <w:rsid w:val="00C61537"/>
    <w:rsid w:val="00C615AB"/>
    <w:rsid w:val="00C616A6"/>
    <w:rsid w:val="00C61EA2"/>
    <w:rsid w:val="00C622C0"/>
    <w:rsid w:val="00C62389"/>
    <w:rsid w:val="00C626BF"/>
    <w:rsid w:val="00C627B7"/>
    <w:rsid w:val="00C62BA2"/>
    <w:rsid w:val="00C62D36"/>
    <w:rsid w:val="00C62F0A"/>
    <w:rsid w:val="00C62F7B"/>
    <w:rsid w:val="00C6303A"/>
    <w:rsid w:val="00C630D5"/>
    <w:rsid w:val="00C63261"/>
    <w:rsid w:val="00C636D6"/>
    <w:rsid w:val="00C63CD8"/>
    <w:rsid w:val="00C63D5F"/>
    <w:rsid w:val="00C63DE4"/>
    <w:rsid w:val="00C63F9E"/>
    <w:rsid w:val="00C64065"/>
    <w:rsid w:val="00C641D3"/>
    <w:rsid w:val="00C64AEA"/>
    <w:rsid w:val="00C64C19"/>
    <w:rsid w:val="00C650F1"/>
    <w:rsid w:val="00C65640"/>
    <w:rsid w:val="00C656F6"/>
    <w:rsid w:val="00C6572D"/>
    <w:rsid w:val="00C659DE"/>
    <w:rsid w:val="00C65DD0"/>
    <w:rsid w:val="00C661B9"/>
    <w:rsid w:val="00C661BF"/>
    <w:rsid w:val="00C662B3"/>
    <w:rsid w:val="00C664B1"/>
    <w:rsid w:val="00C6653A"/>
    <w:rsid w:val="00C66CBD"/>
    <w:rsid w:val="00C671A2"/>
    <w:rsid w:val="00C675FD"/>
    <w:rsid w:val="00C6775A"/>
    <w:rsid w:val="00C67BBE"/>
    <w:rsid w:val="00C67CF9"/>
    <w:rsid w:val="00C67F67"/>
    <w:rsid w:val="00C701B3"/>
    <w:rsid w:val="00C705B1"/>
    <w:rsid w:val="00C709C3"/>
    <w:rsid w:val="00C70A2B"/>
    <w:rsid w:val="00C70AA1"/>
    <w:rsid w:val="00C70DC9"/>
    <w:rsid w:val="00C70F2A"/>
    <w:rsid w:val="00C711AD"/>
    <w:rsid w:val="00C714C8"/>
    <w:rsid w:val="00C7175F"/>
    <w:rsid w:val="00C717ED"/>
    <w:rsid w:val="00C71891"/>
    <w:rsid w:val="00C72030"/>
    <w:rsid w:val="00C723DF"/>
    <w:rsid w:val="00C724EA"/>
    <w:rsid w:val="00C726F7"/>
    <w:rsid w:val="00C72A66"/>
    <w:rsid w:val="00C72C97"/>
    <w:rsid w:val="00C73389"/>
    <w:rsid w:val="00C737F1"/>
    <w:rsid w:val="00C73CF9"/>
    <w:rsid w:val="00C73E79"/>
    <w:rsid w:val="00C7402C"/>
    <w:rsid w:val="00C741A5"/>
    <w:rsid w:val="00C74297"/>
    <w:rsid w:val="00C743E0"/>
    <w:rsid w:val="00C745B1"/>
    <w:rsid w:val="00C746EC"/>
    <w:rsid w:val="00C74775"/>
    <w:rsid w:val="00C7491C"/>
    <w:rsid w:val="00C749E0"/>
    <w:rsid w:val="00C74CB6"/>
    <w:rsid w:val="00C750A9"/>
    <w:rsid w:val="00C75326"/>
    <w:rsid w:val="00C7549F"/>
    <w:rsid w:val="00C759A9"/>
    <w:rsid w:val="00C75FB9"/>
    <w:rsid w:val="00C76389"/>
    <w:rsid w:val="00C763FC"/>
    <w:rsid w:val="00C76590"/>
    <w:rsid w:val="00C7680F"/>
    <w:rsid w:val="00C76BE9"/>
    <w:rsid w:val="00C76F1C"/>
    <w:rsid w:val="00C7715C"/>
    <w:rsid w:val="00C772EC"/>
    <w:rsid w:val="00C7754A"/>
    <w:rsid w:val="00C77817"/>
    <w:rsid w:val="00C77868"/>
    <w:rsid w:val="00C77BD9"/>
    <w:rsid w:val="00C77BE8"/>
    <w:rsid w:val="00C77C71"/>
    <w:rsid w:val="00C77D13"/>
    <w:rsid w:val="00C8037A"/>
    <w:rsid w:val="00C80484"/>
    <w:rsid w:val="00C80800"/>
    <w:rsid w:val="00C80A55"/>
    <w:rsid w:val="00C8124B"/>
    <w:rsid w:val="00C812BA"/>
    <w:rsid w:val="00C81424"/>
    <w:rsid w:val="00C81769"/>
    <w:rsid w:val="00C81A92"/>
    <w:rsid w:val="00C81B81"/>
    <w:rsid w:val="00C81CD5"/>
    <w:rsid w:val="00C81D5B"/>
    <w:rsid w:val="00C81E0C"/>
    <w:rsid w:val="00C8250D"/>
    <w:rsid w:val="00C82700"/>
    <w:rsid w:val="00C82B4F"/>
    <w:rsid w:val="00C82C7C"/>
    <w:rsid w:val="00C82E63"/>
    <w:rsid w:val="00C8304E"/>
    <w:rsid w:val="00C83058"/>
    <w:rsid w:val="00C83094"/>
    <w:rsid w:val="00C83283"/>
    <w:rsid w:val="00C8376D"/>
    <w:rsid w:val="00C837BE"/>
    <w:rsid w:val="00C839E2"/>
    <w:rsid w:val="00C83D24"/>
    <w:rsid w:val="00C84396"/>
    <w:rsid w:val="00C843DB"/>
    <w:rsid w:val="00C847EC"/>
    <w:rsid w:val="00C84935"/>
    <w:rsid w:val="00C84999"/>
    <w:rsid w:val="00C84B2D"/>
    <w:rsid w:val="00C84CF1"/>
    <w:rsid w:val="00C84ECC"/>
    <w:rsid w:val="00C84F42"/>
    <w:rsid w:val="00C85053"/>
    <w:rsid w:val="00C853D0"/>
    <w:rsid w:val="00C854B2"/>
    <w:rsid w:val="00C85634"/>
    <w:rsid w:val="00C85876"/>
    <w:rsid w:val="00C85A8E"/>
    <w:rsid w:val="00C85D17"/>
    <w:rsid w:val="00C85E86"/>
    <w:rsid w:val="00C85FC8"/>
    <w:rsid w:val="00C86739"/>
    <w:rsid w:val="00C868EA"/>
    <w:rsid w:val="00C86C8D"/>
    <w:rsid w:val="00C870F3"/>
    <w:rsid w:val="00C877B8"/>
    <w:rsid w:val="00C87A46"/>
    <w:rsid w:val="00C87CB5"/>
    <w:rsid w:val="00C9004D"/>
    <w:rsid w:val="00C900D4"/>
    <w:rsid w:val="00C90381"/>
    <w:rsid w:val="00C9058A"/>
    <w:rsid w:val="00C906C9"/>
    <w:rsid w:val="00C90917"/>
    <w:rsid w:val="00C90A7B"/>
    <w:rsid w:val="00C90BFC"/>
    <w:rsid w:val="00C90E23"/>
    <w:rsid w:val="00C912C3"/>
    <w:rsid w:val="00C9130C"/>
    <w:rsid w:val="00C91520"/>
    <w:rsid w:val="00C919C4"/>
    <w:rsid w:val="00C91ACC"/>
    <w:rsid w:val="00C91AE1"/>
    <w:rsid w:val="00C91D8A"/>
    <w:rsid w:val="00C91E61"/>
    <w:rsid w:val="00C91F1A"/>
    <w:rsid w:val="00C91F90"/>
    <w:rsid w:val="00C91FA8"/>
    <w:rsid w:val="00C9226B"/>
    <w:rsid w:val="00C92A9D"/>
    <w:rsid w:val="00C9353F"/>
    <w:rsid w:val="00C93AAA"/>
    <w:rsid w:val="00C93B4E"/>
    <w:rsid w:val="00C93BE3"/>
    <w:rsid w:val="00C94289"/>
    <w:rsid w:val="00C94557"/>
    <w:rsid w:val="00C945E2"/>
    <w:rsid w:val="00C94668"/>
    <w:rsid w:val="00C94861"/>
    <w:rsid w:val="00C94E68"/>
    <w:rsid w:val="00C94ECD"/>
    <w:rsid w:val="00C950AA"/>
    <w:rsid w:val="00C953C6"/>
    <w:rsid w:val="00C95409"/>
    <w:rsid w:val="00C9556D"/>
    <w:rsid w:val="00C956EA"/>
    <w:rsid w:val="00C959CF"/>
    <w:rsid w:val="00C95A8B"/>
    <w:rsid w:val="00C95E59"/>
    <w:rsid w:val="00C95F67"/>
    <w:rsid w:val="00C96474"/>
    <w:rsid w:val="00C9655E"/>
    <w:rsid w:val="00C96893"/>
    <w:rsid w:val="00C968DE"/>
    <w:rsid w:val="00C96A61"/>
    <w:rsid w:val="00C97257"/>
    <w:rsid w:val="00C97501"/>
    <w:rsid w:val="00C975F6"/>
    <w:rsid w:val="00C97865"/>
    <w:rsid w:val="00C97C63"/>
    <w:rsid w:val="00C97EBA"/>
    <w:rsid w:val="00C97F73"/>
    <w:rsid w:val="00CA0593"/>
    <w:rsid w:val="00CA16D2"/>
    <w:rsid w:val="00CA170B"/>
    <w:rsid w:val="00CA19A3"/>
    <w:rsid w:val="00CA1A41"/>
    <w:rsid w:val="00CA279A"/>
    <w:rsid w:val="00CA2D2F"/>
    <w:rsid w:val="00CA2F73"/>
    <w:rsid w:val="00CA34C7"/>
    <w:rsid w:val="00CA362D"/>
    <w:rsid w:val="00CA3667"/>
    <w:rsid w:val="00CA3744"/>
    <w:rsid w:val="00CA3798"/>
    <w:rsid w:val="00CA38BE"/>
    <w:rsid w:val="00CA39A0"/>
    <w:rsid w:val="00CA404C"/>
    <w:rsid w:val="00CA4172"/>
    <w:rsid w:val="00CA4269"/>
    <w:rsid w:val="00CA4501"/>
    <w:rsid w:val="00CA47B2"/>
    <w:rsid w:val="00CA4E88"/>
    <w:rsid w:val="00CA504D"/>
    <w:rsid w:val="00CA50C3"/>
    <w:rsid w:val="00CA5104"/>
    <w:rsid w:val="00CA5587"/>
    <w:rsid w:val="00CA585B"/>
    <w:rsid w:val="00CA598F"/>
    <w:rsid w:val="00CA5B2E"/>
    <w:rsid w:val="00CA5D0D"/>
    <w:rsid w:val="00CA625C"/>
    <w:rsid w:val="00CA6321"/>
    <w:rsid w:val="00CA68F1"/>
    <w:rsid w:val="00CA6946"/>
    <w:rsid w:val="00CA6C73"/>
    <w:rsid w:val="00CA7332"/>
    <w:rsid w:val="00CA740A"/>
    <w:rsid w:val="00CA7B53"/>
    <w:rsid w:val="00CA7C7B"/>
    <w:rsid w:val="00CB01EA"/>
    <w:rsid w:val="00CB0329"/>
    <w:rsid w:val="00CB06E1"/>
    <w:rsid w:val="00CB0FA3"/>
    <w:rsid w:val="00CB0FBE"/>
    <w:rsid w:val="00CB1383"/>
    <w:rsid w:val="00CB13B4"/>
    <w:rsid w:val="00CB1B26"/>
    <w:rsid w:val="00CB1CEA"/>
    <w:rsid w:val="00CB1DF5"/>
    <w:rsid w:val="00CB1E62"/>
    <w:rsid w:val="00CB20D3"/>
    <w:rsid w:val="00CB226E"/>
    <w:rsid w:val="00CB277B"/>
    <w:rsid w:val="00CB27B6"/>
    <w:rsid w:val="00CB27B8"/>
    <w:rsid w:val="00CB2887"/>
    <w:rsid w:val="00CB29F5"/>
    <w:rsid w:val="00CB2B85"/>
    <w:rsid w:val="00CB31B1"/>
    <w:rsid w:val="00CB37E0"/>
    <w:rsid w:val="00CB4013"/>
    <w:rsid w:val="00CB422F"/>
    <w:rsid w:val="00CB428D"/>
    <w:rsid w:val="00CB42FD"/>
    <w:rsid w:val="00CB45CF"/>
    <w:rsid w:val="00CB461B"/>
    <w:rsid w:val="00CB467D"/>
    <w:rsid w:val="00CB46E8"/>
    <w:rsid w:val="00CB48B1"/>
    <w:rsid w:val="00CB5648"/>
    <w:rsid w:val="00CB5776"/>
    <w:rsid w:val="00CB57E5"/>
    <w:rsid w:val="00CB593C"/>
    <w:rsid w:val="00CB5D11"/>
    <w:rsid w:val="00CB5E18"/>
    <w:rsid w:val="00CB6286"/>
    <w:rsid w:val="00CB62DB"/>
    <w:rsid w:val="00CB6927"/>
    <w:rsid w:val="00CB6C73"/>
    <w:rsid w:val="00CB7140"/>
    <w:rsid w:val="00CB7446"/>
    <w:rsid w:val="00CB75B5"/>
    <w:rsid w:val="00CB77A6"/>
    <w:rsid w:val="00CB7B74"/>
    <w:rsid w:val="00CB7F68"/>
    <w:rsid w:val="00CB7FBD"/>
    <w:rsid w:val="00CC008D"/>
    <w:rsid w:val="00CC0249"/>
    <w:rsid w:val="00CC0304"/>
    <w:rsid w:val="00CC048D"/>
    <w:rsid w:val="00CC054A"/>
    <w:rsid w:val="00CC0653"/>
    <w:rsid w:val="00CC06E3"/>
    <w:rsid w:val="00CC0986"/>
    <w:rsid w:val="00CC0B14"/>
    <w:rsid w:val="00CC0CA6"/>
    <w:rsid w:val="00CC18C5"/>
    <w:rsid w:val="00CC19BA"/>
    <w:rsid w:val="00CC1DCC"/>
    <w:rsid w:val="00CC1DD4"/>
    <w:rsid w:val="00CC1DFF"/>
    <w:rsid w:val="00CC1E8A"/>
    <w:rsid w:val="00CC1EC1"/>
    <w:rsid w:val="00CC2342"/>
    <w:rsid w:val="00CC2A46"/>
    <w:rsid w:val="00CC2D2A"/>
    <w:rsid w:val="00CC2D50"/>
    <w:rsid w:val="00CC3477"/>
    <w:rsid w:val="00CC37CD"/>
    <w:rsid w:val="00CC3DEE"/>
    <w:rsid w:val="00CC41CE"/>
    <w:rsid w:val="00CC43F9"/>
    <w:rsid w:val="00CC44DC"/>
    <w:rsid w:val="00CC485B"/>
    <w:rsid w:val="00CC4961"/>
    <w:rsid w:val="00CC50F6"/>
    <w:rsid w:val="00CC5341"/>
    <w:rsid w:val="00CC53C2"/>
    <w:rsid w:val="00CC56CB"/>
    <w:rsid w:val="00CC582A"/>
    <w:rsid w:val="00CC58C7"/>
    <w:rsid w:val="00CC5D96"/>
    <w:rsid w:val="00CC5DDC"/>
    <w:rsid w:val="00CC6101"/>
    <w:rsid w:val="00CC6204"/>
    <w:rsid w:val="00CC6BF6"/>
    <w:rsid w:val="00CC7001"/>
    <w:rsid w:val="00CC7F15"/>
    <w:rsid w:val="00CD01AB"/>
    <w:rsid w:val="00CD112D"/>
    <w:rsid w:val="00CD1139"/>
    <w:rsid w:val="00CD1229"/>
    <w:rsid w:val="00CD12CF"/>
    <w:rsid w:val="00CD1301"/>
    <w:rsid w:val="00CD1482"/>
    <w:rsid w:val="00CD17E9"/>
    <w:rsid w:val="00CD1881"/>
    <w:rsid w:val="00CD1A2B"/>
    <w:rsid w:val="00CD1E88"/>
    <w:rsid w:val="00CD2120"/>
    <w:rsid w:val="00CD2250"/>
    <w:rsid w:val="00CD2681"/>
    <w:rsid w:val="00CD282D"/>
    <w:rsid w:val="00CD28B3"/>
    <w:rsid w:val="00CD2A1B"/>
    <w:rsid w:val="00CD2A1D"/>
    <w:rsid w:val="00CD2B02"/>
    <w:rsid w:val="00CD319C"/>
    <w:rsid w:val="00CD365A"/>
    <w:rsid w:val="00CD404E"/>
    <w:rsid w:val="00CD48E0"/>
    <w:rsid w:val="00CD4A08"/>
    <w:rsid w:val="00CD51C0"/>
    <w:rsid w:val="00CD57BF"/>
    <w:rsid w:val="00CD57C8"/>
    <w:rsid w:val="00CD57DF"/>
    <w:rsid w:val="00CD58EF"/>
    <w:rsid w:val="00CD58F4"/>
    <w:rsid w:val="00CD592E"/>
    <w:rsid w:val="00CD5AB1"/>
    <w:rsid w:val="00CD5BFB"/>
    <w:rsid w:val="00CD5DF9"/>
    <w:rsid w:val="00CD673F"/>
    <w:rsid w:val="00CD69BF"/>
    <w:rsid w:val="00CD6C6C"/>
    <w:rsid w:val="00CD72ED"/>
    <w:rsid w:val="00CD7CF8"/>
    <w:rsid w:val="00CD7E43"/>
    <w:rsid w:val="00CD7FA6"/>
    <w:rsid w:val="00CE0215"/>
    <w:rsid w:val="00CE0413"/>
    <w:rsid w:val="00CE0606"/>
    <w:rsid w:val="00CE07C9"/>
    <w:rsid w:val="00CE08FA"/>
    <w:rsid w:val="00CE0B62"/>
    <w:rsid w:val="00CE0D89"/>
    <w:rsid w:val="00CE1139"/>
    <w:rsid w:val="00CE1198"/>
    <w:rsid w:val="00CE1560"/>
    <w:rsid w:val="00CE1663"/>
    <w:rsid w:val="00CE187A"/>
    <w:rsid w:val="00CE1D89"/>
    <w:rsid w:val="00CE2331"/>
    <w:rsid w:val="00CE2500"/>
    <w:rsid w:val="00CE2990"/>
    <w:rsid w:val="00CE2BA8"/>
    <w:rsid w:val="00CE34CA"/>
    <w:rsid w:val="00CE3F82"/>
    <w:rsid w:val="00CE42DA"/>
    <w:rsid w:val="00CE4729"/>
    <w:rsid w:val="00CE4A05"/>
    <w:rsid w:val="00CE4E2F"/>
    <w:rsid w:val="00CE5026"/>
    <w:rsid w:val="00CE5128"/>
    <w:rsid w:val="00CE52D6"/>
    <w:rsid w:val="00CE648E"/>
    <w:rsid w:val="00CE663E"/>
    <w:rsid w:val="00CE66B6"/>
    <w:rsid w:val="00CE6796"/>
    <w:rsid w:val="00CE6800"/>
    <w:rsid w:val="00CE6ABA"/>
    <w:rsid w:val="00CE6CF5"/>
    <w:rsid w:val="00CE6E28"/>
    <w:rsid w:val="00CE7710"/>
    <w:rsid w:val="00CE7B3A"/>
    <w:rsid w:val="00CF0461"/>
    <w:rsid w:val="00CF050E"/>
    <w:rsid w:val="00CF068C"/>
    <w:rsid w:val="00CF097E"/>
    <w:rsid w:val="00CF0A85"/>
    <w:rsid w:val="00CF0B8B"/>
    <w:rsid w:val="00CF0BB4"/>
    <w:rsid w:val="00CF13C4"/>
    <w:rsid w:val="00CF143B"/>
    <w:rsid w:val="00CF1837"/>
    <w:rsid w:val="00CF1D70"/>
    <w:rsid w:val="00CF2327"/>
    <w:rsid w:val="00CF2361"/>
    <w:rsid w:val="00CF28DB"/>
    <w:rsid w:val="00CF294D"/>
    <w:rsid w:val="00CF2A4F"/>
    <w:rsid w:val="00CF2C10"/>
    <w:rsid w:val="00CF2E81"/>
    <w:rsid w:val="00CF3157"/>
    <w:rsid w:val="00CF3B99"/>
    <w:rsid w:val="00CF3C0A"/>
    <w:rsid w:val="00CF410B"/>
    <w:rsid w:val="00CF4426"/>
    <w:rsid w:val="00CF4759"/>
    <w:rsid w:val="00CF552F"/>
    <w:rsid w:val="00CF55E0"/>
    <w:rsid w:val="00CF576D"/>
    <w:rsid w:val="00CF5A28"/>
    <w:rsid w:val="00CF5A60"/>
    <w:rsid w:val="00CF5A91"/>
    <w:rsid w:val="00CF5CF9"/>
    <w:rsid w:val="00CF5F2E"/>
    <w:rsid w:val="00CF65EA"/>
    <w:rsid w:val="00CF6636"/>
    <w:rsid w:val="00CF6871"/>
    <w:rsid w:val="00CF6A08"/>
    <w:rsid w:val="00CF70E3"/>
    <w:rsid w:val="00CF750C"/>
    <w:rsid w:val="00CF7733"/>
    <w:rsid w:val="00CF78C7"/>
    <w:rsid w:val="00CF7997"/>
    <w:rsid w:val="00CF7A20"/>
    <w:rsid w:val="00CF7A25"/>
    <w:rsid w:val="00CF7B63"/>
    <w:rsid w:val="00CF7C56"/>
    <w:rsid w:val="00D00027"/>
    <w:rsid w:val="00D0014D"/>
    <w:rsid w:val="00D00519"/>
    <w:rsid w:val="00D0051F"/>
    <w:rsid w:val="00D00762"/>
    <w:rsid w:val="00D00982"/>
    <w:rsid w:val="00D00CA8"/>
    <w:rsid w:val="00D010E2"/>
    <w:rsid w:val="00D01153"/>
    <w:rsid w:val="00D013A5"/>
    <w:rsid w:val="00D014A8"/>
    <w:rsid w:val="00D01BB5"/>
    <w:rsid w:val="00D01BE1"/>
    <w:rsid w:val="00D01C48"/>
    <w:rsid w:val="00D01E7A"/>
    <w:rsid w:val="00D022DD"/>
    <w:rsid w:val="00D02721"/>
    <w:rsid w:val="00D02877"/>
    <w:rsid w:val="00D03065"/>
    <w:rsid w:val="00D030AC"/>
    <w:rsid w:val="00D0329C"/>
    <w:rsid w:val="00D032FC"/>
    <w:rsid w:val="00D03ECB"/>
    <w:rsid w:val="00D0419C"/>
    <w:rsid w:val="00D042C9"/>
    <w:rsid w:val="00D042E5"/>
    <w:rsid w:val="00D04526"/>
    <w:rsid w:val="00D04660"/>
    <w:rsid w:val="00D04761"/>
    <w:rsid w:val="00D04BE2"/>
    <w:rsid w:val="00D04D25"/>
    <w:rsid w:val="00D05068"/>
    <w:rsid w:val="00D0553B"/>
    <w:rsid w:val="00D05B4E"/>
    <w:rsid w:val="00D05B9F"/>
    <w:rsid w:val="00D05BBA"/>
    <w:rsid w:val="00D05DEC"/>
    <w:rsid w:val="00D0620D"/>
    <w:rsid w:val="00D06938"/>
    <w:rsid w:val="00D06FB0"/>
    <w:rsid w:val="00D070E8"/>
    <w:rsid w:val="00D0718E"/>
    <w:rsid w:val="00D075F5"/>
    <w:rsid w:val="00D07A2B"/>
    <w:rsid w:val="00D103B0"/>
    <w:rsid w:val="00D106FB"/>
    <w:rsid w:val="00D108D7"/>
    <w:rsid w:val="00D108E5"/>
    <w:rsid w:val="00D10963"/>
    <w:rsid w:val="00D10A44"/>
    <w:rsid w:val="00D10F78"/>
    <w:rsid w:val="00D112E1"/>
    <w:rsid w:val="00D1231D"/>
    <w:rsid w:val="00D12362"/>
    <w:rsid w:val="00D123A3"/>
    <w:rsid w:val="00D12985"/>
    <w:rsid w:val="00D12A68"/>
    <w:rsid w:val="00D12A99"/>
    <w:rsid w:val="00D12E47"/>
    <w:rsid w:val="00D13446"/>
    <w:rsid w:val="00D1390B"/>
    <w:rsid w:val="00D13FB5"/>
    <w:rsid w:val="00D1463E"/>
    <w:rsid w:val="00D14649"/>
    <w:rsid w:val="00D14777"/>
    <w:rsid w:val="00D14A06"/>
    <w:rsid w:val="00D14ACE"/>
    <w:rsid w:val="00D14C86"/>
    <w:rsid w:val="00D14E82"/>
    <w:rsid w:val="00D14FFD"/>
    <w:rsid w:val="00D155A3"/>
    <w:rsid w:val="00D1567B"/>
    <w:rsid w:val="00D156B8"/>
    <w:rsid w:val="00D15801"/>
    <w:rsid w:val="00D15A3F"/>
    <w:rsid w:val="00D15A6F"/>
    <w:rsid w:val="00D15AEB"/>
    <w:rsid w:val="00D16567"/>
    <w:rsid w:val="00D173DD"/>
    <w:rsid w:val="00D1769B"/>
    <w:rsid w:val="00D1780A"/>
    <w:rsid w:val="00D17A01"/>
    <w:rsid w:val="00D17C67"/>
    <w:rsid w:val="00D17DFB"/>
    <w:rsid w:val="00D20612"/>
    <w:rsid w:val="00D20886"/>
    <w:rsid w:val="00D20F29"/>
    <w:rsid w:val="00D21610"/>
    <w:rsid w:val="00D219FB"/>
    <w:rsid w:val="00D21A69"/>
    <w:rsid w:val="00D21D20"/>
    <w:rsid w:val="00D21F5A"/>
    <w:rsid w:val="00D22633"/>
    <w:rsid w:val="00D22793"/>
    <w:rsid w:val="00D22AF8"/>
    <w:rsid w:val="00D22E85"/>
    <w:rsid w:val="00D2314A"/>
    <w:rsid w:val="00D23215"/>
    <w:rsid w:val="00D235AE"/>
    <w:rsid w:val="00D237D7"/>
    <w:rsid w:val="00D23975"/>
    <w:rsid w:val="00D239F0"/>
    <w:rsid w:val="00D23B7A"/>
    <w:rsid w:val="00D23CC9"/>
    <w:rsid w:val="00D24262"/>
    <w:rsid w:val="00D244F4"/>
    <w:rsid w:val="00D2450D"/>
    <w:rsid w:val="00D245E5"/>
    <w:rsid w:val="00D248B0"/>
    <w:rsid w:val="00D24D0A"/>
    <w:rsid w:val="00D24F48"/>
    <w:rsid w:val="00D25419"/>
    <w:rsid w:val="00D25670"/>
    <w:rsid w:val="00D25BB9"/>
    <w:rsid w:val="00D25EDF"/>
    <w:rsid w:val="00D25F3D"/>
    <w:rsid w:val="00D25F81"/>
    <w:rsid w:val="00D26BD4"/>
    <w:rsid w:val="00D26C40"/>
    <w:rsid w:val="00D2722B"/>
    <w:rsid w:val="00D273A9"/>
    <w:rsid w:val="00D2773C"/>
    <w:rsid w:val="00D27749"/>
    <w:rsid w:val="00D27BFC"/>
    <w:rsid w:val="00D27C9A"/>
    <w:rsid w:val="00D27D48"/>
    <w:rsid w:val="00D27E29"/>
    <w:rsid w:val="00D30252"/>
    <w:rsid w:val="00D30277"/>
    <w:rsid w:val="00D31AA9"/>
    <w:rsid w:val="00D31B34"/>
    <w:rsid w:val="00D320C6"/>
    <w:rsid w:val="00D32969"/>
    <w:rsid w:val="00D329A1"/>
    <w:rsid w:val="00D32A42"/>
    <w:rsid w:val="00D32B82"/>
    <w:rsid w:val="00D33163"/>
    <w:rsid w:val="00D333E6"/>
    <w:rsid w:val="00D3348F"/>
    <w:rsid w:val="00D33562"/>
    <w:rsid w:val="00D34194"/>
    <w:rsid w:val="00D34217"/>
    <w:rsid w:val="00D34285"/>
    <w:rsid w:val="00D34345"/>
    <w:rsid w:val="00D34414"/>
    <w:rsid w:val="00D3462A"/>
    <w:rsid w:val="00D34B5F"/>
    <w:rsid w:val="00D34B80"/>
    <w:rsid w:val="00D34CDB"/>
    <w:rsid w:val="00D34D72"/>
    <w:rsid w:val="00D34E34"/>
    <w:rsid w:val="00D34EB0"/>
    <w:rsid w:val="00D34EB6"/>
    <w:rsid w:val="00D34EF1"/>
    <w:rsid w:val="00D3510B"/>
    <w:rsid w:val="00D35912"/>
    <w:rsid w:val="00D3597A"/>
    <w:rsid w:val="00D35CA2"/>
    <w:rsid w:val="00D35F96"/>
    <w:rsid w:val="00D36218"/>
    <w:rsid w:val="00D3668A"/>
    <w:rsid w:val="00D368A7"/>
    <w:rsid w:val="00D36A1F"/>
    <w:rsid w:val="00D36AB6"/>
    <w:rsid w:val="00D36D64"/>
    <w:rsid w:val="00D3709A"/>
    <w:rsid w:val="00D37985"/>
    <w:rsid w:val="00D37CAD"/>
    <w:rsid w:val="00D37E9A"/>
    <w:rsid w:val="00D40187"/>
    <w:rsid w:val="00D4046A"/>
    <w:rsid w:val="00D40884"/>
    <w:rsid w:val="00D4103B"/>
    <w:rsid w:val="00D4119B"/>
    <w:rsid w:val="00D41446"/>
    <w:rsid w:val="00D418C7"/>
    <w:rsid w:val="00D41B23"/>
    <w:rsid w:val="00D41ECF"/>
    <w:rsid w:val="00D426BF"/>
    <w:rsid w:val="00D42E4F"/>
    <w:rsid w:val="00D43095"/>
    <w:rsid w:val="00D434B7"/>
    <w:rsid w:val="00D4371F"/>
    <w:rsid w:val="00D43764"/>
    <w:rsid w:val="00D439DD"/>
    <w:rsid w:val="00D43E1C"/>
    <w:rsid w:val="00D441E0"/>
    <w:rsid w:val="00D44403"/>
    <w:rsid w:val="00D44611"/>
    <w:rsid w:val="00D4492B"/>
    <w:rsid w:val="00D44CD3"/>
    <w:rsid w:val="00D44D39"/>
    <w:rsid w:val="00D44E25"/>
    <w:rsid w:val="00D44F3F"/>
    <w:rsid w:val="00D456C3"/>
    <w:rsid w:val="00D458AF"/>
    <w:rsid w:val="00D45AE7"/>
    <w:rsid w:val="00D45BA0"/>
    <w:rsid w:val="00D45BE4"/>
    <w:rsid w:val="00D45D8F"/>
    <w:rsid w:val="00D45E0E"/>
    <w:rsid w:val="00D460BD"/>
    <w:rsid w:val="00D46B98"/>
    <w:rsid w:val="00D47344"/>
    <w:rsid w:val="00D477ED"/>
    <w:rsid w:val="00D47AE4"/>
    <w:rsid w:val="00D47DA1"/>
    <w:rsid w:val="00D502BC"/>
    <w:rsid w:val="00D50373"/>
    <w:rsid w:val="00D5038C"/>
    <w:rsid w:val="00D50545"/>
    <w:rsid w:val="00D50738"/>
    <w:rsid w:val="00D50812"/>
    <w:rsid w:val="00D51160"/>
    <w:rsid w:val="00D514A4"/>
    <w:rsid w:val="00D518B4"/>
    <w:rsid w:val="00D51CE0"/>
    <w:rsid w:val="00D52544"/>
    <w:rsid w:val="00D5260A"/>
    <w:rsid w:val="00D530C0"/>
    <w:rsid w:val="00D5340C"/>
    <w:rsid w:val="00D53621"/>
    <w:rsid w:val="00D5391F"/>
    <w:rsid w:val="00D54162"/>
    <w:rsid w:val="00D54D3C"/>
    <w:rsid w:val="00D54D76"/>
    <w:rsid w:val="00D54DA8"/>
    <w:rsid w:val="00D54FCA"/>
    <w:rsid w:val="00D55065"/>
    <w:rsid w:val="00D55286"/>
    <w:rsid w:val="00D555E8"/>
    <w:rsid w:val="00D55657"/>
    <w:rsid w:val="00D5586F"/>
    <w:rsid w:val="00D55973"/>
    <w:rsid w:val="00D55DAA"/>
    <w:rsid w:val="00D55E10"/>
    <w:rsid w:val="00D56602"/>
    <w:rsid w:val="00D56661"/>
    <w:rsid w:val="00D5673D"/>
    <w:rsid w:val="00D569C9"/>
    <w:rsid w:val="00D56CAC"/>
    <w:rsid w:val="00D56DB3"/>
    <w:rsid w:val="00D56EE8"/>
    <w:rsid w:val="00D57241"/>
    <w:rsid w:val="00D57513"/>
    <w:rsid w:val="00D57828"/>
    <w:rsid w:val="00D57981"/>
    <w:rsid w:val="00D579B0"/>
    <w:rsid w:val="00D57BC6"/>
    <w:rsid w:val="00D57BFF"/>
    <w:rsid w:val="00D57CE2"/>
    <w:rsid w:val="00D60486"/>
    <w:rsid w:val="00D604C9"/>
    <w:rsid w:val="00D606EF"/>
    <w:rsid w:val="00D60884"/>
    <w:rsid w:val="00D609C2"/>
    <w:rsid w:val="00D60B14"/>
    <w:rsid w:val="00D61027"/>
    <w:rsid w:val="00D61270"/>
    <w:rsid w:val="00D61A59"/>
    <w:rsid w:val="00D61AAF"/>
    <w:rsid w:val="00D61E11"/>
    <w:rsid w:val="00D61FE9"/>
    <w:rsid w:val="00D61FF4"/>
    <w:rsid w:val="00D62151"/>
    <w:rsid w:val="00D62300"/>
    <w:rsid w:val="00D6237C"/>
    <w:rsid w:val="00D62586"/>
    <w:rsid w:val="00D62AA2"/>
    <w:rsid w:val="00D62B77"/>
    <w:rsid w:val="00D62D7B"/>
    <w:rsid w:val="00D6316C"/>
    <w:rsid w:val="00D63641"/>
    <w:rsid w:val="00D63EAA"/>
    <w:rsid w:val="00D63F37"/>
    <w:rsid w:val="00D641D4"/>
    <w:rsid w:val="00D64579"/>
    <w:rsid w:val="00D64637"/>
    <w:rsid w:val="00D649EE"/>
    <w:rsid w:val="00D64D57"/>
    <w:rsid w:val="00D65148"/>
    <w:rsid w:val="00D65369"/>
    <w:rsid w:val="00D659AA"/>
    <w:rsid w:val="00D65C20"/>
    <w:rsid w:val="00D65CC4"/>
    <w:rsid w:val="00D65E97"/>
    <w:rsid w:val="00D65EA7"/>
    <w:rsid w:val="00D65FF7"/>
    <w:rsid w:val="00D66090"/>
    <w:rsid w:val="00D6671F"/>
    <w:rsid w:val="00D6673E"/>
    <w:rsid w:val="00D6683F"/>
    <w:rsid w:val="00D6697F"/>
    <w:rsid w:val="00D66FE8"/>
    <w:rsid w:val="00D67058"/>
    <w:rsid w:val="00D6716E"/>
    <w:rsid w:val="00D67485"/>
    <w:rsid w:val="00D677EA"/>
    <w:rsid w:val="00D678B6"/>
    <w:rsid w:val="00D67914"/>
    <w:rsid w:val="00D67AA0"/>
    <w:rsid w:val="00D67AAE"/>
    <w:rsid w:val="00D67B1B"/>
    <w:rsid w:val="00D67C46"/>
    <w:rsid w:val="00D7082E"/>
    <w:rsid w:val="00D70BB7"/>
    <w:rsid w:val="00D71038"/>
    <w:rsid w:val="00D714E2"/>
    <w:rsid w:val="00D7198C"/>
    <w:rsid w:val="00D71D43"/>
    <w:rsid w:val="00D71D52"/>
    <w:rsid w:val="00D71E0B"/>
    <w:rsid w:val="00D71E36"/>
    <w:rsid w:val="00D71F9E"/>
    <w:rsid w:val="00D722E3"/>
    <w:rsid w:val="00D72501"/>
    <w:rsid w:val="00D72630"/>
    <w:rsid w:val="00D72AA1"/>
    <w:rsid w:val="00D72D90"/>
    <w:rsid w:val="00D73033"/>
    <w:rsid w:val="00D73301"/>
    <w:rsid w:val="00D733BF"/>
    <w:rsid w:val="00D73427"/>
    <w:rsid w:val="00D7357B"/>
    <w:rsid w:val="00D73B06"/>
    <w:rsid w:val="00D73B25"/>
    <w:rsid w:val="00D741E8"/>
    <w:rsid w:val="00D741FF"/>
    <w:rsid w:val="00D74263"/>
    <w:rsid w:val="00D74518"/>
    <w:rsid w:val="00D74842"/>
    <w:rsid w:val="00D74990"/>
    <w:rsid w:val="00D74C5A"/>
    <w:rsid w:val="00D755D2"/>
    <w:rsid w:val="00D7580E"/>
    <w:rsid w:val="00D75941"/>
    <w:rsid w:val="00D75A38"/>
    <w:rsid w:val="00D75B1E"/>
    <w:rsid w:val="00D76148"/>
    <w:rsid w:val="00D761AB"/>
    <w:rsid w:val="00D763FB"/>
    <w:rsid w:val="00D764F3"/>
    <w:rsid w:val="00D7664D"/>
    <w:rsid w:val="00D7672D"/>
    <w:rsid w:val="00D76820"/>
    <w:rsid w:val="00D768AE"/>
    <w:rsid w:val="00D76A10"/>
    <w:rsid w:val="00D76A7F"/>
    <w:rsid w:val="00D76D3C"/>
    <w:rsid w:val="00D77072"/>
    <w:rsid w:val="00D770C6"/>
    <w:rsid w:val="00D7749A"/>
    <w:rsid w:val="00D774EE"/>
    <w:rsid w:val="00D77AB1"/>
    <w:rsid w:val="00D77C91"/>
    <w:rsid w:val="00D77EAA"/>
    <w:rsid w:val="00D77EF6"/>
    <w:rsid w:val="00D800E1"/>
    <w:rsid w:val="00D803D7"/>
    <w:rsid w:val="00D80865"/>
    <w:rsid w:val="00D80B62"/>
    <w:rsid w:val="00D80EE5"/>
    <w:rsid w:val="00D8112B"/>
    <w:rsid w:val="00D81192"/>
    <w:rsid w:val="00D813DB"/>
    <w:rsid w:val="00D816CE"/>
    <w:rsid w:val="00D816E3"/>
    <w:rsid w:val="00D816F1"/>
    <w:rsid w:val="00D81C1E"/>
    <w:rsid w:val="00D81E76"/>
    <w:rsid w:val="00D81F87"/>
    <w:rsid w:val="00D8217B"/>
    <w:rsid w:val="00D822D3"/>
    <w:rsid w:val="00D826C9"/>
    <w:rsid w:val="00D827E9"/>
    <w:rsid w:val="00D82A0F"/>
    <w:rsid w:val="00D82CCD"/>
    <w:rsid w:val="00D82D1A"/>
    <w:rsid w:val="00D82F1F"/>
    <w:rsid w:val="00D8377F"/>
    <w:rsid w:val="00D838B4"/>
    <w:rsid w:val="00D8419E"/>
    <w:rsid w:val="00D8426D"/>
    <w:rsid w:val="00D84406"/>
    <w:rsid w:val="00D8445F"/>
    <w:rsid w:val="00D845AD"/>
    <w:rsid w:val="00D84AC2"/>
    <w:rsid w:val="00D84F15"/>
    <w:rsid w:val="00D8551B"/>
    <w:rsid w:val="00D8551D"/>
    <w:rsid w:val="00D8558C"/>
    <w:rsid w:val="00D85E38"/>
    <w:rsid w:val="00D85F27"/>
    <w:rsid w:val="00D86044"/>
    <w:rsid w:val="00D860B1"/>
    <w:rsid w:val="00D86114"/>
    <w:rsid w:val="00D864B8"/>
    <w:rsid w:val="00D86BFA"/>
    <w:rsid w:val="00D87311"/>
    <w:rsid w:val="00D87449"/>
    <w:rsid w:val="00D87461"/>
    <w:rsid w:val="00D87CB4"/>
    <w:rsid w:val="00D87D4F"/>
    <w:rsid w:val="00D87E6A"/>
    <w:rsid w:val="00D9000E"/>
    <w:rsid w:val="00D9055E"/>
    <w:rsid w:val="00D9061D"/>
    <w:rsid w:val="00D90BD1"/>
    <w:rsid w:val="00D90F85"/>
    <w:rsid w:val="00D91371"/>
    <w:rsid w:val="00D914E7"/>
    <w:rsid w:val="00D917F0"/>
    <w:rsid w:val="00D9213B"/>
    <w:rsid w:val="00D922FD"/>
    <w:rsid w:val="00D92632"/>
    <w:rsid w:val="00D92868"/>
    <w:rsid w:val="00D928AC"/>
    <w:rsid w:val="00D92B03"/>
    <w:rsid w:val="00D92F79"/>
    <w:rsid w:val="00D930EC"/>
    <w:rsid w:val="00D934AB"/>
    <w:rsid w:val="00D93566"/>
    <w:rsid w:val="00D935AA"/>
    <w:rsid w:val="00D93B57"/>
    <w:rsid w:val="00D9439B"/>
    <w:rsid w:val="00D9444A"/>
    <w:rsid w:val="00D94595"/>
    <w:rsid w:val="00D945C7"/>
    <w:rsid w:val="00D9504B"/>
    <w:rsid w:val="00D9516A"/>
    <w:rsid w:val="00D954DF"/>
    <w:rsid w:val="00D9596F"/>
    <w:rsid w:val="00D95BB0"/>
    <w:rsid w:val="00D95E24"/>
    <w:rsid w:val="00D95F7F"/>
    <w:rsid w:val="00D96304"/>
    <w:rsid w:val="00D96337"/>
    <w:rsid w:val="00D96363"/>
    <w:rsid w:val="00D96578"/>
    <w:rsid w:val="00D968B1"/>
    <w:rsid w:val="00D96B73"/>
    <w:rsid w:val="00D96EA3"/>
    <w:rsid w:val="00D96FC2"/>
    <w:rsid w:val="00D97051"/>
    <w:rsid w:val="00D97174"/>
    <w:rsid w:val="00D97348"/>
    <w:rsid w:val="00D9736A"/>
    <w:rsid w:val="00D97683"/>
    <w:rsid w:val="00D9776D"/>
    <w:rsid w:val="00D97777"/>
    <w:rsid w:val="00D97985"/>
    <w:rsid w:val="00D97A32"/>
    <w:rsid w:val="00D97AA4"/>
    <w:rsid w:val="00D97B31"/>
    <w:rsid w:val="00D97F64"/>
    <w:rsid w:val="00D97FBD"/>
    <w:rsid w:val="00DA00C7"/>
    <w:rsid w:val="00DA0157"/>
    <w:rsid w:val="00DA0260"/>
    <w:rsid w:val="00DA04CC"/>
    <w:rsid w:val="00DA0534"/>
    <w:rsid w:val="00DA071B"/>
    <w:rsid w:val="00DA09F1"/>
    <w:rsid w:val="00DA0A68"/>
    <w:rsid w:val="00DA0DBF"/>
    <w:rsid w:val="00DA0F00"/>
    <w:rsid w:val="00DA10B2"/>
    <w:rsid w:val="00DA11E6"/>
    <w:rsid w:val="00DA18E6"/>
    <w:rsid w:val="00DA1A0D"/>
    <w:rsid w:val="00DA1A1A"/>
    <w:rsid w:val="00DA1FAB"/>
    <w:rsid w:val="00DA24E8"/>
    <w:rsid w:val="00DA293E"/>
    <w:rsid w:val="00DA3072"/>
    <w:rsid w:val="00DA3536"/>
    <w:rsid w:val="00DA3A5B"/>
    <w:rsid w:val="00DA3C4E"/>
    <w:rsid w:val="00DA40E7"/>
    <w:rsid w:val="00DA41AB"/>
    <w:rsid w:val="00DA4314"/>
    <w:rsid w:val="00DA43DD"/>
    <w:rsid w:val="00DA44B9"/>
    <w:rsid w:val="00DA4563"/>
    <w:rsid w:val="00DA47FA"/>
    <w:rsid w:val="00DA4BE4"/>
    <w:rsid w:val="00DA5106"/>
    <w:rsid w:val="00DA5A7B"/>
    <w:rsid w:val="00DA5EC7"/>
    <w:rsid w:val="00DA5EDB"/>
    <w:rsid w:val="00DA6038"/>
    <w:rsid w:val="00DA6427"/>
    <w:rsid w:val="00DA6453"/>
    <w:rsid w:val="00DA6DB7"/>
    <w:rsid w:val="00DA6E4D"/>
    <w:rsid w:val="00DA7038"/>
    <w:rsid w:val="00DA71AC"/>
    <w:rsid w:val="00DA7728"/>
    <w:rsid w:val="00DA7808"/>
    <w:rsid w:val="00DA7BD8"/>
    <w:rsid w:val="00DA7E5E"/>
    <w:rsid w:val="00DA7F2C"/>
    <w:rsid w:val="00DB036F"/>
    <w:rsid w:val="00DB0997"/>
    <w:rsid w:val="00DB1A7F"/>
    <w:rsid w:val="00DB1E84"/>
    <w:rsid w:val="00DB2485"/>
    <w:rsid w:val="00DB2860"/>
    <w:rsid w:val="00DB2AD1"/>
    <w:rsid w:val="00DB2DF5"/>
    <w:rsid w:val="00DB30FC"/>
    <w:rsid w:val="00DB337F"/>
    <w:rsid w:val="00DB34C2"/>
    <w:rsid w:val="00DB3A75"/>
    <w:rsid w:val="00DB40FC"/>
    <w:rsid w:val="00DB410E"/>
    <w:rsid w:val="00DB4257"/>
    <w:rsid w:val="00DB437B"/>
    <w:rsid w:val="00DB480F"/>
    <w:rsid w:val="00DB485B"/>
    <w:rsid w:val="00DB493C"/>
    <w:rsid w:val="00DB4B2D"/>
    <w:rsid w:val="00DB520B"/>
    <w:rsid w:val="00DB53FB"/>
    <w:rsid w:val="00DB5570"/>
    <w:rsid w:val="00DB5B12"/>
    <w:rsid w:val="00DB5B19"/>
    <w:rsid w:val="00DB5F66"/>
    <w:rsid w:val="00DB6141"/>
    <w:rsid w:val="00DB6724"/>
    <w:rsid w:val="00DB6969"/>
    <w:rsid w:val="00DB6EF7"/>
    <w:rsid w:val="00DB70A4"/>
    <w:rsid w:val="00DB7790"/>
    <w:rsid w:val="00DB77DD"/>
    <w:rsid w:val="00DB7C7B"/>
    <w:rsid w:val="00DB7CAB"/>
    <w:rsid w:val="00DC00D3"/>
    <w:rsid w:val="00DC0638"/>
    <w:rsid w:val="00DC09B4"/>
    <w:rsid w:val="00DC0B8B"/>
    <w:rsid w:val="00DC0E0F"/>
    <w:rsid w:val="00DC1427"/>
    <w:rsid w:val="00DC1EDE"/>
    <w:rsid w:val="00DC25B9"/>
    <w:rsid w:val="00DC275C"/>
    <w:rsid w:val="00DC2A3D"/>
    <w:rsid w:val="00DC2A68"/>
    <w:rsid w:val="00DC2B5F"/>
    <w:rsid w:val="00DC2E16"/>
    <w:rsid w:val="00DC3026"/>
    <w:rsid w:val="00DC3091"/>
    <w:rsid w:val="00DC30C2"/>
    <w:rsid w:val="00DC33C3"/>
    <w:rsid w:val="00DC3DD0"/>
    <w:rsid w:val="00DC405A"/>
    <w:rsid w:val="00DC41D8"/>
    <w:rsid w:val="00DC4450"/>
    <w:rsid w:val="00DC499F"/>
    <w:rsid w:val="00DC49AC"/>
    <w:rsid w:val="00DC49F3"/>
    <w:rsid w:val="00DC4CA7"/>
    <w:rsid w:val="00DC5248"/>
    <w:rsid w:val="00DC5582"/>
    <w:rsid w:val="00DC56C2"/>
    <w:rsid w:val="00DC570E"/>
    <w:rsid w:val="00DC587A"/>
    <w:rsid w:val="00DC5D87"/>
    <w:rsid w:val="00DC5F16"/>
    <w:rsid w:val="00DC603F"/>
    <w:rsid w:val="00DC6412"/>
    <w:rsid w:val="00DC656E"/>
    <w:rsid w:val="00DC68BD"/>
    <w:rsid w:val="00DC6B53"/>
    <w:rsid w:val="00DC6C6E"/>
    <w:rsid w:val="00DC6DEC"/>
    <w:rsid w:val="00DC710C"/>
    <w:rsid w:val="00DC7226"/>
    <w:rsid w:val="00DC7904"/>
    <w:rsid w:val="00DC79DD"/>
    <w:rsid w:val="00DC7B6A"/>
    <w:rsid w:val="00DC7E3D"/>
    <w:rsid w:val="00DC7F76"/>
    <w:rsid w:val="00DD008A"/>
    <w:rsid w:val="00DD0169"/>
    <w:rsid w:val="00DD01AD"/>
    <w:rsid w:val="00DD0E4E"/>
    <w:rsid w:val="00DD113C"/>
    <w:rsid w:val="00DD12DB"/>
    <w:rsid w:val="00DD1769"/>
    <w:rsid w:val="00DD18FD"/>
    <w:rsid w:val="00DD1965"/>
    <w:rsid w:val="00DD1AD3"/>
    <w:rsid w:val="00DD1EBF"/>
    <w:rsid w:val="00DD2369"/>
    <w:rsid w:val="00DD2443"/>
    <w:rsid w:val="00DD2D04"/>
    <w:rsid w:val="00DD322F"/>
    <w:rsid w:val="00DD3267"/>
    <w:rsid w:val="00DD34A5"/>
    <w:rsid w:val="00DD38EE"/>
    <w:rsid w:val="00DD3FAE"/>
    <w:rsid w:val="00DD4109"/>
    <w:rsid w:val="00DD4110"/>
    <w:rsid w:val="00DD420F"/>
    <w:rsid w:val="00DD4392"/>
    <w:rsid w:val="00DD43EA"/>
    <w:rsid w:val="00DD442D"/>
    <w:rsid w:val="00DD4736"/>
    <w:rsid w:val="00DD4779"/>
    <w:rsid w:val="00DD486D"/>
    <w:rsid w:val="00DD48CD"/>
    <w:rsid w:val="00DD493C"/>
    <w:rsid w:val="00DD4C0A"/>
    <w:rsid w:val="00DD4CE6"/>
    <w:rsid w:val="00DD4F31"/>
    <w:rsid w:val="00DD5335"/>
    <w:rsid w:val="00DD568C"/>
    <w:rsid w:val="00DD59C5"/>
    <w:rsid w:val="00DD59F3"/>
    <w:rsid w:val="00DD5C9F"/>
    <w:rsid w:val="00DD6564"/>
    <w:rsid w:val="00DD67CE"/>
    <w:rsid w:val="00DD6CB8"/>
    <w:rsid w:val="00DD6FFA"/>
    <w:rsid w:val="00DD759B"/>
    <w:rsid w:val="00DD7858"/>
    <w:rsid w:val="00DD7A66"/>
    <w:rsid w:val="00DD7C88"/>
    <w:rsid w:val="00DD7D57"/>
    <w:rsid w:val="00DE0191"/>
    <w:rsid w:val="00DE0A01"/>
    <w:rsid w:val="00DE0C63"/>
    <w:rsid w:val="00DE0D02"/>
    <w:rsid w:val="00DE0D9D"/>
    <w:rsid w:val="00DE0E2E"/>
    <w:rsid w:val="00DE16E6"/>
    <w:rsid w:val="00DE1B0B"/>
    <w:rsid w:val="00DE1B16"/>
    <w:rsid w:val="00DE1DDE"/>
    <w:rsid w:val="00DE1E70"/>
    <w:rsid w:val="00DE1F40"/>
    <w:rsid w:val="00DE223C"/>
    <w:rsid w:val="00DE28F9"/>
    <w:rsid w:val="00DE2AA5"/>
    <w:rsid w:val="00DE2E26"/>
    <w:rsid w:val="00DE3011"/>
    <w:rsid w:val="00DE33AD"/>
    <w:rsid w:val="00DE35CC"/>
    <w:rsid w:val="00DE377D"/>
    <w:rsid w:val="00DE3932"/>
    <w:rsid w:val="00DE3A57"/>
    <w:rsid w:val="00DE3BAC"/>
    <w:rsid w:val="00DE407C"/>
    <w:rsid w:val="00DE4171"/>
    <w:rsid w:val="00DE424C"/>
    <w:rsid w:val="00DE4485"/>
    <w:rsid w:val="00DE4846"/>
    <w:rsid w:val="00DE4C90"/>
    <w:rsid w:val="00DE4E8C"/>
    <w:rsid w:val="00DE4F79"/>
    <w:rsid w:val="00DE576E"/>
    <w:rsid w:val="00DE5814"/>
    <w:rsid w:val="00DE5A44"/>
    <w:rsid w:val="00DE5BD4"/>
    <w:rsid w:val="00DE5DE4"/>
    <w:rsid w:val="00DE5E2A"/>
    <w:rsid w:val="00DE5EA1"/>
    <w:rsid w:val="00DE61EB"/>
    <w:rsid w:val="00DE6458"/>
    <w:rsid w:val="00DE645F"/>
    <w:rsid w:val="00DE6510"/>
    <w:rsid w:val="00DE689A"/>
    <w:rsid w:val="00DE6A7E"/>
    <w:rsid w:val="00DE6EBB"/>
    <w:rsid w:val="00DE7057"/>
    <w:rsid w:val="00DE7A19"/>
    <w:rsid w:val="00DE7FA8"/>
    <w:rsid w:val="00DF0006"/>
    <w:rsid w:val="00DF0393"/>
    <w:rsid w:val="00DF0C1C"/>
    <w:rsid w:val="00DF0E43"/>
    <w:rsid w:val="00DF0E59"/>
    <w:rsid w:val="00DF11EC"/>
    <w:rsid w:val="00DF1226"/>
    <w:rsid w:val="00DF1945"/>
    <w:rsid w:val="00DF22F5"/>
    <w:rsid w:val="00DF2671"/>
    <w:rsid w:val="00DF2918"/>
    <w:rsid w:val="00DF2A72"/>
    <w:rsid w:val="00DF3424"/>
    <w:rsid w:val="00DF38B8"/>
    <w:rsid w:val="00DF391C"/>
    <w:rsid w:val="00DF3953"/>
    <w:rsid w:val="00DF396C"/>
    <w:rsid w:val="00DF3A4C"/>
    <w:rsid w:val="00DF4211"/>
    <w:rsid w:val="00DF44F7"/>
    <w:rsid w:val="00DF4544"/>
    <w:rsid w:val="00DF4626"/>
    <w:rsid w:val="00DF482A"/>
    <w:rsid w:val="00DF49D8"/>
    <w:rsid w:val="00DF5014"/>
    <w:rsid w:val="00DF5088"/>
    <w:rsid w:val="00DF50C4"/>
    <w:rsid w:val="00DF5695"/>
    <w:rsid w:val="00DF5A95"/>
    <w:rsid w:val="00DF6088"/>
    <w:rsid w:val="00DF6137"/>
    <w:rsid w:val="00DF648A"/>
    <w:rsid w:val="00DF66B2"/>
    <w:rsid w:val="00DF68B0"/>
    <w:rsid w:val="00DF71C4"/>
    <w:rsid w:val="00DF7248"/>
    <w:rsid w:val="00DF772C"/>
    <w:rsid w:val="00DF787B"/>
    <w:rsid w:val="00DF78C3"/>
    <w:rsid w:val="00DF7A1A"/>
    <w:rsid w:val="00DF7A41"/>
    <w:rsid w:val="00DF7C07"/>
    <w:rsid w:val="00DF7C31"/>
    <w:rsid w:val="00DF7FC6"/>
    <w:rsid w:val="00E0040E"/>
    <w:rsid w:val="00E004AA"/>
    <w:rsid w:val="00E00B98"/>
    <w:rsid w:val="00E01098"/>
    <w:rsid w:val="00E0140A"/>
    <w:rsid w:val="00E014E6"/>
    <w:rsid w:val="00E015DE"/>
    <w:rsid w:val="00E01AE6"/>
    <w:rsid w:val="00E01B02"/>
    <w:rsid w:val="00E01B45"/>
    <w:rsid w:val="00E01B7B"/>
    <w:rsid w:val="00E01C73"/>
    <w:rsid w:val="00E02163"/>
    <w:rsid w:val="00E02180"/>
    <w:rsid w:val="00E026EB"/>
    <w:rsid w:val="00E02F37"/>
    <w:rsid w:val="00E02FC2"/>
    <w:rsid w:val="00E0369B"/>
    <w:rsid w:val="00E037B5"/>
    <w:rsid w:val="00E03BD6"/>
    <w:rsid w:val="00E03E1E"/>
    <w:rsid w:val="00E03E7E"/>
    <w:rsid w:val="00E04201"/>
    <w:rsid w:val="00E043AF"/>
    <w:rsid w:val="00E04904"/>
    <w:rsid w:val="00E04D50"/>
    <w:rsid w:val="00E05164"/>
    <w:rsid w:val="00E05409"/>
    <w:rsid w:val="00E05790"/>
    <w:rsid w:val="00E058D5"/>
    <w:rsid w:val="00E058E9"/>
    <w:rsid w:val="00E06506"/>
    <w:rsid w:val="00E065BF"/>
    <w:rsid w:val="00E06B7E"/>
    <w:rsid w:val="00E06D3D"/>
    <w:rsid w:val="00E06E57"/>
    <w:rsid w:val="00E07114"/>
    <w:rsid w:val="00E0782F"/>
    <w:rsid w:val="00E078A4"/>
    <w:rsid w:val="00E079E6"/>
    <w:rsid w:val="00E07B52"/>
    <w:rsid w:val="00E1019B"/>
    <w:rsid w:val="00E10348"/>
    <w:rsid w:val="00E107FF"/>
    <w:rsid w:val="00E1081E"/>
    <w:rsid w:val="00E1098A"/>
    <w:rsid w:val="00E10E1F"/>
    <w:rsid w:val="00E10E6E"/>
    <w:rsid w:val="00E11309"/>
    <w:rsid w:val="00E11808"/>
    <w:rsid w:val="00E124A0"/>
    <w:rsid w:val="00E124E8"/>
    <w:rsid w:val="00E12526"/>
    <w:rsid w:val="00E12DA6"/>
    <w:rsid w:val="00E131DE"/>
    <w:rsid w:val="00E13617"/>
    <w:rsid w:val="00E1384E"/>
    <w:rsid w:val="00E13A5D"/>
    <w:rsid w:val="00E13D20"/>
    <w:rsid w:val="00E145A4"/>
    <w:rsid w:val="00E14E2B"/>
    <w:rsid w:val="00E14FBD"/>
    <w:rsid w:val="00E153BC"/>
    <w:rsid w:val="00E1558C"/>
    <w:rsid w:val="00E15793"/>
    <w:rsid w:val="00E1581D"/>
    <w:rsid w:val="00E15AFF"/>
    <w:rsid w:val="00E15B99"/>
    <w:rsid w:val="00E15D99"/>
    <w:rsid w:val="00E15E80"/>
    <w:rsid w:val="00E16B21"/>
    <w:rsid w:val="00E1705F"/>
    <w:rsid w:val="00E172BE"/>
    <w:rsid w:val="00E17567"/>
    <w:rsid w:val="00E17900"/>
    <w:rsid w:val="00E17BE6"/>
    <w:rsid w:val="00E17C32"/>
    <w:rsid w:val="00E17CFD"/>
    <w:rsid w:val="00E17EA3"/>
    <w:rsid w:val="00E17F20"/>
    <w:rsid w:val="00E17F25"/>
    <w:rsid w:val="00E1EB75"/>
    <w:rsid w:val="00E2012E"/>
    <w:rsid w:val="00E201B0"/>
    <w:rsid w:val="00E205C7"/>
    <w:rsid w:val="00E205D8"/>
    <w:rsid w:val="00E208C4"/>
    <w:rsid w:val="00E20CC3"/>
    <w:rsid w:val="00E20DE4"/>
    <w:rsid w:val="00E21044"/>
    <w:rsid w:val="00E2155F"/>
    <w:rsid w:val="00E218B3"/>
    <w:rsid w:val="00E21BA9"/>
    <w:rsid w:val="00E21E41"/>
    <w:rsid w:val="00E21F7A"/>
    <w:rsid w:val="00E22215"/>
    <w:rsid w:val="00E224F9"/>
    <w:rsid w:val="00E22821"/>
    <w:rsid w:val="00E228C9"/>
    <w:rsid w:val="00E22A57"/>
    <w:rsid w:val="00E22A72"/>
    <w:rsid w:val="00E22AED"/>
    <w:rsid w:val="00E22CD4"/>
    <w:rsid w:val="00E22ED2"/>
    <w:rsid w:val="00E22F4A"/>
    <w:rsid w:val="00E236FB"/>
    <w:rsid w:val="00E2398A"/>
    <w:rsid w:val="00E23C50"/>
    <w:rsid w:val="00E23F25"/>
    <w:rsid w:val="00E24109"/>
    <w:rsid w:val="00E244DE"/>
    <w:rsid w:val="00E24927"/>
    <w:rsid w:val="00E2495D"/>
    <w:rsid w:val="00E24995"/>
    <w:rsid w:val="00E24A77"/>
    <w:rsid w:val="00E24AD5"/>
    <w:rsid w:val="00E256AF"/>
    <w:rsid w:val="00E259D1"/>
    <w:rsid w:val="00E25CF7"/>
    <w:rsid w:val="00E25DE8"/>
    <w:rsid w:val="00E262C2"/>
    <w:rsid w:val="00E26A02"/>
    <w:rsid w:val="00E26BDF"/>
    <w:rsid w:val="00E26F54"/>
    <w:rsid w:val="00E27163"/>
    <w:rsid w:val="00E279FE"/>
    <w:rsid w:val="00E27C84"/>
    <w:rsid w:val="00E27D7B"/>
    <w:rsid w:val="00E30048"/>
    <w:rsid w:val="00E306D9"/>
    <w:rsid w:val="00E30759"/>
    <w:rsid w:val="00E309C4"/>
    <w:rsid w:val="00E30BA8"/>
    <w:rsid w:val="00E316D7"/>
    <w:rsid w:val="00E31B48"/>
    <w:rsid w:val="00E31BA9"/>
    <w:rsid w:val="00E32039"/>
    <w:rsid w:val="00E3203E"/>
    <w:rsid w:val="00E32386"/>
    <w:rsid w:val="00E32482"/>
    <w:rsid w:val="00E32538"/>
    <w:rsid w:val="00E32AA8"/>
    <w:rsid w:val="00E330D8"/>
    <w:rsid w:val="00E331BB"/>
    <w:rsid w:val="00E336B5"/>
    <w:rsid w:val="00E33700"/>
    <w:rsid w:val="00E33A29"/>
    <w:rsid w:val="00E33AF8"/>
    <w:rsid w:val="00E33B94"/>
    <w:rsid w:val="00E33EF4"/>
    <w:rsid w:val="00E341DD"/>
    <w:rsid w:val="00E3436E"/>
    <w:rsid w:val="00E34756"/>
    <w:rsid w:val="00E35318"/>
    <w:rsid w:val="00E35587"/>
    <w:rsid w:val="00E35642"/>
    <w:rsid w:val="00E3568B"/>
    <w:rsid w:val="00E35715"/>
    <w:rsid w:val="00E35C03"/>
    <w:rsid w:val="00E35D46"/>
    <w:rsid w:val="00E35F7C"/>
    <w:rsid w:val="00E35F84"/>
    <w:rsid w:val="00E35F8C"/>
    <w:rsid w:val="00E36077"/>
    <w:rsid w:val="00E3637E"/>
    <w:rsid w:val="00E36907"/>
    <w:rsid w:val="00E36C20"/>
    <w:rsid w:val="00E36D3B"/>
    <w:rsid w:val="00E371C1"/>
    <w:rsid w:val="00E37580"/>
    <w:rsid w:val="00E376E8"/>
    <w:rsid w:val="00E37842"/>
    <w:rsid w:val="00E379A9"/>
    <w:rsid w:val="00E409BA"/>
    <w:rsid w:val="00E40EE7"/>
    <w:rsid w:val="00E40F23"/>
    <w:rsid w:val="00E40F93"/>
    <w:rsid w:val="00E41147"/>
    <w:rsid w:val="00E41163"/>
    <w:rsid w:val="00E4140B"/>
    <w:rsid w:val="00E419FA"/>
    <w:rsid w:val="00E41B09"/>
    <w:rsid w:val="00E41F80"/>
    <w:rsid w:val="00E42296"/>
    <w:rsid w:val="00E427AB"/>
    <w:rsid w:val="00E42CF0"/>
    <w:rsid w:val="00E42FA6"/>
    <w:rsid w:val="00E4340F"/>
    <w:rsid w:val="00E435BF"/>
    <w:rsid w:val="00E4371C"/>
    <w:rsid w:val="00E43A78"/>
    <w:rsid w:val="00E43D2A"/>
    <w:rsid w:val="00E43DB3"/>
    <w:rsid w:val="00E43F43"/>
    <w:rsid w:val="00E43FE8"/>
    <w:rsid w:val="00E440D1"/>
    <w:rsid w:val="00E4418A"/>
    <w:rsid w:val="00E4433A"/>
    <w:rsid w:val="00E4451B"/>
    <w:rsid w:val="00E446E2"/>
    <w:rsid w:val="00E44DB4"/>
    <w:rsid w:val="00E44E7F"/>
    <w:rsid w:val="00E45632"/>
    <w:rsid w:val="00E45B89"/>
    <w:rsid w:val="00E45D65"/>
    <w:rsid w:val="00E45F8D"/>
    <w:rsid w:val="00E461A9"/>
    <w:rsid w:val="00E4628C"/>
    <w:rsid w:val="00E463F8"/>
    <w:rsid w:val="00E4640F"/>
    <w:rsid w:val="00E465A3"/>
    <w:rsid w:val="00E46618"/>
    <w:rsid w:val="00E469F1"/>
    <w:rsid w:val="00E46A56"/>
    <w:rsid w:val="00E4735B"/>
    <w:rsid w:val="00E476BB"/>
    <w:rsid w:val="00E476EA"/>
    <w:rsid w:val="00E47A5A"/>
    <w:rsid w:val="00E47BC6"/>
    <w:rsid w:val="00E47E6A"/>
    <w:rsid w:val="00E500B8"/>
    <w:rsid w:val="00E50133"/>
    <w:rsid w:val="00E50187"/>
    <w:rsid w:val="00E50886"/>
    <w:rsid w:val="00E508BB"/>
    <w:rsid w:val="00E50AA3"/>
    <w:rsid w:val="00E50AE3"/>
    <w:rsid w:val="00E5293B"/>
    <w:rsid w:val="00E52D68"/>
    <w:rsid w:val="00E5345C"/>
    <w:rsid w:val="00E537EF"/>
    <w:rsid w:val="00E53939"/>
    <w:rsid w:val="00E53AAB"/>
    <w:rsid w:val="00E53B84"/>
    <w:rsid w:val="00E53BC0"/>
    <w:rsid w:val="00E543AE"/>
    <w:rsid w:val="00E54466"/>
    <w:rsid w:val="00E546F7"/>
    <w:rsid w:val="00E54D0F"/>
    <w:rsid w:val="00E54EB2"/>
    <w:rsid w:val="00E54EF7"/>
    <w:rsid w:val="00E553BE"/>
    <w:rsid w:val="00E557CA"/>
    <w:rsid w:val="00E55AD6"/>
    <w:rsid w:val="00E55D53"/>
    <w:rsid w:val="00E560BB"/>
    <w:rsid w:val="00E565A1"/>
    <w:rsid w:val="00E567DD"/>
    <w:rsid w:val="00E56E04"/>
    <w:rsid w:val="00E571E5"/>
    <w:rsid w:val="00E57640"/>
    <w:rsid w:val="00E5775C"/>
    <w:rsid w:val="00E578C5"/>
    <w:rsid w:val="00E57D75"/>
    <w:rsid w:val="00E60033"/>
    <w:rsid w:val="00E6004A"/>
    <w:rsid w:val="00E60477"/>
    <w:rsid w:val="00E607A8"/>
    <w:rsid w:val="00E60DCD"/>
    <w:rsid w:val="00E61A0D"/>
    <w:rsid w:val="00E61ADB"/>
    <w:rsid w:val="00E62246"/>
    <w:rsid w:val="00E62453"/>
    <w:rsid w:val="00E626D8"/>
    <w:rsid w:val="00E62A66"/>
    <w:rsid w:val="00E62B06"/>
    <w:rsid w:val="00E62E3A"/>
    <w:rsid w:val="00E632C3"/>
    <w:rsid w:val="00E638CA"/>
    <w:rsid w:val="00E63B57"/>
    <w:rsid w:val="00E63BA9"/>
    <w:rsid w:val="00E64493"/>
    <w:rsid w:val="00E647EF"/>
    <w:rsid w:val="00E64C2D"/>
    <w:rsid w:val="00E64D79"/>
    <w:rsid w:val="00E65563"/>
    <w:rsid w:val="00E65602"/>
    <w:rsid w:val="00E65726"/>
    <w:rsid w:val="00E65976"/>
    <w:rsid w:val="00E65AEE"/>
    <w:rsid w:val="00E65B01"/>
    <w:rsid w:val="00E664F2"/>
    <w:rsid w:val="00E6672D"/>
    <w:rsid w:val="00E66A15"/>
    <w:rsid w:val="00E66ACB"/>
    <w:rsid w:val="00E66B64"/>
    <w:rsid w:val="00E66B6A"/>
    <w:rsid w:val="00E66C03"/>
    <w:rsid w:val="00E66D46"/>
    <w:rsid w:val="00E66F58"/>
    <w:rsid w:val="00E66FBF"/>
    <w:rsid w:val="00E6715D"/>
    <w:rsid w:val="00E67440"/>
    <w:rsid w:val="00E6771C"/>
    <w:rsid w:val="00E677D1"/>
    <w:rsid w:val="00E67C4F"/>
    <w:rsid w:val="00E67E3E"/>
    <w:rsid w:val="00E67F06"/>
    <w:rsid w:val="00E70C96"/>
    <w:rsid w:val="00E70D25"/>
    <w:rsid w:val="00E70EAD"/>
    <w:rsid w:val="00E712F5"/>
    <w:rsid w:val="00E717CA"/>
    <w:rsid w:val="00E71AA8"/>
    <w:rsid w:val="00E71D22"/>
    <w:rsid w:val="00E727AF"/>
    <w:rsid w:val="00E72AC9"/>
    <w:rsid w:val="00E72B95"/>
    <w:rsid w:val="00E72C1C"/>
    <w:rsid w:val="00E732B6"/>
    <w:rsid w:val="00E7333F"/>
    <w:rsid w:val="00E73477"/>
    <w:rsid w:val="00E73A3C"/>
    <w:rsid w:val="00E73BC4"/>
    <w:rsid w:val="00E73E1D"/>
    <w:rsid w:val="00E73EC6"/>
    <w:rsid w:val="00E73FC9"/>
    <w:rsid w:val="00E742F0"/>
    <w:rsid w:val="00E7437B"/>
    <w:rsid w:val="00E74C42"/>
    <w:rsid w:val="00E751AA"/>
    <w:rsid w:val="00E751CD"/>
    <w:rsid w:val="00E752B8"/>
    <w:rsid w:val="00E75B92"/>
    <w:rsid w:val="00E7660D"/>
    <w:rsid w:val="00E76824"/>
    <w:rsid w:val="00E76F7D"/>
    <w:rsid w:val="00E77270"/>
    <w:rsid w:val="00E774CD"/>
    <w:rsid w:val="00E7773D"/>
    <w:rsid w:val="00E77798"/>
    <w:rsid w:val="00E8016D"/>
    <w:rsid w:val="00E803A7"/>
    <w:rsid w:val="00E804C4"/>
    <w:rsid w:val="00E8070A"/>
    <w:rsid w:val="00E80897"/>
    <w:rsid w:val="00E808DF"/>
    <w:rsid w:val="00E80C04"/>
    <w:rsid w:val="00E80D6E"/>
    <w:rsid w:val="00E80F33"/>
    <w:rsid w:val="00E80F40"/>
    <w:rsid w:val="00E81093"/>
    <w:rsid w:val="00E814E4"/>
    <w:rsid w:val="00E81C88"/>
    <w:rsid w:val="00E820DE"/>
    <w:rsid w:val="00E829D5"/>
    <w:rsid w:val="00E82D11"/>
    <w:rsid w:val="00E82F32"/>
    <w:rsid w:val="00E83293"/>
    <w:rsid w:val="00E833FF"/>
    <w:rsid w:val="00E83728"/>
    <w:rsid w:val="00E83944"/>
    <w:rsid w:val="00E83950"/>
    <w:rsid w:val="00E83AA6"/>
    <w:rsid w:val="00E83EFA"/>
    <w:rsid w:val="00E843B6"/>
    <w:rsid w:val="00E8447B"/>
    <w:rsid w:val="00E84B20"/>
    <w:rsid w:val="00E84DA7"/>
    <w:rsid w:val="00E85376"/>
    <w:rsid w:val="00E85671"/>
    <w:rsid w:val="00E856D2"/>
    <w:rsid w:val="00E8573E"/>
    <w:rsid w:val="00E858EA"/>
    <w:rsid w:val="00E85938"/>
    <w:rsid w:val="00E85A8B"/>
    <w:rsid w:val="00E85B64"/>
    <w:rsid w:val="00E85E87"/>
    <w:rsid w:val="00E8610D"/>
    <w:rsid w:val="00E86286"/>
    <w:rsid w:val="00E86325"/>
    <w:rsid w:val="00E86621"/>
    <w:rsid w:val="00E866A5"/>
    <w:rsid w:val="00E86B6D"/>
    <w:rsid w:val="00E86E5B"/>
    <w:rsid w:val="00E8722C"/>
    <w:rsid w:val="00E87375"/>
    <w:rsid w:val="00E876E7"/>
    <w:rsid w:val="00E87D34"/>
    <w:rsid w:val="00E900D6"/>
    <w:rsid w:val="00E90215"/>
    <w:rsid w:val="00E906CF"/>
    <w:rsid w:val="00E909CA"/>
    <w:rsid w:val="00E90D43"/>
    <w:rsid w:val="00E9177A"/>
    <w:rsid w:val="00E918F4"/>
    <w:rsid w:val="00E91DFF"/>
    <w:rsid w:val="00E92187"/>
    <w:rsid w:val="00E925EB"/>
    <w:rsid w:val="00E9268B"/>
    <w:rsid w:val="00E92758"/>
    <w:rsid w:val="00E92836"/>
    <w:rsid w:val="00E92844"/>
    <w:rsid w:val="00E92987"/>
    <w:rsid w:val="00E92A80"/>
    <w:rsid w:val="00E92E2E"/>
    <w:rsid w:val="00E92FA0"/>
    <w:rsid w:val="00E930AC"/>
    <w:rsid w:val="00E93955"/>
    <w:rsid w:val="00E93BA6"/>
    <w:rsid w:val="00E93CB2"/>
    <w:rsid w:val="00E94018"/>
    <w:rsid w:val="00E94653"/>
    <w:rsid w:val="00E94CEE"/>
    <w:rsid w:val="00E94CFE"/>
    <w:rsid w:val="00E94D01"/>
    <w:rsid w:val="00E94DE5"/>
    <w:rsid w:val="00E95041"/>
    <w:rsid w:val="00E950AC"/>
    <w:rsid w:val="00E95134"/>
    <w:rsid w:val="00E9513C"/>
    <w:rsid w:val="00E9547B"/>
    <w:rsid w:val="00E956E2"/>
    <w:rsid w:val="00E95C90"/>
    <w:rsid w:val="00E95CB1"/>
    <w:rsid w:val="00E96C31"/>
    <w:rsid w:val="00E96FF3"/>
    <w:rsid w:val="00E975E2"/>
    <w:rsid w:val="00E9768C"/>
    <w:rsid w:val="00EA0095"/>
    <w:rsid w:val="00EA0114"/>
    <w:rsid w:val="00EA028E"/>
    <w:rsid w:val="00EA02AD"/>
    <w:rsid w:val="00EA037B"/>
    <w:rsid w:val="00EA08B9"/>
    <w:rsid w:val="00EA0BB1"/>
    <w:rsid w:val="00EA0BFB"/>
    <w:rsid w:val="00EA0C47"/>
    <w:rsid w:val="00EA0ED6"/>
    <w:rsid w:val="00EA1482"/>
    <w:rsid w:val="00EA1EFE"/>
    <w:rsid w:val="00EA2034"/>
    <w:rsid w:val="00EA2681"/>
    <w:rsid w:val="00EA2C53"/>
    <w:rsid w:val="00EA2E42"/>
    <w:rsid w:val="00EA2F8E"/>
    <w:rsid w:val="00EA3118"/>
    <w:rsid w:val="00EA31A6"/>
    <w:rsid w:val="00EA3284"/>
    <w:rsid w:val="00EA34DA"/>
    <w:rsid w:val="00EA3975"/>
    <w:rsid w:val="00EA488D"/>
    <w:rsid w:val="00EA49FB"/>
    <w:rsid w:val="00EA4B7A"/>
    <w:rsid w:val="00EA4CF4"/>
    <w:rsid w:val="00EA4D39"/>
    <w:rsid w:val="00EA4D4E"/>
    <w:rsid w:val="00EA4D5A"/>
    <w:rsid w:val="00EA4F6A"/>
    <w:rsid w:val="00EA5DB4"/>
    <w:rsid w:val="00EA5ED4"/>
    <w:rsid w:val="00EA5EEB"/>
    <w:rsid w:val="00EA6322"/>
    <w:rsid w:val="00EA64E4"/>
    <w:rsid w:val="00EA6A4F"/>
    <w:rsid w:val="00EA6B2F"/>
    <w:rsid w:val="00EA6D39"/>
    <w:rsid w:val="00EA6FF2"/>
    <w:rsid w:val="00EA71EA"/>
    <w:rsid w:val="00EA7571"/>
    <w:rsid w:val="00EA7873"/>
    <w:rsid w:val="00EB00F7"/>
    <w:rsid w:val="00EB0352"/>
    <w:rsid w:val="00EB0481"/>
    <w:rsid w:val="00EB0610"/>
    <w:rsid w:val="00EB06DE"/>
    <w:rsid w:val="00EB0AC9"/>
    <w:rsid w:val="00EB0AD7"/>
    <w:rsid w:val="00EB0DF6"/>
    <w:rsid w:val="00EB0E87"/>
    <w:rsid w:val="00EB12DC"/>
    <w:rsid w:val="00EB14E4"/>
    <w:rsid w:val="00EB16A8"/>
    <w:rsid w:val="00EB1E51"/>
    <w:rsid w:val="00EB1F58"/>
    <w:rsid w:val="00EB2518"/>
    <w:rsid w:val="00EB2669"/>
    <w:rsid w:val="00EB2C0A"/>
    <w:rsid w:val="00EB3E3E"/>
    <w:rsid w:val="00EB4811"/>
    <w:rsid w:val="00EB4819"/>
    <w:rsid w:val="00EB49D6"/>
    <w:rsid w:val="00EB4BBA"/>
    <w:rsid w:val="00EB4DD3"/>
    <w:rsid w:val="00EB4F16"/>
    <w:rsid w:val="00EB53D0"/>
    <w:rsid w:val="00EB542D"/>
    <w:rsid w:val="00EB5642"/>
    <w:rsid w:val="00EB56CA"/>
    <w:rsid w:val="00EB58E3"/>
    <w:rsid w:val="00EB5AE9"/>
    <w:rsid w:val="00EB620F"/>
    <w:rsid w:val="00EB644C"/>
    <w:rsid w:val="00EB6452"/>
    <w:rsid w:val="00EB66FA"/>
    <w:rsid w:val="00EB6722"/>
    <w:rsid w:val="00EB68FF"/>
    <w:rsid w:val="00EB693B"/>
    <w:rsid w:val="00EB6E79"/>
    <w:rsid w:val="00EB6F17"/>
    <w:rsid w:val="00EB701C"/>
    <w:rsid w:val="00EB711A"/>
    <w:rsid w:val="00EB76DB"/>
    <w:rsid w:val="00EB7851"/>
    <w:rsid w:val="00EB7B66"/>
    <w:rsid w:val="00EB7B88"/>
    <w:rsid w:val="00EC0002"/>
    <w:rsid w:val="00EC0993"/>
    <w:rsid w:val="00EC0BE4"/>
    <w:rsid w:val="00EC1420"/>
    <w:rsid w:val="00EC1465"/>
    <w:rsid w:val="00EC1619"/>
    <w:rsid w:val="00EC199F"/>
    <w:rsid w:val="00EC19AE"/>
    <w:rsid w:val="00EC1B36"/>
    <w:rsid w:val="00EC1DED"/>
    <w:rsid w:val="00EC222A"/>
    <w:rsid w:val="00EC2358"/>
    <w:rsid w:val="00EC25AF"/>
    <w:rsid w:val="00EC2D83"/>
    <w:rsid w:val="00EC2F78"/>
    <w:rsid w:val="00EC302D"/>
    <w:rsid w:val="00EC37A4"/>
    <w:rsid w:val="00EC39C3"/>
    <w:rsid w:val="00EC3A72"/>
    <w:rsid w:val="00EC41D3"/>
    <w:rsid w:val="00EC4410"/>
    <w:rsid w:val="00EC44A5"/>
    <w:rsid w:val="00EC493D"/>
    <w:rsid w:val="00EC4A43"/>
    <w:rsid w:val="00EC4B03"/>
    <w:rsid w:val="00EC4D30"/>
    <w:rsid w:val="00EC4F8F"/>
    <w:rsid w:val="00EC4FBF"/>
    <w:rsid w:val="00EC515F"/>
    <w:rsid w:val="00EC5692"/>
    <w:rsid w:val="00EC5AF3"/>
    <w:rsid w:val="00EC5CA8"/>
    <w:rsid w:val="00EC5EB4"/>
    <w:rsid w:val="00EC5EBF"/>
    <w:rsid w:val="00EC6117"/>
    <w:rsid w:val="00EC61F9"/>
    <w:rsid w:val="00EC66F2"/>
    <w:rsid w:val="00EC68D4"/>
    <w:rsid w:val="00EC6B91"/>
    <w:rsid w:val="00EC6D0C"/>
    <w:rsid w:val="00EC6F1C"/>
    <w:rsid w:val="00EC7377"/>
    <w:rsid w:val="00EC7625"/>
    <w:rsid w:val="00EC77B5"/>
    <w:rsid w:val="00EC796C"/>
    <w:rsid w:val="00EC7A98"/>
    <w:rsid w:val="00EC7D6B"/>
    <w:rsid w:val="00ED02DD"/>
    <w:rsid w:val="00ED0BC3"/>
    <w:rsid w:val="00ED1291"/>
    <w:rsid w:val="00ED143A"/>
    <w:rsid w:val="00ED1D06"/>
    <w:rsid w:val="00ED22DF"/>
    <w:rsid w:val="00ED23E9"/>
    <w:rsid w:val="00ED3234"/>
    <w:rsid w:val="00ED3536"/>
    <w:rsid w:val="00ED3C9E"/>
    <w:rsid w:val="00ED3F12"/>
    <w:rsid w:val="00ED3F2A"/>
    <w:rsid w:val="00ED419E"/>
    <w:rsid w:val="00ED43F7"/>
    <w:rsid w:val="00ED463A"/>
    <w:rsid w:val="00ED4911"/>
    <w:rsid w:val="00ED4AD2"/>
    <w:rsid w:val="00ED4AE8"/>
    <w:rsid w:val="00ED4CFE"/>
    <w:rsid w:val="00ED4D5D"/>
    <w:rsid w:val="00ED4F97"/>
    <w:rsid w:val="00ED51FE"/>
    <w:rsid w:val="00ED51FF"/>
    <w:rsid w:val="00ED55BB"/>
    <w:rsid w:val="00ED5A09"/>
    <w:rsid w:val="00ED5A72"/>
    <w:rsid w:val="00ED6403"/>
    <w:rsid w:val="00ED6615"/>
    <w:rsid w:val="00ED682F"/>
    <w:rsid w:val="00ED6C9D"/>
    <w:rsid w:val="00ED6F70"/>
    <w:rsid w:val="00ED7066"/>
    <w:rsid w:val="00ED711D"/>
    <w:rsid w:val="00ED71B9"/>
    <w:rsid w:val="00ED76B9"/>
    <w:rsid w:val="00ED7BF4"/>
    <w:rsid w:val="00ED7CD6"/>
    <w:rsid w:val="00ED7CF7"/>
    <w:rsid w:val="00ED7DC0"/>
    <w:rsid w:val="00ED7EC4"/>
    <w:rsid w:val="00ED7F78"/>
    <w:rsid w:val="00EE0249"/>
    <w:rsid w:val="00EE0342"/>
    <w:rsid w:val="00EE0B5E"/>
    <w:rsid w:val="00EE0F75"/>
    <w:rsid w:val="00EE14D1"/>
    <w:rsid w:val="00EE15F2"/>
    <w:rsid w:val="00EE170A"/>
    <w:rsid w:val="00EE1A6F"/>
    <w:rsid w:val="00EE1ABE"/>
    <w:rsid w:val="00EE1F59"/>
    <w:rsid w:val="00EE2060"/>
    <w:rsid w:val="00EE21BD"/>
    <w:rsid w:val="00EE2879"/>
    <w:rsid w:val="00EE287F"/>
    <w:rsid w:val="00EE3235"/>
    <w:rsid w:val="00EE35D1"/>
    <w:rsid w:val="00EE3C71"/>
    <w:rsid w:val="00EE4171"/>
    <w:rsid w:val="00EE4643"/>
    <w:rsid w:val="00EE4718"/>
    <w:rsid w:val="00EE4972"/>
    <w:rsid w:val="00EE4ABC"/>
    <w:rsid w:val="00EE4B01"/>
    <w:rsid w:val="00EE4D2B"/>
    <w:rsid w:val="00EE5016"/>
    <w:rsid w:val="00EE5235"/>
    <w:rsid w:val="00EE5377"/>
    <w:rsid w:val="00EE53CE"/>
    <w:rsid w:val="00EE53E2"/>
    <w:rsid w:val="00EE582C"/>
    <w:rsid w:val="00EE5951"/>
    <w:rsid w:val="00EE59A4"/>
    <w:rsid w:val="00EE5CB1"/>
    <w:rsid w:val="00EE5F85"/>
    <w:rsid w:val="00EE636A"/>
    <w:rsid w:val="00EE6615"/>
    <w:rsid w:val="00EE6762"/>
    <w:rsid w:val="00EE6CE7"/>
    <w:rsid w:val="00EE6D6A"/>
    <w:rsid w:val="00EE6F03"/>
    <w:rsid w:val="00EE74F4"/>
    <w:rsid w:val="00EE755D"/>
    <w:rsid w:val="00EE7D0B"/>
    <w:rsid w:val="00EE7FAF"/>
    <w:rsid w:val="00EF065F"/>
    <w:rsid w:val="00EF0889"/>
    <w:rsid w:val="00EF09FD"/>
    <w:rsid w:val="00EF0BBF"/>
    <w:rsid w:val="00EF0BC5"/>
    <w:rsid w:val="00EF0C83"/>
    <w:rsid w:val="00EF0E36"/>
    <w:rsid w:val="00EF10CA"/>
    <w:rsid w:val="00EF1218"/>
    <w:rsid w:val="00EF12F1"/>
    <w:rsid w:val="00EF1319"/>
    <w:rsid w:val="00EF1596"/>
    <w:rsid w:val="00EF1607"/>
    <w:rsid w:val="00EF1C13"/>
    <w:rsid w:val="00EF1CB5"/>
    <w:rsid w:val="00EF2133"/>
    <w:rsid w:val="00EF25E0"/>
    <w:rsid w:val="00EF26A6"/>
    <w:rsid w:val="00EF27B8"/>
    <w:rsid w:val="00EF2D7B"/>
    <w:rsid w:val="00EF2E0D"/>
    <w:rsid w:val="00EF2E98"/>
    <w:rsid w:val="00EF39B9"/>
    <w:rsid w:val="00EF4108"/>
    <w:rsid w:val="00EF426B"/>
    <w:rsid w:val="00EF4520"/>
    <w:rsid w:val="00EF46C5"/>
    <w:rsid w:val="00EF48DA"/>
    <w:rsid w:val="00EF4A17"/>
    <w:rsid w:val="00EF4AC6"/>
    <w:rsid w:val="00EF4B75"/>
    <w:rsid w:val="00EF4C60"/>
    <w:rsid w:val="00EF4E59"/>
    <w:rsid w:val="00EF5232"/>
    <w:rsid w:val="00EF53AD"/>
    <w:rsid w:val="00EF54F9"/>
    <w:rsid w:val="00EF59C1"/>
    <w:rsid w:val="00EF5B94"/>
    <w:rsid w:val="00EF5C0A"/>
    <w:rsid w:val="00EF5EB0"/>
    <w:rsid w:val="00EF605F"/>
    <w:rsid w:val="00EF62E5"/>
    <w:rsid w:val="00EF6CCD"/>
    <w:rsid w:val="00EF6D86"/>
    <w:rsid w:val="00EF6D89"/>
    <w:rsid w:val="00EF6EAE"/>
    <w:rsid w:val="00EF7275"/>
    <w:rsid w:val="00EF728B"/>
    <w:rsid w:val="00EF79A0"/>
    <w:rsid w:val="00EF7C15"/>
    <w:rsid w:val="00EF7DBB"/>
    <w:rsid w:val="00F00106"/>
    <w:rsid w:val="00F00344"/>
    <w:rsid w:val="00F006FE"/>
    <w:rsid w:val="00F007AE"/>
    <w:rsid w:val="00F008E5"/>
    <w:rsid w:val="00F00C0B"/>
    <w:rsid w:val="00F00FB2"/>
    <w:rsid w:val="00F010FD"/>
    <w:rsid w:val="00F01631"/>
    <w:rsid w:val="00F01942"/>
    <w:rsid w:val="00F01E0A"/>
    <w:rsid w:val="00F022B6"/>
    <w:rsid w:val="00F029FE"/>
    <w:rsid w:val="00F02B72"/>
    <w:rsid w:val="00F02BE7"/>
    <w:rsid w:val="00F02E1B"/>
    <w:rsid w:val="00F02F8F"/>
    <w:rsid w:val="00F035B4"/>
    <w:rsid w:val="00F0383E"/>
    <w:rsid w:val="00F03C46"/>
    <w:rsid w:val="00F0423F"/>
    <w:rsid w:val="00F04FC9"/>
    <w:rsid w:val="00F057CA"/>
    <w:rsid w:val="00F05909"/>
    <w:rsid w:val="00F05D9F"/>
    <w:rsid w:val="00F05FF7"/>
    <w:rsid w:val="00F0604C"/>
    <w:rsid w:val="00F0633F"/>
    <w:rsid w:val="00F064E4"/>
    <w:rsid w:val="00F0671D"/>
    <w:rsid w:val="00F067BD"/>
    <w:rsid w:val="00F069C8"/>
    <w:rsid w:val="00F069DA"/>
    <w:rsid w:val="00F06A96"/>
    <w:rsid w:val="00F06BEF"/>
    <w:rsid w:val="00F071EF"/>
    <w:rsid w:val="00F07277"/>
    <w:rsid w:val="00F076CE"/>
    <w:rsid w:val="00F07708"/>
    <w:rsid w:val="00F077D2"/>
    <w:rsid w:val="00F07804"/>
    <w:rsid w:val="00F07856"/>
    <w:rsid w:val="00F07863"/>
    <w:rsid w:val="00F07889"/>
    <w:rsid w:val="00F10023"/>
    <w:rsid w:val="00F10178"/>
    <w:rsid w:val="00F10491"/>
    <w:rsid w:val="00F1062F"/>
    <w:rsid w:val="00F10713"/>
    <w:rsid w:val="00F10A0C"/>
    <w:rsid w:val="00F10B18"/>
    <w:rsid w:val="00F10B40"/>
    <w:rsid w:val="00F10C81"/>
    <w:rsid w:val="00F11228"/>
    <w:rsid w:val="00F11548"/>
    <w:rsid w:val="00F11559"/>
    <w:rsid w:val="00F11852"/>
    <w:rsid w:val="00F1195A"/>
    <w:rsid w:val="00F119C2"/>
    <w:rsid w:val="00F1201D"/>
    <w:rsid w:val="00F12180"/>
    <w:rsid w:val="00F121F4"/>
    <w:rsid w:val="00F1253C"/>
    <w:rsid w:val="00F1265C"/>
    <w:rsid w:val="00F127FB"/>
    <w:rsid w:val="00F12A1F"/>
    <w:rsid w:val="00F12A5B"/>
    <w:rsid w:val="00F12D74"/>
    <w:rsid w:val="00F1310F"/>
    <w:rsid w:val="00F131FE"/>
    <w:rsid w:val="00F13587"/>
    <w:rsid w:val="00F13D5D"/>
    <w:rsid w:val="00F14610"/>
    <w:rsid w:val="00F14698"/>
    <w:rsid w:val="00F1472F"/>
    <w:rsid w:val="00F14D54"/>
    <w:rsid w:val="00F15067"/>
    <w:rsid w:val="00F15673"/>
    <w:rsid w:val="00F15B3C"/>
    <w:rsid w:val="00F15DB2"/>
    <w:rsid w:val="00F16231"/>
    <w:rsid w:val="00F16550"/>
    <w:rsid w:val="00F16865"/>
    <w:rsid w:val="00F1784C"/>
    <w:rsid w:val="00F17A45"/>
    <w:rsid w:val="00F17B49"/>
    <w:rsid w:val="00F17F7B"/>
    <w:rsid w:val="00F20108"/>
    <w:rsid w:val="00F2044C"/>
    <w:rsid w:val="00F20B63"/>
    <w:rsid w:val="00F2145E"/>
    <w:rsid w:val="00F217BD"/>
    <w:rsid w:val="00F2192C"/>
    <w:rsid w:val="00F21C0D"/>
    <w:rsid w:val="00F21F1B"/>
    <w:rsid w:val="00F22613"/>
    <w:rsid w:val="00F2328A"/>
    <w:rsid w:val="00F232F8"/>
    <w:rsid w:val="00F23455"/>
    <w:rsid w:val="00F235A9"/>
    <w:rsid w:val="00F23A38"/>
    <w:rsid w:val="00F242FD"/>
    <w:rsid w:val="00F243B8"/>
    <w:rsid w:val="00F24749"/>
    <w:rsid w:val="00F24758"/>
    <w:rsid w:val="00F2475D"/>
    <w:rsid w:val="00F2488A"/>
    <w:rsid w:val="00F24C04"/>
    <w:rsid w:val="00F24C72"/>
    <w:rsid w:val="00F24DE7"/>
    <w:rsid w:val="00F25135"/>
    <w:rsid w:val="00F253EF"/>
    <w:rsid w:val="00F2559A"/>
    <w:rsid w:val="00F25742"/>
    <w:rsid w:val="00F25ADE"/>
    <w:rsid w:val="00F26389"/>
    <w:rsid w:val="00F26393"/>
    <w:rsid w:val="00F27100"/>
    <w:rsid w:val="00F27176"/>
    <w:rsid w:val="00F271C4"/>
    <w:rsid w:val="00F27329"/>
    <w:rsid w:val="00F27665"/>
    <w:rsid w:val="00F27EC1"/>
    <w:rsid w:val="00F3000C"/>
    <w:rsid w:val="00F3018E"/>
    <w:rsid w:val="00F30563"/>
    <w:rsid w:val="00F30699"/>
    <w:rsid w:val="00F3090A"/>
    <w:rsid w:val="00F3094D"/>
    <w:rsid w:val="00F30B62"/>
    <w:rsid w:val="00F30BA8"/>
    <w:rsid w:val="00F30CD2"/>
    <w:rsid w:val="00F30EF4"/>
    <w:rsid w:val="00F311E9"/>
    <w:rsid w:val="00F31BA4"/>
    <w:rsid w:val="00F31F6A"/>
    <w:rsid w:val="00F32110"/>
    <w:rsid w:val="00F32132"/>
    <w:rsid w:val="00F32347"/>
    <w:rsid w:val="00F3240D"/>
    <w:rsid w:val="00F32460"/>
    <w:rsid w:val="00F32567"/>
    <w:rsid w:val="00F32B0D"/>
    <w:rsid w:val="00F32C93"/>
    <w:rsid w:val="00F32DE0"/>
    <w:rsid w:val="00F33BCA"/>
    <w:rsid w:val="00F33C05"/>
    <w:rsid w:val="00F33C6A"/>
    <w:rsid w:val="00F33FA8"/>
    <w:rsid w:val="00F347BF"/>
    <w:rsid w:val="00F348BE"/>
    <w:rsid w:val="00F349B1"/>
    <w:rsid w:val="00F34AD9"/>
    <w:rsid w:val="00F34E7F"/>
    <w:rsid w:val="00F357C4"/>
    <w:rsid w:val="00F3606D"/>
    <w:rsid w:val="00F36126"/>
    <w:rsid w:val="00F361F6"/>
    <w:rsid w:val="00F36283"/>
    <w:rsid w:val="00F362FB"/>
    <w:rsid w:val="00F36461"/>
    <w:rsid w:val="00F364E9"/>
    <w:rsid w:val="00F36884"/>
    <w:rsid w:val="00F36F44"/>
    <w:rsid w:val="00F371C4"/>
    <w:rsid w:val="00F3737A"/>
    <w:rsid w:val="00F37662"/>
    <w:rsid w:val="00F40262"/>
    <w:rsid w:val="00F4053F"/>
    <w:rsid w:val="00F40F69"/>
    <w:rsid w:val="00F40FCF"/>
    <w:rsid w:val="00F41B76"/>
    <w:rsid w:val="00F41BA7"/>
    <w:rsid w:val="00F41D06"/>
    <w:rsid w:val="00F41D0F"/>
    <w:rsid w:val="00F42343"/>
    <w:rsid w:val="00F42597"/>
    <w:rsid w:val="00F42618"/>
    <w:rsid w:val="00F42B10"/>
    <w:rsid w:val="00F42C60"/>
    <w:rsid w:val="00F43770"/>
    <w:rsid w:val="00F43EA5"/>
    <w:rsid w:val="00F43F16"/>
    <w:rsid w:val="00F43FA7"/>
    <w:rsid w:val="00F4406F"/>
    <w:rsid w:val="00F44382"/>
    <w:rsid w:val="00F44390"/>
    <w:rsid w:val="00F4466B"/>
    <w:rsid w:val="00F44841"/>
    <w:rsid w:val="00F44BF3"/>
    <w:rsid w:val="00F44F6B"/>
    <w:rsid w:val="00F45B3E"/>
    <w:rsid w:val="00F4640F"/>
    <w:rsid w:val="00F4657E"/>
    <w:rsid w:val="00F468E4"/>
    <w:rsid w:val="00F46C84"/>
    <w:rsid w:val="00F46D1E"/>
    <w:rsid w:val="00F47490"/>
    <w:rsid w:val="00F47BD3"/>
    <w:rsid w:val="00F47FDB"/>
    <w:rsid w:val="00F5002E"/>
    <w:rsid w:val="00F502E5"/>
    <w:rsid w:val="00F50625"/>
    <w:rsid w:val="00F50CD6"/>
    <w:rsid w:val="00F50D1F"/>
    <w:rsid w:val="00F50D2F"/>
    <w:rsid w:val="00F50D77"/>
    <w:rsid w:val="00F50E43"/>
    <w:rsid w:val="00F51048"/>
    <w:rsid w:val="00F5130B"/>
    <w:rsid w:val="00F51490"/>
    <w:rsid w:val="00F51967"/>
    <w:rsid w:val="00F527C0"/>
    <w:rsid w:val="00F52912"/>
    <w:rsid w:val="00F533F3"/>
    <w:rsid w:val="00F535DD"/>
    <w:rsid w:val="00F53721"/>
    <w:rsid w:val="00F539C4"/>
    <w:rsid w:val="00F5412E"/>
    <w:rsid w:val="00F544B8"/>
    <w:rsid w:val="00F545A9"/>
    <w:rsid w:val="00F5462A"/>
    <w:rsid w:val="00F547CD"/>
    <w:rsid w:val="00F54E41"/>
    <w:rsid w:val="00F55114"/>
    <w:rsid w:val="00F5519A"/>
    <w:rsid w:val="00F55224"/>
    <w:rsid w:val="00F553A5"/>
    <w:rsid w:val="00F55693"/>
    <w:rsid w:val="00F55AAD"/>
    <w:rsid w:val="00F55C5C"/>
    <w:rsid w:val="00F55D64"/>
    <w:rsid w:val="00F55DB6"/>
    <w:rsid w:val="00F560A6"/>
    <w:rsid w:val="00F56114"/>
    <w:rsid w:val="00F562B7"/>
    <w:rsid w:val="00F562C4"/>
    <w:rsid w:val="00F5647B"/>
    <w:rsid w:val="00F5659A"/>
    <w:rsid w:val="00F56AC1"/>
    <w:rsid w:val="00F56D67"/>
    <w:rsid w:val="00F56E9F"/>
    <w:rsid w:val="00F5706D"/>
    <w:rsid w:val="00F57281"/>
    <w:rsid w:val="00F57A88"/>
    <w:rsid w:val="00F57D37"/>
    <w:rsid w:val="00F57DA6"/>
    <w:rsid w:val="00F57F73"/>
    <w:rsid w:val="00F60009"/>
    <w:rsid w:val="00F6027A"/>
    <w:rsid w:val="00F602EF"/>
    <w:rsid w:val="00F60E90"/>
    <w:rsid w:val="00F61B2A"/>
    <w:rsid w:val="00F61D1E"/>
    <w:rsid w:val="00F6211E"/>
    <w:rsid w:val="00F62D06"/>
    <w:rsid w:val="00F62D21"/>
    <w:rsid w:val="00F630DC"/>
    <w:rsid w:val="00F6313D"/>
    <w:rsid w:val="00F63275"/>
    <w:rsid w:val="00F64009"/>
    <w:rsid w:val="00F64339"/>
    <w:rsid w:val="00F6449E"/>
    <w:rsid w:val="00F64698"/>
    <w:rsid w:val="00F64792"/>
    <w:rsid w:val="00F647FA"/>
    <w:rsid w:val="00F64888"/>
    <w:rsid w:val="00F6493E"/>
    <w:rsid w:val="00F6508F"/>
    <w:rsid w:val="00F651F0"/>
    <w:rsid w:val="00F65430"/>
    <w:rsid w:val="00F654E2"/>
    <w:rsid w:val="00F65973"/>
    <w:rsid w:val="00F65AD2"/>
    <w:rsid w:val="00F65AE2"/>
    <w:rsid w:val="00F65B90"/>
    <w:rsid w:val="00F65C19"/>
    <w:rsid w:val="00F65D3B"/>
    <w:rsid w:val="00F65E1C"/>
    <w:rsid w:val="00F65EFB"/>
    <w:rsid w:val="00F660F2"/>
    <w:rsid w:val="00F665A9"/>
    <w:rsid w:val="00F6686C"/>
    <w:rsid w:val="00F670ED"/>
    <w:rsid w:val="00F67229"/>
    <w:rsid w:val="00F67C10"/>
    <w:rsid w:val="00F67DA3"/>
    <w:rsid w:val="00F67DCD"/>
    <w:rsid w:val="00F70361"/>
    <w:rsid w:val="00F70723"/>
    <w:rsid w:val="00F70974"/>
    <w:rsid w:val="00F7104F"/>
    <w:rsid w:val="00F7128E"/>
    <w:rsid w:val="00F71568"/>
    <w:rsid w:val="00F71835"/>
    <w:rsid w:val="00F71844"/>
    <w:rsid w:val="00F71E7F"/>
    <w:rsid w:val="00F71F3C"/>
    <w:rsid w:val="00F72037"/>
    <w:rsid w:val="00F72650"/>
    <w:rsid w:val="00F72D9F"/>
    <w:rsid w:val="00F72DAE"/>
    <w:rsid w:val="00F72EA4"/>
    <w:rsid w:val="00F732B7"/>
    <w:rsid w:val="00F73340"/>
    <w:rsid w:val="00F7359C"/>
    <w:rsid w:val="00F735E5"/>
    <w:rsid w:val="00F738D7"/>
    <w:rsid w:val="00F73DCB"/>
    <w:rsid w:val="00F73DFC"/>
    <w:rsid w:val="00F73F1D"/>
    <w:rsid w:val="00F73FA0"/>
    <w:rsid w:val="00F74021"/>
    <w:rsid w:val="00F74543"/>
    <w:rsid w:val="00F747EB"/>
    <w:rsid w:val="00F749A4"/>
    <w:rsid w:val="00F74BB4"/>
    <w:rsid w:val="00F74C32"/>
    <w:rsid w:val="00F74C44"/>
    <w:rsid w:val="00F74CBB"/>
    <w:rsid w:val="00F74E02"/>
    <w:rsid w:val="00F74F4F"/>
    <w:rsid w:val="00F754A4"/>
    <w:rsid w:val="00F75758"/>
    <w:rsid w:val="00F75799"/>
    <w:rsid w:val="00F75EDF"/>
    <w:rsid w:val="00F75F1D"/>
    <w:rsid w:val="00F75FD9"/>
    <w:rsid w:val="00F76160"/>
    <w:rsid w:val="00F761B5"/>
    <w:rsid w:val="00F76933"/>
    <w:rsid w:val="00F76950"/>
    <w:rsid w:val="00F76AE0"/>
    <w:rsid w:val="00F76E16"/>
    <w:rsid w:val="00F76E6A"/>
    <w:rsid w:val="00F76ED0"/>
    <w:rsid w:val="00F76FEA"/>
    <w:rsid w:val="00F7705D"/>
    <w:rsid w:val="00F77406"/>
    <w:rsid w:val="00F775DA"/>
    <w:rsid w:val="00F775EE"/>
    <w:rsid w:val="00F77A07"/>
    <w:rsid w:val="00F77B2E"/>
    <w:rsid w:val="00F77E03"/>
    <w:rsid w:val="00F77E59"/>
    <w:rsid w:val="00F8013A"/>
    <w:rsid w:val="00F809C1"/>
    <w:rsid w:val="00F80AB0"/>
    <w:rsid w:val="00F810E4"/>
    <w:rsid w:val="00F81C44"/>
    <w:rsid w:val="00F81CD7"/>
    <w:rsid w:val="00F81E1A"/>
    <w:rsid w:val="00F81EE2"/>
    <w:rsid w:val="00F825E3"/>
    <w:rsid w:val="00F82807"/>
    <w:rsid w:val="00F8285E"/>
    <w:rsid w:val="00F8288D"/>
    <w:rsid w:val="00F8295F"/>
    <w:rsid w:val="00F82BCB"/>
    <w:rsid w:val="00F82F24"/>
    <w:rsid w:val="00F8302E"/>
    <w:rsid w:val="00F83B95"/>
    <w:rsid w:val="00F83EE1"/>
    <w:rsid w:val="00F8436D"/>
    <w:rsid w:val="00F845EE"/>
    <w:rsid w:val="00F84710"/>
    <w:rsid w:val="00F84A49"/>
    <w:rsid w:val="00F84AE5"/>
    <w:rsid w:val="00F84CDD"/>
    <w:rsid w:val="00F84DBC"/>
    <w:rsid w:val="00F84E00"/>
    <w:rsid w:val="00F85242"/>
    <w:rsid w:val="00F85307"/>
    <w:rsid w:val="00F85F28"/>
    <w:rsid w:val="00F8643A"/>
    <w:rsid w:val="00F868D8"/>
    <w:rsid w:val="00F86A01"/>
    <w:rsid w:val="00F86CDC"/>
    <w:rsid w:val="00F86E72"/>
    <w:rsid w:val="00F86FD4"/>
    <w:rsid w:val="00F87209"/>
    <w:rsid w:val="00F8739D"/>
    <w:rsid w:val="00F875E9"/>
    <w:rsid w:val="00F8761B"/>
    <w:rsid w:val="00F87C27"/>
    <w:rsid w:val="00F87C29"/>
    <w:rsid w:val="00F87C87"/>
    <w:rsid w:val="00F87E9D"/>
    <w:rsid w:val="00F9011F"/>
    <w:rsid w:val="00F9062E"/>
    <w:rsid w:val="00F90B97"/>
    <w:rsid w:val="00F90CF8"/>
    <w:rsid w:val="00F90EFC"/>
    <w:rsid w:val="00F91334"/>
    <w:rsid w:val="00F914DF"/>
    <w:rsid w:val="00F915FB"/>
    <w:rsid w:val="00F9172F"/>
    <w:rsid w:val="00F91A60"/>
    <w:rsid w:val="00F9217A"/>
    <w:rsid w:val="00F9288F"/>
    <w:rsid w:val="00F92B09"/>
    <w:rsid w:val="00F92BDC"/>
    <w:rsid w:val="00F93052"/>
    <w:rsid w:val="00F932C1"/>
    <w:rsid w:val="00F9381D"/>
    <w:rsid w:val="00F93C18"/>
    <w:rsid w:val="00F93ECE"/>
    <w:rsid w:val="00F93F23"/>
    <w:rsid w:val="00F9408D"/>
    <w:rsid w:val="00F945B1"/>
    <w:rsid w:val="00F946C0"/>
    <w:rsid w:val="00F9496B"/>
    <w:rsid w:val="00F94A56"/>
    <w:rsid w:val="00F94A85"/>
    <w:rsid w:val="00F94E84"/>
    <w:rsid w:val="00F9536B"/>
    <w:rsid w:val="00F95670"/>
    <w:rsid w:val="00F95793"/>
    <w:rsid w:val="00F95958"/>
    <w:rsid w:val="00F9599A"/>
    <w:rsid w:val="00F95AD7"/>
    <w:rsid w:val="00F95C5B"/>
    <w:rsid w:val="00F95D9B"/>
    <w:rsid w:val="00F95E8C"/>
    <w:rsid w:val="00F96046"/>
    <w:rsid w:val="00F9625C"/>
    <w:rsid w:val="00F9638A"/>
    <w:rsid w:val="00F96977"/>
    <w:rsid w:val="00F96C2D"/>
    <w:rsid w:val="00F96D05"/>
    <w:rsid w:val="00F96F27"/>
    <w:rsid w:val="00F978FF"/>
    <w:rsid w:val="00F97BFF"/>
    <w:rsid w:val="00F97CA8"/>
    <w:rsid w:val="00F97EC8"/>
    <w:rsid w:val="00FA00C8"/>
    <w:rsid w:val="00FA0205"/>
    <w:rsid w:val="00FA0242"/>
    <w:rsid w:val="00FA05AD"/>
    <w:rsid w:val="00FA08A5"/>
    <w:rsid w:val="00FA0922"/>
    <w:rsid w:val="00FA0E9E"/>
    <w:rsid w:val="00FA1591"/>
    <w:rsid w:val="00FA1658"/>
    <w:rsid w:val="00FA1DB1"/>
    <w:rsid w:val="00FA215C"/>
    <w:rsid w:val="00FA22B3"/>
    <w:rsid w:val="00FA2970"/>
    <w:rsid w:val="00FA2AF8"/>
    <w:rsid w:val="00FA2D8B"/>
    <w:rsid w:val="00FA2EDC"/>
    <w:rsid w:val="00FA2EE6"/>
    <w:rsid w:val="00FA2F74"/>
    <w:rsid w:val="00FA3171"/>
    <w:rsid w:val="00FA32FA"/>
    <w:rsid w:val="00FA33E8"/>
    <w:rsid w:val="00FA3448"/>
    <w:rsid w:val="00FA34A7"/>
    <w:rsid w:val="00FA3645"/>
    <w:rsid w:val="00FA3821"/>
    <w:rsid w:val="00FA384F"/>
    <w:rsid w:val="00FA3CBC"/>
    <w:rsid w:val="00FA3E02"/>
    <w:rsid w:val="00FA44EE"/>
    <w:rsid w:val="00FA4753"/>
    <w:rsid w:val="00FA4B3B"/>
    <w:rsid w:val="00FA4BDC"/>
    <w:rsid w:val="00FA4FFF"/>
    <w:rsid w:val="00FA575E"/>
    <w:rsid w:val="00FA59B0"/>
    <w:rsid w:val="00FA617A"/>
    <w:rsid w:val="00FA6182"/>
    <w:rsid w:val="00FA61C7"/>
    <w:rsid w:val="00FA64C7"/>
    <w:rsid w:val="00FA65AB"/>
    <w:rsid w:val="00FA685B"/>
    <w:rsid w:val="00FA68F6"/>
    <w:rsid w:val="00FA6AC1"/>
    <w:rsid w:val="00FA71B7"/>
    <w:rsid w:val="00FA73D9"/>
    <w:rsid w:val="00FA7C26"/>
    <w:rsid w:val="00FB1651"/>
    <w:rsid w:val="00FB1951"/>
    <w:rsid w:val="00FB1EB4"/>
    <w:rsid w:val="00FB1EB7"/>
    <w:rsid w:val="00FB23FD"/>
    <w:rsid w:val="00FB2457"/>
    <w:rsid w:val="00FB2594"/>
    <w:rsid w:val="00FB2A2E"/>
    <w:rsid w:val="00FB2C09"/>
    <w:rsid w:val="00FB306C"/>
    <w:rsid w:val="00FB34F1"/>
    <w:rsid w:val="00FB35C9"/>
    <w:rsid w:val="00FB35D9"/>
    <w:rsid w:val="00FB42AA"/>
    <w:rsid w:val="00FB44AA"/>
    <w:rsid w:val="00FB44CF"/>
    <w:rsid w:val="00FB4665"/>
    <w:rsid w:val="00FB4736"/>
    <w:rsid w:val="00FB4784"/>
    <w:rsid w:val="00FB4DA4"/>
    <w:rsid w:val="00FB4F24"/>
    <w:rsid w:val="00FB4FF4"/>
    <w:rsid w:val="00FB5169"/>
    <w:rsid w:val="00FB51DB"/>
    <w:rsid w:val="00FB5485"/>
    <w:rsid w:val="00FB54C5"/>
    <w:rsid w:val="00FB552F"/>
    <w:rsid w:val="00FB5594"/>
    <w:rsid w:val="00FB5623"/>
    <w:rsid w:val="00FB5AAC"/>
    <w:rsid w:val="00FB5BEE"/>
    <w:rsid w:val="00FB5C56"/>
    <w:rsid w:val="00FB6348"/>
    <w:rsid w:val="00FB64F3"/>
    <w:rsid w:val="00FB6C38"/>
    <w:rsid w:val="00FB6E95"/>
    <w:rsid w:val="00FB716D"/>
    <w:rsid w:val="00FB7328"/>
    <w:rsid w:val="00FB7833"/>
    <w:rsid w:val="00FB78EF"/>
    <w:rsid w:val="00FB7A66"/>
    <w:rsid w:val="00FC042A"/>
    <w:rsid w:val="00FC05A9"/>
    <w:rsid w:val="00FC07B9"/>
    <w:rsid w:val="00FC08E2"/>
    <w:rsid w:val="00FC0B16"/>
    <w:rsid w:val="00FC0C7C"/>
    <w:rsid w:val="00FC0DCB"/>
    <w:rsid w:val="00FC1329"/>
    <w:rsid w:val="00FC1AE1"/>
    <w:rsid w:val="00FC1EF6"/>
    <w:rsid w:val="00FC22AF"/>
    <w:rsid w:val="00FC2430"/>
    <w:rsid w:val="00FC27FD"/>
    <w:rsid w:val="00FC3EB0"/>
    <w:rsid w:val="00FC45CD"/>
    <w:rsid w:val="00FC46B5"/>
    <w:rsid w:val="00FC4E36"/>
    <w:rsid w:val="00FC4FB0"/>
    <w:rsid w:val="00FC56F3"/>
    <w:rsid w:val="00FC5A28"/>
    <w:rsid w:val="00FC605D"/>
    <w:rsid w:val="00FC63F1"/>
    <w:rsid w:val="00FC647D"/>
    <w:rsid w:val="00FC669E"/>
    <w:rsid w:val="00FC66C3"/>
    <w:rsid w:val="00FC6819"/>
    <w:rsid w:val="00FC6AC9"/>
    <w:rsid w:val="00FC6CF9"/>
    <w:rsid w:val="00FC6E9F"/>
    <w:rsid w:val="00FC752F"/>
    <w:rsid w:val="00FC78B2"/>
    <w:rsid w:val="00FC794A"/>
    <w:rsid w:val="00FC79DE"/>
    <w:rsid w:val="00FC79FD"/>
    <w:rsid w:val="00FC7B7F"/>
    <w:rsid w:val="00FC7BF2"/>
    <w:rsid w:val="00FD013E"/>
    <w:rsid w:val="00FD06C7"/>
    <w:rsid w:val="00FD0770"/>
    <w:rsid w:val="00FD07B0"/>
    <w:rsid w:val="00FD0D59"/>
    <w:rsid w:val="00FD0EA5"/>
    <w:rsid w:val="00FD0FB7"/>
    <w:rsid w:val="00FD1309"/>
    <w:rsid w:val="00FD1824"/>
    <w:rsid w:val="00FD1A04"/>
    <w:rsid w:val="00FD1B38"/>
    <w:rsid w:val="00FD21C7"/>
    <w:rsid w:val="00FD22C9"/>
    <w:rsid w:val="00FD22D6"/>
    <w:rsid w:val="00FD238C"/>
    <w:rsid w:val="00FD25FA"/>
    <w:rsid w:val="00FD27BE"/>
    <w:rsid w:val="00FD2D2D"/>
    <w:rsid w:val="00FD308D"/>
    <w:rsid w:val="00FD3497"/>
    <w:rsid w:val="00FD34C5"/>
    <w:rsid w:val="00FD3753"/>
    <w:rsid w:val="00FD3A79"/>
    <w:rsid w:val="00FD3B08"/>
    <w:rsid w:val="00FD3F83"/>
    <w:rsid w:val="00FD4739"/>
    <w:rsid w:val="00FD4A0B"/>
    <w:rsid w:val="00FD4BBE"/>
    <w:rsid w:val="00FD4FE6"/>
    <w:rsid w:val="00FD5206"/>
    <w:rsid w:val="00FD5275"/>
    <w:rsid w:val="00FD52F3"/>
    <w:rsid w:val="00FD535E"/>
    <w:rsid w:val="00FD5463"/>
    <w:rsid w:val="00FD55B6"/>
    <w:rsid w:val="00FD5846"/>
    <w:rsid w:val="00FD644F"/>
    <w:rsid w:val="00FD6783"/>
    <w:rsid w:val="00FD6BD0"/>
    <w:rsid w:val="00FD6C77"/>
    <w:rsid w:val="00FD6D2F"/>
    <w:rsid w:val="00FD7164"/>
    <w:rsid w:val="00FD7176"/>
    <w:rsid w:val="00FD72B9"/>
    <w:rsid w:val="00FD73BB"/>
    <w:rsid w:val="00FD73DF"/>
    <w:rsid w:val="00FD7E4F"/>
    <w:rsid w:val="00FD7EC5"/>
    <w:rsid w:val="00FD7F6F"/>
    <w:rsid w:val="00FE0032"/>
    <w:rsid w:val="00FE013E"/>
    <w:rsid w:val="00FE018D"/>
    <w:rsid w:val="00FE0384"/>
    <w:rsid w:val="00FE0513"/>
    <w:rsid w:val="00FE0792"/>
    <w:rsid w:val="00FE0B2C"/>
    <w:rsid w:val="00FE0E25"/>
    <w:rsid w:val="00FE0F8E"/>
    <w:rsid w:val="00FE183A"/>
    <w:rsid w:val="00FE18B0"/>
    <w:rsid w:val="00FE1BEA"/>
    <w:rsid w:val="00FE2874"/>
    <w:rsid w:val="00FE2A95"/>
    <w:rsid w:val="00FE2B3F"/>
    <w:rsid w:val="00FE2E18"/>
    <w:rsid w:val="00FE34AA"/>
    <w:rsid w:val="00FE3598"/>
    <w:rsid w:val="00FE386D"/>
    <w:rsid w:val="00FE3FE5"/>
    <w:rsid w:val="00FE40B2"/>
    <w:rsid w:val="00FE41E4"/>
    <w:rsid w:val="00FE4692"/>
    <w:rsid w:val="00FE4C52"/>
    <w:rsid w:val="00FE522F"/>
    <w:rsid w:val="00FE52A2"/>
    <w:rsid w:val="00FE559B"/>
    <w:rsid w:val="00FE5891"/>
    <w:rsid w:val="00FE5A75"/>
    <w:rsid w:val="00FE6377"/>
    <w:rsid w:val="00FE65F7"/>
    <w:rsid w:val="00FE66B7"/>
    <w:rsid w:val="00FE6947"/>
    <w:rsid w:val="00FE69C9"/>
    <w:rsid w:val="00FE6B49"/>
    <w:rsid w:val="00FE6B92"/>
    <w:rsid w:val="00FE6E1C"/>
    <w:rsid w:val="00FE71B7"/>
    <w:rsid w:val="00FE7310"/>
    <w:rsid w:val="00FE78D3"/>
    <w:rsid w:val="00FF0B02"/>
    <w:rsid w:val="00FF0C6D"/>
    <w:rsid w:val="00FF1283"/>
    <w:rsid w:val="00FF12F5"/>
    <w:rsid w:val="00FF1404"/>
    <w:rsid w:val="00FF1451"/>
    <w:rsid w:val="00FF185B"/>
    <w:rsid w:val="00FF18E8"/>
    <w:rsid w:val="00FF18F0"/>
    <w:rsid w:val="00FF1A4C"/>
    <w:rsid w:val="00FF1B5A"/>
    <w:rsid w:val="00FF1BDE"/>
    <w:rsid w:val="00FF1E93"/>
    <w:rsid w:val="00FF27F6"/>
    <w:rsid w:val="00FF3121"/>
    <w:rsid w:val="00FF3413"/>
    <w:rsid w:val="00FF359B"/>
    <w:rsid w:val="00FF4625"/>
    <w:rsid w:val="00FF472A"/>
    <w:rsid w:val="00FF49F7"/>
    <w:rsid w:val="00FF4AC7"/>
    <w:rsid w:val="00FF4EC7"/>
    <w:rsid w:val="00FF51CE"/>
    <w:rsid w:val="00FF56F4"/>
    <w:rsid w:val="00FF58A0"/>
    <w:rsid w:val="00FF5AC6"/>
    <w:rsid w:val="00FF5DA7"/>
    <w:rsid w:val="00FF5EA1"/>
    <w:rsid w:val="00FF5F79"/>
    <w:rsid w:val="00FF6025"/>
    <w:rsid w:val="00FF60E3"/>
    <w:rsid w:val="00FF6938"/>
    <w:rsid w:val="00FF6A23"/>
    <w:rsid w:val="00FF7243"/>
    <w:rsid w:val="00FF7494"/>
    <w:rsid w:val="00FF76CF"/>
    <w:rsid w:val="00FF78B0"/>
    <w:rsid w:val="00FF7A1F"/>
    <w:rsid w:val="00FF7EC1"/>
    <w:rsid w:val="01251627"/>
    <w:rsid w:val="02354C77"/>
    <w:rsid w:val="02A1D09E"/>
    <w:rsid w:val="02E5D8FB"/>
    <w:rsid w:val="032BE818"/>
    <w:rsid w:val="0337099E"/>
    <w:rsid w:val="035FE675"/>
    <w:rsid w:val="03907290"/>
    <w:rsid w:val="03980A56"/>
    <w:rsid w:val="03D7A40C"/>
    <w:rsid w:val="03E59A74"/>
    <w:rsid w:val="04479E19"/>
    <w:rsid w:val="04B22874"/>
    <w:rsid w:val="051921D5"/>
    <w:rsid w:val="052DC7CC"/>
    <w:rsid w:val="0611BEAF"/>
    <w:rsid w:val="06974F84"/>
    <w:rsid w:val="070A386A"/>
    <w:rsid w:val="08128FAF"/>
    <w:rsid w:val="0812C0FA"/>
    <w:rsid w:val="0821BBF3"/>
    <w:rsid w:val="08770EFA"/>
    <w:rsid w:val="08C0F51B"/>
    <w:rsid w:val="092D4361"/>
    <w:rsid w:val="0935A12C"/>
    <w:rsid w:val="09955D30"/>
    <w:rsid w:val="09C2896B"/>
    <w:rsid w:val="09DEA012"/>
    <w:rsid w:val="0AEC32CF"/>
    <w:rsid w:val="0B50C470"/>
    <w:rsid w:val="0B78423D"/>
    <w:rsid w:val="0BEBA953"/>
    <w:rsid w:val="0C0E21DB"/>
    <w:rsid w:val="0C479BEF"/>
    <w:rsid w:val="0C603502"/>
    <w:rsid w:val="0C7A98BE"/>
    <w:rsid w:val="0CB7A314"/>
    <w:rsid w:val="0CC4B128"/>
    <w:rsid w:val="0D00C0BD"/>
    <w:rsid w:val="0D2DAC0E"/>
    <w:rsid w:val="0D4541BD"/>
    <w:rsid w:val="0DA95053"/>
    <w:rsid w:val="0E270C1E"/>
    <w:rsid w:val="0E795B25"/>
    <w:rsid w:val="0E89DD73"/>
    <w:rsid w:val="0E9207A4"/>
    <w:rsid w:val="0EC0C63E"/>
    <w:rsid w:val="0ECD871D"/>
    <w:rsid w:val="0EFF6BCA"/>
    <w:rsid w:val="0F2B882E"/>
    <w:rsid w:val="0FA73C68"/>
    <w:rsid w:val="0FE34609"/>
    <w:rsid w:val="1000C568"/>
    <w:rsid w:val="10BDA325"/>
    <w:rsid w:val="1171C273"/>
    <w:rsid w:val="11921260"/>
    <w:rsid w:val="11CC6479"/>
    <w:rsid w:val="11EC1A60"/>
    <w:rsid w:val="12A07527"/>
    <w:rsid w:val="13547210"/>
    <w:rsid w:val="139ACE8C"/>
    <w:rsid w:val="13A587AC"/>
    <w:rsid w:val="13CF184F"/>
    <w:rsid w:val="14BE87DA"/>
    <w:rsid w:val="1532E3AB"/>
    <w:rsid w:val="15768778"/>
    <w:rsid w:val="15CDCC1E"/>
    <w:rsid w:val="15CE7BF4"/>
    <w:rsid w:val="15EE6DCF"/>
    <w:rsid w:val="1603F075"/>
    <w:rsid w:val="16656F88"/>
    <w:rsid w:val="166F9811"/>
    <w:rsid w:val="16A6FFD8"/>
    <w:rsid w:val="16E045BD"/>
    <w:rsid w:val="1731B1A3"/>
    <w:rsid w:val="1748510D"/>
    <w:rsid w:val="174F6854"/>
    <w:rsid w:val="17696CA6"/>
    <w:rsid w:val="176FF7C4"/>
    <w:rsid w:val="17994AAE"/>
    <w:rsid w:val="17EDA709"/>
    <w:rsid w:val="183CA40B"/>
    <w:rsid w:val="1852A99F"/>
    <w:rsid w:val="188599FE"/>
    <w:rsid w:val="193524F1"/>
    <w:rsid w:val="195F3CCA"/>
    <w:rsid w:val="197BBCFE"/>
    <w:rsid w:val="19A2E269"/>
    <w:rsid w:val="19B993B2"/>
    <w:rsid w:val="19BC1347"/>
    <w:rsid w:val="19DCC371"/>
    <w:rsid w:val="19DF026B"/>
    <w:rsid w:val="19F3A7A3"/>
    <w:rsid w:val="1A1A7191"/>
    <w:rsid w:val="1A1D8D53"/>
    <w:rsid w:val="1A4E4471"/>
    <w:rsid w:val="1A612E2D"/>
    <w:rsid w:val="1A7A964E"/>
    <w:rsid w:val="1A9C9280"/>
    <w:rsid w:val="1B3E1F70"/>
    <w:rsid w:val="1B5B3E03"/>
    <w:rsid w:val="1BB137A7"/>
    <w:rsid w:val="1BE3BBF4"/>
    <w:rsid w:val="1C097083"/>
    <w:rsid w:val="1C5D661C"/>
    <w:rsid w:val="1C933FD0"/>
    <w:rsid w:val="1CFBAAA0"/>
    <w:rsid w:val="1D2FFC50"/>
    <w:rsid w:val="1D4FC48D"/>
    <w:rsid w:val="1D5A4B0F"/>
    <w:rsid w:val="1E74C88D"/>
    <w:rsid w:val="1ED2FB5A"/>
    <w:rsid w:val="1F7A4ABF"/>
    <w:rsid w:val="1FEFAC48"/>
    <w:rsid w:val="20855137"/>
    <w:rsid w:val="20F21BFF"/>
    <w:rsid w:val="21007982"/>
    <w:rsid w:val="212D5A26"/>
    <w:rsid w:val="2131C9F6"/>
    <w:rsid w:val="2153654C"/>
    <w:rsid w:val="216BA2F9"/>
    <w:rsid w:val="21B2474D"/>
    <w:rsid w:val="21B56E24"/>
    <w:rsid w:val="2257342C"/>
    <w:rsid w:val="22CE8C98"/>
    <w:rsid w:val="22D29E14"/>
    <w:rsid w:val="22D54A39"/>
    <w:rsid w:val="23139768"/>
    <w:rsid w:val="235719AB"/>
    <w:rsid w:val="2399CD5D"/>
    <w:rsid w:val="248C5FC0"/>
    <w:rsid w:val="24B6EC57"/>
    <w:rsid w:val="24E89C04"/>
    <w:rsid w:val="24EB3F4C"/>
    <w:rsid w:val="24FE0E36"/>
    <w:rsid w:val="2514D898"/>
    <w:rsid w:val="25175E3C"/>
    <w:rsid w:val="255BBB38"/>
    <w:rsid w:val="258F6A13"/>
    <w:rsid w:val="25B2B67A"/>
    <w:rsid w:val="25D70282"/>
    <w:rsid w:val="264AEF22"/>
    <w:rsid w:val="2662134D"/>
    <w:rsid w:val="267ADE7D"/>
    <w:rsid w:val="26967FD9"/>
    <w:rsid w:val="26BB2818"/>
    <w:rsid w:val="26C02868"/>
    <w:rsid w:val="26F2BCD3"/>
    <w:rsid w:val="272ECE2A"/>
    <w:rsid w:val="27A9EB73"/>
    <w:rsid w:val="280BCFCC"/>
    <w:rsid w:val="28311973"/>
    <w:rsid w:val="287737EC"/>
    <w:rsid w:val="2893C301"/>
    <w:rsid w:val="28D6DDF6"/>
    <w:rsid w:val="29592037"/>
    <w:rsid w:val="2997A9E7"/>
    <w:rsid w:val="29BC7B8D"/>
    <w:rsid w:val="2A5DAE12"/>
    <w:rsid w:val="2A666AFC"/>
    <w:rsid w:val="2AD6A905"/>
    <w:rsid w:val="2AE8BEEB"/>
    <w:rsid w:val="2B9AF34A"/>
    <w:rsid w:val="2BB34B21"/>
    <w:rsid w:val="2BBC6E4A"/>
    <w:rsid w:val="2C62A8D2"/>
    <w:rsid w:val="2C64724C"/>
    <w:rsid w:val="2D0758EB"/>
    <w:rsid w:val="2D237098"/>
    <w:rsid w:val="2D514AEB"/>
    <w:rsid w:val="2D54F70D"/>
    <w:rsid w:val="2E086117"/>
    <w:rsid w:val="2E4606EF"/>
    <w:rsid w:val="2E4FDE7A"/>
    <w:rsid w:val="2E801C7A"/>
    <w:rsid w:val="2EA4F4AE"/>
    <w:rsid w:val="2EB62C14"/>
    <w:rsid w:val="2F0CB1EC"/>
    <w:rsid w:val="2F3E61F6"/>
    <w:rsid w:val="2F7D04F8"/>
    <w:rsid w:val="2FBA4098"/>
    <w:rsid w:val="2FF2E1F6"/>
    <w:rsid w:val="3008E54F"/>
    <w:rsid w:val="3096D1AF"/>
    <w:rsid w:val="30C1B0DB"/>
    <w:rsid w:val="31C0F753"/>
    <w:rsid w:val="31D6E450"/>
    <w:rsid w:val="325C24C2"/>
    <w:rsid w:val="3281A8AA"/>
    <w:rsid w:val="32877644"/>
    <w:rsid w:val="339130DA"/>
    <w:rsid w:val="33D8AEDC"/>
    <w:rsid w:val="341957DE"/>
    <w:rsid w:val="3438A644"/>
    <w:rsid w:val="349A20F4"/>
    <w:rsid w:val="34EC4BF3"/>
    <w:rsid w:val="3535DB23"/>
    <w:rsid w:val="3552732B"/>
    <w:rsid w:val="35911537"/>
    <w:rsid w:val="35C6C69D"/>
    <w:rsid w:val="35D58185"/>
    <w:rsid w:val="35FA4636"/>
    <w:rsid w:val="361665F1"/>
    <w:rsid w:val="364A510A"/>
    <w:rsid w:val="364D071B"/>
    <w:rsid w:val="366F7175"/>
    <w:rsid w:val="371C6446"/>
    <w:rsid w:val="3732AC21"/>
    <w:rsid w:val="3742D92B"/>
    <w:rsid w:val="3759181F"/>
    <w:rsid w:val="37F44B92"/>
    <w:rsid w:val="386870B1"/>
    <w:rsid w:val="38979949"/>
    <w:rsid w:val="38A0CF2F"/>
    <w:rsid w:val="38C9C15A"/>
    <w:rsid w:val="38CC9609"/>
    <w:rsid w:val="38DF46E1"/>
    <w:rsid w:val="38EB7AE2"/>
    <w:rsid w:val="39024BAA"/>
    <w:rsid w:val="39859EC2"/>
    <w:rsid w:val="3A39AD7B"/>
    <w:rsid w:val="3A8DE0F3"/>
    <w:rsid w:val="3ABC2F7A"/>
    <w:rsid w:val="3AEBC808"/>
    <w:rsid w:val="3AFF96B3"/>
    <w:rsid w:val="3B0D5D21"/>
    <w:rsid w:val="3B566D54"/>
    <w:rsid w:val="3B59A848"/>
    <w:rsid w:val="3B7DC281"/>
    <w:rsid w:val="3B8B8B9C"/>
    <w:rsid w:val="3BE4B8DF"/>
    <w:rsid w:val="3BF3BB70"/>
    <w:rsid w:val="3C35A9A5"/>
    <w:rsid w:val="3C99D03B"/>
    <w:rsid w:val="3CDE46B6"/>
    <w:rsid w:val="3D2E7C77"/>
    <w:rsid w:val="3D4DD7A6"/>
    <w:rsid w:val="3D792E21"/>
    <w:rsid w:val="3DACE88D"/>
    <w:rsid w:val="3DB7C2AF"/>
    <w:rsid w:val="3E34E92E"/>
    <w:rsid w:val="3EE2E516"/>
    <w:rsid w:val="3F4C434C"/>
    <w:rsid w:val="3F4E1AE3"/>
    <w:rsid w:val="3F540153"/>
    <w:rsid w:val="3FC05006"/>
    <w:rsid w:val="402D6568"/>
    <w:rsid w:val="40885EC0"/>
    <w:rsid w:val="40AC3AD7"/>
    <w:rsid w:val="410FEF74"/>
    <w:rsid w:val="411B0C14"/>
    <w:rsid w:val="41AAF538"/>
    <w:rsid w:val="41B706A6"/>
    <w:rsid w:val="42786630"/>
    <w:rsid w:val="4290D682"/>
    <w:rsid w:val="42AAA909"/>
    <w:rsid w:val="42B3B3E3"/>
    <w:rsid w:val="42B87E5B"/>
    <w:rsid w:val="43093671"/>
    <w:rsid w:val="43C1AA01"/>
    <w:rsid w:val="4424D448"/>
    <w:rsid w:val="44B04388"/>
    <w:rsid w:val="4520347F"/>
    <w:rsid w:val="4565969F"/>
    <w:rsid w:val="45D8C192"/>
    <w:rsid w:val="463A3FED"/>
    <w:rsid w:val="46A3BBD3"/>
    <w:rsid w:val="4720DE13"/>
    <w:rsid w:val="472C9123"/>
    <w:rsid w:val="4771D128"/>
    <w:rsid w:val="47AECAE8"/>
    <w:rsid w:val="47F49DBB"/>
    <w:rsid w:val="481572C8"/>
    <w:rsid w:val="4871D086"/>
    <w:rsid w:val="49281B2F"/>
    <w:rsid w:val="49C7DDFC"/>
    <w:rsid w:val="49D9EF05"/>
    <w:rsid w:val="4A38867D"/>
    <w:rsid w:val="4A539459"/>
    <w:rsid w:val="4AADC681"/>
    <w:rsid w:val="4B01B114"/>
    <w:rsid w:val="4B1C8B47"/>
    <w:rsid w:val="4BD76297"/>
    <w:rsid w:val="4C3702EA"/>
    <w:rsid w:val="4C6C71AC"/>
    <w:rsid w:val="4CC4E1A0"/>
    <w:rsid w:val="4D9D9423"/>
    <w:rsid w:val="4DF3FA02"/>
    <w:rsid w:val="4E1C1B1F"/>
    <w:rsid w:val="4E887FD5"/>
    <w:rsid w:val="4EE539EC"/>
    <w:rsid w:val="4EEB5D22"/>
    <w:rsid w:val="50312224"/>
    <w:rsid w:val="50327569"/>
    <w:rsid w:val="50E40863"/>
    <w:rsid w:val="51078EA7"/>
    <w:rsid w:val="512B615B"/>
    <w:rsid w:val="51589D0D"/>
    <w:rsid w:val="51AFA74C"/>
    <w:rsid w:val="51B318D6"/>
    <w:rsid w:val="51B41D19"/>
    <w:rsid w:val="524EFF83"/>
    <w:rsid w:val="52960552"/>
    <w:rsid w:val="52A161AA"/>
    <w:rsid w:val="5384F80F"/>
    <w:rsid w:val="53DC8160"/>
    <w:rsid w:val="53E20C88"/>
    <w:rsid w:val="544E4CC0"/>
    <w:rsid w:val="549C82B6"/>
    <w:rsid w:val="54C97E82"/>
    <w:rsid w:val="54EC38CE"/>
    <w:rsid w:val="5505C795"/>
    <w:rsid w:val="5561E3F7"/>
    <w:rsid w:val="5586EFE6"/>
    <w:rsid w:val="55AFAACD"/>
    <w:rsid w:val="55BFE157"/>
    <w:rsid w:val="55FE741B"/>
    <w:rsid w:val="5612D9EF"/>
    <w:rsid w:val="56716262"/>
    <w:rsid w:val="56D32624"/>
    <w:rsid w:val="572EFD13"/>
    <w:rsid w:val="5731A8F3"/>
    <w:rsid w:val="579332DC"/>
    <w:rsid w:val="57AE38E3"/>
    <w:rsid w:val="57B2A4D4"/>
    <w:rsid w:val="58E20383"/>
    <w:rsid w:val="5920BCD7"/>
    <w:rsid w:val="59698EB5"/>
    <w:rsid w:val="59C6E94A"/>
    <w:rsid w:val="5A20C3A1"/>
    <w:rsid w:val="5A2543E8"/>
    <w:rsid w:val="5A3F7E91"/>
    <w:rsid w:val="5A47FE69"/>
    <w:rsid w:val="5A8F00C9"/>
    <w:rsid w:val="5AECEFA1"/>
    <w:rsid w:val="5BB70EF3"/>
    <w:rsid w:val="5C71D60E"/>
    <w:rsid w:val="5C9F799C"/>
    <w:rsid w:val="5CF71FFA"/>
    <w:rsid w:val="5D16BF18"/>
    <w:rsid w:val="5D639483"/>
    <w:rsid w:val="5EAE136D"/>
    <w:rsid w:val="5EDEC3A0"/>
    <w:rsid w:val="5EF94395"/>
    <w:rsid w:val="5F0F3127"/>
    <w:rsid w:val="5F82539C"/>
    <w:rsid w:val="5FA1C386"/>
    <w:rsid w:val="5FE57FBB"/>
    <w:rsid w:val="6001C710"/>
    <w:rsid w:val="601A6BC5"/>
    <w:rsid w:val="60206C28"/>
    <w:rsid w:val="604EACFC"/>
    <w:rsid w:val="60DA8F01"/>
    <w:rsid w:val="6115FC0D"/>
    <w:rsid w:val="612FF74D"/>
    <w:rsid w:val="6154ED69"/>
    <w:rsid w:val="616E6996"/>
    <w:rsid w:val="61F574B8"/>
    <w:rsid w:val="6265C7FC"/>
    <w:rsid w:val="629BB71E"/>
    <w:rsid w:val="631FADDF"/>
    <w:rsid w:val="632B3700"/>
    <w:rsid w:val="6401855C"/>
    <w:rsid w:val="653486EC"/>
    <w:rsid w:val="65850E3D"/>
    <w:rsid w:val="65E17921"/>
    <w:rsid w:val="66B34D45"/>
    <w:rsid w:val="66E1AF53"/>
    <w:rsid w:val="672DC023"/>
    <w:rsid w:val="6783A2A6"/>
    <w:rsid w:val="67CE4AD2"/>
    <w:rsid w:val="682DDCB7"/>
    <w:rsid w:val="68784C0E"/>
    <w:rsid w:val="687F0DCF"/>
    <w:rsid w:val="689330D9"/>
    <w:rsid w:val="68B2D34C"/>
    <w:rsid w:val="6913FBFA"/>
    <w:rsid w:val="6994EF23"/>
    <w:rsid w:val="699FB8B1"/>
    <w:rsid w:val="69DBC5C5"/>
    <w:rsid w:val="6A034E5E"/>
    <w:rsid w:val="6A337102"/>
    <w:rsid w:val="6A851435"/>
    <w:rsid w:val="6AF1FEB2"/>
    <w:rsid w:val="6AF9943C"/>
    <w:rsid w:val="6B076306"/>
    <w:rsid w:val="6BE836D1"/>
    <w:rsid w:val="6BEE38E2"/>
    <w:rsid w:val="6BFCD79E"/>
    <w:rsid w:val="6C1A6C7F"/>
    <w:rsid w:val="6D31B616"/>
    <w:rsid w:val="6E81D478"/>
    <w:rsid w:val="6EACB436"/>
    <w:rsid w:val="6EADA7B6"/>
    <w:rsid w:val="6EF0B08E"/>
    <w:rsid w:val="6F33DDED"/>
    <w:rsid w:val="6FB20F4E"/>
    <w:rsid w:val="70910DBF"/>
    <w:rsid w:val="70A188A0"/>
    <w:rsid w:val="710D907D"/>
    <w:rsid w:val="712C026B"/>
    <w:rsid w:val="71487BC1"/>
    <w:rsid w:val="7154C9AE"/>
    <w:rsid w:val="71C1B22F"/>
    <w:rsid w:val="71CC01B6"/>
    <w:rsid w:val="71EEF3C6"/>
    <w:rsid w:val="721F7524"/>
    <w:rsid w:val="72DF3610"/>
    <w:rsid w:val="7363FA7F"/>
    <w:rsid w:val="73777EE7"/>
    <w:rsid w:val="73D636C1"/>
    <w:rsid w:val="73D72D22"/>
    <w:rsid w:val="73E2CAF8"/>
    <w:rsid w:val="73F01001"/>
    <w:rsid w:val="745486E0"/>
    <w:rsid w:val="747B67BA"/>
    <w:rsid w:val="7522CDBD"/>
    <w:rsid w:val="7570C08C"/>
    <w:rsid w:val="7622B820"/>
    <w:rsid w:val="768FCD40"/>
    <w:rsid w:val="76B01F7E"/>
    <w:rsid w:val="76CD3E69"/>
    <w:rsid w:val="777ADEE4"/>
    <w:rsid w:val="77DDEA14"/>
    <w:rsid w:val="78776391"/>
    <w:rsid w:val="78DBA2C4"/>
    <w:rsid w:val="78E67609"/>
    <w:rsid w:val="793BE64D"/>
    <w:rsid w:val="795EFD14"/>
    <w:rsid w:val="79867353"/>
    <w:rsid w:val="79B0245D"/>
    <w:rsid w:val="79CA12D1"/>
    <w:rsid w:val="7A20EAA2"/>
    <w:rsid w:val="7A74702A"/>
    <w:rsid w:val="7A85CFEF"/>
    <w:rsid w:val="7AACCBBE"/>
    <w:rsid w:val="7B15C6CC"/>
    <w:rsid w:val="7B1F5B1A"/>
    <w:rsid w:val="7C883125"/>
    <w:rsid w:val="7C8E3E2D"/>
    <w:rsid w:val="7D5EF489"/>
    <w:rsid w:val="7D859B49"/>
    <w:rsid w:val="7DCE1A5C"/>
    <w:rsid w:val="7DF09F01"/>
    <w:rsid w:val="7E0A200F"/>
    <w:rsid w:val="7E0E54D1"/>
    <w:rsid w:val="7E4FB8B2"/>
    <w:rsid w:val="7E697F41"/>
    <w:rsid w:val="7EE6DA0D"/>
    <w:rsid w:val="7F50E40E"/>
    <w:rsid w:val="7FC9C800"/>
    <w:rsid w:val="7FCF3F7F"/>
    <w:rsid w:val="7FD4433C"/>
    <w:rsid w:val="7FE6B9A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E87DA"/>
  <w15:chartTrackingRefBased/>
  <w15:docId w15:val="{0ECFC29C-C179-4B67-A120-86557586F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D89"/>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LineNumber">
    <w:name w:val="line number"/>
    <w:basedOn w:val="DefaultParagraphFont"/>
    <w:uiPriority w:val="99"/>
    <w:semiHidden/>
    <w:unhideWhenUsed/>
    <w:rsid w:val="00E1098A"/>
  </w:style>
  <w:style w:type="paragraph" w:styleId="ListParagraph">
    <w:name w:val="List Paragraph"/>
    <w:basedOn w:val="Normal"/>
    <w:uiPriority w:val="34"/>
    <w:qFormat/>
    <w:rsid w:val="00E02FC2"/>
    <w:pPr>
      <w:ind w:left="720"/>
      <w:contextualSpacing/>
    </w:pPr>
  </w:style>
  <w:style w:type="character" w:styleId="CommentReference">
    <w:name w:val="annotation reference"/>
    <w:basedOn w:val="DefaultParagraphFont"/>
    <w:uiPriority w:val="99"/>
    <w:semiHidden/>
    <w:unhideWhenUsed/>
    <w:rsid w:val="0068238A"/>
    <w:rPr>
      <w:sz w:val="16"/>
      <w:szCs w:val="16"/>
    </w:rPr>
  </w:style>
  <w:style w:type="paragraph" w:styleId="CommentText">
    <w:name w:val="annotation text"/>
    <w:basedOn w:val="Normal"/>
    <w:link w:val="CommentTextChar"/>
    <w:uiPriority w:val="99"/>
    <w:unhideWhenUsed/>
    <w:rsid w:val="0068238A"/>
    <w:pPr>
      <w:spacing w:line="240" w:lineRule="auto"/>
    </w:pPr>
    <w:rPr>
      <w:sz w:val="20"/>
      <w:szCs w:val="20"/>
    </w:rPr>
  </w:style>
  <w:style w:type="character" w:customStyle="1" w:styleId="CommentTextChar">
    <w:name w:val="Comment Text Char"/>
    <w:basedOn w:val="DefaultParagraphFont"/>
    <w:link w:val="CommentText"/>
    <w:uiPriority w:val="99"/>
    <w:rsid w:val="0068238A"/>
    <w:rPr>
      <w:sz w:val="20"/>
      <w:szCs w:val="20"/>
    </w:rPr>
  </w:style>
  <w:style w:type="paragraph" w:styleId="CommentSubject">
    <w:name w:val="annotation subject"/>
    <w:basedOn w:val="CommentText"/>
    <w:next w:val="CommentText"/>
    <w:link w:val="CommentSubjectChar"/>
    <w:uiPriority w:val="99"/>
    <w:semiHidden/>
    <w:unhideWhenUsed/>
    <w:rsid w:val="0068238A"/>
    <w:rPr>
      <w:b/>
      <w:bCs/>
    </w:rPr>
  </w:style>
  <w:style w:type="character" w:customStyle="1" w:styleId="CommentSubjectChar">
    <w:name w:val="Comment Subject Char"/>
    <w:basedOn w:val="CommentTextChar"/>
    <w:link w:val="CommentSubject"/>
    <w:uiPriority w:val="99"/>
    <w:semiHidden/>
    <w:rsid w:val="0068238A"/>
    <w:rPr>
      <w:b/>
      <w:bCs/>
      <w:sz w:val="20"/>
      <w:szCs w:val="20"/>
    </w:rPr>
  </w:style>
  <w:style w:type="paragraph" w:styleId="Header">
    <w:name w:val="header"/>
    <w:basedOn w:val="Normal"/>
    <w:link w:val="HeaderChar"/>
    <w:uiPriority w:val="99"/>
    <w:unhideWhenUsed/>
    <w:rsid w:val="00F440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406F"/>
  </w:style>
  <w:style w:type="paragraph" w:styleId="Footer">
    <w:name w:val="footer"/>
    <w:basedOn w:val="Normal"/>
    <w:link w:val="FooterChar"/>
    <w:uiPriority w:val="99"/>
    <w:unhideWhenUsed/>
    <w:rsid w:val="00F440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406F"/>
  </w:style>
  <w:style w:type="character" w:styleId="Mention">
    <w:name w:val="Mention"/>
    <w:basedOn w:val="DefaultParagraphFont"/>
    <w:uiPriority w:val="99"/>
    <w:unhideWhenUsed/>
    <w:rsid w:val="005111D0"/>
    <w:rPr>
      <w:color w:val="2B579A"/>
      <w:shd w:val="clear" w:color="auto" w:fill="E1DFDD"/>
    </w:rPr>
  </w:style>
  <w:style w:type="table" w:styleId="TableGrid">
    <w:name w:val="Table Grid"/>
    <w:basedOn w:val="TableNormal"/>
    <w:uiPriority w:val="39"/>
    <w:rsid w:val="00DF3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361D"/>
    <w:rPr>
      <w:color w:val="467886" w:themeColor="hyperlink"/>
      <w:u w:val="single"/>
    </w:rPr>
  </w:style>
  <w:style w:type="character" w:styleId="UnresolvedMention">
    <w:name w:val="Unresolved Mention"/>
    <w:basedOn w:val="DefaultParagraphFont"/>
    <w:uiPriority w:val="99"/>
    <w:semiHidden/>
    <w:unhideWhenUsed/>
    <w:rsid w:val="0000361D"/>
    <w:rPr>
      <w:color w:val="605E5C"/>
      <w:shd w:val="clear" w:color="auto" w:fill="E1DFDD"/>
    </w:rPr>
  </w:style>
  <w:style w:type="paragraph" w:styleId="NormalWeb">
    <w:name w:val="Normal (Web)"/>
    <w:basedOn w:val="Normal"/>
    <w:uiPriority w:val="99"/>
    <w:semiHidden/>
    <w:unhideWhenUsed/>
    <w:rsid w:val="0071177D"/>
    <w:pPr>
      <w:spacing w:before="100" w:beforeAutospacing="1" w:after="100" w:afterAutospacing="1" w:line="240" w:lineRule="auto"/>
    </w:pPr>
    <w:rPr>
      <w:rFonts w:ascii="Times New Roman" w:eastAsia="Times New Roman" w:hAnsi="Times New Roman" w:cs="Times New Roman"/>
      <w:lang w:eastAsia="en-US"/>
    </w:rPr>
  </w:style>
  <w:style w:type="paragraph" w:styleId="Revision">
    <w:name w:val="Revision"/>
    <w:hidden/>
    <w:uiPriority w:val="99"/>
    <w:semiHidden/>
    <w:rsid w:val="00670A28"/>
    <w:pPr>
      <w:spacing w:after="0" w:line="240" w:lineRule="auto"/>
    </w:pPr>
  </w:style>
  <w:style w:type="paragraph" w:customStyle="1" w:styleId="EndNoteBibliographyTitle">
    <w:name w:val="EndNote Bibliography Title"/>
    <w:basedOn w:val="Normal"/>
    <w:link w:val="EndNoteBibliographyTitleChar"/>
    <w:rsid w:val="00AD08D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D08D5"/>
    <w:rPr>
      <w:rFonts w:ascii="Aptos" w:hAnsi="Aptos"/>
      <w:noProof/>
    </w:rPr>
  </w:style>
  <w:style w:type="paragraph" w:customStyle="1" w:styleId="EndNoteBibliography">
    <w:name w:val="EndNote Bibliography"/>
    <w:basedOn w:val="Normal"/>
    <w:link w:val="EndNoteBibliographyChar"/>
    <w:rsid w:val="00AD08D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D08D5"/>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400586">
      <w:bodyDiv w:val="1"/>
      <w:marLeft w:val="0"/>
      <w:marRight w:val="0"/>
      <w:marTop w:val="0"/>
      <w:marBottom w:val="0"/>
      <w:divBdr>
        <w:top w:val="none" w:sz="0" w:space="0" w:color="auto"/>
        <w:left w:val="none" w:sz="0" w:space="0" w:color="auto"/>
        <w:bottom w:val="none" w:sz="0" w:space="0" w:color="auto"/>
        <w:right w:val="none" w:sz="0" w:space="0" w:color="auto"/>
      </w:divBdr>
    </w:div>
    <w:div w:id="736561493">
      <w:bodyDiv w:val="1"/>
      <w:marLeft w:val="0"/>
      <w:marRight w:val="0"/>
      <w:marTop w:val="0"/>
      <w:marBottom w:val="0"/>
      <w:divBdr>
        <w:top w:val="none" w:sz="0" w:space="0" w:color="auto"/>
        <w:left w:val="none" w:sz="0" w:space="0" w:color="auto"/>
        <w:bottom w:val="none" w:sz="0" w:space="0" w:color="auto"/>
        <w:right w:val="none" w:sz="0" w:space="0" w:color="auto"/>
      </w:divBdr>
    </w:div>
    <w:div w:id="919758351">
      <w:bodyDiv w:val="1"/>
      <w:marLeft w:val="0"/>
      <w:marRight w:val="0"/>
      <w:marTop w:val="0"/>
      <w:marBottom w:val="0"/>
      <w:divBdr>
        <w:top w:val="none" w:sz="0" w:space="0" w:color="auto"/>
        <w:left w:val="none" w:sz="0" w:space="0" w:color="auto"/>
        <w:bottom w:val="none" w:sz="0" w:space="0" w:color="auto"/>
        <w:right w:val="none" w:sz="0" w:space="0" w:color="auto"/>
      </w:divBdr>
    </w:div>
    <w:div w:id="1334648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6645292-af90-43ec-bb6f-8e37bdfe9135">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89A105F6A416948B9FD4CA9BAEDD2A2" ma:contentTypeVersion="12" ma:contentTypeDescription="Create a new document." ma:contentTypeScope="" ma:versionID="7863acfa7c3576b5d517ba6e20ff4024">
  <xsd:schema xmlns:xsd="http://www.w3.org/2001/XMLSchema" xmlns:xs="http://www.w3.org/2001/XMLSchema" xmlns:p="http://schemas.microsoft.com/office/2006/metadata/properties" xmlns:ns2="c6645292-af90-43ec-bb6f-8e37bdfe9135" xmlns:ns3="88bed0b8-5046-48de-a6c6-b40253181d6a" targetNamespace="http://schemas.microsoft.com/office/2006/metadata/properties" ma:root="true" ma:fieldsID="09c2f171700f305a4d5581a407df0ecd" ns2:_="" ns3:_="">
    <xsd:import namespace="c6645292-af90-43ec-bb6f-8e37bdfe9135"/>
    <xsd:import namespace="88bed0b8-5046-48de-a6c6-b40253181d6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645292-af90-43ec-bb6f-8e37bdfe91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9bdff84-a4da-460b-8613-303c0b90a243"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bed0b8-5046-48de-a6c6-b40253181d6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EC9691-CA8D-4147-B620-62ECDA58F841}">
  <ds:schemaRefs>
    <ds:schemaRef ds:uri="http://purl.org/dc/elements/1.1/"/>
    <ds:schemaRef ds:uri="http://schemas.microsoft.com/office/2006/metadata/properties"/>
    <ds:schemaRef ds:uri="http://schemas.openxmlformats.org/package/2006/metadata/core-properties"/>
    <ds:schemaRef ds:uri="88bed0b8-5046-48de-a6c6-b40253181d6a"/>
    <ds:schemaRef ds:uri="http://purl.org/dc/terms/"/>
    <ds:schemaRef ds:uri="http://schemas.microsoft.com/office/2006/documentManagement/types"/>
    <ds:schemaRef ds:uri="http://schemas.microsoft.com/office/infopath/2007/PartnerControls"/>
    <ds:schemaRef ds:uri="c6645292-af90-43ec-bb6f-8e37bdfe9135"/>
    <ds:schemaRef ds:uri="http://www.w3.org/XML/1998/namespace"/>
    <ds:schemaRef ds:uri="http://purl.org/dc/dcmitype/"/>
  </ds:schemaRefs>
</ds:datastoreItem>
</file>

<file path=customXml/itemProps2.xml><?xml version="1.0" encoding="utf-8"?>
<ds:datastoreItem xmlns:ds="http://schemas.openxmlformats.org/officeDocument/2006/customXml" ds:itemID="{B2114C2D-2CC7-404D-8F86-3A008A9770FC}">
  <ds:schemaRefs>
    <ds:schemaRef ds:uri="http://schemas.openxmlformats.org/officeDocument/2006/bibliography"/>
  </ds:schemaRefs>
</ds:datastoreItem>
</file>

<file path=customXml/itemProps3.xml><?xml version="1.0" encoding="utf-8"?>
<ds:datastoreItem xmlns:ds="http://schemas.openxmlformats.org/officeDocument/2006/customXml" ds:itemID="{E14DE1E3-B7E6-4EC4-90F3-D2F7EE230BC7}">
  <ds:schemaRefs>
    <ds:schemaRef ds:uri="http://schemas.microsoft.com/sharepoint/v3/contenttype/forms"/>
  </ds:schemaRefs>
</ds:datastoreItem>
</file>

<file path=customXml/itemProps4.xml><?xml version="1.0" encoding="utf-8"?>
<ds:datastoreItem xmlns:ds="http://schemas.openxmlformats.org/officeDocument/2006/customXml" ds:itemID="{549473C4-2AB1-4C06-8549-86A236D835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645292-af90-43ec-bb6f-8e37bdfe9135"/>
    <ds:schemaRef ds:uri="88bed0b8-5046-48de-a6c6-b40253181d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19</Words>
  <Characters>6383</Characters>
  <Application>Microsoft Office Word</Application>
  <DocSecurity>0</DocSecurity>
  <Lines>53</Lines>
  <Paragraphs>14</Paragraphs>
  <ScaleCrop>false</ScaleCrop>
  <Company/>
  <LinksUpToDate>false</LinksUpToDate>
  <CharactersWithSpaces>7488</CharactersWithSpaces>
  <SharedDoc>false</SharedDoc>
  <HLinks>
    <vt:vector size="6" baseType="variant">
      <vt:variant>
        <vt:i4>5767230</vt:i4>
      </vt:variant>
      <vt:variant>
        <vt:i4>0</vt:i4>
      </vt:variant>
      <vt:variant>
        <vt:i4>0</vt:i4>
      </vt:variant>
      <vt:variant>
        <vt:i4>5</vt:i4>
      </vt:variant>
      <vt:variant>
        <vt:lpwstr>mailto:boundc1@medtronic.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s, Katherin</dc:creator>
  <cp:keywords/>
  <dc:description/>
  <cp:lastModifiedBy>Arias, Katherin</cp:lastModifiedBy>
  <cp:revision>4</cp:revision>
  <dcterms:created xsi:type="dcterms:W3CDTF">2025-02-26T19:22:00Z</dcterms:created>
  <dcterms:modified xsi:type="dcterms:W3CDTF">2025-02-26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9A105F6A416948B9FD4CA9BAEDD2A2</vt:lpwstr>
  </property>
  <property fmtid="{D5CDD505-2E9C-101B-9397-08002B2CF9AE}" pid="3" name="MediaServiceImageTags">
    <vt:lpwstr/>
  </property>
</Properties>
</file>